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7E366" w14:textId="3E33FB7D" w:rsidR="00F232B3" w:rsidRDefault="00183E05" w:rsidP="00DC3942">
      <w:pPr>
        <w:pStyle w:val="1"/>
      </w:pPr>
      <w:r>
        <w:rPr>
          <w:rFonts w:hint="eastAsia"/>
        </w:rPr>
        <w:t>LS-BMD</w:t>
      </w:r>
    </w:p>
    <w:p w14:paraId="4F06187D" w14:textId="3EDE2A10" w:rsidR="00DC3942" w:rsidRDefault="006B681F" w:rsidP="00DC3942">
      <w:pPr>
        <w:pStyle w:val="2"/>
      </w:pPr>
      <w:r w:rsidRPr="006B681F">
        <w:rPr>
          <w:rFonts w:hint="eastAsia"/>
        </w:rPr>
        <w:t>Consistency</w:t>
      </w:r>
    </w:p>
    <w:p w14:paraId="4629453D" w14:textId="77777777" w:rsidR="000C611F" w:rsidRPr="000C611F" w:rsidRDefault="000C611F" w:rsidP="000C611F">
      <w:pPr>
        <w:rPr>
          <w:rFonts w:hint="eastAsia"/>
        </w:rPr>
      </w:pPr>
      <w:r w:rsidRPr="000C611F">
        <w:t>Results on the Mean Difference scale</w:t>
      </w:r>
    </w:p>
    <w:p w14:paraId="38520ACE" w14:textId="77777777" w:rsidR="000C611F" w:rsidRPr="000C611F" w:rsidRDefault="000C611F" w:rsidP="000C611F">
      <w:pPr>
        <w:rPr>
          <w:rFonts w:hint="eastAsia"/>
        </w:rPr>
      </w:pPr>
    </w:p>
    <w:p w14:paraId="3E754BEA" w14:textId="77777777" w:rsidR="000C611F" w:rsidRPr="000C611F" w:rsidRDefault="000C611F" w:rsidP="000C611F">
      <w:pPr>
        <w:rPr>
          <w:rFonts w:hint="eastAsia"/>
        </w:rPr>
      </w:pPr>
      <w:r w:rsidRPr="000C611F">
        <w:t>Iterations = 20001:70000</w:t>
      </w:r>
    </w:p>
    <w:p w14:paraId="34EE29FF" w14:textId="77777777" w:rsidR="000C611F" w:rsidRPr="000C611F" w:rsidRDefault="000C611F" w:rsidP="000C611F">
      <w:pPr>
        <w:rPr>
          <w:rFonts w:hint="eastAsia"/>
        </w:rPr>
      </w:pPr>
      <w:r w:rsidRPr="000C611F">
        <w:t xml:space="preserve">Thinning interval = 1 </w:t>
      </w:r>
    </w:p>
    <w:p w14:paraId="2FCDFB3F" w14:textId="77777777" w:rsidR="000C611F" w:rsidRPr="000C611F" w:rsidRDefault="000C611F" w:rsidP="000C611F">
      <w:pPr>
        <w:rPr>
          <w:rFonts w:hint="eastAsia"/>
        </w:rPr>
      </w:pPr>
      <w:r w:rsidRPr="000C611F">
        <w:t xml:space="preserve">Number of chains = 4 </w:t>
      </w:r>
    </w:p>
    <w:p w14:paraId="0C2C710A" w14:textId="77777777" w:rsidR="000C611F" w:rsidRPr="000C611F" w:rsidRDefault="000C611F" w:rsidP="000C611F">
      <w:pPr>
        <w:rPr>
          <w:rFonts w:hint="eastAsia"/>
        </w:rPr>
      </w:pPr>
      <w:r w:rsidRPr="000C611F">
        <w:t xml:space="preserve">Sample size per chain = 50000 </w:t>
      </w:r>
    </w:p>
    <w:p w14:paraId="1FF9353F" w14:textId="77777777" w:rsidR="000C611F" w:rsidRPr="000C611F" w:rsidRDefault="000C611F" w:rsidP="000C611F">
      <w:pPr>
        <w:rPr>
          <w:rFonts w:hint="eastAsia"/>
        </w:rPr>
      </w:pPr>
    </w:p>
    <w:p w14:paraId="367C7699" w14:textId="77777777" w:rsidR="000C611F" w:rsidRPr="000C611F" w:rsidRDefault="000C611F" w:rsidP="000C611F">
      <w:pPr>
        <w:rPr>
          <w:rFonts w:hint="eastAsia"/>
        </w:rPr>
      </w:pPr>
      <w:r w:rsidRPr="000C611F">
        <w:t>1. Empirical mean and standard deviation for each variable,</w:t>
      </w:r>
    </w:p>
    <w:p w14:paraId="5FDE94B6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</w:t>
      </w:r>
      <w:proofErr w:type="gramStart"/>
      <w:r w:rsidRPr="000C611F">
        <w:t>plus</w:t>
      </w:r>
      <w:proofErr w:type="gramEnd"/>
      <w:r w:rsidRPr="000C611F">
        <w:t xml:space="preserve"> standard error of the mean:</w:t>
      </w:r>
    </w:p>
    <w:p w14:paraId="78FBEEBE" w14:textId="77777777" w:rsidR="000C611F" w:rsidRPr="000C611F" w:rsidRDefault="000C611F" w:rsidP="000C611F">
      <w:pPr>
        <w:rPr>
          <w:rFonts w:hint="eastAsia"/>
        </w:rPr>
      </w:pPr>
    </w:p>
    <w:p w14:paraId="7402ED0D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                                 Mean      </w:t>
      </w:r>
      <w:proofErr w:type="gramStart"/>
      <w:r w:rsidRPr="000C611F">
        <w:t>SD  Naive</w:t>
      </w:r>
      <w:proofErr w:type="gramEnd"/>
      <w:r w:rsidRPr="000C611F">
        <w:t xml:space="preserve"> SE Time-series SE</w:t>
      </w:r>
    </w:p>
    <w:p w14:paraId="2F4CF9A5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Cal_ElecAcu</w:t>
      </w:r>
      <w:proofErr w:type="spellEnd"/>
      <w:r w:rsidRPr="000C611F">
        <w:t xml:space="preserve">                0.1899430 0.09676 0.0002164      0.0002529</w:t>
      </w:r>
    </w:p>
    <w:p w14:paraId="3711F46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ElecAcu</w:t>
      </w:r>
      <w:proofErr w:type="spellEnd"/>
      <w:r w:rsidRPr="000C611F">
        <w:t xml:space="preserve">                   -0.0100720 0.12771 0.0002856      0.0003318</w:t>
      </w:r>
    </w:p>
    <w:p w14:paraId="46D9D581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E</w:t>
      </w:r>
      <w:proofErr w:type="spellEnd"/>
      <w:r w:rsidRPr="000C611F">
        <w:t xml:space="preserve">                0.0717219 0.06071 0.0001358      0.0001627</w:t>
      </w:r>
    </w:p>
    <w:p w14:paraId="2DE097A5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</w:t>
      </w:r>
      <w:proofErr w:type="spellEnd"/>
      <w:r w:rsidRPr="000C611F">
        <w:t xml:space="preserve">                0.0098693 0.06192 0.0001385      0.0001526</w:t>
      </w:r>
    </w:p>
    <w:p w14:paraId="1C26705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_GinMox</w:t>
      </w:r>
      <w:proofErr w:type="spellEnd"/>
      <w:r w:rsidRPr="000C611F">
        <w:t xml:space="preserve">         0.0502759 0.13900 0.0003108      0.0003378</w:t>
      </w:r>
    </w:p>
    <w:p w14:paraId="09B11D9E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NKnife_Mox</w:t>
      </w:r>
      <w:proofErr w:type="spellEnd"/>
      <w:r w:rsidRPr="000C611F">
        <w:t xml:space="preserve">        0.0100338 0.13694 0.0003062      0.0003138</w:t>
      </w:r>
    </w:p>
    <w:p w14:paraId="6AC9DF9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ox</w:t>
      </w:r>
      <w:proofErr w:type="spellEnd"/>
      <w:r w:rsidRPr="000C611F">
        <w:t xml:space="preserve">               -0.0005021 0.13608 0.0003043      0.0003034</w:t>
      </w:r>
    </w:p>
    <w:p w14:paraId="5D9439C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</w:t>
      </w:r>
      <w:proofErr w:type="spellEnd"/>
      <w:r w:rsidRPr="000C611F">
        <w:t xml:space="preserve">                0.0847363 0.08205 0.0001835      0.0003065</w:t>
      </w:r>
    </w:p>
    <w:p w14:paraId="1A78E2CE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Acu</w:t>
      </w:r>
      <w:proofErr w:type="spellEnd"/>
      <w:r w:rsidRPr="000C611F">
        <w:t xml:space="preserve">            0.2634542 0.08893 0.0001988      0.0003260</w:t>
      </w:r>
    </w:p>
    <w:p w14:paraId="2AA1C112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FDMox</w:t>
      </w:r>
      <w:proofErr w:type="spellEnd"/>
      <w:r w:rsidRPr="000C611F">
        <w:t xml:space="preserve">          0.0999876 0.13774 0.0003080      0.0003220</w:t>
      </w:r>
    </w:p>
    <w:p w14:paraId="1A7886E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Mox</w:t>
      </w:r>
      <w:proofErr w:type="spellEnd"/>
      <w:r w:rsidRPr="000C611F">
        <w:t xml:space="preserve">            0.0400822 0.13657 0.0003054      0.0003113</w:t>
      </w:r>
    </w:p>
    <w:p w14:paraId="1CDC7B6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lastRenderedPageBreak/>
        <w:t>d.CT_</w:t>
      </w:r>
      <w:proofErr w:type="gramStart"/>
      <w:r w:rsidRPr="000C611F">
        <w:t>VD.CT</w:t>
      </w:r>
      <w:proofErr w:type="gramEnd"/>
      <w:r w:rsidRPr="000C611F">
        <w:t>_VD_TFMox</w:t>
      </w:r>
      <w:proofErr w:type="spellEnd"/>
      <w:r w:rsidRPr="000C611F">
        <w:t xml:space="preserve">              0.0199398 0.14393 0.0003218      0.0003885</w:t>
      </w:r>
    </w:p>
    <w:p w14:paraId="5176E154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.TCM_Mox</w:t>
      </w:r>
      <w:proofErr w:type="spellEnd"/>
      <w:r w:rsidRPr="000C611F">
        <w:t xml:space="preserve">                  0.0498777 0.13644 0.0003051      0.0003133</w:t>
      </w:r>
    </w:p>
    <w:p w14:paraId="58AF3539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BP</w:t>
      </w:r>
      <w:proofErr w:type="spellEnd"/>
      <w:r w:rsidRPr="000C611F">
        <w:t xml:space="preserve">            -0.0195755 0.13668 0.0003056      0.0003247</w:t>
      </w:r>
    </w:p>
    <w:p w14:paraId="5499A02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ShortPri</w:t>
      </w:r>
      <w:proofErr w:type="spellEnd"/>
      <w:r w:rsidRPr="000C611F">
        <w:t xml:space="preserve">      -0.0001222 0.13724 0.0003069      0.0003136</w:t>
      </w:r>
    </w:p>
    <w:p w14:paraId="24A1C6D8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Acu</w:t>
      </w:r>
      <w:proofErr w:type="spellEnd"/>
      <w:r w:rsidRPr="000C611F">
        <w:t xml:space="preserve">          0.0458542 0.06124 0.0001369      0.0001403</w:t>
      </w:r>
    </w:p>
    <w:p w14:paraId="6D561BA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Mox</w:t>
      </w:r>
      <w:proofErr w:type="spellEnd"/>
      <w:r w:rsidRPr="000C611F">
        <w:t xml:space="preserve">          0.0195904 0.13647 0.0003052      0.0003109</w:t>
      </w:r>
    </w:p>
    <w:p w14:paraId="1B7048B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TCM_WarmAcu</w:t>
      </w:r>
      <w:proofErr w:type="spellEnd"/>
      <w:r w:rsidRPr="000C611F">
        <w:t xml:space="preserve">  0.0295088 0.13682 0.0003059      0.0003159</w:t>
      </w:r>
    </w:p>
    <w:p w14:paraId="3DA3376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BP_Acu.CT_VD_BP_TCM_</w:t>
      </w:r>
      <w:proofErr w:type="gramStart"/>
      <w:r w:rsidRPr="000C611F">
        <w:t>Acu</w:t>
      </w:r>
      <w:proofErr w:type="spellEnd"/>
      <w:r w:rsidRPr="000C611F">
        <w:t xml:space="preserve">  0.0798500</w:t>
      </w:r>
      <w:proofErr w:type="gramEnd"/>
      <w:r w:rsidRPr="000C611F">
        <w:t xml:space="preserve"> 0.13703 0.0003064      0.0003178</w:t>
      </w:r>
    </w:p>
    <w:p w14:paraId="3992365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TCM_Mox.Cal</w:t>
      </w:r>
      <w:proofErr w:type="spellEnd"/>
      <w:r w:rsidRPr="000C611F">
        <w:t xml:space="preserve">                   -0.0302809 0.14209 0.0003177      0.0003779</w:t>
      </w:r>
    </w:p>
    <w:p w14:paraId="393BE7CC" w14:textId="77777777" w:rsidR="000C611F" w:rsidRPr="000C611F" w:rsidRDefault="000C611F" w:rsidP="000C611F">
      <w:pPr>
        <w:rPr>
          <w:rFonts w:hint="eastAsia"/>
        </w:rPr>
      </w:pPr>
      <w:proofErr w:type="spellStart"/>
      <w:proofErr w:type="gramStart"/>
      <w:r w:rsidRPr="000C611F">
        <w:t>sd.d</w:t>
      </w:r>
      <w:proofErr w:type="spellEnd"/>
      <w:proofErr w:type="gramEnd"/>
      <w:r w:rsidRPr="000C611F">
        <w:t xml:space="preserve">                             0.1326340 0.02889 0.0000646      0.0001870</w:t>
      </w:r>
    </w:p>
    <w:p w14:paraId="4A38536D" w14:textId="77777777" w:rsidR="000C611F" w:rsidRPr="000C611F" w:rsidRDefault="000C611F" w:rsidP="000C611F">
      <w:pPr>
        <w:rPr>
          <w:rFonts w:hint="eastAsia"/>
        </w:rPr>
      </w:pPr>
    </w:p>
    <w:p w14:paraId="6DE56006" w14:textId="77777777" w:rsidR="000C611F" w:rsidRPr="000C611F" w:rsidRDefault="000C611F" w:rsidP="000C611F">
      <w:pPr>
        <w:rPr>
          <w:rFonts w:hint="eastAsia"/>
        </w:rPr>
      </w:pPr>
      <w:r w:rsidRPr="000C611F">
        <w:t>2. Quantiles for each variable:</w:t>
      </w:r>
    </w:p>
    <w:p w14:paraId="13A1C7CF" w14:textId="77777777" w:rsidR="000C611F" w:rsidRPr="000C611F" w:rsidRDefault="000C611F" w:rsidP="000C611F">
      <w:pPr>
        <w:rPr>
          <w:rFonts w:hint="eastAsia"/>
        </w:rPr>
      </w:pPr>
    </w:p>
    <w:p w14:paraId="407B0CF7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                                2.5%       25%        50%     75</w:t>
      </w:r>
      <w:proofErr w:type="gramStart"/>
      <w:r w:rsidRPr="000C611F">
        <w:t>%  97.5</w:t>
      </w:r>
      <w:proofErr w:type="gramEnd"/>
      <w:r w:rsidRPr="000C611F">
        <w:t>%</w:t>
      </w:r>
    </w:p>
    <w:p w14:paraId="4BAD457C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Cal_ElecAcu</w:t>
      </w:r>
      <w:proofErr w:type="spellEnd"/>
      <w:r w:rsidRPr="000C611F">
        <w:t xml:space="preserve">               -0.</w:t>
      </w:r>
      <w:proofErr w:type="gramStart"/>
      <w:r w:rsidRPr="000C611F">
        <w:t>003057  0.128266</w:t>
      </w:r>
      <w:proofErr w:type="gramEnd"/>
      <w:r w:rsidRPr="000C611F">
        <w:t xml:space="preserve">  0.1900486 0.25160 0.3820</w:t>
      </w:r>
    </w:p>
    <w:p w14:paraId="514F732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ElecAcu</w:t>
      </w:r>
      <w:proofErr w:type="spellEnd"/>
      <w:r w:rsidRPr="000C611F">
        <w:t xml:space="preserve">                   -0.263759 -0.092055 -0.0105342 0.07133 0.2449</w:t>
      </w:r>
    </w:p>
    <w:p w14:paraId="70014F1F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E</w:t>
      </w:r>
      <w:proofErr w:type="spellEnd"/>
      <w:r w:rsidRPr="000C611F">
        <w:t xml:space="preserve">               -0.047680  0.032786  0.0712710 0.11039 0.1938</w:t>
      </w:r>
    </w:p>
    <w:p w14:paraId="7D453BB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</w:t>
      </w:r>
      <w:proofErr w:type="spellEnd"/>
      <w:r w:rsidRPr="000C611F">
        <w:t xml:space="preserve">               -0.113381 -0.029669  0.0099619 0.04949 0.1327</w:t>
      </w:r>
    </w:p>
    <w:p w14:paraId="640FD0A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_GinMox</w:t>
      </w:r>
      <w:proofErr w:type="spellEnd"/>
      <w:r w:rsidRPr="000C611F">
        <w:t xml:space="preserve">        -0.225574 -0.038942  0.0503373 0.13931 0.3262</w:t>
      </w:r>
    </w:p>
    <w:p w14:paraId="4DC3E73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NKnife_Mox</w:t>
      </w:r>
      <w:proofErr w:type="spellEnd"/>
      <w:r w:rsidRPr="000C611F">
        <w:t xml:space="preserve">       -0.260842 -0.077577  0.0099306 0.09763 0.2823</w:t>
      </w:r>
    </w:p>
    <w:p w14:paraId="6F8AE9D2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ox</w:t>
      </w:r>
      <w:proofErr w:type="spellEnd"/>
      <w:r w:rsidRPr="000C611F">
        <w:t xml:space="preserve">               -0.272237 -0.087085 -0.0004115 0.08617 0.2705</w:t>
      </w:r>
    </w:p>
    <w:p w14:paraId="3F39154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</w:t>
      </w:r>
      <w:proofErr w:type="spellEnd"/>
      <w:r w:rsidRPr="000C611F">
        <w:t xml:space="preserve">               -0.073941  0.031271  0.0833811 0.13671 0.2514</w:t>
      </w:r>
    </w:p>
    <w:p w14:paraId="0BF10AC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lastRenderedPageBreak/>
        <w:t>d.CT_</w:t>
      </w:r>
      <w:proofErr w:type="gramStart"/>
      <w:r w:rsidRPr="000C611F">
        <w:t>VD.CT</w:t>
      </w:r>
      <w:proofErr w:type="gramEnd"/>
      <w:r w:rsidRPr="000C611F">
        <w:t>_VD_TCM_Acu</w:t>
      </w:r>
      <w:proofErr w:type="spellEnd"/>
      <w:r w:rsidRPr="000C611F">
        <w:t xml:space="preserve">            0.086251  0.206353  0.2639400 0.32075 0.4393</w:t>
      </w:r>
    </w:p>
    <w:p w14:paraId="39361AB4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FDMox</w:t>
      </w:r>
      <w:proofErr w:type="spellEnd"/>
      <w:r w:rsidRPr="000C611F">
        <w:t xml:space="preserve">         -0.173171  0.011626  0.0999784 0.18854 0.3721</w:t>
      </w:r>
    </w:p>
    <w:p w14:paraId="6BAB32A5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Mox</w:t>
      </w:r>
      <w:proofErr w:type="spellEnd"/>
      <w:r w:rsidRPr="000C611F">
        <w:t xml:space="preserve">           -0.231001 -0.047382  0.0400899 0.12738 0.3118</w:t>
      </w:r>
    </w:p>
    <w:p w14:paraId="21C2DA2E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FMox</w:t>
      </w:r>
      <w:proofErr w:type="spellEnd"/>
      <w:r w:rsidRPr="000C611F">
        <w:t xml:space="preserve">             -0.265908 -0.073038  0.0201508 0.11320 0.3057</w:t>
      </w:r>
    </w:p>
    <w:p w14:paraId="4B38E27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.TCM_Mox</w:t>
      </w:r>
      <w:proofErr w:type="spellEnd"/>
      <w:r w:rsidRPr="000C611F">
        <w:t xml:space="preserve">                 -0.222168 -0.</w:t>
      </w:r>
      <w:proofErr w:type="gramStart"/>
      <w:r w:rsidRPr="000C611F">
        <w:t>036770  0.0498218</w:t>
      </w:r>
      <w:proofErr w:type="gramEnd"/>
      <w:r w:rsidRPr="000C611F">
        <w:t xml:space="preserve"> 0.13664 0.3212</w:t>
      </w:r>
    </w:p>
    <w:p w14:paraId="6054BB35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BP</w:t>
      </w:r>
      <w:proofErr w:type="spellEnd"/>
      <w:r w:rsidRPr="000C611F">
        <w:t xml:space="preserve">            -0.291836 -0.106748 -0.0193809 0.06759 0.2528</w:t>
      </w:r>
    </w:p>
    <w:p w14:paraId="2D9EC12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ShortPri</w:t>
      </w:r>
      <w:proofErr w:type="spellEnd"/>
      <w:r w:rsidRPr="000C611F">
        <w:t xml:space="preserve">      -0.274093 -0.088081 -0.0002933 0.08732 0.2723</w:t>
      </w:r>
    </w:p>
    <w:p w14:paraId="3E64303C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Acu</w:t>
      </w:r>
      <w:proofErr w:type="spellEnd"/>
      <w:r w:rsidRPr="000C611F">
        <w:t xml:space="preserve">         -0.076391  0.006905  0.0458489 0.08521 0.1669</w:t>
      </w:r>
    </w:p>
    <w:p w14:paraId="249B4371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Mox</w:t>
      </w:r>
      <w:proofErr w:type="spellEnd"/>
      <w:r w:rsidRPr="000C611F">
        <w:t xml:space="preserve">         -0.252571 -0.067585  0.0194126 0.10623 0.2917</w:t>
      </w:r>
    </w:p>
    <w:p w14:paraId="7377112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TCM_WarmAcu</w:t>
      </w:r>
      <w:proofErr w:type="spellEnd"/>
      <w:r w:rsidRPr="000C611F">
        <w:t xml:space="preserve"> -0.243034 -0.057612  0.0296112 0.11699 0.3009</w:t>
      </w:r>
    </w:p>
    <w:p w14:paraId="39D8F8F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BP_Acu.CT_VD_BP_TCM_Acu</w:t>
      </w:r>
      <w:proofErr w:type="spellEnd"/>
      <w:r w:rsidRPr="000C611F">
        <w:t xml:space="preserve"> -0.192852 -0.</w:t>
      </w:r>
      <w:proofErr w:type="gramStart"/>
      <w:r w:rsidRPr="000C611F">
        <w:t>007628  0.0801100</w:t>
      </w:r>
      <w:proofErr w:type="gramEnd"/>
      <w:r w:rsidRPr="000C611F">
        <w:t xml:space="preserve"> 0.16732 0.3523</w:t>
      </w:r>
    </w:p>
    <w:p w14:paraId="53D46E81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TCM_Mox.Cal</w:t>
      </w:r>
      <w:proofErr w:type="spellEnd"/>
      <w:r w:rsidRPr="000C611F">
        <w:t xml:space="preserve">                   -0.312262 -0.121499 -0.0303070 0.06107 0.2516</w:t>
      </w:r>
    </w:p>
    <w:p w14:paraId="17A022FB" w14:textId="77777777" w:rsidR="000C611F" w:rsidRPr="000C611F" w:rsidRDefault="000C611F" w:rsidP="000C611F">
      <w:pPr>
        <w:rPr>
          <w:rFonts w:hint="eastAsia"/>
        </w:rPr>
      </w:pPr>
      <w:proofErr w:type="spellStart"/>
      <w:proofErr w:type="gramStart"/>
      <w:r w:rsidRPr="000C611F">
        <w:t>sd.d</w:t>
      </w:r>
      <w:proofErr w:type="spellEnd"/>
      <w:proofErr w:type="gramEnd"/>
      <w:r w:rsidRPr="000C611F">
        <w:t xml:space="preserve">                             0.088289  0.112158  0.1285222 0.14853 0.2004</w:t>
      </w:r>
    </w:p>
    <w:p w14:paraId="756AC209" w14:textId="77777777" w:rsidR="000C611F" w:rsidRPr="000C611F" w:rsidRDefault="000C611F" w:rsidP="000C611F">
      <w:pPr>
        <w:rPr>
          <w:rFonts w:hint="eastAsia"/>
        </w:rPr>
      </w:pPr>
    </w:p>
    <w:p w14:paraId="1BA2BEB8" w14:textId="77777777" w:rsidR="000C611F" w:rsidRPr="000C611F" w:rsidRDefault="000C611F" w:rsidP="000C611F">
      <w:pPr>
        <w:rPr>
          <w:rFonts w:hint="eastAsia"/>
        </w:rPr>
      </w:pPr>
      <w:r w:rsidRPr="000C611F">
        <w:t>-- Model fit (residual deviance):</w:t>
      </w:r>
    </w:p>
    <w:p w14:paraId="4D7B5E9A" w14:textId="77777777" w:rsidR="000C611F" w:rsidRPr="000C611F" w:rsidRDefault="000C611F" w:rsidP="000C611F">
      <w:pPr>
        <w:rPr>
          <w:rFonts w:hint="eastAsia"/>
        </w:rPr>
      </w:pPr>
    </w:p>
    <w:p w14:paraId="10E917E9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</w:t>
      </w:r>
      <w:proofErr w:type="spellStart"/>
      <w:r w:rsidRPr="000C611F">
        <w:t>Dbar</w:t>
      </w:r>
      <w:proofErr w:type="spellEnd"/>
      <w:r w:rsidRPr="000C611F">
        <w:t xml:space="preserve">        </w:t>
      </w:r>
      <w:proofErr w:type="spellStart"/>
      <w:r w:rsidRPr="000C611F">
        <w:t>pD</w:t>
      </w:r>
      <w:proofErr w:type="spellEnd"/>
      <w:r w:rsidRPr="000C611F">
        <w:t xml:space="preserve">       DIC </w:t>
      </w:r>
    </w:p>
    <w:p w14:paraId="5946F094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</w:t>
      </w:r>
      <w:proofErr w:type="gramStart"/>
      <w:r w:rsidRPr="000C611F">
        <w:t>70.26891  68.37006</w:t>
      </w:r>
      <w:proofErr w:type="gramEnd"/>
      <w:r w:rsidRPr="000C611F">
        <w:t xml:space="preserve"> 138.63897 </w:t>
      </w:r>
    </w:p>
    <w:p w14:paraId="11883AAE" w14:textId="77777777" w:rsidR="000C611F" w:rsidRPr="000C611F" w:rsidRDefault="000C611F" w:rsidP="000C611F">
      <w:pPr>
        <w:rPr>
          <w:rFonts w:hint="eastAsia"/>
        </w:rPr>
      </w:pPr>
    </w:p>
    <w:p w14:paraId="323FE1AE" w14:textId="77777777" w:rsidR="000C611F" w:rsidRPr="000C611F" w:rsidRDefault="000C611F" w:rsidP="000C611F">
      <w:pPr>
        <w:rPr>
          <w:rFonts w:hint="eastAsia"/>
        </w:rPr>
      </w:pPr>
      <w:r w:rsidRPr="000C611F">
        <w:t>69 data points, ratio 1.018, I^2 = 3%</w:t>
      </w:r>
    </w:p>
    <w:p w14:paraId="211D44D0" w14:textId="1C12CD45" w:rsidR="00183E05" w:rsidRDefault="006B681F" w:rsidP="00DC3942">
      <w:pPr>
        <w:pStyle w:val="2"/>
      </w:pPr>
      <w:r>
        <w:rPr>
          <w:rFonts w:hint="eastAsia"/>
        </w:rPr>
        <w:lastRenderedPageBreak/>
        <w:t>Inconsistency</w:t>
      </w:r>
    </w:p>
    <w:p w14:paraId="563CACE3" w14:textId="77777777" w:rsidR="000C611F" w:rsidRPr="000C611F" w:rsidRDefault="000C611F" w:rsidP="000C611F">
      <w:pPr>
        <w:rPr>
          <w:rFonts w:hint="eastAsia"/>
        </w:rPr>
      </w:pPr>
      <w:r w:rsidRPr="000C611F">
        <w:t>Results on the Mean Difference scale</w:t>
      </w:r>
    </w:p>
    <w:p w14:paraId="70C155E1" w14:textId="77777777" w:rsidR="000C611F" w:rsidRPr="000C611F" w:rsidRDefault="000C611F" w:rsidP="000C611F">
      <w:pPr>
        <w:rPr>
          <w:rFonts w:hint="eastAsia"/>
        </w:rPr>
      </w:pPr>
    </w:p>
    <w:p w14:paraId="44089BA3" w14:textId="77777777" w:rsidR="000C611F" w:rsidRPr="000C611F" w:rsidRDefault="000C611F" w:rsidP="000C611F">
      <w:pPr>
        <w:rPr>
          <w:rFonts w:hint="eastAsia"/>
        </w:rPr>
      </w:pPr>
      <w:r w:rsidRPr="000C611F">
        <w:t>Iterations = 20001:70000</w:t>
      </w:r>
    </w:p>
    <w:p w14:paraId="1947A2A5" w14:textId="77777777" w:rsidR="000C611F" w:rsidRPr="000C611F" w:rsidRDefault="000C611F" w:rsidP="000C611F">
      <w:pPr>
        <w:rPr>
          <w:rFonts w:hint="eastAsia"/>
        </w:rPr>
      </w:pPr>
      <w:r w:rsidRPr="000C611F">
        <w:t xml:space="preserve">Thinning interval = 1 </w:t>
      </w:r>
    </w:p>
    <w:p w14:paraId="6C375307" w14:textId="77777777" w:rsidR="000C611F" w:rsidRPr="000C611F" w:rsidRDefault="000C611F" w:rsidP="000C611F">
      <w:pPr>
        <w:rPr>
          <w:rFonts w:hint="eastAsia"/>
        </w:rPr>
      </w:pPr>
      <w:r w:rsidRPr="000C611F">
        <w:t xml:space="preserve">Number of chains = 4 </w:t>
      </w:r>
    </w:p>
    <w:p w14:paraId="21793180" w14:textId="77777777" w:rsidR="000C611F" w:rsidRPr="000C611F" w:rsidRDefault="000C611F" w:rsidP="000C611F">
      <w:pPr>
        <w:rPr>
          <w:rFonts w:hint="eastAsia"/>
        </w:rPr>
      </w:pPr>
      <w:r w:rsidRPr="000C611F">
        <w:t xml:space="preserve">Sample size per chain = 50000 </w:t>
      </w:r>
    </w:p>
    <w:p w14:paraId="416CBC03" w14:textId="77777777" w:rsidR="000C611F" w:rsidRPr="000C611F" w:rsidRDefault="000C611F" w:rsidP="000C611F">
      <w:pPr>
        <w:rPr>
          <w:rFonts w:hint="eastAsia"/>
        </w:rPr>
      </w:pPr>
    </w:p>
    <w:p w14:paraId="0375A7FE" w14:textId="77777777" w:rsidR="000C611F" w:rsidRPr="000C611F" w:rsidRDefault="000C611F" w:rsidP="000C611F">
      <w:pPr>
        <w:rPr>
          <w:rFonts w:hint="eastAsia"/>
        </w:rPr>
      </w:pPr>
      <w:r w:rsidRPr="000C611F">
        <w:t>1. Empirical mean and standard deviation for each variable,</w:t>
      </w:r>
    </w:p>
    <w:p w14:paraId="53BA7A23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</w:t>
      </w:r>
      <w:proofErr w:type="gramStart"/>
      <w:r w:rsidRPr="000C611F">
        <w:t>plus</w:t>
      </w:r>
      <w:proofErr w:type="gramEnd"/>
      <w:r w:rsidRPr="000C611F">
        <w:t xml:space="preserve"> standard error of the mean:</w:t>
      </w:r>
    </w:p>
    <w:p w14:paraId="33EC79C4" w14:textId="77777777" w:rsidR="000C611F" w:rsidRPr="000C611F" w:rsidRDefault="000C611F" w:rsidP="000C611F">
      <w:pPr>
        <w:rPr>
          <w:rFonts w:hint="eastAsia"/>
        </w:rPr>
      </w:pPr>
    </w:p>
    <w:p w14:paraId="12082102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                                 Mean      </w:t>
      </w:r>
      <w:proofErr w:type="gramStart"/>
      <w:r w:rsidRPr="000C611F">
        <w:t>SD  Naive</w:t>
      </w:r>
      <w:proofErr w:type="gramEnd"/>
      <w:r w:rsidRPr="000C611F">
        <w:t xml:space="preserve"> SE Time-series SE</w:t>
      </w:r>
    </w:p>
    <w:p w14:paraId="5CE7042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Cal_ElecAcu</w:t>
      </w:r>
      <w:proofErr w:type="spellEnd"/>
      <w:r w:rsidRPr="000C611F">
        <w:t xml:space="preserve">                1.902e-01 0.09385 2.098e-04      0.0002452</w:t>
      </w:r>
    </w:p>
    <w:p w14:paraId="2597D989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ElecAcu</w:t>
      </w:r>
      <w:proofErr w:type="spellEnd"/>
      <w:r w:rsidRPr="000C611F">
        <w:t xml:space="preserve">                   -9.828e-03 0.12352 2.762e-04      0.0003212</w:t>
      </w:r>
    </w:p>
    <w:p w14:paraId="4D813688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TCM_Mox</w:t>
      </w:r>
      <w:proofErr w:type="spellEnd"/>
      <w:r w:rsidRPr="000C611F">
        <w:t xml:space="preserve">                    3.009e-02 0.13895 3.107e-04      0.0003742</w:t>
      </w:r>
    </w:p>
    <w:p w14:paraId="7115F078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E</w:t>
      </w:r>
      <w:proofErr w:type="spellEnd"/>
      <w:r w:rsidRPr="000C611F">
        <w:t xml:space="preserve">                5.930e-02 0.05967 1.334e-04      0.0001549</w:t>
      </w:r>
    </w:p>
    <w:p w14:paraId="71B72F7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</w:t>
      </w:r>
      <w:proofErr w:type="spellEnd"/>
      <w:r w:rsidRPr="000C611F">
        <w:t xml:space="preserve">                1.004e-02 0.06019 1.346e-04      0.0001467</w:t>
      </w:r>
    </w:p>
    <w:p w14:paraId="1BA4DC72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_GinMox</w:t>
      </w:r>
      <w:proofErr w:type="spellEnd"/>
      <w:r w:rsidRPr="000C611F">
        <w:t xml:space="preserve">         4.997e-02 0.13552 3.030e-04      0.0003310</w:t>
      </w:r>
    </w:p>
    <w:p w14:paraId="1EA9D0C4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NKnife_Mox</w:t>
      </w:r>
      <w:proofErr w:type="spellEnd"/>
      <w:r w:rsidRPr="000C611F">
        <w:t xml:space="preserve">        9.895e-03 0.13273 2.968e-04      0.0003008</w:t>
      </w:r>
    </w:p>
    <w:p w14:paraId="73BAB06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ox</w:t>
      </w:r>
      <w:proofErr w:type="spellEnd"/>
      <w:r w:rsidRPr="000C611F">
        <w:t xml:space="preserve">                9.409e-05 0.13159 2.942e-04      0.0002912</w:t>
      </w:r>
    </w:p>
    <w:p w14:paraId="5C0DC73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</w:t>
      </w:r>
      <w:proofErr w:type="spellEnd"/>
      <w:r w:rsidRPr="000C611F">
        <w:t xml:space="preserve">                3.451e-02 0.08597 1.922e-04      0.0002179</w:t>
      </w:r>
    </w:p>
    <w:p w14:paraId="17A06F8F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Acu</w:t>
      </w:r>
      <w:proofErr w:type="spellEnd"/>
      <w:r w:rsidRPr="000C611F">
        <w:t xml:space="preserve">            3.247e-01 0.09587 2.144e-04      0.0002359</w:t>
      </w:r>
    </w:p>
    <w:p w14:paraId="00E48DF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FDMox</w:t>
      </w:r>
      <w:proofErr w:type="spellEnd"/>
      <w:r w:rsidRPr="000C611F">
        <w:t xml:space="preserve">          9.989e-02 0.13428 3.003e-04      0.0003177</w:t>
      </w:r>
    </w:p>
    <w:p w14:paraId="5B277F2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Mox</w:t>
      </w:r>
      <w:proofErr w:type="spellEnd"/>
      <w:r w:rsidRPr="000C611F">
        <w:t xml:space="preserve">            3.996e-02 0.13330 2.981e-04      0.0003054</w:t>
      </w:r>
    </w:p>
    <w:p w14:paraId="15467C2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FMox</w:t>
      </w:r>
      <w:proofErr w:type="spellEnd"/>
      <w:r w:rsidRPr="000C611F">
        <w:t xml:space="preserve">              1.978e-02 0.14052 3.142e-04      0.0003805</w:t>
      </w:r>
    </w:p>
    <w:p w14:paraId="4C168A5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.TCM_Mox</w:t>
      </w:r>
      <w:proofErr w:type="spellEnd"/>
      <w:r w:rsidRPr="000C611F">
        <w:t xml:space="preserve">                  4.990e-02 0.13262 2.965e-04      0.0003041</w:t>
      </w:r>
    </w:p>
    <w:p w14:paraId="17C5E3B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lastRenderedPageBreak/>
        <w:t>d.CT_VD_Acu.CT_VD_BP</w:t>
      </w:r>
      <w:proofErr w:type="spellEnd"/>
      <w:r w:rsidRPr="000C611F">
        <w:t xml:space="preserve">            -1.995e-02 0.13284 2.970e-04      0.0003176</w:t>
      </w:r>
    </w:p>
    <w:p w14:paraId="1DBE3249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ShortPri</w:t>
      </w:r>
      <w:proofErr w:type="spellEnd"/>
      <w:r w:rsidRPr="000C611F">
        <w:t xml:space="preserve">       7.778e-05 0.13332 2.981e-04      0.0003110</w:t>
      </w:r>
    </w:p>
    <w:p w14:paraId="249BDA9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Acu</w:t>
      </w:r>
      <w:proofErr w:type="spellEnd"/>
      <w:r w:rsidRPr="000C611F">
        <w:t xml:space="preserve">          4.600e-02 0.05957 1.332e-04      0.0001360</w:t>
      </w:r>
    </w:p>
    <w:p w14:paraId="0A1D6B9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Mox</w:t>
      </w:r>
      <w:proofErr w:type="spellEnd"/>
      <w:r w:rsidRPr="000C611F">
        <w:t xml:space="preserve">          1.976e-02 0.13325 2.980e-04      0.0003030</w:t>
      </w:r>
    </w:p>
    <w:p w14:paraId="25B50AB9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TCM_WarmAcu</w:t>
      </w:r>
      <w:proofErr w:type="spellEnd"/>
      <w:r w:rsidRPr="000C611F">
        <w:t xml:space="preserve">  2.959e-02 0.13233 2.959e-04      0.0003063</w:t>
      </w:r>
    </w:p>
    <w:p w14:paraId="2D691BA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BP_Acu.CT_VD_BP_TCM_</w:t>
      </w:r>
      <w:proofErr w:type="gramStart"/>
      <w:r w:rsidRPr="000C611F">
        <w:t>Acu</w:t>
      </w:r>
      <w:proofErr w:type="spellEnd"/>
      <w:r w:rsidRPr="000C611F">
        <w:t xml:space="preserve">  8.029e</w:t>
      </w:r>
      <w:proofErr w:type="gramEnd"/>
      <w:r w:rsidRPr="000C611F">
        <w:t>-02 0.13370 2.990e-04      0.0003135</w:t>
      </w:r>
    </w:p>
    <w:p w14:paraId="34566AE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TCM.CT_VD_TCM_Acu</w:t>
      </w:r>
      <w:proofErr w:type="spellEnd"/>
      <w:r w:rsidRPr="000C611F">
        <w:t xml:space="preserve">       -4.963e-02 0.18086 4.044e-04      0.0013438</w:t>
      </w:r>
    </w:p>
    <w:p w14:paraId="724ED65C" w14:textId="77777777" w:rsidR="000C611F" w:rsidRPr="000C611F" w:rsidRDefault="000C611F" w:rsidP="000C611F">
      <w:pPr>
        <w:rPr>
          <w:rFonts w:hint="eastAsia"/>
        </w:rPr>
      </w:pPr>
      <w:proofErr w:type="spellStart"/>
      <w:proofErr w:type="gramStart"/>
      <w:r w:rsidRPr="000C611F">
        <w:t>sd.d</w:t>
      </w:r>
      <w:proofErr w:type="spellEnd"/>
      <w:proofErr w:type="gramEnd"/>
      <w:r w:rsidRPr="000C611F">
        <w:t xml:space="preserve">                             1.290e-01 0.02796 6.253e-05      0.0001771</w:t>
      </w:r>
    </w:p>
    <w:p w14:paraId="55827019" w14:textId="77777777" w:rsidR="000C611F" w:rsidRPr="000C611F" w:rsidRDefault="000C611F" w:rsidP="000C611F">
      <w:pPr>
        <w:rPr>
          <w:rFonts w:hint="eastAsia"/>
        </w:rPr>
      </w:pPr>
    </w:p>
    <w:p w14:paraId="08133F7C" w14:textId="77777777" w:rsidR="000C611F" w:rsidRPr="000C611F" w:rsidRDefault="000C611F" w:rsidP="000C611F">
      <w:pPr>
        <w:rPr>
          <w:rFonts w:hint="eastAsia"/>
        </w:rPr>
      </w:pPr>
      <w:r w:rsidRPr="000C611F">
        <w:t>2. Quantiles for each variable:</w:t>
      </w:r>
    </w:p>
    <w:p w14:paraId="657727B3" w14:textId="77777777" w:rsidR="000C611F" w:rsidRPr="000C611F" w:rsidRDefault="000C611F" w:rsidP="000C611F">
      <w:pPr>
        <w:rPr>
          <w:rFonts w:hint="eastAsia"/>
        </w:rPr>
      </w:pPr>
    </w:p>
    <w:p w14:paraId="273AEBF3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                               2.5%       25%        50%     75</w:t>
      </w:r>
      <w:proofErr w:type="gramStart"/>
      <w:r w:rsidRPr="000C611F">
        <w:t>%  97.5</w:t>
      </w:r>
      <w:proofErr w:type="gramEnd"/>
      <w:r w:rsidRPr="000C611F">
        <w:t>%</w:t>
      </w:r>
    </w:p>
    <w:p w14:paraId="1A7A8EA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Cal_ElecAcu</w:t>
      </w:r>
      <w:proofErr w:type="spellEnd"/>
      <w:r w:rsidRPr="000C611F">
        <w:t xml:space="preserve">                </w:t>
      </w:r>
      <w:proofErr w:type="gramStart"/>
      <w:r w:rsidRPr="000C611F">
        <w:t>0.00477  0.130211</w:t>
      </w:r>
      <w:proofErr w:type="gramEnd"/>
      <w:r w:rsidRPr="000C611F">
        <w:t xml:space="preserve">  0.1899501 0.25017 0.3779</w:t>
      </w:r>
    </w:p>
    <w:p w14:paraId="6ABFCAE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ElecAcu</w:t>
      </w:r>
      <w:proofErr w:type="spellEnd"/>
      <w:r w:rsidRPr="000C611F">
        <w:t xml:space="preserve">                   -0.25498 -0.088488 -0.0095040 0.06914 0.2354</w:t>
      </w:r>
    </w:p>
    <w:p w14:paraId="5AD6D94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al.TCM_Mox</w:t>
      </w:r>
      <w:proofErr w:type="spellEnd"/>
      <w:r w:rsidRPr="000C611F">
        <w:t xml:space="preserve">                   -0.24507 -0.</w:t>
      </w:r>
      <w:proofErr w:type="gramStart"/>
      <w:r w:rsidRPr="000C611F">
        <w:t>059016  0.0298827</w:t>
      </w:r>
      <w:proofErr w:type="gramEnd"/>
      <w:r w:rsidRPr="000C611F">
        <w:t xml:space="preserve"> 0.11980 0.3052</w:t>
      </w:r>
    </w:p>
    <w:p w14:paraId="7F5A53D4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E</w:t>
      </w:r>
      <w:proofErr w:type="spellEnd"/>
      <w:r w:rsidRPr="000C611F">
        <w:t xml:space="preserve">               -0.05918  0.021117  0.0593466 0.09731 0.1783</w:t>
      </w:r>
    </w:p>
    <w:p w14:paraId="474EE074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</w:t>
      </w:r>
      <w:proofErr w:type="spellEnd"/>
      <w:r w:rsidRPr="000C611F">
        <w:t xml:space="preserve">               -0.10967 -0.028461  0.0101661 0.04859 0.1301</w:t>
      </w:r>
    </w:p>
    <w:p w14:paraId="3805A678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Acu_GinMox</w:t>
      </w:r>
      <w:proofErr w:type="spellEnd"/>
      <w:r w:rsidRPr="000C611F">
        <w:t xml:space="preserve">        -0.21953 -0.036924  0.0497635 0.13616 0.3214</w:t>
      </w:r>
    </w:p>
    <w:p w14:paraId="4BD02BC0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NKnife_Mox</w:t>
      </w:r>
      <w:proofErr w:type="spellEnd"/>
      <w:r w:rsidRPr="000C611F">
        <w:t xml:space="preserve">       -0.25387 -0.074764  0.0099873 0.09466 0.2737</w:t>
      </w:r>
    </w:p>
    <w:p w14:paraId="0C2B3CA5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Mox</w:t>
      </w:r>
      <w:proofErr w:type="spellEnd"/>
      <w:r w:rsidRPr="000C611F">
        <w:t xml:space="preserve">               -0.26146 -0.084338 -0.0001862 0.08441 0.2624</w:t>
      </w:r>
    </w:p>
    <w:p w14:paraId="71C23BE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</w:t>
      </w:r>
      <w:proofErr w:type="spellEnd"/>
      <w:r w:rsidRPr="000C611F">
        <w:t xml:space="preserve">               -0.13652 -0.020226  0.0344315 0.08906 0.2059</w:t>
      </w:r>
    </w:p>
    <w:p w14:paraId="43806B46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Acu</w:t>
      </w:r>
      <w:proofErr w:type="spellEnd"/>
      <w:r w:rsidRPr="000C611F">
        <w:t xml:space="preserve">            0.13857  0.262032  0.3233186 0.38558 0.5188</w:t>
      </w:r>
    </w:p>
    <w:p w14:paraId="30A0475B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FDMox</w:t>
      </w:r>
      <w:proofErr w:type="spellEnd"/>
      <w:r w:rsidRPr="000C611F">
        <w:t xml:space="preserve">         -0.16609  0.014274  0.0996208 0.18582 0.3669</w:t>
      </w:r>
    </w:p>
    <w:p w14:paraId="0FDE2941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CM_Mox</w:t>
      </w:r>
      <w:proofErr w:type="spellEnd"/>
      <w:r w:rsidRPr="000C611F">
        <w:t xml:space="preserve">           -0.22418 -0.044910  0.0399697 0.12502 0.3050</w:t>
      </w:r>
    </w:p>
    <w:p w14:paraId="58E1691F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</w:t>
      </w:r>
      <w:proofErr w:type="gramStart"/>
      <w:r w:rsidRPr="000C611F">
        <w:t>VD.CT</w:t>
      </w:r>
      <w:proofErr w:type="gramEnd"/>
      <w:r w:rsidRPr="000C611F">
        <w:t>_VD_TFMox</w:t>
      </w:r>
      <w:proofErr w:type="spellEnd"/>
      <w:r w:rsidRPr="000C611F">
        <w:t xml:space="preserve">             -0.25887 -0.070815  0.0195835 0.11027 0.2982</w:t>
      </w:r>
    </w:p>
    <w:p w14:paraId="5A8AA12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lastRenderedPageBreak/>
        <w:t>d.CT_VD.TCM_Mox</w:t>
      </w:r>
      <w:proofErr w:type="spellEnd"/>
      <w:r w:rsidRPr="000C611F">
        <w:t xml:space="preserve">                 -0.21366 -0.</w:t>
      </w:r>
      <w:proofErr w:type="gramStart"/>
      <w:r w:rsidRPr="000C611F">
        <w:t>035011  0.0500309</w:t>
      </w:r>
      <w:proofErr w:type="gramEnd"/>
      <w:r w:rsidRPr="000C611F">
        <w:t xml:space="preserve"> 0.13474 0.3137</w:t>
      </w:r>
    </w:p>
    <w:p w14:paraId="1356302A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BP</w:t>
      </w:r>
      <w:proofErr w:type="spellEnd"/>
      <w:r w:rsidRPr="000C611F">
        <w:t xml:space="preserve">            -0.28364 -0.104732 -0.0199857 0.06493 0.2437</w:t>
      </w:r>
    </w:p>
    <w:p w14:paraId="6C82758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Acu.CT_VD_ShortPri</w:t>
      </w:r>
      <w:proofErr w:type="spellEnd"/>
      <w:r w:rsidRPr="000C611F">
        <w:t xml:space="preserve">      -0.26542 -0.085329 -0.0002307 0.08542 0.2645</w:t>
      </w:r>
    </w:p>
    <w:p w14:paraId="63E48833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Acu</w:t>
      </w:r>
      <w:proofErr w:type="spellEnd"/>
      <w:r w:rsidRPr="000C611F">
        <w:t xml:space="preserve">         -0.07265  0.007961  0.0460449 0.08407 0.1643</w:t>
      </w:r>
    </w:p>
    <w:p w14:paraId="5149EE9C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Mox</w:t>
      </w:r>
      <w:proofErr w:type="spellEnd"/>
      <w:r w:rsidRPr="000C611F">
        <w:t xml:space="preserve">         -0.24518 -0.065415  0.0193976 0.10502 0.2855</w:t>
      </w:r>
    </w:p>
    <w:p w14:paraId="1C53A799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</w:t>
      </w:r>
      <w:proofErr w:type="gramStart"/>
      <w:r w:rsidRPr="000C611F">
        <w:t>BP.CT</w:t>
      </w:r>
      <w:proofErr w:type="gramEnd"/>
      <w:r w:rsidRPr="000C611F">
        <w:t>_VD_BP_TCM_WarmAcu</w:t>
      </w:r>
      <w:proofErr w:type="spellEnd"/>
      <w:r w:rsidRPr="000C611F">
        <w:t xml:space="preserve"> -0.23446 -0.054660  0.0299796 0.11432 0.2909</w:t>
      </w:r>
    </w:p>
    <w:p w14:paraId="505152A7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BP_Acu.CT_VD_BP_TCM_Acu</w:t>
      </w:r>
      <w:proofErr w:type="spellEnd"/>
      <w:r w:rsidRPr="000C611F">
        <w:t xml:space="preserve"> -0.18550 -0.</w:t>
      </w:r>
      <w:proofErr w:type="gramStart"/>
      <w:r w:rsidRPr="000C611F">
        <w:t>005265  0.0805164</w:t>
      </w:r>
      <w:proofErr w:type="gramEnd"/>
      <w:r w:rsidRPr="000C611F">
        <w:t xml:space="preserve"> 0.16554 0.3459</w:t>
      </w:r>
    </w:p>
    <w:p w14:paraId="5ADCA1BD" w14:textId="77777777" w:rsidR="000C611F" w:rsidRPr="000C611F" w:rsidRDefault="000C611F" w:rsidP="000C611F">
      <w:pPr>
        <w:rPr>
          <w:rFonts w:hint="eastAsia"/>
        </w:rPr>
      </w:pPr>
      <w:proofErr w:type="spellStart"/>
      <w:r w:rsidRPr="000C611F">
        <w:t>d.CT_VD_TCM.CT_VD_TCM_Acu</w:t>
      </w:r>
      <w:proofErr w:type="spellEnd"/>
      <w:r w:rsidRPr="000C611F">
        <w:t xml:space="preserve">       -0.40499 -0.169626 -0.0502220 0.07052 0.3072</w:t>
      </w:r>
    </w:p>
    <w:p w14:paraId="5D35BE07" w14:textId="77777777" w:rsidR="000C611F" w:rsidRPr="000C611F" w:rsidRDefault="000C611F" w:rsidP="000C611F">
      <w:pPr>
        <w:rPr>
          <w:rFonts w:hint="eastAsia"/>
        </w:rPr>
      </w:pPr>
      <w:proofErr w:type="spellStart"/>
      <w:proofErr w:type="gramStart"/>
      <w:r w:rsidRPr="000C611F">
        <w:t>sd.d</w:t>
      </w:r>
      <w:proofErr w:type="spellEnd"/>
      <w:proofErr w:type="gramEnd"/>
      <w:r w:rsidRPr="000C611F">
        <w:t xml:space="preserve">                             0.08632  0.109343  0.1249677 0.14395 0.1950</w:t>
      </w:r>
    </w:p>
    <w:p w14:paraId="71C801BC" w14:textId="77777777" w:rsidR="000C611F" w:rsidRPr="000C611F" w:rsidRDefault="000C611F" w:rsidP="000C611F">
      <w:pPr>
        <w:rPr>
          <w:rFonts w:hint="eastAsia"/>
        </w:rPr>
      </w:pPr>
    </w:p>
    <w:p w14:paraId="20F7786B" w14:textId="77777777" w:rsidR="000C611F" w:rsidRPr="000C611F" w:rsidRDefault="000C611F" w:rsidP="000C611F">
      <w:pPr>
        <w:rPr>
          <w:rFonts w:hint="eastAsia"/>
        </w:rPr>
      </w:pPr>
      <w:r w:rsidRPr="000C611F">
        <w:t>-- Model fit (residual deviance):</w:t>
      </w:r>
    </w:p>
    <w:p w14:paraId="50D362BB" w14:textId="77777777" w:rsidR="000C611F" w:rsidRPr="000C611F" w:rsidRDefault="000C611F" w:rsidP="000C611F">
      <w:pPr>
        <w:rPr>
          <w:rFonts w:hint="eastAsia"/>
        </w:rPr>
      </w:pPr>
    </w:p>
    <w:p w14:paraId="587F932C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    </w:t>
      </w:r>
      <w:proofErr w:type="spellStart"/>
      <w:r w:rsidRPr="000C611F">
        <w:t>Dbar</w:t>
      </w:r>
      <w:proofErr w:type="spellEnd"/>
      <w:r w:rsidRPr="000C611F">
        <w:t xml:space="preserve">        </w:t>
      </w:r>
      <w:proofErr w:type="spellStart"/>
      <w:r w:rsidRPr="000C611F">
        <w:t>pD</w:t>
      </w:r>
      <w:proofErr w:type="spellEnd"/>
      <w:r w:rsidRPr="000C611F">
        <w:t xml:space="preserve">       DIC </w:t>
      </w:r>
    </w:p>
    <w:p w14:paraId="313DE6C3" w14:textId="77777777" w:rsidR="000C611F" w:rsidRPr="000C611F" w:rsidRDefault="000C611F" w:rsidP="000C611F">
      <w:pPr>
        <w:rPr>
          <w:rFonts w:hint="eastAsia"/>
        </w:rPr>
      </w:pPr>
      <w:r w:rsidRPr="000C611F">
        <w:t xml:space="preserve"> </w:t>
      </w:r>
      <w:proofErr w:type="gramStart"/>
      <w:r w:rsidRPr="000C611F">
        <w:t>69.62595  68.69530</w:t>
      </w:r>
      <w:proofErr w:type="gramEnd"/>
      <w:r w:rsidRPr="000C611F">
        <w:t xml:space="preserve"> 138.32126 </w:t>
      </w:r>
    </w:p>
    <w:p w14:paraId="2ECA9045" w14:textId="77777777" w:rsidR="000C611F" w:rsidRPr="000C611F" w:rsidRDefault="000C611F" w:rsidP="000C611F">
      <w:pPr>
        <w:rPr>
          <w:rFonts w:hint="eastAsia"/>
        </w:rPr>
      </w:pPr>
    </w:p>
    <w:p w14:paraId="2C0D8135" w14:textId="77777777" w:rsidR="000C611F" w:rsidRPr="000C611F" w:rsidRDefault="000C611F" w:rsidP="000C611F">
      <w:pPr>
        <w:rPr>
          <w:rFonts w:hint="eastAsia"/>
        </w:rPr>
      </w:pPr>
      <w:r w:rsidRPr="000C611F">
        <w:t>69 data points, ratio 1.009, I^2 = 2%</w:t>
      </w:r>
    </w:p>
    <w:p w14:paraId="4D033C9B" w14:textId="26E2D4DB" w:rsidR="00DC3942" w:rsidRDefault="00191DB1" w:rsidP="00191DB1">
      <w:pPr>
        <w:pStyle w:val="1"/>
        <w:rPr>
          <w:rFonts w:eastAsiaTheme="minorEastAsia" w:hint="eastAsia"/>
        </w:rPr>
      </w:pPr>
      <w:r>
        <w:rPr>
          <w:rFonts w:hint="eastAsia"/>
        </w:rPr>
        <w:t>FN-BMD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proofErr w:type="spellStart"/>
      <w:r w:rsidR="006B681F">
        <w:rPr>
          <w:rFonts w:eastAsiaTheme="minorEastAsia" w:hint="eastAsia"/>
        </w:rPr>
        <w:t>exculde</w:t>
      </w:r>
      <w:proofErr w:type="spellEnd"/>
      <w:r>
        <w:rPr>
          <w:rFonts w:hint="eastAsia"/>
        </w:rPr>
        <w:t xml:space="preserve"> BP)</w:t>
      </w:r>
    </w:p>
    <w:p w14:paraId="46815E2C" w14:textId="77777777" w:rsidR="006B681F" w:rsidRDefault="006B681F" w:rsidP="006B681F">
      <w:pPr>
        <w:pStyle w:val="2"/>
      </w:pPr>
      <w:r w:rsidRPr="006B681F">
        <w:rPr>
          <w:rFonts w:hint="eastAsia"/>
        </w:rPr>
        <w:t>Consistency</w:t>
      </w:r>
      <w:r w:rsidRPr="006B681F">
        <w:t xml:space="preserve"> </w:t>
      </w:r>
    </w:p>
    <w:p w14:paraId="3271A9CF" w14:textId="2F1151F1" w:rsidR="003E7C6E" w:rsidRPr="003E7C6E" w:rsidRDefault="003E7C6E" w:rsidP="003E7C6E">
      <w:pPr>
        <w:rPr>
          <w:rFonts w:hint="eastAsia"/>
        </w:rPr>
      </w:pPr>
      <w:r w:rsidRPr="003E7C6E">
        <w:t>Results on the Mean Difference scale</w:t>
      </w:r>
    </w:p>
    <w:p w14:paraId="4D8C4756" w14:textId="77777777" w:rsidR="003E7C6E" w:rsidRPr="006B681F" w:rsidRDefault="003E7C6E" w:rsidP="003E7C6E">
      <w:pPr>
        <w:rPr>
          <w:rFonts w:hint="eastAsia"/>
        </w:rPr>
      </w:pPr>
    </w:p>
    <w:p w14:paraId="19997F9E" w14:textId="77777777" w:rsidR="003E7C6E" w:rsidRPr="003E7C6E" w:rsidRDefault="003E7C6E" w:rsidP="003E7C6E">
      <w:pPr>
        <w:rPr>
          <w:rFonts w:hint="eastAsia"/>
        </w:rPr>
      </w:pPr>
      <w:r w:rsidRPr="003E7C6E">
        <w:t>Iterations = 20001:70000</w:t>
      </w:r>
    </w:p>
    <w:p w14:paraId="30C18DEA" w14:textId="77777777" w:rsidR="003E7C6E" w:rsidRPr="003E7C6E" w:rsidRDefault="003E7C6E" w:rsidP="003E7C6E">
      <w:pPr>
        <w:rPr>
          <w:rFonts w:hint="eastAsia"/>
        </w:rPr>
      </w:pPr>
      <w:r w:rsidRPr="003E7C6E">
        <w:t xml:space="preserve">Thinning interval = 1 </w:t>
      </w:r>
    </w:p>
    <w:p w14:paraId="0C6E28B8" w14:textId="77777777" w:rsidR="003E7C6E" w:rsidRPr="003E7C6E" w:rsidRDefault="003E7C6E" w:rsidP="003E7C6E">
      <w:pPr>
        <w:rPr>
          <w:rFonts w:hint="eastAsia"/>
        </w:rPr>
      </w:pPr>
      <w:r w:rsidRPr="003E7C6E">
        <w:t xml:space="preserve">Number of chains = 4 </w:t>
      </w:r>
    </w:p>
    <w:p w14:paraId="791CE518" w14:textId="77777777" w:rsidR="003E7C6E" w:rsidRPr="003E7C6E" w:rsidRDefault="003E7C6E" w:rsidP="003E7C6E">
      <w:pPr>
        <w:rPr>
          <w:rFonts w:hint="eastAsia"/>
        </w:rPr>
      </w:pPr>
      <w:r w:rsidRPr="003E7C6E">
        <w:t xml:space="preserve">Sample size per chain = 50000 </w:t>
      </w:r>
    </w:p>
    <w:p w14:paraId="648DCA25" w14:textId="77777777" w:rsidR="003E7C6E" w:rsidRPr="003E7C6E" w:rsidRDefault="003E7C6E" w:rsidP="003E7C6E">
      <w:pPr>
        <w:rPr>
          <w:rFonts w:hint="eastAsia"/>
        </w:rPr>
      </w:pPr>
    </w:p>
    <w:p w14:paraId="2E90D42B" w14:textId="77777777" w:rsidR="003E7C6E" w:rsidRPr="003E7C6E" w:rsidRDefault="003E7C6E" w:rsidP="003E7C6E">
      <w:pPr>
        <w:rPr>
          <w:rFonts w:hint="eastAsia"/>
        </w:rPr>
      </w:pPr>
      <w:r w:rsidRPr="003E7C6E">
        <w:t>1. Empirical mean and standard deviation for each variable,</w:t>
      </w:r>
    </w:p>
    <w:p w14:paraId="05285097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</w:t>
      </w:r>
      <w:proofErr w:type="gramStart"/>
      <w:r w:rsidRPr="003E7C6E">
        <w:t>plus</w:t>
      </w:r>
      <w:proofErr w:type="gramEnd"/>
      <w:r w:rsidRPr="003E7C6E">
        <w:t xml:space="preserve"> standard error of the mean:</w:t>
      </w:r>
    </w:p>
    <w:p w14:paraId="76A85199" w14:textId="77777777" w:rsidR="003E7C6E" w:rsidRPr="003E7C6E" w:rsidRDefault="003E7C6E" w:rsidP="003E7C6E">
      <w:pPr>
        <w:rPr>
          <w:rFonts w:hint="eastAsia"/>
        </w:rPr>
      </w:pPr>
    </w:p>
    <w:p w14:paraId="324F42E2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                          Mean      </w:t>
      </w:r>
      <w:proofErr w:type="gramStart"/>
      <w:r w:rsidRPr="003E7C6E">
        <w:t>SD  Naive</w:t>
      </w:r>
      <w:proofErr w:type="gramEnd"/>
      <w:r w:rsidRPr="003E7C6E">
        <w:t xml:space="preserve"> SE Time-series SE</w:t>
      </w:r>
    </w:p>
    <w:p w14:paraId="25C5ABF3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E</w:t>
      </w:r>
      <w:proofErr w:type="spellEnd"/>
      <w:r w:rsidRPr="003E7C6E">
        <w:t xml:space="preserve">          0.05967 0.03628 8.113e-05      2.672e-04</w:t>
      </w:r>
    </w:p>
    <w:p w14:paraId="2B624692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u</w:t>
      </w:r>
      <w:proofErr w:type="spellEnd"/>
      <w:r w:rsidRPr="003E7C6E">
        <w:t xml:space="preserve">          0.01998 0.01638 3.663e-05      6.274e-05</w:t>
      </w:r>
    </w:p>
    <w:p w14:paraId="743A18D7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MNKnife_Mox</w:t>
      </w:r>
      <w:proofErr w:type="spellEnd"/>
      <w:r w:rsidRPr="003E7C6E">
        <w:t xml:space="preserve">  0.01007 0.02993 6.692e-05      1.160e-04</w:t>
      </w:r>
    </w:p>
    <w:p w14:paraId="73D7ED15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FDMox</w:t>
      </w:r>
      <w:proofErr w:type="spellEnd"/>
      <w:r w:rsidRPr="003E7C6E">
        <w:t xml:space="preserve">    0.15057 0.04380 9.794e-05      4.411e-04</w:t>
      </w:r>
    </w:p>
    <w:p w14:paraId="3DAF3DEF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Mox</w:t>
      </w:r>
      <w:proofErr w:type="spellEnd"/>
      <w:r w:rsidRPr="003E7C6E">
        <w:t xml:space="preserve">      0.04977 0.03160 7.067e-05      1.541e-04</w:t>
      </w:r>
    </w:p>
    <w:p w14:paraId="06E7C4AE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WarmAcu</w:t>
      </w:r>
      <w:proofErr w:type="spellEnd"/>
      <w:r w:rsidRPr="003E7C6E">
        <w:t xml:space="preserve">     -0.01003 0.03270 7.311e-05      1.777e-04</w:t>
      </w:r>
    </w:p>
    <w:p w14:paraId="04710C4C" w14:textId="77777777" w:rsidR="003E7C6E" w:rsidRPr="003E7C6E" w:rsidRDefault="003E7C6E" w:rsidP="003E7C6E">
      <w:pPr>
        <w:rPr>
          <w:rFonts w:hint="eastAsia"/>
        </w:rPr>
      </w:pPr>
      <w:proofErr w:type="spellStart"/>
      <w:proofErr w:type="gramStart"/>
      <w:r w:rsidRPr="003E7C6E">
        <w:t>sd.d</w:t>
      </w:r>
      <w:proofErr w:type="spellEnd"/>
      <w:proofErr w:type="gramEnd"/>
      <w:r w:rsidRPr="003E7C6E">
        <w:t xml:space="preserve">                       0.01829 0.02111 4.720e-05      4.074e-04</w:t>
      </w:r>
    </w:p>
    <w:p w14:paraId="7FF18537" w14:textId="77777777" w:rsidR="003E7C6E" w:rsidRPr="003E7C6E" w:rsidRDefault="003E7C6E" w:rsidP="003E7C6E">
      <w:pPr>
        <w:rPr>
          <w:rFonts w:hint="eastAsia"/>
        </w:rPr>
      </w:pPr>
    </w:p>
    <w:p w14:paraId="6F90855D" w14:textId="77777777" w:rsidR="003E7C6E" w:rsidRPr="003E7C6E" w:rsidRDefault="003E7C6E" w:rsidP="003E7C6E">
      <w:pPr>
        <w:rPr>
          <w:rFonts w:hint="eastAsia"/>
        </w:rPr>
      </w:pPr>
      <w:r w:rsidRPr="003E7C6E">
        <w:t>2. Quantiles for each variable:</w:t>
      </w:r>
    </w:p>
    <w:p w14:paraId="165940B1" w14:textId="77777777" w:rsidR="003E7C6E" w:rsidRPr="003E7C6E" w:rsidRDefault="003E7C6E" w:rsidP="003E7C6E">
      <w:pPr>
        <w:rPr>
          <w:rFonts w:hint="eastAsia"/>
        </w:rPr>
      </w:pPr>
    </w:p>
    <w:p w14:paraId="79137C2C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                            2.5%       25%       50%      75%   97.5%</w:t>
      </w:r>
    </w:p>
    <w:p w14:paraId="7B8F94D3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E</w:t>
      </w:r>
      <w:proofErr w:type="spellEnd"/>
      <w:r w:rsidRPr="003E7C6E">
        <w:t xml:space="preserve">         -0.0094340  0.040031  0.059498 0.079238 0.12944</w:t>
      </w:r>
    </w:p>
    <w:p w14:paraId="4E4D51C5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u</w:t>
      </w:r>
      <w:proofErr w:type="spellEnd"/>
      <w:r w:rsidRPr="003E7C6E">
        <w:t xml:space="preserve">         -0.0132200  0.013602  0.020021 0.026263 0.05344</w:t>
      </w:r>
    </w:p>
    <w:p w14:paraId="0746DACC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MNKnife_Mox</w:t>
      </w:r>
      <w:proofErr w:type="spellEnd"/>
      <w:r w:rsidRPr="003E7C6E">
        <w:t xml:space="preserve"> -0.0489516 -0.001398  0.010173 0.021523 0.06893</w:t>
      </w:r>
    </w:p>
    <w:p w14:paraId="44446A9F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FDMox</w:t>
      </w:r>
      <w:proofErr w:type="spellEnd"/>
      <w:r w:rsidRPr="003E7C6E">
        <w:t xml:space="preserve">    0.0659593  0.124392  0.150615 0.176842 0.23563</w:t>
      </w:r>
    </w:p>
    <w:p w14:paraId="0FBB3D8A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Mox</w:t>
      </w:r>
      <w:proofErr w:type="spellEnd"/>
      <w:r w:rsidRPr="003E7C6E">
        <w:t xml:space="preserve">     -0.0113294  0.035603  0.049822 0.064103 0.11073</w:t>
      </w:r>
    </w:p>
    <w:p w14:paraId="1D34A091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WarmAcu</w:t>
      </w:r>
      <w:proofErr w:type="spellEnd"/>
      <w:r w:rsidRPr="003E7C6E">
        <w:t xml:space="preserve">     -0.0733017 -0.025369 -0.009939 0.005518 0.05325</w:t>
      </w:r>
    </w:p>
    <w:p w14:paraId="07008E74" w14:textId="77777777" w:rsidR="003E7C6E" w:rsidRPr="003E7C6E" w:rsidRDefault="003E7C6E" w:rsidP="003E7C6E">
      <w:pPr>
        <w:rPr>
          <w:rFonts w:hint="eastAsia"/>
        </w:rPr>
      </w:pPr>
      <w:proofErr w:type="spellStart"/>
      <w:proofErr w:type="gramStart"/>
      <w:r w:rsidRPr="003E7C6E">
        <w:t>sd.d</w:t>
      </w:r>
      <w:proofErr w:type="spellEnd"/>
      <w:proofErr w:type="gramEnd"/>
      <w:r w:rsidRPr="003E7C6E">
        <w:t xml:space="preserve">                       0.0004414  0.004805  0.011319 0.023356 0.08069</w:t>
      </w:r>
    </w:p>
    <w:p w14:paraId="3B65BF53" w14:textId="77777777" w:rsidR="003E7C6E" w:rsidRPr="003E7C6E" w:rsidRDefault="003E7C6E" w:rsidP="003E7C6E">
      <w:pPr>
        <w:rPr>
          <w:rFonts w:hint="eastAsia"/>
        </w:rPr>
      </w:pPr>
    </w:p>
    <w:p w14:paraId="49699C0F" w14:textId="77777777" w:rsidR="003E7C6E" w:rsidRPr="003E7C6E" w:rsidRDefault="003E7C6E" w:rsidP="003E7C6E">
      <w:pPr>
        <w:rPr>
          <w:rFonts w:hint="eastAsia"/>
        </w:rPr>
      </w:pPr>
      <w:r w:rsidRPr="003E7C6E">
        <w:t>-- Model fit (residual deviance):</w:t>
      </w:r>
    </w:p>
    <w:p w14:paraId="7394BB2C" w14:textId="77777777" w:rsidR="003E7C6E" w:rsidRPr="003E7C6E" w:rsidRDefault="003E7C6E" w:rsidP="003E7C6E">
      <w:pPr>
        <w:rPr>
          <w:rFonts w:hint="eastAsia"/>
        </w:rPr>
      </w:pPr>
    </w:p>
    <w:p w14:paraId="2BDD6B04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</w:t>
      </w:r>
      <w:proofErr w:type="spellStart"/>
      <w:r w:rsidRPr="003E7C6E">
        <w:t>Dbar</w:t>
      </w:r>
      <w:proofErr w:type="spellEnd"/>
      <w:r w:rsidRPr="003E7C6E">
        <w:t xml:space="preserve">       </w:t>
      </w:r>
      <w:proofErr w:type="spellStart"/>
      <w:r w:rsidRPr="003E7C6E">
        <w:t>pD</w:t>
      </w:r>
      <w:proofErr w:type="spellEnd"/>
      <w:r w:rsidRPr="003E7C6E">
        <w:t xml:space="preserve">      DIC </w:t>
      </w:r>
    </w:p>
    <w:p w14:paraId="685F3ECF" w14:textId="77777777" w:rsidR="003E7C6E" w:rsidRPr="003E7C6E" w:rsidRDefault="003E7C6E" w:rsidP="003E7C6E">
      <w:pPr>
        <w:rPr>
          <w:rFonts w:hint="eastAsia"/>
        </w:rPr>
      </w:pPr>
      <w:r w:rsidRPr="003E7C6E">
        <w:lastRenderedPageBreak/>
        <w:t xml:space="preserve">15.90237 15.90165 31.80402 </w:t>
      </w:r>
    </w:p>
    <w:p w14:paraId="28F97A8B" w14:textId="77777777" w:rsidR="003E7C6E" w:rsidRPr="003E7C6E" w:rsidRDefault="003E7C6E" w:rsidP="003E7C6E">
      <w:pPr>
        <w:rPr>
          <w:rFonts w:hint="eastAsia"/>
        </w:rPr>
      </w:pPr>
    </w:p>
    <w:p w14:paraId="3B912039" w14:textId="6314FF6C" w:rsidR="003E7C6E" w:rsidRPr="003E7C6E" w:rsidRDefault="003E7C6E" w:rsidP="003E7C6E">
      <w:pPr>
        <w:rPr>
          <w:rFonts w:hint="eastAsia"/>
        </w:rPr>
      </w:pPr>
      <w:r w:rsidRPr="003E7C6E">
        <w:t>18 data points, ratio 0.8835, I^2 = 0%</w:t>
      </w:r>
    </w:p>
    <w:p w14:paraId="6E11CDBB" w14:textId="40683704" w:rsidR="00191DB1" w:rsidRDefault="006B681F" w:rsidP="00191DB1">
      <w:pPr>
        <w:pStyle w:val="2"/>
      </w:pPr>
      <w:r>
        <w:rPr>
          <w:rFonts w:hint="eastAsia"/>
        </w:rPr>
        <w:t>Inconsistency</w:t>
      </w:r>
    </w:p>
    <w:p w14:paraId="5E465B6F" w14:textId="77777777" w:rsidR="003E7C6E" w:rsidRPr="003E7C6E" w:rsidRDefault="003E7C6E" w:rsidP="003E7C6E">
      <w:pPr>
        <w:rPr>
          <w:rFonts w:hint="eastAsia"/>
        </w:rPr>
      </w:pPr>
      <w:r w:rsidRPr="003E7C6E">
        <w:t>Results on the Mean Difference scale</w:t>
      </w:r>
    </w:p>
    <w:p w14:paraId="4C2E94AE" w14:textId="77777777" w:rsidR="003E7C6E" w:rsidRPr="003E7C6E" w:rsidRDefault="003E7C6E" w:rsidP="003E7C6E">
      <w:pPr>
        <w:rPr>
          <w:rFonts w:hint="eastAsia"/>
        </w:rPr>
      </w:pPr>
    </w:p>
    <w:p w14:paraId="320AAB82" w14:textId="77777777" w:rsidR="003E7C6E" w:rsidRPr="003E7C6E" w:rsidRDefault="003E7C6E" w:rsidP="003E7C6E">
      <w:pPr>
        <w:rPr>
          <w:rFonts w:hint="eastAsia"/>
        </w:rPr>
      </w:pPr>
      <w:r w:rsidRPr="003E7C6E">
        <w:t>Iterations = 20001:70000</w:t>
      </w:r>
    </w:p>
    <w:p w14:paraId="5E625AF7" w14:textId="77777777" w:rsidR="003E7C6E" w:rsidRPr="003E7C6E" w:rsidRDefault="003E7C6E" w:rsidP="003E7C6E">
      <w:pPr>
        <w:rPr>
          <w:rFonts w:hint="eastAsia"/>
        </w:rPr>
      </w:pPr>
      <w:r w:rsidRPr="003E7C6E">
        <w:t xml:space="preserve">Thinning interval = 1 </w:t>
      </w:r>
    </w:p>
    <w:p w14:paraId="7E488D2B" w14:textId="77777777" w:rsidR="003E7C6E" w:rsidRPr="003E7C6E" w:rsidRDefault="003E7C6E" w:rsidP="003E7C6E">
      <w:pPr>
        <w:rPr>
          <w:rFonts w:hint="eastAsia"/>
        </w:rPr>
      </w:pPr>
      <w:r w:rsidRPr="003E7C6E">
        <w:t xml:space="preserve">Number of chains = 4 </w:t>
      </w:r>
    </w:p>
    <w:p w14:paraId="405CA9DA" w14:textId="77777777" w:rsidR="003E7C6E" w:rsidRPr="003E7C6E" w:rsidRDefault="003E7C6E" w:rsidP="003E7C6E">
      <w:pPr>
        <w:rPr>
          <w:rFonts w:hint="eastAsia"/>
        </w:rPr>
      </w:pPr>
      <w:r w:rsidRPr="003E7C6E">
        <w:t xml:space="preserve">Sample size per chain = 50000 </w:t>
      </w:r>
    </w:p>
    <w:p w14:paraId="3DECD428" w14:textId="77777777" w:rsidR="003E7C6E" w:rsidRPr="003E7C6E" w:rsidRDefault="003E7C6E" w:rsidP="003E7C6E">
      <w:pPr>
        <w:rPr>
          <w:rFonts w:hint="eastAsia"/>
        </w:rPr>
      </w:pPr>
    </w:p>
    <w:p w14:paraId="4193D2B4" w14:textId="77777777" w:rsidR="003E7C6E" w:rsidRPr="003E7C6E" w:rsidRDefault="003E7C6E" w:rsidP="003E7C6E">
      <w:pPr>
        <w:rPr>
          <w:rFonts w:hint="eastAsia"/>
        </w:rPr>
      </w:pPr>
      <w:r w:rsidRPr="003E7C6E">
        <w:t>1. Empirical mean and standard deviation for each variable,</w:t>
      </w:r>
    </w:p>
    <w:p w14:paraId="5F072ADD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</w:t>
      </w:r>
      <w:proofErr w:type="gramStart"/>
      <w:r w:rsidRPr="003E7C6E">
        <w:t>plus</w:t>
      </w:r>
      <w:proofErr w:type="gramEnd"/>
      <w:r w:rsidRPr="003E7C6E">
        <w:t xml:space="preserve"> standard error of the mean:</w:t>
      </w:r>
    </w:p>
    <w:p w14:paraId="31045A92" w14:textId="77777777" w:rsidR="003E7C6E" w:rsidRPr="003E7C6E" w:rsidRDefault="003E7C6E" w:rsidP="003E7C6E">
      <w:pPr>
        <w:rPr>
          <w:rFonts w:hint="eastAsia"/>
        </w:rPr>
      </w:pPr>
    </w:p>
    <w:p w14:paraId="0F13574D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                          Mean      </w:t>
      </w:r>
      <w:proofErr w:type="gramStart"/>
      <w:r w:rsidRPr="003E7C6E">
        <w:t>SD  Naive</w:t>
      </w:r>
      <w:proofErr w:type="gramEnd"/>
      <w:r w:rsidRPr="003E7C6E">
        <w:t xml:space="preserve"> SE Time-series SE</w:t>
      </w:r>
    </w:p>
    <w:p w14:paraId="7408EAA7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E</w:t>
      </w:r>
      <w:proofErr w:type="spellEnd"/>
      <w:r w:rsidRPr="003E7C6E">
        <w:t xml:space="preserve">          0.06042 0.03713 8.302e-05      2.630e-04</w:t>
      </w:r>
    </w:p>
    <w:p w14:paraId="151F0607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u</w:t>
      </w:r>
      <w:proofErr w:type="spellEnd"/>
      <w:r w:rsidRPr="003E7C6E">
        <w:t xml:space="preserve">          0.02013 0.01686 3.771e-05      6.307e-05</w:t>
      </w:r>
    </w:p>
    <w:p w14:paraId="6236E9AC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MNKnife_Mox</w:t>
      </w:r>
      <w:proofErr w:type="spellEnd"/>
      <w:r w:rsidRPr="003E7C6E">
        <w:t xml:space="preserve">  0.01012 0.03102 6.936e-05      1.187e-04</w:t>
      </w:r>
    </w:p>
    <w:p w14:paraId="6FAF4EFD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FDMox</w:t>
      </w:r>
      <w:proofErr w:type="spellEnd"/>
      <w:r w:rsidRPr="003E7C6E">
        <w:t xml:space="preserve">    0.14976 0.04518 1.010e-04      4.529e-04</w:t>
      </w:r>
    </w:p>
    <w:p w14:paraId="33762224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Mox</w:t>
      </w:r>
      <w:proofErr w:type="spellEnd"/>
      <w:r w:rsidRPr="003E7C6E">
        <w:t xml:space="preserve">      0.04998 0.03278 7.330e-05      1.431e-04</w:t>
      </w:r>
    </w:p>
    <w:p w14:paraId="56089E03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WarmAcu</w:t>
      </w:r>
      <w:proofErr w:type="spellEnd"/>
      <w:r w:rsidRPr="003E7C6E">
        <w:t xml:space="preserve">     -0.00989 0.03383 7.565e-05      1.784e-04</w:t>
      </w:r>
    </w:p>
    <w:p w14:paraId="23A2B840" w14:textId="77777777" w:rsidR="003E7C6E" w:rsidRPr="003E7C6E" w:rsidRDefault="003E7C6E" w:rsidP="003E7C6E">
      <w:pPr>
        <w:rPr>
          <w:rFonts w:hint="eastAsia"/>
        </w:rPr>
      </w:pPr>
      <w:proofErr w:type="spellStart"/>
      <w:proofErr w:type="gramStart"/>
      <w:r w:rsidRPr="003E7C6E">
        <w:t>sd.d</w:t>
      </w:r>
      <w:proofErr w:type="spellEnd"/>
      <w:proofErr w:type="gramEnd"/>
      <w:r w:rsidRPr="003E7C6E">
        <w:t xml:space="preserve">                       0.01917 0.02193 4.904e-05      4.253e-04</w:t>
      </w:r>
    </w:p>
    <w:p w14:paraId="34833CF4" w14:textId="77777777" w:rsidR="003E7C6E" w:rsidRPr="003E7C6E" w:rsidRDefault="003E7C6E" w:rsidP="003E7C6E">
      <w:pPr>
        <w:rPr>
          <w:rFonts w:hint="eastAsia"/>
        </w:rPr>
      </w:pPr>
    </w:p>
    <w:p w14:paraId="29C61DFB" w14:textId="77777777" w:rsidR="003E7C6E" w:rsidRPr="003E7C6E" w:rsidRDefault="003E7C6E" w:rsidP="003E7C6E">
      <w:pPr>
        <w:rPr>
          <w:rFonts w:hint="eastAsia"/>
        </w:rPr>
      </w:pPr>
      <w:r w:rsidRPr="003E7C6E">
        <w:t>2. Quantiles for each variable:</w:t>
      </w:r>
    </w:p>
    <w:p w14:paraId="3078E8A5" w14:textId="77777777" w:rsidR="003E7C6E" w:rsidRPr="003E7C6E" w:rsidRDefault="003E7C6E" w:rsidP="003E7C6E">
      <w:pPr>
        <w:rPr>
          <w:rFonts w:hint="eastAsia"/>
        </w:rPr>
      </w:pPr>
    </w:p>
    <w:p w14:paraId="2981E034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                            2.5%       25%       50%     75%   97.5%</w:t>
      </w:r>
    </w:p>
    <w:p w14:paraId="7682F1B2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lastRenderedPageBreak/>
        <w:t>d.CT_</w:t>
      </w:r>
      <w:proofErr w:type="gramStart"/>
      <w:r w:rsidRPr="003E7C6E">
        <w:t>VD.CT</w:t>
      </w:r>
      <w:proofErr w:type="gramEnd"/>
      <w:r w:rsidRPr="003E7C6E">
        <w:t>_VD_ACE</w:t>
      </w:r>
      <w:proofErr w:type="spellEnd"/>
      <w:r w:rsidRPr="003E7C6E">
        <w:t xml:space="preserve">         -0.0109825  0.040847  0.060495 0.07986 0.13207</w:t>
      </w:r>
    </w:p>
    <w:p w14:paraId="187F2C75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Acu</w:t>
      </w:r>
      <w:proofErr w:type="spellEnd"/>
      <w:r w:rsidRPr="003E7C6E">
        <w:t xml:space="preserve">         -0.0143170  0.013655  0.020156 0.02666 0.05435</w:t>
      </w:r>
    </w:p>
    <w:p w14:paraId="61D94278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MNKnife_Mox</w:t>
      </w:r>
      <w:proofErr w:type="spellEnd"/>
      <w:r w:rsidRPr="003E7C6E">
        <w:t xml:space="preserve"> -0.0511047 -0.001747  0.010035 0.02193 0.07189</w:t>
      </w:r>
    </w:p>
    <w:p w14:paraId="66D7D7BF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FDMox</w:t>
      </w:r>
      <w:proofErr w:type="spellEnd"/>
      <w:r w:rsidRPr="003E7C6E">
        <w:t xml:space="preserve">    0.0629115  0.122684  0.149542 0.17674 0.23693</w:t>
      </w:r>
    </w:p>
    <w:p w14:paraId="017CB8A5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TCM_Mox</w:t>
      </w:r>
      <w:proofErr w:type="spellEnd"/>
      <w:r w:rsidRPr="003E7C6E">
        <w:t xml:space="preserve">     -0.0136755  0.035468  0.049991 0.06447 0.11399</w:t>
      </w:r>
    </w:p>
    <w:p w14:paraId="28C447E4" w14:textId="77777777" w:rsidR="003E7C6E" w:rsidRPr="003E7C6E" w:rsidRDefault="003E7C6E" w:rsidP="003E7C6E">
      <w:pPr>
        <w:rPr>
          <w:rFonts w:hint="eastAsia"/>
        </w:rPr>
      </w:pPr>
      <w:proofErr w:type="spellStart"/>
      <w:r w:rsidRPr="003E7C6E">
        <w:t>d.CT_</w:t>
      </w:r>
      <w:proofErr w:type="gramStart"/>
      <w:r w:rsidRPr="003E7C6E">
        <w:t>VD.CT</w:t>
      </w:r>
      <w:proofErr w:type="gramEnd"/>
      <w:r w:rsidRPr="003E7C6E">
        <w:t>_VD_WarmAcu</w:t>
      </w:r>
      <w:proofErr w:type="spellEnd"/>
      <w:r w:rsidRPr="003E7C6E">
        <w:t xml:space="preserve">     -0.0745382 -0.025837 -0.009963 0.00593 0.05553</w:t>
      </w:r>
    </w:p>
    <w:p w14:paraId="0D06C748" w14:textId="77777777" w:rsidR="003E7C6E" w:rsidRPr="003E7C6E" w:rsidRDefault="003E7C6E" w:rsidP="003E7C6E">
      <w:pPr>
        <w:rPr>
          <w:rFonts w:hint="eastAsia"/>
        </w:rPr>
      </w:pPr>
      <w:proofErr w:type="spellStart"/>
      <w:proofErr w:type="gramStart"/>
      <w:r w:rsidRPr="003E7C6E">
        <w:t>sd.d</w:t>
      </w:r>
      <w:proofErr w:type="spellEnd"/>
      <w:proofErr w:type="gramEnd"/>
      <w:r w:rsidRPr="003E7C6E">
        <w:t xml:space="preserve">                       0.0005952  0.005220  0.011882 0.02436 0.08506</w:t>
      </w:r>
    </w:p>
    <w:p w14:paraId="5817BEC7" w14:textId="77777777" w:rsidR="003E7C6E" w:rsidRPr="003E7C6E" w:rsidRDefault="003E7C6E" w:rsidP="003E7C6E">
      <w:pPr>
        <w:rPr>
          <w:rFonts w:hint="eastAsia"/>
        </w:rPr>
      </w:pPr>
    </w:p>
    <w:p w14:paraId="21FEC188" w14:textId="77777777" w:rsidR="003E7C6E" w:rsidRPr="003E7C6E" w:rsidRDefault="003E7C6E" w:rsidP="003E7C6E">
      <w:pPr>
        <w:rPr>
          <w:rFonts w:hint="eastAsia"/>
        </w:rPr>
      </w:pPr>
      <w:r w:rsidRPr="003E7C6E">
        <w:t>-- Model fit (residual deviance):</w:t>
      </w:r>
    </w:p>
    <w:p w14:paraId="4553497C" w14:textId="77777777" w:rsidR="003E7C6E" w:rsidRPr="003E7C6E" w:rsidRDefault="003E7C6E" w:rsidP="003E7C6E">
      <w:pPr>
        <w:rPr>
          <w:rFonts w:hint="eastAsia"/>
        </w:rPr>
      </w:pPr>
    </w:p>
    <w:p w14:paraId="2736F40A" w14:textId="77777777" w:rsidR="003E7C6E" w:rsidRPr="003E7C6E" w:rsidRDefault="003E7C6E" w:rsidP="003E7C6E">
      <w:pPr>
        <w:rPr>
          <w:rFonts w:hint="eastAsia"/>
        </w:rPr>
      </w:pPr>
      <w:r w:rsidRPr="003E7C6E">
        <w:t xml:space="preserve">    </w:t>
      </w:r>
      <w:proofErr w:type="spellStart"/>
      <w:r w:rsidRPr="003E7C6E">
        <w:t>Dbar</w:t>
      </w:r>
      <w:proofErr w:type="spellEnd"/>
      <w:r w:rsidRPr="003E7C6E">
        <w:t xml:space="preserve">       </w:t>
      </w:r>
      <w:proofErr w:type="spellStart"/>
      <w:r w:rsidRPr="003E7C6E">
        <w:t>pD</w:t>
      </w:r>
      <w:proofErr w:type="spellEnd"/>
      <w:r w:rsidRPr="003E7C6E">
        <w:t xml:space="preserve">      DIC </w:t>
      </w:r>
    </w:p>
    <w:p w14:paraId="023CDCE2" w14:textId="77777777" w:rsidR="003E7C6E" w:rsidRPr="003E7C6E" w:rsidRDefault="003E7C6E" w:rsidP="003E7C6E">
      <w:pPr>
        <w:rPr>
          <w:rFonts w:hint="eastAsia"/>
        </w:rPr>
      </w:pPr>
      <w:r w:rsidRPr="003E7C6E">
        <w:t xml:space="preserve">16.01298 16.01237 32.02535 </w:t>
      </w:r>
    </w:p>
    <w:p w14:paraId="73F274E2" w14:textId="77777777" w:rsidR="003E7C6E" w:rsidRPr="003E7C6E" w:rsidRDefault="003E7C6E" w:rsidP="003E7C6E">
      <w:pPr>
        <w:rPr>
          <w:rFonts w:hint="eastAsia"/>
        </w:rPr>
      </w:pPr>
    </w:p>
    <w:p w14:paraId="377AF771" w14:textId="77777777" w:rsidR="003E7C6E" w:rsidRPr="003E7C6E" w:rsidRDefault="003E7C6E" w:rsidP="003E7C6E">
      <w:pPr>
        <w:rPr>
          <w:rFonts w:hint="eastAsia"/>
        </w:rPr>
      </w:pPr>
      <w:r w:rsidRPr="003E7C6E">
        <w:t>18 data points, ratio 0.8896, I^2 = 0%</w:t>
      </w:r>
    </w:p>
    <w:p w14:paraId="279361D4" w14:textId="602389C5" w:rsidR="00191DB1" w:rsidRDefault="005C56C7" w:rsidP="005C56C7">
      <w:pPr>
        <w:pStyle w:val="1"/>
        <w:rPr>
          <w:rFonts w:eastAsiaTheme="minorEastAsia" w:hint="eastAsia"/>
        </w:rPr>
      </w:pPr>
      <w:r>
        <w:rPr>
          <w:rFonts w:hint="eastAsia"/>
        </w:rPr>
        <w:t>FN-BMD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 w:rsidR="006B681F">
        <w:rPr>
          <w:rFonts w:asciiTheme="minorEastAsia" w:eastAsiaTheme="minorEastAsia" w:hAnsiTheme="minorEastAsia" w:hint="eastAsia"/>
        </w:rPr>
        <w:t>include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BP)</w:t>
      </w:r>
    </w:p>
    <w:p w14:paraId="099073DD" w14:textId="63BC388A" w:rsidR="005C56C7" w:rsidRDefault="006B681F" w:rsidP="005C56C7">
      <w:pPr>
        <w:pStyle w:val="2"/>
      </w:pPr>
      <w:r w:rsidRPr="006B681F">
        <w:rPr>
          <w:rFonts w:hint="eastAsia"/>
        </w:rPr>
        <w:t>Consistency</w:t>
      </w:r>
    </w:p>
    <w:p w14:paraId="4EA9D732" w14:textId="77777777" w:rsidR="00170C62" w:rsidRPr="00170C62" w:rsidRDefault="00170C62" w:rsidP="00170C62">
      <w:pPr>
        <w:rPr>
          <w:rFonts w:hint="eastAsia"/>
        </w:rPr>
      </w:pPr>
      <w:r w:rsidRPr="00170C62">
        <w:t>Results on the Mean Difference scale</w:t>
      </w:r>
    </w:p>
    <w:p w14:paraId="64B182A9" w14:textId="77777777" w:rsidR="00170C62" w:rsidRPr="00170C62" w:rsidRDefault="00170C62" w:rsidP="00170C62">
      <w:pPr>
        <w:rPr>
          <w:rFonts w:hint="eastAsia"/>
        </w:rPr>
      </w:pPr>
    </w:p>
    <w:p w14:paraId="08EE8402" w14:textId="77777777" w:rsidR="00170C62" w:rsidRPr="00170C62" w:rsidRDefault="00170C62" w:rsidP="00170C62">
      <w:pPr>
        <w:rPr>
          <w:rFonts w:hint="eastAsia"/>
        </w:rPr>
      </w:pPr>
      <w:r w:rsidRPr="00170C62">
        <w:t>Iterations = 20001:70000</w:t>
      </w:r>
    </w:p>
    <w:p w14:paraId="414B08CF" w14:textId="77777777" w:rsidR="00170C62" w:rsidRPr="00170C62" w:rsidRDefault="00170C62" w:rsidP="00170C62">
      <w:pPr>
        <w:rPr>
          <w:rFonts w:hint="eastAsia"/>
        </w:rPr>
      </w:pPr>
      <w:r w:rsidRPr="00170C62">
        <w:t xml:space="preserve">Thinning interval = 1 </w:t>
      </w:r>
    </w:p>
    <w:p w14:paraId="769DBCFF" w14:textId="77777777" w:rsidR="00170C62" w:rsidRPr="00170C62" w:rsidRDefault="00170C62" w:rsidP="00170C62">
      <w:pPr>
        <w:rPr>
          <w:rFonts w:hint="eastAsia"/>
        </w:rPr>
      </w:pPr>
      <w:r w:rsidRPr="00170C62">
        <w:t xml:space="preserve">Number of chains = 4 </w:t>
      </w:r>
    </w:p>
    <w:p w14:paraId="1C686DA3" w14:textId="77777777" w:rsidR="00170C62" w:rsidRPr="00170C62" w:rsidRDefault="00170C62" w:rsidP="00170C62">
      <w:pPr>
        <w:rPr>
          <w:rFonts w:hint="eastAsia"/>
        </w:rPr>
      </w:pPr>
      <w:r w:rsidRPr="00170C62">
        <w:t xml:space="preserve">Sample size per chain = 50000 </w:t>
      </w:r>
    </w:p>
    <w:p w14:paraId="6D42C860" w14:textId="77777777" w:rsidR="00170C62" w:rsidRPr="00170C62" w:rsidRDefault="00170C62" w:rsidP="00170C62">
      <w:pPr>
        <w:rPr>
          <w:rFonts w:hint="eastAsia"/>
        </w:rPr>
      </w:pPr>
    </w:p>
    <w:p w14:paraId="360DF3A0" w14:textId="77777777" w:rsidR="00170C62" w:rsidRPr="00170C62" w:rsidRDefault="00170C62" w:rsidP="00170C62">
      <w:pPr>
        <w:rPr>
          <w:rFonts w:hint="eastAsia"/>
        </w:rPr>
      </w:pPr>
      <w:r w:rsidRPr="00170C62">
        <w:t>1. Empirical mean and standard deviation for each variable,</w:t>
      </w:r>
    </w:p>
    <w:p w14:paraId="50481891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</w:t>
      </w:r>
      <w:proofErr w:type="gramStart"/>
      <w:r w:rsidRPr="00170C62">
        <w:t>plus</w:t>
      </w:r>
      <w:proofErr w:type="gramEnd"/>
      <w:r w:rsidRPr="00170C62">
        <w:t xml:space="preserve"> standard error of the mean:</w:t>
      </w:r>
    </w:p>
    <w:p w14:paraId="78E34B8A" w14:textId="77777777" w:rsidR="00170C62" w:rsidRPr="00170C62" w:rsidRDefault="00170C62" w:rsidP="00170C62">
      <w:pPr>
        <w:rPr>
          <w:rFonts w:hint="eastAsia"/>
        </w:rPr>
      </w:pPr>
    </w:p>
    <w:p w14:paraId="42D5D74E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                                  Mean      </w:t>
      </w:r>
      <w:proofErr w:type="gramStart"/>
      <w:r w:rsidRPr="00170C62">
        <w:t>SD  Naive</w:t>
      </w:r>
      <w:proofErr w:type="gramEnd"/>
      <w:r w:rsidRPr="00170C62">
        <w:t xml:space="preserve"> SE Time-series SE</w:t>
      </w:r>
    </w:p>
    <w:p w14:paraId="20B1B403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</w:t>
      </w:r>
      <w:proofErr w:type="spellEnd"/>
      <w:r w:rsidRPr="00170C62">
        <w:t xml:space="preserve">          5.074e-02 0.02180 4.876e-05      7.045e-05</w:t>
      </w:r>
    </w:p>
    <w:p w14:paraId="5C53A769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_Pat</w:t>
      </w:r>
      <w:proofErr w:type="spellEnd"/>
      <w:r w:rsidRPr="00170C62">
        <w:t xml:space="preserve">      5.985e-02 0.04186 9.359e-05      2.236e-04</w:t>
      </w:r>
    </w:p>
    <w:p w14:paraId="104A5C8F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Inj</w:t>
      </w:r>
      <w:proofErr w:type="spellEnd"/>
      <w:r w:rsidRPr="00170C62">
        <w:t xml:space="preserve">      -4.109e-05 0.03541 7.918e-05      8.057e-05</w:t>
      </w:r>
    </w:p>
    <w:p w14:paraId="0FCDA5A1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TCM_WarmAcu</w:t>
      </w:r>
      <w:proofErr w:type="spellEnd"/>
      <w:r w:rsidRPr="00170C62">
        <w:t xml:space="preserve">  2.003e-02 0.03848 8.604e-05      1.346e-04</w:t>
      </w:r>
    </w:p>
    <w:p w14:paraId="5F57D67F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CM_</w:t>
      </w:r>
      <w:proofErr w:type="gramStart"/>
      <w:r w:rsidRPr="00170C62">
        <w:t>Acu</w:t>
      </w:r>
      <w:proofErr w:type="spellEnd"/>
      <w:r w:rsidRPr="00170C62">
        <w:t xml:space="preserve">  1.098e</w:t>
      </w:r>
      <w:proofErr w:type="gramEnd"/>
      <w:r w:rsidRPr="00170C62">
        <w:t>-01 0.04206 9.404e-05      2.276e-04</w:t>
      </w:r>
    </w:p>
    <w:p w14:paraId="47CCAB24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FMox</w:t>
      </w:r>
      <w:proofErr w:type="spellEnd"/>
      <w:r w:rsidRPr="00170C62">
        <w:t xml:space="preserve">    9.955e-03 0.03720 8.317e-05      1.132e-04</w:t>
      </w:r>
    </w:p>
    <w:p w14:paraId="11CE583A" w14:textId="77777777" w:rsidR="00170C62" w:rsidRPr="00170C62" w:rsidRDefault="00170C62" w:rsidP="00170C62">
      <w:pPr>
        <w:rPr>
          <w:rFonts w:hint="eastAsia"/>
        </w:rPr>
      </w:pPr>
      <w:proofErr w:type="spellStart"/>
      <w:proofErr w:type="gramStart"/>
      <w:r w:rsidRPr="00170C62">
        <w:t>sd.d</w:t>
      </w:r>
      <w:proofErr w:type="spellEnd"/>
      <w:proofErr w:type="gramEnd"/>
      <w:r w:rsidRPr="00170C62">
        <w:t xml:space="preserve">                             2.549e-02 0.02453 5.485e-05      3.684e-04</w:t>
      </w:r>
    </w:p>
    <w:p w14:paraId="341B5BDF" w14:textId="77777777" w:rsidR="00170C62" w:rsidRPr="00170C62" w:rsidRDefault="00170C62" w:rsidP="00170C62">
      <w:pPr>
        <w:rPr>
          <w:rFonts w:hint="eastAsia"/>
        </w:rPr>
      </w:pPr>
    </w:p>
    <w:p w14:paraId="18A059B3" w14:textId="77777777" w:rsidR="00170C62" w:rsidRPr="00170C62" w:rsidRDefault="00170C62" w:rsidP="00170C62">
      <w:pPr>
        <w:rPr>
          <w:rFonts w:hint="eastAsia"/>
        </w:rPr>
      </w:pPr>
      <w:r w:rsidRPr="00170C62">
        <w:t>2. Quantiles for each variable:</w:t>
      </w:r>
    </w:p>
    <w:p w14:paraId="5A9DD9C7" w14:textId="77777777" w:rsidR="00170C62" w:rsidRPr="00170C62" w:rsidRDefault="00170C62" w:rsidP="00170C62">
      <w:pPr>
        <w:rPr>
          <w:rFonts w:hint="eastAsia"/>
        </w:rPr>
      </w:pPr>
    </w:p>
    <w:p w14:paraId="74B89882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                                  2.5%       25%       50%      75%   97.5%</w:t>
      </w:r>
    </w:p>
    <w:p w14:paraId="68BF9EAC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</w:t>
      </w:r>
      <w:proofErr w:type="spellEnd"/>
      <w:r w:rsidRPr="00170C62">
        <w:t xml:space="preserve">          0.0056381  0.041849 4.997e-02 0.058872 0.09946</w:t>
      </w:r>
    </w:p>
    <w:p w14:paraId="1A37189C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_Pat</w:t>
      </w:r>
      <w:proofErr w:type="spellEnd"/>
      <w:r w:rsidRPr="00170C62">
        <w:t xml:space="preserve">     -0.0254395  0.038449 5.997e-02 0.081359 0.14569</w:t>
      </w:r>
    </w:p>
    <w:p w14:paraId="4EB7D045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Inj</w:t>
      </w:r>
      <w:proofErr w:type="spellEnd"/>
      <w:r w:rsidRPr="00170C62">
        <w:t xml:space="preserve">      -0.0782368 -0.009594 1.808e-06 0.009566 0.07772</w:t>
      </w:r>
    </w:p>
    <w:p w14:paraId="7CBDB85C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TCM_WarmAcu</w:t>
      </w:r>
      <w:proofErr w:type="spellEnd"/>
      <w:r w:rsidRPr="00170C62">
        <w:t xml:space="preserve"> -0.0619991  0.003578 2.004e-02 0.036479 0.10190</w:t>
      </w:r>
    </w:p>
    <w:p w14:paraId="1556A4B3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CM_</w:t>
      </w:r>
      <w:proofErr w:type="gramStart"/>
      <w:r w:rsidRPr="00170C62">
        <w:t>Acu</w:t>
      </w:r>
      <w:proofErr w:type="spellEnd"/>
      <w:r w:rsidRPr="00170C62">
        <w:t xml:space="preserve">  0.0232109</w:t>
      </w:r>
      <w:proofErr w:type="gramEnd"/>
      <w:r w:rsidRPr="00170C62">
        <w:t xml:space="preserve">  0.088235 1.099e-01 0.131291 0.19525</w:t>
      </w:r>
    </w:p>
    <w:p w14:paraId="37F9237F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FMox</w:t>
      </w:r>
      <w:proofErr w:type="spellEnd"/>
      <w:r w:rsidRPr="00170C62">
        <w:t xml:space="preserve">   -0.0712842 -0.004168 1.006e-02 0.024142 0.09042</w:t>
      </w:r>
    </w:p>
    <w:p w14:paraId="6BD38903" w14:textId="77777777" w:rsidR="00170C62" w:rsidRPr="00170C62" w:rsidRDefault="00170C62" w:rsidP="00170C62">
      <w:pPr>
        <w:rPr>
          <w:rFonts w:hint="eastAsia"/>
        </w:rPr>
      </w:pPr>
      <w:proofErr w:type="spellStart"/>
      <w:proofErr w:type="gramStart"/>
      <w:r w:rsidRPr="00170C62">
        <w:t>sd.d</w:t>
      </w:r>
      <w:proofErr w:type="spellEnd"/>
      <w:proofErr w:type="gramEnd"/>
      <w:r w:rsidRPr="00170C62">
        <w:t xml:space="preserve">                             0.0007519  0.007363 1.715e-02 0.035511 0.09389</w:t>
      </w:r>
    </w:p>
    <w:p w14:paraId="2D3C3C0A" w14:textId="77777777" w:rsidR="00170C62" w:rsidRPr="00170C62" w:rsidRDefault="00170C62" w:rsidP="00170C62">
      <w:pPr>
        <w:rPr>
          <w:rFonts w:hint="eastAsia"/>
        </w:rPr>
      </w:pPr>
    </w:p>
    <w:p w14:paraId="7AD82086" w14:textId="77777777" w:rsidR="00170C62" w:rsidRPr="00170C62" w:rsidRDefault="00170C62" w:rsidP="00170C62">
      <w:pPr>
        <w:rPr>
          <w:rFonts w:hint="eastAsia"/>
        </w:rPr>
      </w:pPr>
      <w:r w:rsidRPr="00170C62">
        <w:t>-- Model fit (residual deviance):</w:t>
      </w:r>
    </w:p>
    <w:p w14:paraId="5064AD2A" w14:textId="77777777" w:rsidR="00170C62" w:rsidRPr="00170C62" w:rsidRDefault="00170C62" w:rsidP="00170C62">
      <w:pPr>
        <w:rPr>
          <w:rFonts w:hint="eastAsia"/>
        </w:rPr>
      </w:pPr>
    </w:p>
    <w:p w14:paraId="41540118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</w:t>
      </w:r>
      <w:proofErr w:type="spellStart"/>
      <w:r w:rsidRPr="00170C62">
        <w:t>Dbar</w:t>
      </w:r>
      <w:proofErr w:type="spellEnd"/>
      <w:r w:rsidRPr="00170C62">
        <w:t xml:space="preserve">       </w:t>
      </w:r>
      <w:proofErr w:type="spellStart"/>
      <w:r w:rsidRPr="00170C62">
        <w:t>pD</w:t>
      </w:r>
      <w:proofErr w:type="spellEnd"/>
      <w:r w:rsidRPr="00170C62">
        <w:t xml:space="preserve">      DIC </w:t>
      </w:r>
    </w:p>
    <w:p w14:paraId="4EBAD195" w14:textId="77777777" w:rsidR="00170C62" w:rsidRPr="00170C62" w:rsidRDefault="00170C62" w:rsidP="00170C62">
      <w:pPr>
        <w:rPr>
          <w:rFonts w:hint="eastAsia"/>
        </w:rPr>
      </w:pPr>
      <w:r w:rsidRPr="00170C62">
        <w:t xml:space="preserve">15.73785 15.31669 31.05455 </w:t>
      </w:r>
    </w:p>
    <w:p w14:paraId="70070F20" w14:textId="77777777" w:rsidR="00170C62" w:rsidRPr="00170C62" w:rsidRDefault="00170C62" w:rsidP="00170C62">
      <w:pPr>
        <w:rPr>
          <w:rFonts w:hint="eastAsia"/>
        </w:rPr>
      </w:pPr>
    </w:p>
    <w:p w14:paraId="59DC4233" w14:textId="77777777" w:rsidR="00170C62" w:rsidRPr="00170C62" w:rsidRDefault="00170C62" w:rsidP="00170C62">
      <w:pPr>
        <w:rPr>
          <w:rFonts w:hint="eastAsia"/>
        </w:rPr>
      </w:pPr>
      <w:r w:rsidRPr="00170C62">
        <w:t>16 data points, ratio 0.9836, I^2 = 5%</w:t>
      </w:r>
    </w:p>
    <w:p w14:paraId="0CC49BA7" w14:textId="7B32D121" w:rsidR="005C56C7" w:rsidRDefault="006B681F" w:rsidP="005C56C7">
      <w:pPr>
        <w:pStyle w:val="2"/>
      </w:pPr>
      <w:r>
        <w:rPr>
          <w:rFonts w:hint="eastAsia"/>
        </w:rPr>
        <w:t>Inconsistency</w:t>
      </w:r>
    </w:p>
    <w:p w14:paraId="5534AE30" w14:textId="77777777" w:rsidR="00170C62" w:rsidRPr="00170C62" w:rsidRDefault="00170C62" w:rsidP="00170C62">
      <w:pPr>
        <w:rPr>
          <w:rFonts w:hint="eastAsia"/>
        </w:rPr>
      </w:pPr>
      <w:r w:rsidRPr="00170C62">
        <w:t>Results on the Mean Difference scale</w:t>
      </w:r>
    </w:p>
    <w:p w14:paraId="610B5BE0" w14:textId="77777777" w:rsidR="00170C62" w:rsidRPr="00170C62" w:rsidRDefault="00170C62" w:rsidP="00170C62">
      <w:pPr>
        <w:rPr>
          <w:rFonts w:hint="eastAsia"/>
        </w:rPr>
      </w:pPr>
    </w:p>
    <w:p w14:paraId="0BD0848F" w14:textId="77777777" w:rsidR="00170C62" w:rsidRPr="00170C62" w:rsidRDefault="00170C62" w:rsidP="00170C62">
      <w:pPr>
        <w:rPr>
          <w:rFonts w:hint="eastAsia"/>
        </w:rPr>
      </w:pPr>
      <w:r w:rsidRPr="00170C62">
        <w:t>Iterations = 20001:70000</w:t>
      </w:r>
    </w:p>
    <w:p w14:paraId="597A0FCE" w14:textId="77777777" w:rsidR="00170C62" w:rsidRPr="00170C62" w:rsidRDefault="00170C62" w:rsidP="00170C62">
      <w:pPr>
        <w:rPr>
          <w:rFonts w:hint="eastAsia"/>
        </w:rPr>
      </w:pPr>
      <w:r w:rsidRPr="00170C62">
        <w:t xml:space="preserve">Thinning interval = 1 </w:t>
      </w:r>
    </w:p>
    <w:p w14:paraId="3ABD31F8" w14:textId="77777777" w:rsidR="00170C62" w:rsidRPr="00170C62" w:rsidRDefault="00170C62" w:rsidP="00170C62">
      <w:pPr>
        <w:rPr>
          <w:rFonts w:hint="eastAsia"/>
        </w:rPr>
      </w:pPr>
      <w:r w:rsidRPr="00170C62">
        <w:t xml:space="preserve">Number of chains = 4 </w:t>
      </w:r>
    </w:p>
    <w:p w14:paraId="0732D2A9" w14:textId="77777777" w:rsidR="00170C62" w:rsidRPr="00170C62" w:rsidRDefault="00170C62" w:rsidP="00170C62">
      <w:pPr>
        <w:rPr>
          <w:rFonts w:hint="eastAsia"/>
        </w:rPr>
      </w:pPr>
      <w:r w:rsidRPr="00170C62">
        <w:t xml:space="preserve">Sample size per chain = 50000 </w:t>
      </w:r>
    </w:p>
    <w:p w14:paraId="43C84F86" w14:textId="77777777" w:rsidR="00170C62" w:rsidRPr="00170C62" w:rsidRDefault="00170C62" w:rsidP="00170C62">
      <w:pPr>
        <w:rPr>
          <w:rFonts w:hint="eastAsia"/>
        </w:rPr>
      </w:pPr>
    </w:p>
    <w:p w14:paraId="769F8F02" w14:textId="77777777" w:rsidR="00170C62" w:rsidRPr="00170C62" w:rsidRDefault="00170C62" w:rsidP="00170C62">
      <w:pPr>
        <w:rPr>
          <w:rFonts w:hint="eastAsia"/>
        </w:rPr>
      </w:pPr>
      <w:r w:rsidRPr="00170C62">
        <w:t>1. Empirical mean and standard deviation for each variable,</w:t>
      </w:r>
    </w:p>
    <w:p w14:paraId="623E3CEE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</w:t>
      </w:r>
      <w:proofErr w:type="gramStart"/>
      <w:r w:rsidRPr="00170C62">
        <w:t>plus</w:t>
      </w:r>
      <w:proofErr w:type="gramEnd"/>
      <w:r w:rsidRPr="00170C62">
        <w:t xml:space="preserve"> standard error of the mean:</w:t>
      </w:r>
    </w:p>
    <w:p w14:paraId="08B46462" w14:textId="77777777" w:rsidR="00170C62" w:rsidRPr="00170C62" w:rsidRDefault="00170C62" w:rsidP="00170C62">
      <w:pPr>
        <w:rPr>
          <w:rFonts w:hint="eastAsia"/>
        </w:rPr>
      </w:pPr>
    </w:p>
    <w:p w14:paraId="0B7BC8FD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                                 Mean      </w:t>
      </w:r>
      <w:proofErr w:type="gramStart"/>
      <w:r w:rsidRPr="00170C62">
        <w:t>SD  Naive</w:t>
      </w:r>
      <w:proofErr w:type="gramEnd"/>
      <w:r w:rsidRPr="00170C62">
        <w:t xml:space="preserve"> SE Time-series SE</w:t>
      </w:r>
    </w:p>
    <w:p w14:paraId="26DA4D08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</w:t>
      </w:r>
      <w:proofErr w:type="spellEnd"/>
      <w:r w:rsidRPr="00170C62">
        <w:t xml:space="preserve">         0.0506870 0.02154 4.816e-05      7.329e-05</w:t>
      </w:r>
    </w:p>
    <w:p w14:paraId="1FC9EB73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_Pat</w:t>
      </w:r>
      <w:proofErr w:type="spellEnd"/>
      <w:r w:rsidRPr="00170C62">
        <w:t xml:space="preserve">     0.0601047 0.04174 9.333e-05      2.231e-04</w:t>
      </w:r>
    </w:p>
    <w:p w14:paraId="205A4F74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Inj</w:t>
      </w:r>
      <w:proofErr w:type="spellEnd"/>
      <w:r w:rsidRPr="00170C62">
        <w:t xml:space="preserve">      0.0000369 0.03498 7.823e-05      7.793e-05</w:t>
      </w:r>
    </w:p>
    <w:p w14:paraId="43A6E337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TCM_WarmAcu</w:t>
      </w:r>
      <w:proofErr w:type="spellEnd"/>
      <w:r w:rsidRPr="00170C62">
        <w:t xml:space="preserve"> 0.0199683 0.03756 8.399e-05      1.440e-04</w:t>
      </w:r>
    </w:p>
    <w:p w14:paraId="74679928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CM_Acu</w:t>
      </w:r>
      <w:proofErr w:type="spellEnd"/>
      <w:r w:rsidRPr="00170C62">
        <w:t xml:space="preserve"> 0.1101290 0.04127 9.229e-05      2.158e-04</w:t>
      </w:r>
    </w:p>
    <w:p w14:paraId="456B8E1D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FMox</w:t>
      </w:r>
      <w:proofErr w:type="spellEnd"/>
      <w:r w:rsidRPr="00170C62">
        <w:t xml:space="preserve">   0.0098709 0.03667 8.199e-05      1.046e-04</w:t>
      </w:r>
    </w:p>
    <w:p w14:paraId="4A37CEAB" w14:textId="77777777" w:rsidR="00170C62" w:rsidRPr="00170C62" w:rsidRDefault="00170C62" w:rsidP="00170C62">
      <w:pPr>
        <w:rPr>
          <w:rFonts w:hint="eastAsia"/>
        </w:rPr>
      </w:pPr>
      <w:proofErr w:type="spellStart"/>
      <w:proofErr w:type="gramStart"/>
      <w:r w:rsidRPr="00170C62">
        <w:t>sd.d</w:t>
      </w:r>
      <w:proofErr w:type="spellEnd"/>
      <w:proofErr w:type="gramEnd"/>
      <w:r w:rsidRPr="00170C62">
        <w:t xml:space="preserve">                            0.0252685 0.02411 5.391e-05      3.571e-04</w:t>
      </w:r>
    </w:p>
    <w:p w14:paraId="5A0051AF" w14:textId="77777777" w:rsidR="00170C62" w:rsidRPr="00170C62" w:rsidRDefault="00170C62" w:rsidP="00170C62">
      <w:pPr>
        <w:rPr>
          <w:rFonts w:hint="eastAsia"/>
        </w:rPr>
      </w:pPr>
    </w:p>
    <w:p w14:paraId="594A7F10" w14:textId="77777777" w:rsidR="00170C62" w:rsidRPr="00170C62" w:rsidRDefault="00170C62" w:rsidP="00170C62">
      <w:pPr>
        <w:rPr>
          <w:rFonts w:hint="eastAsia"/>
        </w:rPr>
      </w:pPr>
      <w:r w:rsidRPr="00170C62">
        <w:t>2. Quantiles for each variable:</w:t>
      </w:r>
    </w:p>
    <w:p w14:paraId="19F97683" w14:textId="77777777" w:rsidR="00170C62" w:rsidRPr="00170C62" w:rsidRDefault="00170C62" w:rsidP="00170C62">
      <w:pPr>
        <w:rPr>
          <w:rFonts w:hint="eastAsia"/>
        </w:rPr>
      </w:pPr>
    </w:p>
    <w:p w14:paraId="12443012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                                  2.5%       25%        50%      75%   97.5%</w:t>
      </w:r>
    </w:p>
    <w:p w14:paraId="5CF4EA05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</w:t>
      </w:r>
      <w:proofErr w:type="spellEnd"/>
      <w:r w:rsidRPr="00170C62">
        <w:t xml:space="preserve">          0.0063305  0.041643  4.987e-02 0.058823 0.09903</w:t>
      </w:r>
    </w:p>
    <w:p w14:paraId="3AC2A698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_Pat</w:t>
      </w:r>
      <w:proofErr w:type="spellEnd"/>
      <w:r w:rsidRPr="00170C62">
        <w:t xml:space="preserve">     -0.0255109  0.038423  6.014e-02 0.081932 0.14537</w:t>
      </w:r>
    </w:p>
    <w:p w14:paraId="587DFAD2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AcuInj</w:t>
      </w:r>
      <w:proofErr w:type="spellEnd"/>
      <w:r w:rsidRPr="00170C62">
        <w:t xml:space="preserve">      -0.0772650 -0.009619 -5.072e-07 0.009692 0.07748</w:t>
      </w:r>
    </w:p>
    <w:p w14:paraId="740C2FD0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</w:t>
      </w:r>
      <w:proofErr w:type="gramStart"/>
      <w:r w:rsidRPr="00170C62">
        <w:t>BP.CT</w:t>
      </w:r>
      <w:proofErr w:type="gramEnd"/>
      <w:r w:rsidRPr="00170C62">
        <w:t>_VD_BP_TCM_WarmAcu</w:t>
      </w:r>
      <w:proofErr w:type="spellEnd"/>
      <w:r w:rsidRPr="00170C62">
        <w:t xml:space="preserve"> -0.0590982  0.003214  1.978e-02 0.036424 0.10045</w:t>
      </w:r>
    </w:p>
    <w:p w14:paraId="1293437D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CM_</w:t>
      </w:r>
      <w:proofErr w:type="gramStart"/>
      <w:r w:rsidRPr="00170C62">
        <w:t>Acu</w:t>
      </w:r>
      <w:proofErr w:type="spellEnd"/>
      <w:r w:rsidRPr="00170C62">
        <w:t xml:space="preserve">  0.0254395</w:t>
      </w:r>
      <w:proofErr w:type="gramEnd"/>
      <w:r w:rsidRPr="00170C62">
        <w:t xml:space="preserve">  0.089026  1.102e-01 0.131187 0.19448</w:t>
      </w:r>
    </w:p>
    <w:p w14:paraId="3690CEE1" w14:textId="77777777" w:rsidR="00170C62" w:rsidRPr="00170C62" w:rsidRDefault="00170C62" w:rsidP="00170C62">
      <w:pPr>
        <w:rPr>
          <w:rFonts w:hint="eastAsia"/>
        </w:rPr>
      </w:pPr>
      <w:proofErr w:type="spellStart"/>
      <w:r w:rsidRPr="00170C62">
        <w:t>d.CT_VD_BP_Acu.CT_VD_BP_TFMox</w:t>
      </w:r>
      <w:proofErr w:type="spellEnd"/>
      <w:r w:rsidRPr="00170C62">
        <w:t xml:space="preserve">   -0.0694765 -0.</w:t>
      </w:r>
      <w:proofErr w:type="gramStart"/>
      <w:r w:rsidRPr="00170C62">
        <w:t>004254  9.819e</w:t>
      </w:r>
      <w:proofErr w:type="gramEnd"/>
      <w:r w:rsidRPr="00170C62">
        <w:t>-03 0.024009 0.08910</w:t>
      </w:r>
    </w:p>
    <w:p w14:paraId="6C5D579D" w14:textId="77777777" w:rsidR="00170C62" w:rsidRPr="00170C62" w:rsidRDefault="00170C62" w:rsidP="00170C62">
      <w:pPr>
        <w:rPr>
          <w:rFonts w:hint="eastAsia"/>
        </w:rPr>
      </w:pPr>
      <w:proofErr w:type="spellStart"/>
      <w:proofErr w:type="gramStart"/>
      <w:r w:rsidRPr="00170C62">
        <w:t>sd.d</w:t>
      </w:r>
      <w:proofErr w:type="spellEnd"/>
      <w:proofErr w:type="gramEnd"/>
      <w:r w:rsidRPr="00170C62">
        <w:t xml:space="preserve">                             0.0008047  0.007430  1.717e-02 0.035231 0.09234</w:t>
      </w:r>
    </w:p>
    <w:p w14:paraId="53F725FC" w14:textId="77777777" w:rsidR="00170C62" w:rsidRPr="00170C62" w:rsidRDefault="00170C62" w:rsidP="00170C62">
      <w:pPr>
        <w:rPr>
          <w:rFonts w:hint="eastAsia"/>
        </w:rPr>
      </w:pPr>
    </w:p>
    <w:p w14:paraId="4B790971" w14:textId="77777777" w:rsidR="00170C62" w:rsidRPr="00170C62" w:rsidRDefault="00170C62" w:rsidP="00170C62">
      <w:pPr>
        <w:rPr>
          <w:rFonts w:hint="eastAsia"/>
        </w:rPr>
      </w:pPr>
      <w:r w:rsidRPr="00170C62">
        <w:t>-- Model fit (residual deviance):</w:t>
      </w:r>
    </w:p>
    <w:p w14:paraId="7D6C062B" w14:textId="77777777" w:rsidR="00170C62" w:rsidRPr="00170C62" w:rsidRDefault="00170C62" w:rsidP="00170C62">
      <w:pPr>
        <w:rPr>
          <w:rFonts w:hint="eastAsia"/>
        </w:rPr>
      </w:pPr>
    </w:p>
    <w:p w14:paraId="3435A2D2" w14:textId="77777777" w:rsidR="00170C62" w:rsidRPr="00170C62" w:rsidRDefault="00170C62" w:rsidP="00170C62">
      <w:pPr>
        <w:rPr>
          <w:rFonts w:hint="eastAsia"/>
        </w:rPr>
      </w:pPr>
      <w:r w:rsidRPr="00170C62">
        <w:t xml:space="preserve">    </w:t>
      </w:r>
      <w:proofErr w:type="spellStart"/>
      <w:r w:rsidRPr="00170C62">
        <w:t>Dbar</w:t>
      </w:r>
      <w:proofErr w:type="spellEnd"/>
      <w:r w:rsidRPr="00170C62">
        <w:t xml:space="preserve">       </w:t>
      </w:r>
      <w:proofErr w:type="spellStart"/>
      <w:r w:rsidRPr="00170C62">
        <w:t>pD</w:t>
      </w:r>
      <w:proofErr w:type="spellEnd"/>
      <w:r w:rsidRPr="00170C62">
        <w:t xml:space="preserve">      DIC </w:t>
      </w:r>
    </w:p>
    <w:p w14:paraId="08B42E3B" w14:textId="77777777" w:rsidR="00170C62" w:rsidRPr="00170C62" w:rsidRDefault="00170C62" w:rsidP="00170C62">
      <w:pPr>
        <w:rPr>
          <w:rFonts w:hint="eastAsia"/>
        </w:rPr>
      </w:pPr>
      <w:r w:rsidRPr="00170C62">
        <w:t xml:space="preserve">15.72845 15.30906 31.03750 </w:t>
      </w:r>
    </w:p>
    <w:p w14:paraId="035E3C0B" w14:textId="77777777" w:rsidR="00170C62" w:rsidRPr="00170C62" w:rsidRDefault="00170C62" w:rsidP="00170C62">
      <w:pPr>
        <w:rPr>
          <w:rFonts w:hint="eastAsia"/>
        </w:rPr>
      </w:pPr>
    </w:p>
    <w:p w14:paraId="7E2713DF" w14:textId="2325184A" w:rsidR="00170C62" w:rsidRPr="00170C62" w:rsidRDefault="00170C62" w:rsidP="00170C62">
      <w:pPr>
        <w:rPr>
          <w:rFonts w:hint="eastAsia"/>
        </w:rPr>
      </w:pPr>
      <w:r w:rsidRPr="00170C62">
        <w:t>16 data points, ratio 0.983, I^2 = 5%</w:t>
      </w:r>
    </w:p>
    <w:p w14:paraId="79CF5148" w14:textId="3D7823DB" w:rsidR="00862091" w:rsidRDefault="00E01342" w:rsidP="00E01342">
      <w:pPr>
        <w:pStyle w:val="1"/>
      </w:pPr>
      <w:r>
        <w:rPr>
          <w:rFonts w:hint="eastAsia"/>
        </w:rPr>
        <w:lastRenderedPageBreak/>
        <w:t>clinical efficacy</w:t>
      </w:r>
    </w:p>
    <w:p w14:paraId="5B451C4D" w14:textId="36CA78C8" w:rsidR="00E01342" w:rsidRDefault="006B681F" w:rsidP="00E01342">
      <w:pPr>
        <w:pStyle w:val="2"/>
      </w:pPr>
      <w:r w:rsidRPr="006B681F">
        <w:rPr>
          <w:rFonts w:hint="eastAsia"/>
        </w:rPr>
        <w:t>Consistency</w:t>
      </w:r>
    </w:p>
    <w:p w14:paraId="1FE49C1C" w14:textId="77777777" w:rsidR="003E67F4" w:rsidRPr="003E67F4" w:rsidRDefault="003E67F4" w:rsidP="003E67F4">
      <w:pPr>
        <w:rPr>
          <w:rFonts w:hint="eastAsia"/>
        </w:rPr>
      </w:pPr>
      <w:r w:rsidRPr="003E67F4">
        <w:t>Results on the Log Risk Ratio scale</w:t>
      </w:r>
    </w:p>
    <w:p w14:paraId="2045AE1F" w14:textId="77777777" w:rsidR="003E67F4" w:rsidRPr="003E67F4" w:rsidRDefault="003E67F4" w:rsidP="003E67F4">
      <w:pPr>
        <w:rPr>
          <w:rFonts w:hint="eastAsia"/>
        </w:rPr>
      </w:pPr>
    </w:p>
    <w:p w14:paraId="2C35ADD6" w14:textId="77777777" w:rsidR="003E67F4" w:rsidRPr="003E67F4" w:rsidRDefault="003E67F4" w:rsidP="003E67F4">
      <w:pPr>
        <w:rPr>
          <w:rFonts w:hint="eastAsia"/>
        </w:rPr>
      </w:pPr>
      <w:r w:rsidRPr="003E67F4">
        <w:t>Iterations = 20001:70000</w:t>
      </w:r>
    </w:p>
    <w:p w14:paraId="225AA4AA" w14:textId="77777777" w:rsidR="003E67F4" w:rsidRPr="003E67F4" w:rsidRDefault="003E67F4" w:rsidP="003E67F4">
      <w:pPr>
        <w:rPr>
          <w:rFonts w:hint="eastAsia"/>
        </w:rPr>
      </w:pPr>
      <w:r w:rsidRPr="003E67F4">
        <w:t xml:space="preserve">Thinning interval = 1 </w:t>
      </w:r>
    </w:p>
    <w:p w14:paraId="0A6BD0E6" w14:textId="77777777" w:rsidR="003E67F4" w:rsidRPr="003E67F4" w:rsidRDefault="003E67F4" w:rsidP="003E67F4">
      <w:pPr>
        <w:rPr>
          <w:rFonts w:hint="eastAsia"/>
        </w:rPr>
      </w:pPr>
      <w:r w:rsidRPr="003E67F4">
        <w:t xml:space="preserve">Number of chains = 4 </w:t>
      </w:r>
    </w:p>
    <w:p w14:paraId="6539B170" w14:textId="77777777" w:rsidR="003E67F4" w:rsidRPr="003E67F4" w:rsidRDefault="003E67F4" w:rsidP="003E67F4">
      <w:pPr>
        <w:rPr>
          <w:rFonts w:hint="eastAsia"/>
        </w:rPr>
      </w:pPr>
      <w:r w:rsidRPr="003E67F4">
        <w:t xml:space="preserve">Sample size per chain = 50000 </w:t>
      </w:r>
    </w:p>
    <w:p w14:paraId="71590421" w14:textId="77777777" w:rsidR="003E67F4" w:rsidRPr="003E67F4" w:rsidRDefault="003E67F4" w:rsidP="003E67F4">
      <w:pPr>
        <w:rPr>
          <w:rFonts w:hint="eastAsia"/>
        </w:rPr>
      </w:pPr>
    </w:p>
    <w:p w14:paraId="7F005C26" w14:textId="77777777" w:rsidR="003E67F4" w:rsidRPr="003E67F4" w:rsidRDefault="003E67F4" w:rsidP="003E67F4">
      <w:pPr>
        <w:rPr>
          <w:rFonts w:hint="eastAsia"/>
        </w:rPr>
      </w:pPr>
      <w:r w:rsidRPr="003E67F4">
        <w:t>1. Empirical mean and standard deviation for each variable,</w:t>
      </w:r>
    </w:p>
    <w:p w14:paraId="4BDC08E0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</w:t>
      </w:r>
      <w:proofErr w:type="gramStart"/>
      <w:r w:rsidRPr="003E67F4">
        <w:t>plus</w:t>
      </w:r>
      <w:proofErr w:type="gramEnd"/>
      <w:r w:rsidRPr="003E67F4">
        <w:t xml:space="preserve"> standard error of the mean:</w:t>
      </w:r>
    </w:p>
    <w:p w14:paraId="534D68F1" w14:textId="77777777" w:rsidR="003E67F4" w:rsidRPr="003E67F4" w:rsidRDefault="003E67F4" w:rsidP="003E67F4">
      <w:pPr>
        <w:rPr>
          <w:rFonts w:hint="eastAsia"/>
        </w:rPr>
      </w:pPr>
    </w:p>
    <w:p w14:paraId="5BBFD125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                               Mean      </w:t>
      </w:r>
      <w:proofErr w:type="gramStart"/>
      <w:r w:rsidRPr="003E67F4">
        <w:t>SD  Naive</w:t>
      </w:r>
      <w:proofErr w:type="gramEnd"/>
      <w:r w:rsidRPr="003E67F4">
        <w:t xml:space="preserve"> SE Time-series SE</w:t>
      </w:r>
    </w:p>
    <w:p w14:paraId="68C77259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E</w:t>
      </w:r>
      <w:proofErr w:type="spellEnd"/>
      <w:r w:rsidRPr="003E67F4">
        <w:t xml:space="preserve">                         -0.33793 0.17907 0.0004004      0.0038056</w:t>
      </w:r>
    </w:p>
    <w:p w14:paraId="467AAE7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TCM</w:t>
      </w:r>
      <w:proofErr w:type="spellEnd"/>
      <w:r w:rsidRPr="003E67F4">
        <w:t xml:space="preserve">                       -0.12192 0.14033 0.0003138      0.0025549</w:t>
      </w:r>
    </w:p>
    <w:p w14:paraId="6B84589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TCM_ACE</w:t>
      </w:r>
      <w:proofErr w:type="spellEnd"/>
      <w:r w:rsidRPr="003E67F4">
        <w:t xml:space="preserve">                    0.03733 0.11460 0.0002563      0.0019424</w:t>
      </w:r>
    </w:p>
    <w:p w14:paraId="4F482DC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u.TCM</w:t>
      </w:r>
      <w:proofErr w:type="spellEnd"/>
      <w:r w:rsidRPr="003E67F4">
        <w:t xml:space="preserve">                       -0.12071 0.24454 0.0005468      0.0066373</w:t>
      </w:r>
    </w:p>
    <w:p w14:paraId="1F118569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u.TCM_Acu</w:t>
      </w:r>
      <w:proofErr w:type="spellEnd"/>
      <w:r w:rsidRPr="003E67F4">
        <w:t xml:space="preserve">                    0.29141 0.18749 0.0004192      0.0043431</w:t>
      </w:r>
    </w:p>
    <w:p w14:paraId="7E37DD9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</w:t>
      </w:r>
      <w:proofErr w:type="gramStart"/>
      <w:r w:rsidRPr="003E67F4">
        <w:t>BP.BP</w:t>
      </w:r>
      <w:proofErr w:type="gramEnd"/>
      <w:r w:rsidRPr="003E67F4">
        <w:t>_ACE</w:t>
      </w:r>
      <w:proofErr w:type="spellEnd"/>
      <w:r w:rsidRPr="003E67F4">
        <w:t xml:space="preserve">                      0.11155 0.12277 0.0002745      0.0017652</w:t>
      </w:r>
    </w:p>
    <w:p w14:paraId="403DD36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BP.TCM_WarmAcu</w:t>
      </w:r>
      <w:proofErr w:type="spellEnd"/>
      <w:r w:rsidRPr="003E67F4">
        <w:t xml:space="preserve">                 0.63536 0.21049 0.0004707      0.0056221</w:t>
      </w:r>
    </w:p>
    <w:p w14:paraId="1EE3407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E</w:t>
      </w:r>
      <w:proofErr w:type="spellEnd"/>
      <w:r w:rsidRPr="003E67F4">
        <w:t xml:space="preserve">                0.32426 0.06603 0.0001477      0.0014155</w:t>
      </w:r>
    </w:p>
    <w:p w14:paraId="0F2D550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u</w:t>
      </w:r>
      <w:proofErr w:type="spellEnd"/>
      <w:r w:rsidRPr="003E67F4">
        <w:t xml:space="preserve">                0.19191 0.05893 0.0001318      0.0009550</w:t>
      </w:r>
    </w:p>
    <w:p w14:paraId="59248732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Mox</w:t>
      </w:r>
      <w:proofErr w:type="spellEnd"/>
      <w:r w:rsidRPr="003E67F4">
        <w:t xml:space="preserve">               -0.22185 0.21151 0.0004729      0.0048196</w:t>
      </w:r>
    </w:p>
    <w:p w14:paraId="69638132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</w:t>
      </w:r>
      <w:proofErr w:type="spellEnd"/>
      <w:r w:rsidRPr="003E67F4">
        <w:t xml:space="preserve">                0.28413 0.07480 0.0001673      0.0014573</w:t>
      </w:r>
    </w:p>
    <w:p w14:paraId="29605AE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_Acu</w:t>
      </w:r>
      <w:proofErr w:type="spellEnd"/>
      <w:r w:rsidRPr="003E67F4">
        <w:t xml:space="preserve">            0.22249 0.05789 0.0001294      0.0009657</w:t>
      </w:r>
    </w:p>
    <w:p w14:paraId="708CB79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lastRenderedPageBreak/>
        <w:t>d.CT_</w:t>
      </w:r>
      <w:proofErr w:type="gramStart"/>
      <w:r w:rsidRPr="003E67F4">
        <w:t>VD.CT</w:t>
      </w:r>
      <w:proofErr w:type="gramEnd"/>
      <w:r w:rsidRPr="003E67F4">
        <w:t>_VD_TFMox</w:t>
      </w:r>
      <w:proofErr w:type="spellEnd"/>
      <w:r w:rsidRPr="003E67F4">
        <w:t xml:space="preserve">              0.08920 0.14280 0.0003193      0.0022242</w:t>
      </w:r>
    </w:p>
    <w:p w14:paraId="616C345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WarmAcu</w:t>
      </w:r>
      <w:proofErr w:type="spellEnd"/>
      <w:r w:rsidRPr="003E67F4">
        <w:t xml:space="preserve">            0.29576 0.11558 0.0002585      0.0024227</w:t>
      </w:r>
    </w:p>
    <w:p w14:paraId="0F20934C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</w:t>
      </w:r>
      <w:proofErr w:type="spellEnd"/>
      <w:r w:rsidRPr="003E67F4">
        <w:t xml:space="preserve">                      0.21675 0.16033 0.0003585      0.0037857</w:t>
      </w:r>
    </w:p>
    <w:p w14:paraId="6FBF8C1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Acu</w:t>
      </w:r>
      <w:proofErr w:type="spellEnd"/>
      <w:r w:rsidRPr="003E67F4">
        <w:t xml:space="preserve">                  0.51111 0.15144 0.0003386      0.0038953</w:t>
      </w:r>
    </w:p>
    <w:p w14:paraId="226E6B7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FNeedle</w:t>
      </w:r>
      <w:proofErr w:type="spellEnd"/>
      <w:r w:rsidRPr="003E67F4">
        <w:t xml:space="preserve">              0.29365 0.14974 0.0003348      0.0034072</w:t>
      </w:r>
    </w:p>
    <w:p w14:paraId="011E23C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BP</w:t>
      </w:r>
      <w:proofErr w:type="spellEnd"/>
      <w:r w:rsidRPr="003E67F4">
        <w:t xml:space="preserve">            -0.47707 0.17995 0.0004024      0.0032522</w:t>
      </w:r>
    </w:p>
    <w:p w14:paraId="7C4F57D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DuMox</w:t>
      </w:r>
      <w:proofErr w:type="spellEnd"/>
      <w:r w:rsidRPr="003E67F4">
        <w:t xml:space="preserve">          0.14085 0.08488 0.0001898      0.0012861</w:t>
      </w:r>
    </w:p>
    <w:p w14:paraId="0AE8D48E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</w:t>
      </w:r>
      <w:proofErr w:type="spellEnd"/>
      <w:r w:rsidRPr="003E67F4">
        <w:t xml:space="preserve">          0.15797 0.05209 0.0001165      0.0006112</w:t>
      </w:r>
    </w:p>
    <w:p w14:paraId="212F12B2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_Pat</w:t>
      </w:r>
      <w:proofErr w:type="spellEnd"/>
      <w:r w:rsidRPr="003E67F4">
        <w:t xml:space="preserve">      0.18972 0.11132 0.0002489      0.0017510</w:t>
      </w:r>
    </w:p>
    <w:p w14:paraId="25ECF89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Mox</w:t>
      </w:r>
      <w:proofErr w:type="spellEnd"/>
      <w:r w:rsidRPr="003E67F4">
        <w:t xml:space="preserve">          0.18592 0.13719 0.0003068      0.0022417</w:t>
      </w:r>
    </w:p>
    <w:p w14:paraId="0F09FFC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Pat</w:t>
      </w:r>
      <w:proofErr w:type="spellEnd"/>
      <w:r w:rsidRPr="003E67F4">
        <w:t xml:space="preserve">          0.31868 0.16353 0.0003657      0.0028965</w:t>
      </w:r>
    </w:p>
    <w:p w14:paraId="0DA6CC0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TCM_ACE</w:t>
      </w:r>
      <w:proofErr w:type="spellEnd"/>
      <w:r w:rsidRPr="003E67F4">
        <w:t xml:space="preserve">      0.32357 0.17758 0.0003971      0.0035347</w:t>
      </w:r>
    </w:p>
    <w:p w14:paraId="52EE6570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Acu_</w:t>
      </w:r>
      <w:proofErr w:type="gramStart"/>
      <w:r w:rsidRPr="003E67F4">
        <w:t>Mox</w:t>
      </w:r>
      <w:proofErr w:type="spellEnd"/>
      <w:r w:rsidRPr="003E67F4">
        <w:t xml:space="preserve">  0.18014</w:t>
      </w:r>
      <w:proofErr w:type="gramEnd"/>
      <w:r w:rsidRPr="003E67F4">
        <w:t xml:space="preserve"> 0.10530 0.0002355      0.0013829</w:t>
      </w:r>
    </w:p>
    <w:p w14:paraId="1EB6504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TCM_</w:t>
      </w:r>
      <w:proofErr w:type="gramStart"/>
      <w:r w:rsidRPr="003E67F4">
        <w:t>Acu</w:t>
      </w:r>
      <w:proofErr w:type="spellEnd"/>
      <w:r w:rsidRPr="003E67F4">
        <w:t xml:space="preserve">  0.17254</w:t>
      </w:r>
      <w:proofErr w:type="gramEnd"/>
      <w:r w:rsidRPr="003E67F4">
        <w:t xml:space="preserve"> 0.11101 0.0002482      0.0015468</w:t>
      </w:r>
    </w:p>
    <w:p w14:paraId="5333994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Acu</w:t>
      </w:r>
      <w:proofErr w:type="spellEnd"/>
      <w:r w:rsidRPr="003E67F4">
        <w:t xml:space="preserve">                    0.31656 0.09789 0.0002189      0.0018961</w:t>
      </w:r>
    </w:p>
    <w:p w14:paraId="7D8C039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WarmAcu</w:t>
      </w:r>
      <w:proofErr w:type="spellEnd"/>
      <w:r w:rsidRPr="003E67F4">
        <w:t xml:space="preserve">                0.17428 0.07387 0.0001652      0.0009647</w:t>
      </w:r>
    </w:p>
    <w:p w14:paraId="7F71DC84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WarmAcu</w:t>
      </w:r>
      <w:proofErr w:type="spellEnd"/>
      <w:r w:rsidRPr="003E67F4">
        <w:t xml:space="preserve">           -0.20131 0.10735 0.0002400      0.0011479</w:t>
      </w:r>
    </w:p>
    <w:p w14:paraId="4E25A41F" w14:textId="77777777" w:rsidR="003E67F4" w:rsidRPr="003E67F4" w:rsidRDefault="003E67F4" w:rsidP="003E67F4">
      <w:pPr>
        <w:rPr>
          <w:rFonts w:hint="eastAsia"/>
        </w:rPr>
      </w:pPr>
      <w:proofErr w:type="spellStart"/>
      <w:proofErr w:type="gramStart"/>
      <w:r w:rsidRPr="003E67F4">
        <w:t>sd.d</w:t>
      </w:r>
      <w:proofErr w:type="spellEnd"/>
      <w:proofErr w:type="gramEnd"/>
      <w:r w:rsidRPr="003E67F4">
        <w:t xml:space="preserve">                             0.04837 0.03430 0.0000767      0.0011109</w:t>
      </w:r>
    </w:p>
    <w:p w14:paraId="15160FF5" w14:textId="77777777" w:rsidR="003E67F4" w:rsidRPr="003E67F4" w:rsidRDefault="003E67F4" w:rsidP="003E67F4">
      <w:pPr>
        <w:rPr>
          <w:rFonts w:hint="eastAsia"/>
        </w:rPr>
      </w:pPr>
    </w:p>
    <w:p w14:paraId="0A6EE38D" w14:textId="77777777" w:rsidR="003E67F4" w:rsidRPr="003E67F4" w:rsidRDefault="003E67F4" w:rsidP="003E67F4">
      <w:pPr>
        <w:rPr>
          <w:rFonts w:hint="eastAsia"/>
        </w:rPr>
      </w:pPr>
      <w:r w:rsidRPr="003E67F4">
        <w:t>2. Quantiles for each variable:</w:t>
      </w:r>
    </w:p>
    <w:p w14:paraId="5B1C5EE1" w14:textId="77777777" w:rsidR="003E67F4" w:rsidRPr="003E67F4" w:rsidRDefault="003E67F4" w:rsidP="003E67F4">
      <w:pPr>
        <w:rPr>
          <w:rFonts w:hint="eastAsia"/>
        </w:rPr>
      </w:pPr>
    </w:p>
    <w:p w14:paraId="6A70C297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                                2.5%       25%      50%      75%     97.5%</w:t>
      </w:r>
    </w:p>
    <w:p w14:paraId="02E6076E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E</w:t>
      </w:r>
      <w:proofErr w:type="spellEnd"/>
      <w:r w:rsidRPr="003E67F4">
        <w:t xml:space="preserve">                         -0.711812 -0.449689 -0.33011 -0.21680 -0.013602</w:t>
      </w:r>
    </w:p>
    <w:p w14:paraId="4DB7C20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TCM</w:t>
      </w:r>
      <w:proofErr w:type="spellEnd"/>
      <w:r w:rsidRPr="003E67F4">
        <w:t xml:space="preserve">                       -0.409579 -0.209226 -0.11849 -0.</w:t>
      </w:r>
      <w:proofErr w:type="gramStart"/>
      <w:r w:rsidRPr="003E67F4">
        <w:t>03018  0.147219</w:t>
      </w:r>
      <w:proofErr w:type="gramEnd"/>
    </w:p>
    <w:p w14:paraId="1D9A7F4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E.TCM_ACE</w:t>
      </w:r>
      <w:proofErr w:type="spellEnd"/>
      <w:r w:rsidRPr="003E67F4">
        <w:t xml:space="preserve">                   -0.189317 -0.</w:t>
      </w:r>
      <w:proofErr w:type="gramStart"/>
      <w:r w:rsidRPr="003E67F4">
        <w:t>035961  0.03582</w:t>
      </w:r>
      <w:proofErr w:type="gramEnd"/>
      <w:r w:rsidRPr="003E67F4">
        <w:t xml:space="preserve">  0.10975  </w:t>
      </w:r>
      <w:r w:rsidRPr="003E67F4">
        <w:lastRenderedPageBreak/>
        <w:t>0.268698</w:t>
      </w:r>
    </w:p>
    <w:p w14:paraId="4B127CC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u.TCM</w:t>
      </w:r>
      <w:proofErr w:type="spellEnd"/>
      <w:r w:rsidRPr="003E67F4">
        <w:t xml:space="preserve">                       -0.603622 -0.284010 -0.</w:t>
      </w:r>
      <w:proofErr w:type="gramStart"/>
      <w:r w:rsidRPr="003E67F4">
        <w:t>11618  0.04394</w:t>
      </w:r>
      <w:proofErr w:type="gramEnd"/>
      <w:r w:rsidRPr="003E67F4">
        <w:t xml:space="preserve">  0.353371</w:t>
      </w:r>
    </w:p>
    <w:p w14:paraId="1F497C9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Acu.TCM_Acu</w:t>
      </w:r>
      <w:proofErr w:type="spellEnd"/>
      <w:r w:rsidRPr="003E67F4">
        <w:t xml:space="preserve">                   -0.</w:t>
      </w:r>
      <w:proofErr w:type="gramStart"/>
      <w:r w:rsidRPr="003E67F4">
        <w:t>057553  0.165181</w:t>
      </w:r>
      <w:proofErr w:type="gramEnd"/>
      <w:r w:rsidRPr="003E67F4">
        <w:t xml:space="preserve">  0.28390  0.41066  0.680998</w:t>
      </w:r>
    </w:p>
    <w:p w14:paraId="613C88D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</w:t>
      </w:r>
      <w:proofErr w:type="gramStart"/>
      <w:r w:rsidRPr="003E67F4">
        <w:t>BP.BP</w:t>
      </w:r>
      <w:proofErr w:type="gramEnd"/>
      <w:r w:rsidRPr="003E67F4">
        <w:t>_ACE</w:t>
      </w:r>
      <w:proofErr w:type="spellEnd"/>
      <w:r w:rsidRPr="003E67F4">
        <w:t xml:space="preserve">                     -0.123752  0.032686  0.10622  0.18654  0.367094</w:t>
      </w:r>
    </w:p>
    <w:p w14:paraId="6A5A627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BP.TCM_WarmAcu</w:t>
      </w:r>
      <w:proofErr w:type="spellEnd"/>
      <w:r w:rsidRPr="003E67F4">
        <w:t xml:space="preserve">                 </w:t>
      </w:r>
      <w:proofErr w:type="gramStart"/>
      <w:r w:rsidRPr="003E67F4">
        <w:t>0.258941  0.493174</w:t>
      </w:r>
      <w:proofErr w:type="gramEnd"/>
      <w:r w:rsidRPr="003E67F4">
        <w:t xml:space="preserve">  0.62307  0.76287  1.092534</w:t>
      </w:r>
    </w:p>
    <w:p w14:paraId="2881531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E</w:t>
      </w:r>
      <w:proofErr w:type="spellEnd"/>
      <w:r w:rsidRPr="003E67F4">
        <w:t xml:space="preserve">                0.202845  0.278706  0.32170  0.36667  0.462487</w:t>
      </w:r>
    </w:p>
    <w:p w14:paraId="045C7E1C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u</w:t>
      </w:r>
      <w:proofErr w:type="spellEnd"/>
      <w:r w:rsidRPr="003E67F4">
        <w:t xml:space="preserve">                0.086585  0.151064  0.18900  0.22937  0.316167</w:t>
      </w:r>
    </w:p>
    <w:p w14:paraId="6B5E9DDC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Mox</w:t>
      </w:r>
      <w:proofErr w:type="spellEnd"/>
      <w:r w:rsidRPr="003E67F4">
        <w:t xml:space="preserve">               -0.666039 -0.357657 -0.21240 -0.07661  0.170080</w:t>
      </w:r>
    </w:p>
    <w:p w14:paraId="27DAE8C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</w:t>
      </w:r>
      <w:proofErr w:type="spellEnd"/>
      <w:r w:rsidRPr="003E67F4">
        <w:t xml:space="preserve">                0.137993  0.235313  0.28312  0.33238  0.434938</w:t>
      </w:r>
    </w:p>
    <w:p w14:paraId="1420C47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_Acu</w:t>
      </w:r>
      <w:proofErr w:type="spellEnd"/>
      <w:r w:rsidRPr="003E67F4">
        <w:t xml:space="preserve">            0.118146  0.183153  0.22004  0.25875  0.345143</w:t>
      </w:r>
    </w:p>
    <w:p w14:paraId="481E604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FMox</w:t>
      </w:r>
      <w:proofErr w:type="spellEnd"/>
      <w:r w:rsidRPr="003E67F4">
        <w:t xml:space="preserve">             -0.187653 -0.003484  0.08517  0.17927  0.380264</w:t>
      </w:r>
    </w:p>
    <w:p w14:paraId="5060431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WarmAcu</w:t>
      </w:r>
      <w:proofErr w:type="spellEnd"/>
      <w:r w:rsidRPr="003E67F4">
        <w:t xml:space="preserve">            0.081401  0.216831  0.29025  0.36819  0.537578</w:t>
      </w:r>
    </w:p>
    <w:p w14:paraId="17FB4F4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</w:t>
      </w:r>
      <w:proofErr w:type="spellEnd"/>
      <w:r w:rsidRPr="003E67F4">
        <w:t xml:space="preserve">                     -0.</w:t>
      </w:r>
      <w:proofErr w:type="gramStart"/>
      <w:r w:rsidRPr="003E67F4">
        <w:t>081586  0.107834</w:t>
      </w:r>
      <w:proofErr w:type="gramEnd"/>
      <w:r w:rsidRPr="003E67F4">
        <w:t xml:space="preserve">  0.20642  0.31787  0.553692</w:t>
      </w:r>
    </w:p>
    <w:p w14:paraId="1F1E3DC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Acu</w:t>
      </w:r>
      <w:proofErr w:type="spellEnd"/>
      <w:r w:rsidRPr="003E67F4">
        <w:t xml:space="preserve">                  </w:t>
      </w:r>
      <w:proofErr w:type="gramStart"/>
      <w:r w:rsidRPr="003E67F4">
        <w:t>0.239998  0.404669</w:t>
      </w:r>
      <w:proofErr w:type="gramEnd"/>
      <w:r w:rsidRPr="003E67F4">
        <w:t xml:space="preserve">  0.50176  0.60781  0.832420</w:t>
      </w:r>
    </w:p>
    <w:p w14:paraId="6634B7FC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FNeedle</w:t>
      </w:r>
      <w:proofErr w:type="spellEnd"/>
      <w:r w:rsidRPr="003E67F4">
        <w:t xml:space="preserve">              </w:t>
      </w:r>
      <w:proofErr w:type="gramStart"/>
      <w:r w:rsidRPr="003E67F4">
        <w:t>0.022506  0.189855</w:t>
      </w:r>
      <w:proofErr w:type="gramEnd"/>
      <w:r w:rsidRPr="003E67F4">
        <w:t xml:space="preserve">  0.28521  0.38877  0.606781</w:t>
      </w:r>
    </w:p>
    <w:p w14:paraId="0F831D5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BP</w:t>
      </w:r>
      <w:proofErr w:type="spellEnd"/>
      <w:r w:rsidRPr="003E67F4">
        <w:t xml:space="preserve">            -0.850421 -0.593647 -0.46699 -0.35279 -0.151274</w:t>
      </w:r>
    </w:p>
    <w:p w14:paraId="3409171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lastRenderedPageBreak/>
        <w:t>d.CT_VD_Acu.CT_VD_DuMox</w:t>
      </w:r>
      <w:proofErr w:type="spellEnd"/>
      <w:r w:rsidRPr="003E67F4">
        <w:t xml:space="preserve">         -0.</w:t>
      </w:r>
      <w:proofErr w:type="gramStart"/>
      <w:r w:rsidRPr="003E67F4">
        <w:t>016811  0.084168</w:t>
      </w:r>
      <w:proofErr w:type="gramEnd"/>
      <w:r w:rsidRPr="003E67F4">
        <w:t xml:space="preserve">  0.13731  0.19398  0.316843</w:t>
      </w:r>
    </w:p>
    <w:p w14:paraId="5BC8166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</w:t>
      </w:r>
      <w:proofErr w:type="spellEnd"/>
      <w:r w:rsidRPr="003E67F4">
        <w:t xml:space="preserve">          0.064279  0.123332  0.15507  0.18921  0.269256</w:t>
      </w:r>
    </w:p>
    <w:p w14:paraId="260FBAE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_Pat</w:t>
      </w:r>
      <w:proofErr w:type="spellEnd"/>
      <w:r w:rsidRPr="003E67F4">
        <w:t xml:space="preserve">     -0.016791  0.114725  0.18432  0.25912  0.419445</w:t>
      </w:r>
    </w:p>
    <w:p w14:paraId="448292E0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Mox</w:t>
      </w:r>
      <w:proofErr w:type="spellEnd"/>
      <w:r w:rsidRPr="003E67F4">
        <w:t xml:space="preserve">         -0.075315  0.095644  0.18300  0.26993  0.471835</w:t>
      </w:r>
    </w:p>
    <w:p w14:paraId="60497C7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Pat</w:t>
      </w:r>
      <w:proofErr w:type="spellEnd"/>
      <w:r w:rsidRPr="003E67F4">
        <w:t xml:space="preserve">          0.007793  0.209243  0.31411  0.42412  0.652195</w:t>
      </w:r>
    </w:p>
    <w:p w14:paraId="7E39641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TCM_ACE</w:t>
      </w:r>
      <w:proofErr w:type="spellEnd"/>
      <w:r w:rsidRPr="003E67F4">
        <w:t xml:space="preserve">      0.004497  0.201704  0.31083  0.43393  0.705617</w:t>
      </w:r>
    </w:p>
    <w:p w14:paraId="7AC24F7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Acu_Mox</w:t>
      </w:r>
      <w:proofErr w:type="spellEnd"/>
      <w:r w:rsidRPr="003E67F4">
        <w:t xml:space="preserve"> -0.</w:t>
      </w:r>
      <w:proofErr w:type="gramStart"/>
      <w:r w:rsidRPr="003E67F4">
        <w:t>020961  0.112038</w:t>
      </w:r>
      <w:proofErr w:type="gramEnd"/>
      <w:r w:rsidRPr="003E67F4">
        <w:t xml:space="preserve">  0.17699  0.24652  0.397142</w:t>
      </w:r>
    </w:p>
    <w:p w14:paraId="0B6EE17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TCM_Acu</w:t>
      </w:r>
      <w:proofErr w:type="spellEnd"/>
      <w:r w:rsidRPr="003E67F4">
        <w:t xml:space="preserve"> -0.</w:t>
      </w:r>
      <w:proofErr w:type="gramStart"/>
      <w:r w:rsidRPr="003E67F4">
        <w:t>038542  0.099843</w:t>
      </w:r>
      <w:proofErr w:type="gramEnd"/>
      <w:r w:rsidRPr="003E67F4">
        <w:t xml:space="preserve">  0.16818  0.24060  0.404385</w:t>
      </w:r>
    </w:p>
    <w:p w14:paraId="37CD7C3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Acu</w:t>
      </w:r>
      <w:proofErr w:type="spellEnd"/>
      <w:r w:rsidRPr="003E67F4">
        <w:t xml:space="preserve">                    </w:t>
      </w:r>
      <w:proofErr w:type="gramStart"/>
      <w:r w:rsidRPr="003E67F4">
        <w:t>0.132226  0.250201</w:t>
      </w:r>
      <w:proofErr w:type="gramEnd"/>
      <w:r w:rsidRPr="003E67F4">
        <w:t xml:space="preserve">  0.31421  0.37954  0.517463</w:t>
      </w:r>
    </w:p>
    <w:p w14:paraId="6122EA7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WarmAcu</w:t>
      </w:r>
      <w:proofErr w:type="spellEnd"/>
      <w:r w:rsidRPr="003E67F4">
        <w:t xml:space="preserve">                </w:t>
      </w:r>
      <w:proofErr w:type="gramStart"/>
      <w:r w:rsidRPr="003E67F4">
        <w:t>0.034043  0.125015</w:t>
      </w:r>
      <w:proofErr w:type="gramEnd"/>
      <w:r w:rsidRPr="003E67F4">
        <w:t xml:space="preserve">  0.17237  0.22117  0.324716</w:t>
      </w:r>
    </w:p>
    <w:p w14:paraId="138B03E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WarmAcu</w:t>
      </w:r>
      <w:proofErr w:type="spellEnd"/>
      <w:r w:rsidRPr="003E67F4">
        <w:t xml:space="preserve">           -0.429202 -0.267386 -0.19641 -0.13075 -0.001319</w:t>
      </w:r>
    </w:p>
    <w:p w14:paraId="57214866" w14:textId="77777777" w:rsidR="003E67F4" w:rsidRPr="003E67F4" w:rsidRDefault="003E67F4" w:rsidP="003E67F4">
      <w:pPr>
        <w:rPr>
          <w:rFonts w:hint="eastAsia"/>
        </w:rPr>
      </w:pPr>
      <w:proofErr w:type="spellStart"/>
      <w:proofErr w:type="gramStart"/>
      <w:r w:rsidRPr="003E67F4">
        <w:t>sd.d</w:t>
      </w:r>
      <w:proofErr w:type="spellEnd"/>
      <w:proofErr w:type="gramEnd"/>
      <w:r w:rsidRPr="003E67F4">
        <w:t xml:space="preserve">                             0.002036  0.021011  0.04298  0.06912  0.127822</w:t>
      </w:r>
    </w:p>
    <w:p w14:paraId="32E35396" w14:textId="77777777" w:rsidR="003E67F4" w:rsidRPr="003E67F4" w:rsidRDefault="003E67F4" w:rsidP="003E67F4">
      <w:pPr>
        <w:rPr>
          <w:rFonts w:hint="eastAsia"/>
        </w:rPr>
      </w:pPr>
    </w:p>
    <w:p w14:paraId="560A75DC" w14:textId="77777777" w:rsidR="003E67F4" w:rsidRPr="003E67F4" w:rsidRDefault="003E67F4" w:rsidP="003E67F4">
      <w:pPr>
        <w:rPr>
          <w:rFonts w:hint="eastAsia"/>
        </w:rPr>
      </w:pPr>
      <w:r w:rsidRPr="003E67F4">
        <w:t>-- Model fit (residual deviance):</w:t>
      </w:r>
    </w:p>
    <w:p w14:paraId="6A5866FD" w14:textId="77777777" w:rsidR="003E67F4" w:rsidRPr="003E67F4" w:rsidRDefault="003E67F4" w:rsidP="003E67F4">
      <w:pPr>
        <w:rPr>
          <w:rFonts w:hint="eastAsia"/>
        </w:rPr>
      </w:pPr>
    </w:p>
    <w:p w14:paraId="5C73F198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</w:t>
      </w:r>
      <w:proofErr w:type="spellStart"/>
      <w:r w:rsidRPr="003E67F4">
        <w:t>Dbar</w:t>
      </w:r>
      <w:proofErr w:type="spellEnd"/>
      <w:r w:rsidRPr="003E67F4">
        <w:t xml:space="preserve">        </w:t>
      </w:r>
      <w:proofErr w:type="spellStart"/>
      <w:r w:rsidRPr="003E67F4">
        <w:t>pD</w:t>
      </w:r>
      <w:proofErr w:type="spellEnd"/>
      <w:r w:rsidRPr="003E67F4">
        <w:t xml:space="preserve">       DIC </w:t>
      </w:r>
    </w:p>
    <w:p w14:paraId="67082D75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</w:t>
      </w:r>
      <w:proofErr w:type="gramStart"/>
      <w:r w:rsidRPr="003E67F4">
        <w:t>93.40809  63.54977</w:t>
      </w:r>
      <w:proofErr w:type="gramEnd"/>
      <w:r w:rsidRPr="003E67F4">
        <w:t xml:space="preserve"> 156.95786 </w:t>
      </w:r>
    </w:p>
    <w:p w14:paraId="3FC4C828" w14:textId="77777777" w:rsidR="003E67F4" w:rsidRPr="003E67F4" w:rsidRDefault="003E67F4" w:rsidP="003E67F4">
      <w:pPr>
        <w:rPr>
          <w:rFonts w:hint="eastAsia"/>
        </w:rPr>
      </w:pPr>
    </w:p>
    <w:p w14:paraId="7B3F7A86" w14:textId="77777777" w:rsidR="003E67F4" w:rsidRPr="003E67F4" w:rsidRDefault="003E67F4" w:rsidP="003E67F4">
      <w:pPr>
        <w:rPr>
          <w:rFonts w:hint="eastAsia"/>
        </w:rPr>
      </w:pPr>
      <w:r w:rsidRPr="003E67F4">
        <w:lastRenderedPageBreak/>
        <w:t>91 data points, ratio 1.026, I^2 = 4%</w:t>
      </w:r>
    </w:p>
    <w:p w14:paraId="5F439175" w14:textId="4628CA09" w:rsidR="00E01342" w:rsidRDefault="006B681F" w:rsidP="00E01342">
      <w:pPr>
        <w:pStyle w:val="2"/>
      </w:pPr>
      <w:r>
        <w:rPr>
          <w:rFonts w:hint="eastAsia"/>
        </w:rPr>
        <w:t>Inconsistency</w:t>
      </w:r>
    </w:p>
    <w:p w14:paraId="7BA8CE0A" w14:textId="77777777" w:rsidR="003E67F4" w:rsidRPr="003E67F4" w:rsidRDefault="003E67F4" w:rsidP="003E67F4">
      <w:pPr>
        <w:rPr>
          <w:rFonts w:hint="eastAsia"/>
        </w:rPr>
      </w:pPr>
      <w:r w:rsidRPr="003E67F4">
        <w:t>Results on the Log Risk Ratio scale</w:t>
      </w:r>
    </w:p>
    <w:p w14:paraId="15F5497A" w14:textId="77777777" w:rsidR="003E67F4" w:rsidRPr="003E67F4" w:rsidRDefault="003E67F4" w:rsidP="003E67F4">
      <w:pPr>
        <w:rPr>
          <w:rFonts w:hint="eastAsia"/>
        </w:rPr>
      </w:pPr>
    </w:p>
    <w:p w14:paraId="7E1079E6" w14:textId="77777777" w:rsidR="003E67F4" w:rsidRPr="003E67F4" w:rsidRDefault="003E67F4" w:rsidP="003E67F4">
      <w:pPr>
        <w:rPr>
          <w:rFonts w:hint="eastAsia"/>
        </w:rPr>
      </w:pPr>
      <w:r w:rsidRPr="003E67F4">
        <w:t>Iterations = 20001:70000</w:t>
      </w:r>
    </w:p>
    <w:p w14:paraId="59216FAE" w14:textId="77777777" w:rsidR="003E67F4" w:rsidRPr="003E67F4" w:rsidRDefault="003E67F4" w:rsidP="003E67F4">
      <w:pPr>
        <w:rPr>
          <w:rFonts w:hint="eastAsia"/>
        </w:rPr>
      </w:pPr>
      <w:r w:rsidRPr="003E67F4">
        <w:t xml:space="preserve">Thinning interval = 1 </w:t>
      </w:r>
    </w:p>
    <w:p w14:paraId="72C63B40" w14:textId="77777777" w:rsidR="003E67F4" w:rsidRPr="003E67F4" w:rsidRDefault="003E67F4" w:rsidP="003E67F4">
      <w:pPr>
        <w:rPr>
          <w:rFonts w:hint="eastAsia"/>
        </w:rPr>
      </w:pPr>
      <w:r w:rsidRPr="003E67F4">
        <w:t xml:space="preserve">Number of chains = 4 </w:t>
      </w:r>
    </w:p>
    <w:p w14:paraId="39DC0CAC" w14:textId="77777777" w:rsidR="003E67F4" w:rsidRPr="003E67F4" w:rsidRDefault="003E67F4" w:rsidP="003E67F4">
      <w:pPr>
        <w:rPr>
          <w:rFonts w:hint="eastAsia"/>
        </w:rPr>
      </w:pPr>
      <w:r w:rsidRPr="003E67F4">
        <w:t xml:space="preserve">Sample size per chain = 50000 </w:t>
      </w:r>
    </w:p>
    <w:p w14:paraId="49DEF73A" w14:textId="77777777" w:rsidR="003E67F4" w:rsidRPr="003E67F4" w:rsidRDefault="003E67F4" w:rsidP="003E67F4">
      <w:pPr>
        <w:rPr>
          <w:rFonts w:hint="eastAsia"/>
        </w:rPr>
      </w:pPr>
    </w:p>
    <w:p w14:paraId="09BF569F" w14:textId="77777777" w:rsidR="003E67F4" w:rsidRPr="003E67F4" w:rsidRDefault="003E67F4" w:rsidP="003E67F4">
      <w:pPr>
        <w:rPr>
          <w:rFonts w:hint="eastAsia"/>
        </w:rPr>
      </w:pPr>
      <w:r w:rsidRPr="003E67F4">
        <w:t>1. Empirical mean and standard deviation for each variable,</w:t>
      </w:r>
    </w:p>
    <w:p w14:paraId="0C6AD07B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</w:t>
      </w:r>
      <w:proofErr w:type="gramStart"/>
      <w:r w:rsidRPr="003E67F4">
        <w:t>plus</w:t>
      </w:r>
      <w:proofErr w:type="gramEnd"/>
      <w:r w:rsidRPr="003E67F4">
        <w:t xml:space="preserve"> standard error of the mean:</w:t>
      </w:r>
    </w:p>
    <w:p w14:paraId="78CCB36E" w14:textId="77777777" w:rsidR="003E67F4" w:rsidRPr="003E67F4" w:rsidRDefault="003E67F4" w:rsidP="003E67F4">
      <w:pPr>
        <w:rPr>
          <w:rFonts w:hint="eastAsia"/>
        </w:rPr>
      </w:pPr>
    </w:p>
    <w:p w14:paraId="600C7E5E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                               Mean      </w:t>
      </w:r>
      <w:proofErr w:type="gramStart"/>
      <w:r w:rsidRPr="003E67F4">
        <w:t>SD  Naive</w:t>
      </w:r>
      <w:proofErr w:type="gramEnd"/>
      <w:r w:rsidRPr="003E67F4">
        <w:t xml:space="preserve"> SE Time-series SE</w:t>
      </w:r>
    </w:p>
    <w:p w14:paraId="5A58BC4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</w:t>
      </w:r>
      <w:proofErr w:type="gramStart"/>
      <w:r w:rsidRPr="003E67F4">
        <w:t>BP.BP</w:t>
      </w:r>
      <w:proofErr w:type="gramEnd"/>
      <w:r w:rsidRPr="003E67F4">
        <w:t>_ACE</w:t>
      </w:r>
      <w:proofErr w:type="spellEnd"/>
      <w:r w:rsidRPr="003E67F4">
        <w:t xml:space="preserve">                      0.11339 0.12184 2.724e-04      0.0018941</w:t>
      </w:r>
    </w:p>
    <w:p w14:paraId="193BF1B9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E</w:t>
      </w:r>
      <w:proofErr w:type="spellEnd"/>
      <w:r w:rsidRPr="003E67F4">
        <w:t xml:space="preserve">                0.32147 0.06506 1.455e-04      0.0015134</w:t>
      </w:r>
    </w:p>
    <w:p w14:paraId="2BB4F85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u</w:t>
      </w:r>
      <w:proofErr w:type="spellEnd"/>
      <w:r w:rsidRPr="003E67F4">
        <w:t xml:space="preserve">                0.19142 0.05802 1.297e-04      0.0009827</w:t>
      </w:r>
    </w:p>
    <w:p w14:paraId="58A7C29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Mox</w:t>
      </w:r>
      <w:proofErr w:type="spellEnd"/>
      <w:r w:rsidRPr="003E67F4">
        <w:t xml:space="preserve">               -0.22770 0.20946 4.684e-04      0.0050125</w:t>
      </w:r>
    </w:p>
    <w:p w14:paraId="36E0583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</w:t>
      </w:r>
      <w:proofErr w:type="spellEnd"/>
      <w:r w:rsidRPr="003E67F4">
        <w:t xml:space="preserve">                0.28329 0.07254 1.622e-04      0.0015233</w:t>
      </w:r>
    </w:p>
    <w:p w14:paraId="57A6305E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_Acu</w:t>
      </w:r>
      <w:proofErr w:type="spellEnd"/>
      <w:r w:rsidRPr="003E67F4">
        <w:t xml:space="preserve">            0.22251 0.05656 1.265e-04      0.0009735</w:t>
      </w:r>
    </w:p>
    <w:p w14:paraId="1D9A6AEE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FMox</w:t>
      </w:r>
      <w:proofErr w:type="spellEnd"/>
      <w:r w:rsidRPr="003E67F4">
        <w:t xml:space="preserve">              0.08976 0.14359 3.211e-04      0.0024903</w:t>
      </w:r>
    </w:p>
    <w:p w14:paraId="4804EBB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WarmAcu</w:t>
      </w:r>
      <w:proofErr w:type="spellEnd"/>
      <w:r w:rsidRPr="003E67F4">
        <w:t xml:space="preserve">            0.30165 0.11505 2.573e-04      0.0025065</w:t>
      </w:r>
    </w:p>
    <w:p w14:paraId="7FD3178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</w:t>
      </w:r>
      <w:proofErr w:type="spellEnd"/>
      <w:r w:rsidRPr="003E67F4">
        <w:t xml:space="preserve">                      0.19177 0.11673 2.610e-04      0.0033510</w:t>
      </w:r>
    </w:p>
    <w:p w14:paraId="603B812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Acu</w:t>
      </w:r>
      <w:proofErr w:type="spellEnd"/>
      <w:r w:rsidRPr="003E67F4">
        <w:t xml:space="preserve">                  0.51808 0.11459 2.562e-04      0.0033846</w:t>
      </w:r>
    </w:p>
    <w:p w14:paraId="65D64B4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FNeedle</w:t>
      </w:r>
      <w:proofErr w:type="spellEnd"/>
      <w:r w:rsidRPr="003E67F4">
        <w:t xml:space="preserve">              0.27023 0.12985 2.904e-04      0.0030099</w:t>
      </w:r>
    </w:p>
    <w:p w14:paraId="6912864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BP</w:t>
      </w:r>
      <w:proofErr w:type="spellEnd"/>
      <w:r w:rsidRPr="003E67F4">
        <w:t xml:space="preserve">            -0.47012 0.17614 3.939e-04      0.0031796</w:t>
      </w:r>
    </w:p>
    <w:p w14:paraId="06B7624A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DuMox</w:t>
      </w:r>
      <w:proofErr w:type="spellEnd"/>
      <w:r w:rsidRPr="003E67F4">
        <w:t xml:space="preserve">          0.14236 0.08338 1.864e-04      0.0012784</w:t>
      </w:r>
    </w:p>
    <w:p w14:paraId="44425F5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lastRenderedPageBreak/>
        <w:t>d.CT_VD_</w:t>
      </w:r>
      <w:proofErr w:type="gramStart"/>
      <w:r w:rsidRPr="003E67F4">
        <w:t>BP.CT</w:t>
      </w:r>
      <w:proofErr w:type="gramEnd"/>
      <w:r w:rsidRPr="003E67F4">
        <w:t>_VD_BP_Acu</w:t>
      </w:r>
      <w:proofErr w:type="spellEnd"/>
      <w:r w:rsidRPr="003E67F4">
        <w:t xml:space="preserve">          0.15729 0.04985 1.115e-04      0.0005757</w:t>
      </w:r>
    </w:p>
    <w:p w14:paraId="415057C2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_Pat</w:t>
      </w:r>
      <w:proofErr w:type="spellEnd"/>
      <w:r w:rsidRPr="003E67F4">
        <w:t xml:space="preserve">      0.18947 0.10746 2.403e-04      0.0016227</w:t>
      </w:r>
    </w:p>
    <w:p w14:paraId="42438E6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Mox</w:t>
      </w:r>
      <w:proofErr w:type="spellEnd"/>
      <w:r w:rsidRPr="003E67F4">
        <w:t xml:space="preserve">          0.18226 0.13168 2.944e-04      0.0021998</w:t>
      </w:r>
    </w:p>
    <w:p w14:paraId="34BC13D0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Pat</w:t>
      </w:r>
      <w:proofErr w:type="spellEnd"/>
      <w:r w:rsidRPr="003E67F4">
        <w:t xml:space="preserve">          0.32532 0.16329 3.651e-04      0.0030031</w:t>
      </w:r>
    </w:p>
    <w:p w14:paraId="2E50E41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TCM_ACE</w:t>
      </w:r>
      <w:proofErr w:type="spellEnd"/>
      <w:r w:rsidRPr="003E67F4">
        <w:t xml:space="preserve">      0.31838 0.17093 3.822e-04      0.0034286</w:t>
      </w:r>
    </w:p>
    <w:p w14:paraId="704AEB7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Acu_</w:t>
      </w:r>
      <w:proofErr w:type="gramStart"/>
      <w:r w:rsidRPr="003E67F4">
        <w:t>Mox</w:t>
      </w:r>
      <w:proofErr w:type="spellEnd"/>
      <w:r w:rsidRPr="003E67F4">
        <w:t xml:space="preserve">  0.18061</w:t>
      </w:r>
      <w:proofErr w:type="gramEnd"/>
      <w:r w:rsidRPr="003E67F4">
        <w:t xml:space="preserve"> 0.10008 2.238e-04      0.0013002</w:t>
      </w:r>
    </w:p>
    <w:p w14:paraId="05374AE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TCM_</w:t>
      </w:r>
      <w:proofErr w:type="gramStart"/>
      <w:r w:rsidRPr="003E67F4">
        <w:t>Acu</w:t>
      </w:r>
      <w:proofErr w:type="spellEnd"/>
      <w:r w:rsidRPr="003E67F4">
        <w:t xml:space="preserve">  0.17662</w:t>
      </w:r>
      <w:proofErr w:type="gramEnd"/>
      <w:r w:rsidRPr="003E67F4">
        <w:t xml:space="preserve"> 0.11003 2.460e-04      0.0016807</w:t>
      </w:r>
    </w:p>
    <w:p w14:paraId="35408B4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ACE</w:t>
      </w:r>
      <w:proofErr w:type="spellEnd"/>
      <w:r w:rsidRPr="003E67F4">
        <w:t xml:space="preserve">                        0.12591 0.14267 3.190e-04      0.0030605</w:t>
      </w:r>
    </w:p>
    <w:p w14:paraId="082B1D9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Acu</w:t>
      </w:r>
      <w:proofErr w:type="spellEnd"/>
      <w:r w:rsidRPr="003E67F4">
        <w:t xml:space="preserve">                        0.03833 0.19099 4.271e-04      0.0054593</w:t>
      </w:r>
    </w:p>
    <w:p w14:paraId="791A458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E</w:t>
      </w:r>
      <w:proofErr w:type="spellEnd"/>
      <w:r w:rsidRPr="003E67F4">
        <w:t xml:space="preserve">                         -0.20813 0.19418 4.342e-04      0.0042815</w:t>
      </w:r>
    </w:p>
    <w:p w14:paraId="7FEA1D90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ACE</w:t>
      </w:r>
      <w:proofErr w:type="spellEnd"/>
      <w:r w:rsidRPr="003E67F4">
        <w:t xml:space="preserve">                    0.16522 0.13409 2.998e-04      0.0024439</w:t>
      </w:r>
    </w:p>
    <w:p w14:paraId="537D0F2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WarmAcu</w:t>
      </w:r>
      <w:proofErr w:type="spellEnd"/>
      <w:r w:rsidRPr="003E67F4">
        <w:t xml:space="preserve">                0.17370 0.07127 1.594e-04      0.0010142</w:t>
      </w:r>
    </w:p>
    <w:p w14:paraId="7FBA3B8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BP</w:t>
      </w:r>
      <w:proofErr w:type="spellEnd"/>
      <w:r w:rsidRPr="003E67F4">
        <w:t xml:space="preserve">                -0.64955 0.20744 4.638e-04      0.0057764</w:t>
      </w:r>
    </w:p>
    <w:p w14:paraId="268AA26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WarmAcu</w:t>
      </w:r>
      <w:proofErr w:type="spellEnd"/>
      <w:r w:rsidRPr="003E67F4">
        <w:t xml:space="preserve">           -0.20076 0.10792 2.413e-04      0.0013643</w:t>
      </w:r>
    </w:p>
    <w:p w14:paraId="2F84324A" w14:textId="77777777" w:rsidR="003E67F4" w:rsidRPr="003E67F4" w:rsidRDefault="003E67F4" w:rsidP="003E67F4">
      <w:pPr>
        <w:rPr>
          <w:rFonts w:hint="eastAsia"/>
        </w:rPr>
      </w:pPr>
      <w:proofErr w:type="spellStart"/>
      <w:proofErr w:type="gramStart"/>
      <w:r w:rsidRPr="003E67F4">
        <w:t>sd.d</w:t>
      </w:r>
      <w:proofErr w:type="spellEnd"/>
      <w:proofErr w:type="gramEnd"/>
      <w:r w:rsidRPr="003E67F4">
        <w:t xml:space="preserve">                             0.04446 0.03227 7.216e-05      0.0010492</w:t>
      </w:r>
    </w:p>
    <w:p w14:paraId="7D8A0C8F" w14:textId="77777777" w:rsidR="003E67F4" w:rsidRPr="003E67F4" w:rsidRDefault="003E67F4" w:rsidP="003E67F4">
      <w:pPr>
        <w:rPr>
          <w:rFonts w:hint="eastAsia"/>
        </w:rPr>
      </w:pPr>
    </w:p>
    <w:p w14:paraId="3410B553" w14:textId="77777777" w:rsidR="003E67F4" w:rsidRPr="003E67F4" w:rsidRDefault="003E67F4" w:rsidP="003E67F4">
      <w:pPr>
        <w:rPr>
          <w:rFonts w:hint="eastAsia"/>
        </w:rPr>
      </w:pPr>
      <w:r w:rsidRPr="003E67F4">
        <w:t>2. Quantiles for each variable:</w:t>
      </w:r>
    </w:p>
    <w:p w14:paraId="0008EFDF" w14:textId="77777777" w:rsidR="003E67F4" w:rsidRPr="003E67F4" w:rsidRDefault="003E67F4" w:rsidP="003E67F4">
      <w:pPr>
        <w:rPr>
          <w:rFonts w:hint="eastAsia"/>
        </w:rPr>
      </w:pPr>
    </w:p>
    <w:p w14:paraId="71E6F2C2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                                2.5%       25%      50%      75%      97.5%</w:t>
      </w:r>
    </w:p>
    <w:p w14:paraId="43FBF7E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</w:t>
      </w:r>
      <w:proofErr w:type="gramStart"/>
      <w:r w:rsidRPr="003E67F4">
        <w:t>BP.BP</w:t>
      </w:r>
      <w:proofErr w:type="gramEnd"/>
      <w:r w:rsidRPr="003E67F4">
        <w:t>_ACE</w:t>
      </w:r>
      <w:proofErr w:type="spellEnd"/>
      <w:r w:rsidRPr="003E67F4">
        <w:t xml:space="preserve">                     -0.122205  0.034643  0.10976  0.18897  0.3635340</w:t>
      </w:r>
    </w:p>
    <w:p w14:paraId="346186D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E</w:t>
      </w:r>
      <w:proofErr w:type="spellEnd"/>
      <w:r w:rsidRPr="003E67F4">
        <w:t xml:space="preserve">                0.202359  0.276035  0.31875  0.36276  0.4576737</w:t>
      </w:r>
    </w:p>
    <w:p w14:paraId="1C7FF6D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Acu</w:t>
      </w:r>
      <w:proofErr w:type="spellEnd"/>
      <w:r w:rsidRPr="003E67F4">
        <w:t xml:space="preserve">                0.084576  0.151936  0.18877  0.22786  0.3136844</w:t>
      </w:r>
    </w:p>
    <w:p w14:paraId="742CC00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Mox</w:t>
      </w:r>
      <w:proofErr w:type="spellEnd"/>
      <w:r w:rsidRPr="003E67F4">
        <w:t xml:space="preserve">               -0.674256 -0.362941 -0.21529 -0.08293  0.1539085</w:t>
      </w:r>
    </w:p>
    <w:p w14:paraId="73CF183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lastRenderedPageBreak/>
        <w:t>d.CT_</w:t>
      </w:r>
      <w:proofErr w:type="gramStart"/>
      <w:r w:rsidRPr="003E67F4">
        <w:t>VD.CT</w:t>
      </w:r>
      <w:proofErr w:type="gramEnd"/>
      <w:r w:rsidRPr="003E67F4">
        <w:t>_VD_TCM</w:t>
      </w:r>
      <w:proofErr w:type="spellEnd"/>
      <w:r w:rsidRPr="003E67F4">
        <w:t xml:space="preserve">                0.143626  0.235121  0.28283  0.32866  0.4343075</w:t>
      </w:r>
    </w:p>
    <w:p w14:paraId="6AE1E4C1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CM_Acu</w:t>
      </w:r>
      <w:proofErr w:type="spellEnd"/>
      <w:r w:rsidRPr="003E67F4">
        <w:t xml:space="preserve">            0.120110  0.183980  0.21934  0.25766  0.3409727</w:t>
      </w:r>
    </w:p>
    <w:p w14:paraId="77119F0B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TFMox</w:t>
      </w:r>
      <w:proofErr w:type="spellEnd"/>
      <w:r w:rsidRPr="003E67F4">
        <w:t xml:space="preserve">             -0.185407 -0.004081  0.08416  0.18108  0.3858651</w:t>
      </w:r>
    </w:p>
    <w:p w14:paraId="7A0F6E9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</w:t>
      </w:r>
      <w:proofErr w:type="gramStart"/>
      <w:r w:rsidRPr="003E67F4">
        <w:t>VD.CT</w:t>
      </w:r>
      <w:proofErr w:type="gramEnd"/>
      <w:r w:rsidRPr="003E67F4">
        <w:t>_VD_WarmAcu</w:t>
      </w:r>
      <w:proofErr w:type="spellEnd"/>
      <w:r w:rsidRPr="003E67F4">
        <w:t xml:space="preserve">            0.087954  0.224410  0.29655  0.37262  0.5447256</w:t>
      </w:r>
    </w:p>
    <w:p w14:paraId="3D1291F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</w:t>
      </w:r>
      <w:proofErr w:type="spellEnd"/>
      <w:r w:rsidRPr="003E67F4">
        <w:t xml:space="preserve">                     -0.</w:t>
      </w:r>
      <w:proofErr w:type="gramStart"/>
      <w:r w:rsidRPr="003E67F4">
        <w:t>030138  0.114751</w:t>
      </w:r>
      <w:proofErr w:type="gramEnd"/>
      <w:r w:rsidRPr="003E67F4">
        <w:t xml:space="preserve">  0.18915  0.26678  0.4274466</w:t>
      </w:r>
    </w:p>
    <w:p w14:paraId="0C7674FE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Acu</w:t>
      </w:r>
      <w:proofErr w:type="spellEnd"/>
      <w:r w:rsidRPr="003E67F4">
        <w:t xml:space="preserve">                  </w:t>
      </w:r>
      <w:proofErr w:type="gramStart"/>
      <w:r w:rsidRPr="003E67F4">
        <w:t>0.303099  0.438720</w:t>
      </w:r>
      <w:proofErr w:type="gramEnd"/>
      <w:r w:rsidRPr="003E67F4">
        <w:t xml:space="preserve">  0.51606  0.59311  0.7474428</w:t>
      </w:r>
    </w:p>
    <w:p w14:paraId="3772F9F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.TCM_FNeedle</w:t>
      </w:r>
      <w:proofErr w:type="spellEnd"/>
      <w:r w:rsidRPr="003E67F4">
        <w:t xml:space="preserve">              </w:t>
      </w:r>
      <w:proofErr w:type="gramStart"/>
      <w:r w:rsidRPr="003E67F4">
        <w:t>0.022246  0.184614</w:t>
      </w:r>
      <w:proofErr w:type="gramEnd"/>
      <w:r w:rsidRPr="003E67F4">
        <w:t xml:space="preserve">  0.26716  0.35251  0.5343538</w:t>
      </w:r>
    </w:p>
    <w:p w14:paraId="50EC02F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BP</w:t>
      </w:r>
      <w:proofErr w:type="spellEnd"/>
      <w:r w:rsidRPr="003E67F4">
        <w:t xml:space="preserve">            -0.840174 -0.581193 -0.46246 -0.34884 -0.1447272</w:t>
      </w:r>
    </w:p>
    <w:p w14:paraId="093BC60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Acu.CT_VD_DuMox</w:t>
      </w:r>
      <w:proofErr w:type="spellEnd"/>
      <w:r w:rsidRPr="003E67F4">
        <w:t xml:space="preserve">         -0.</w:t>
      </w:r>
      <w:proofErr w:type="gramStart"/>
      <w:r w:rsidRPr="003E67F4">
        <w:t>013355  0.087202</w:t>
      </w:r>
      <w:proofErr w:type="gramEnd"/>
      <w:r w:rsidRPr="003E67F4">
        <w:t xml:space="preserve">  0.13900  0.19466  0.3154786</w:t>
      </w:r>
    </w:p>
    <w:p w14:paraId="5529E39F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</w:t>
      </w:r>
      <w:proofErr w:type="spellEnd"/>
      <w:r w:rsidRPr="003E67F4">
        <w:t xml:space="preserve">          0.065661  0.124637  0.15500  0.18701  0.2633715</w:t>
      </w:r>
    </w:p>
    <w:p w14:paraId="430E311D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Acu_Pat</w:t>
      </w:r>
      <w:proofErr w:type="spellEnd"/>
      <w:r w:rsidRPr="003E67F4">
        <w:t xml:space="preserve">     -0.011954  0.119329  0.18433  0.25626  0.4147481</w:t>
      </w:r>
    </w:p>
    <w:p w14:paraId="127F0406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Mox</w:t>
      </w:r>
      <w:proofErr w:type="spellEnd"/>
      <w:r w:rsidRPr="003E67F4">
        <w:t xml:space="preserve">         -0.071571  0.095777  0.17944  0.26398  0.4554186</w:t>
      </w:r>
    </w:p>
    <w:p w14:paraId="2DCA0F8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Pat</w:t>
      </w:r>
      <w:proofErr w:type="spellEnd"/>
      <w:r w:rsidRPr="003E67F4">
        <w:t xml:space="preserve">          0.014639  0.215561  0.32100  0.43065  0.6598052</w:t>
      </w:r>
    </w:p>
    <w:p w14:paraId="3BC2947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</w:t>
      </w:r>
      <w:proofErr w:type="gramStart"/>
      <w:r w:rsidRPr="003E67F4">
        <w:t>BP.CT</w:t>
      </w:r>
      <w:proofErr w:type="gramEnd"/>
      <w:r w:rsidRPr="003E67F4">
        <w:t>_VD_BP_TCM_ACE</w:t>
      </w:r>
      <w:proofErr w:type="spellEnd"/>
      <w:r w:rsidRPr="003E67F4">
        <w:t xml:space="preserve">      0.008561  0.204625  0.30895  0.42367  0.6795075</w:t>
      </w:r>
    </w:p>
    <w:p w14:paraId="32C6A50C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Acu_Mox</w:t>
      </w:r>
      <w:proofErr w:type="spellEnd"/>
      <w:r w:rsidRPr="003E67F4">
        <w:t xml:space="preserve"> -0.</w:t>
      </w:r>
      <w:proofErr w:type="gramStart"/>
      <w:r w:rsidRPr="003E67F4">
        <w:t>010386  0.115991</w:t>
      </w:r>
      <w:proofErr w:type="gramEnd"/>
      <w:r w:rsidRPr="003E67F4">
        <w:t xml:space="preserve">  0.17758  0.24419  0.3843045</w:t>
      </w:r>
    </w:p>
    <w:p w14:paraId="09B694F4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CT_VD_BP_Acu.CT_VD_BP_TCM_Acu</w:t>
      </w:r>
      <w:proofErr w:type="spellEnd"/>
      <w:r w:rsidRPr="003E67F4">
        <w:t xml:space="preserve"> -0.</w:t>
      </w:r>
      <w:proofErr w:type="gramStart"/>
      <w:r w:rsidRPr="003E67F4">
        <w:t>031002  0.103588</w:t>
      </w:r>
      <w:proofErr w:type="gramEnd"/>
      <w:r w:rsidRPr="003E67F4">
        <w:t xml:space="preserve">  0.17302  0.24524  0.4052909</w:t>
      </w:r>
    </w:p>
    <w:p w14:paraId="3C7D1514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lastRenderedPageBreak/>
        <w:t>d.TCM.ACE</w:t>
      </w:r>
      <w:proofErr w:type="spellEnd"/>
      <w:r w:rsidRPr="003E67F4">
        <w:t xml:space="preserve">                       -0.</w:t>
      </w:r>
      <w:proofErr w:type="gramStart"/>
      <w:r w:rsidRPr="003E67F4">
        <w:t>148928  0.031777</w:t>
      </w:r>
      <w:proofErr w:type="gramEnd"/>
      <w:r w:rsidRPr="003E67F4">
        <w:t xml:space="preserve">  0.12243  0.21564  0.4184768</w:t>
      </w:r>
    </w:p>
    <w:p w14:paraId="259E823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Acu</w:t>
      </w:r>
      <w:proofErr w:type="spellEnd"/>
      <w:r w:rsidRPr="003E67F4">
        <w:t xml:space="preserve">                       -0.347793 -0.</w:t>
      </w:r>
      <w:proofErr w:type="gramStart"/>
      <w:r w:rsidRPr="003E67F4">
        <w:t>087486  0.04026</w:t>
      </w:r>
      <w:proofErr w:type="gramEnd"/>
      <w:r w:rsidRPr="003E67F4">
        <w:t xml:space="preserve">  0.16822  0.4062274</w:t>
      </w:r>
    </w:p>
    <w:p w14:paraId="4CF5A183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E</w:t>
      </w:r>
      <w:proofErr w:type="spellEnd"/>
      <w:r w:rsidRPr="003E67F4">
        <w:t xml:space="preserve">                         -0.609756 -0.329239 -0.19976 -0.</w:t>
      </w:r>
      <w:proofErr w:type="gramStart"/>
      <w:r w:rsidRPr="003E67F4">
        <w:t>07593  0.1618313</w:t>
      </w:r>
      <w:proofErr w:type="gramEnd"/>
    </w:p>
    <w:p w14:paraId="0642074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ACE</w:t>
      </w:r>
      <w:proofErr w:type="spellEnd"/>
      <w:r w:rsidRPr="003E67F4">
        <w:t xml:space="preserve">                   -0.</w:t>
      </w:r>
      <w:proofErr w:type="gramStart"/>
      <w:r w:rsidRPr="003E67F4">
        <w:t>087954  0.075839</w:t>
      </w:r>
      <w:proofErr w:type="gramEnd"/>
      <w:r w:rsidRPr="003E67F4">
        <w:t xml:space="preserve">  0.16017  0.24898  0.4491201</w:t>
      </w:r>
    </w:p>
    <w:p w14:paraId="2E1D8C07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.TCM_WarmAcu</w:t>
      </w:r>
      <w:proofErr w:type="spellEnd"/>
      <w:r w:rsidRPr="003E67F4">
        <w:t xml:space="preserve">                </w:t>
      </w:r>
      <w:proofErr w:type="gramStart"/>
      <w:r w:rsidRPr="003E67F4">
        <w:t>0.038509  0.126975</w:t>
      </w:r>
      <w:proofErr w:type="gramEnd"/>
      <w:r w:rsidRPr="003E67F4">
        <w:t xml:space="preserve">  0.17144  0.21785  0.3205243</w:t>
      </w:r>
    </w:p>
    <w:p w14:paraId="3E91B798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BP</w:t>
      </w:r>
      <w:proofErr w:type="spellEnd"/>
      <w:r w:rsidRPr="003E67F4">
        <w:t xml:space="preserve">                -1.084757 -0.781422 -0.63596 -0.50404 -0.2774857</w:t>
      </w:r>
    </w:p>
    <w:p w14:paraId="773D0DE5" w14:textId="77777777" w:rsidR="003E67F4" w:rsidRPr="003E67F4" w:rsidRDefault="003E67F4" w:rsidP="003E67F4">
      <w:pPr>
        <w:rPr>
          <w:rFonts w:hint="eastAsia"/>
        </w:rPr>
      </w:pPr>
      <w:proofErr w:type="spellStart"/>
      <w:r w:rsidRPr="003E67F4">
        <w:t>d.TCM_WarmAcu.WarmAcu</w:t>
      </w:r>
      <w:proofErr w:type="spellEnd"/>
      <w:r w:rsidRPr="003E67F4">
        <w:t xml:space="preserve">           -0.430924 -0.266751 -0.19551 -0.12963 -0.0007229</w:t>
      </w:r>
    </w:p>
    <w:p w14:paraId="7C4AF58F" w14:textId="77777777" w:rsidR="003E67F4" w:rsidRPr="003E67F4" w:rsidRDefault="003E67F4" w:rsidP="003E67F4">
      <w:pPr>
        <w:rPr>
          <w:rFonts w:hint="eastAsia"/>
        </w:rPr>
      </w:pPr>
      <w:proofErr w:type="spellStart"/>
      <w:proofErr w:type="gramStart"/>
      <w:r w:rsidRPr="003E67F4">
        <w:t>sd.d</w:t>
      </w:r>
      <w:proofErr w:type="spellEnd"/>
      <w:proofErr w:type="gramEnd"/>
      <w:r w:rsidRPr="003E67F4">
        <w:t xml:space="preserve">                             0.002489  0.019072  0.03846  0.06325  0.1212731</w:t>
      </w:r>
    </w:p>
    <w:p w14:paraId="62BB7A64" w14:textId="77777777" w:rsidR="003E67F4" w:rsidRPr="003E67F4" w:rsidRDefault="003E67F4" w:rsidP="003E67F4">
      <w:pPr>
        <w:rPr>
          <w:rFonts w:hint="eastAsia"/>
        </w:rPr>
      </w:pPr>
    </w:p>
    <w:p w14:paraId="4D532984" w14:textId="77777777" w:rsidR="003E67F4" w:rsidRPr="003E67F4" w:rsidRDefault="003E67F4" w:rsidP="003E67F4">
      <w:pPr>
        <w:rPr>
          <w:rFonts w:hint="eastAsia"/>
        </w:rPr>
      </w:pPr>
      <w:r w:rsidRPr="003E67F4">
        <w:t>-- Model fit (residual deviance):</w:t>
      </w:r>
    </w:p>
    <w:p w14:paraId="0A6C88F8" w14:textId="77777777" w:rsidR="003E67F4" w:rsidRPr="003E67F4" w:rsidRDefault="003E67F4" w:rsidP="003E67F4">
      <w:pPr>
        <w:rPr>
          <w:rFonts w:hint="eastAsia"/>
        </w:rPr>
      </w:pPr>
    </w:p>
    <w:p w14:paraId="00CF47AC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    </w:t>
      </w:r>
      <w:proofErr w:type="spellStart"/>
      <w:r w:rsidRPr="003E67F4">
        <w:t>Dbar</w:t>
      </w:r>
      <w:proofErr w:type="spellEnd"/>
      <w:r w:rsidRPr="003E67F4">
        <w:t xml:space="preserve">        </w:t>
      </w:r>
      <w:proofErr w:type="spellStart"/>
      <w:r w:rsidRPr="003E67F4">
        <w:t>pD</w:t>
      </w:r>
      <w:proofErr w:type="spellEnd"/>
      <w:r w:rsidRPr="003E67F4">
        <w:t xml:space="preserve">       DIC </w:t>
      </w:r>
    </w:p>
    <w:p w14:paraId="2AFD4017" w14:textId="77777777" w:rsidR="003E67F4" w:rsidRPr="003E67F4" w:rsidRDefault="003E67F4" w:rsidP="003E67F4">
      <w:pPr>
        <w:rPr>
          <w:rFonts w:hint="eastAsia"/>
        </w:rPr>
      </w:pPr>
      <w:r w:rsidRPr="003E67F4">
        <w:t xml:space="preserve"> </w:t>
      </w:r>
      <w:proofErr w:type="gramStart"/>
      <w:r w:rsidRPr="003E67F4">
        <w:t>91.86675  61.46192</w:t>
      </w:r>
      <w:proofErr w:type="gramEnd"/>
      <w:r w:rsidRPr="003E67F4">
        <w:t xml:space="preserve"> 153.32867 </w:t>
      </w:r>
    </w:p>
    <w:p w14:paraId="50908B72" w14:textId="77777777" w:rsidR="003E67F4" w:rsidRPr="003E67F4" w:rsidRDefault="003E67F4" w:rsidP="003E67F4">
      <w:pPr>
        <w:rPr>
          <w:rFonts w:hint="eastAsia"/>
        </w:rPr>
      </w:pPr>
    </w:p>
    <w:p w14:paraId="544278A1" w14:textId="77777777" w:rsidR="003E67F4" w:rsidRPr="003E67F4" w:rsidRDefault="003E67F4" w:rsidP="003E67F4">
      <w:pPr>
        <w:rPr>
          <w:rFonts w:hint="eastAsia"/>
        </w:rPr>
      </w:pPr>
      <w:r w:rsidRPr="003E67F4">
        <w:t>91 data points, ratio 1.01, I^2 = 2%</w:t>
      </w:r>
    </w:p>
    <w:p w14:paraId="58A2DD0D" w14:textId="77777777" w:rsidR="006B681F" w:rsidRDefault="006B681F" w:rsidP="006B681F">
      <w:pPr>
        <w:pStyle w:val="1"/>
        <w:rPr>
          <w:rFonts w:eastAsiaTheme="minorEastAsia"/>
        </w:rPr>
      </w:pPr>
      <w:r w:rsidRPr="006B681F">
        <w:rPr>
          <w:rFonts w:hint="eastAsia"/>
        </w:rPr>
        <w:t>The total score of TCM syndrome</w:t>
      </w:r>
    </w:p>
    <w:p w14:paraId="48EC3246" w14:textId="0AFF1D68" w:rsidR="00D30794" w:rsidRPr="006B681F" w:rsidRDefault="006B681F" w:rsidP="006B681F">
      <w:pPr>
        <w:pStyle w:val="2"/>
      </w:pPr>
      <w:r w:rsidRPr="006B681F">
        <w:rPr>
          <w:rFonts w:hint="eastAsia"/>
        </w:rPr>
        <w:t>Consistency</w:t>
      </w:r>
    </w:p>
    <w:p w14:paraId="733823C2" w14:textId="77777777" w:rsidR="00F17854" w:rsidRPr="00F17854" w:rsidRDefault="00F17854" w:rsidP="00F17854">
      <w:pPr>
        <w:rPr>
          <w:rFonts w:hint="eastAsia"/>
        </w:rPr>
      </w:pPr>
      <w:r w:rsidRPr="00F17854">
        <w:t>Results on the Mean Difference scale</w:t>
      </w:r>
    </w:p>
    <w:p w14:paraId="4BC0BBD1" w14:textId="77777777" w:rsidR="00F17854" w:rsidRPr="00F17854" w:rsidRDefault="00F17854" w:rsidP="00F17854">
      <w:pPr>
        <w:rPr>
          <w:rFonts w:hint="eastAsia"/>
        </w:rPr>
      </w:pPr>
    </w:p>
    <w:p w14:paraId="3BF221F5" w14:textId="77777777" w:rsidR="00F17854" w:rsidRPr="00F17854" w:rsidRDefault="00F17854" w:rsidP="00F17854">
      <w:pPr>
        <w:rPr>
          <w:rFonts w:hint="eastAsia"/>
        </w:rPr>
      </w:pPr>
      <w:r w:rsidRPr="00F17854">
        <w:lastRenderedPageBreak/>
        <w:t>Iterations = 20001:70000</w:t>
      </w:r>
    </w:p>
    <w:p w14:paraId="530D9675" w14:textId="77777777" w:rsidR="00F17854" w:rsidRPr="00F17854" w:rsidRDefault="00F17854" w:rsidP="00F17854">
      <w:pPr>
        <w:rPr>
          <w:rFonts w:hint="eastAsia"/>
        </w:rPr>
      </w:pPr>
      <w:r w:rsidRPr="00F17854">
        <w:t xml:space="preserve">Thinning interval = 1 </w:t>
      </w:r>
    </w:p>
    <w:p w14:paraId="4B51FA45" w14:textId="77777777" w:rsidR="00F17854" w:rsidRPr="00F17854" w:rsidRDefault="00F17854" w:rsidP="00F17854">
      <w:pPr>
        <w:rPr>
          <w:rFonts w:hint="eastAsia"/>
        </w:rPr>
      </w:pPr>
      <w:r w:rsidRPr="00F17854">
        <w:t xml:space="preserve">Number of chains = 4 </w:t>
      </w:r>
    </w:p>
    <w:p w14:paraId="22FAF4E5" w14:textId="77777777" w:rsidR="00F17854" w:rsidRPr="00F17854" w:rsidRDefault="00F17854" w:rsidP="00F17854">
      <w:pPr>
        <w:rPr>
          <w:rFonts w:hint="eastAsia"/>
        </w:rPr>
      </w:pPr>
      <w:r w:rsidRPr="00F17854">
        <w:t xml:space="preserve">Sample size per chain = 50000 </w:t>
      </w:r>
    </w:p>
    <w:p w14:paraId="1091C824" w14:textId="77777777" w:rsidR="00F17854" w:rsidRPr="00F17854" w:rsidRDefault="00F17854" w:rsidP="00F17854">
      <w:pPr>
        <w:rPr>
          <w:rFonts w:hint="eastAsia"/>
        </w:rPr>
      </w:pPr>
    </w:p>
    <w:p w14:paraId="43B7C37A" w14:textId="77777777" w:rsidR="00F17854" w:rsidRPr="00F17854" w:rsidRDefault="00F17854" w:rsidP="00F17854">
      <w:pPr>
        <w:rPr>
          <w:rFonts w:hint="eastAsia"/>
        </w:rPr>
      </w:pPr>
      <w:r w:rsidRPr="00F17854">
        <w:t>1. Empirical mean and standard deviation for each variable,</w:t>
      </w:r>
    </w:p>
    <w:p w14:paraId="7BD2F436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</w:t>
      </w:r>
      <w:proofErr w:type="gramStart"/>
      <w:r w:rsidRPr="00F17854">
        <w:t>plus</w:t>
      </w:r>
      <w:proofErr w:type="gramEnd"/>
      <w:r w:rsidRPr="00F17854">
        <w:t xml:space="preserve"> standard error of the mean:</w:t>
      </w:r>
    </w:p>
    <w:p w14:paraId="66EFB41A" w14:textId="77777777" w:rsidR="00F17854" w:rsidRPr="00F17854" w:rsidRDefault="00F17854" w:rsidP="00F17854">
      <w:pPr>
        <w:rPr>
          <w:rFonts w:hint="eastAsia"/>
        </w:rPr>
      </w:pPr>
    </w:p>
    <w:p w14:paraId="14DD2649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                             Mean     SD Naive SE Time-series SE</w:t>
      </w:r>
    </w:p>
    <w:p w14:paraId="0312740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E</w:t>
      </w:r>
      <w:proofErr w:type="spellEnd"/>
      <w:r w:rsidRPr="00F17854">
        <w:t xml:space="preserve">             -2.4119 1.2804 0.002863       0.003394</w:t>
      </w:r>
    </w:p>
    <w:p w14:paraId="75F9B1D0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Mox</w:t>
      </w:r>
      <w:proofErr w:type="spellEnd"/>
      <w:r w:rsidRPr="00F17854">
        <w:t xml:space="preserve">             -1.9881 2.2633 0.005061       0.005135</w:t>
      </w:r>
    </w:p>
    <w:p w14:paraId="07277C25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FDMox</w:t>
      </w:r>
      <w:proofErr w:type="spellEnd"/>
      <w:r w:rsidRPr="00F17854">
        <w:t xml:space="preserve">       -1.2279 2.3556 0.005267       0.006162</w:t>
      </w:r>
    </w:p>
    <w:p w14:paraId="10D23A23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FMox</w:t>
      </w:r>
      <w:proofErr w:type="spellEnd"/>
      <w:r w:rsidRPr="00F17854">
        <w:t xml:space="preserve">           -2.7525 2.4089 0.005386       0.006689</w:t>
      </w:r>
    </w:p>
    <w:p w14:paraId="6C0D0802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</w:t>
      </w:r>
      <w:proofErr w:type="spellEnd"/>
      <w:r w:rsidRPr="00F17854">
        <w:t xml:space="preserve">              3.7937 1.0351 0.002315       0.003917</w:t>
      </w:r>
    </w:p>
    <w:p w14:paraId="4AF936E0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BP</w:t>
      </w:r>
      <w:proofErr w:type="spellEnd"/>
      <w:r w:rsidRPr="00F17854">
        <w:t xml:space="preserve">           4.0938 2.4988 0.005587       0.007758</w:t>
      </w:r>
    </w:p>
    <w:p w14:paraId="55BB1CD8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DuMox</w:t>
      </w:r>
      <w:proofErr w:type="spellEnd"/>
      <w:r w:rsidRPr="00F17854">
        <w:t xml:space="preserve">       -2.5406 1.6923 0.003784       0.004875</w:t>
      </w:r>
    </w:p>
    <w:p w14:paraId="064E72C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ShortPri</w:t>
      </w:r>
      <w:proofErr w:type="spellEnd"/>
      <w:r w:rsidRPr="00F17854">
        <w:t xml:space="preserve">    -2.4326 2.3921 0.005349       0.006809</w:t>
      </w:r>
    </w:p>
    <w:p w14:paraId="0A95C36A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</w:t>
      </w:r>
      <w:proofErr w:type="spellEnd"/>
      <w:r w:rsidRPr="00F17854">
        <w:t xml:space="preserve">          2.8793 1.4825 0.003315       0.005416</w:t>
      </w:r>
    </w:p>
    <w:p w14:paraId="2E7676C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_Acu</w:t>
      </w:r>
      <w:proofErr w:type="spellEnd"/>
      <w:r w:rsidRPr="00F17854">
        <w:t xml:space="preserve">     -0.4369 1.5233 0.003406       0.005331</w:t>
      </w:r>
    </w:p>
    <w:p w14:paraId="11B86048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</w:t>
      </w:r>
      <w:proofErr w:type="spellEnd"/>
      <w:r w:rsidRPr="00F17854">
        <w:t xml:space="preserve">       -2.6683 1.9240 0.004302       0.006217</w:t>
      </w:r>
    </w:p>
    <w:p w14:paraId="69525A68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_DuMox</w:t>
      </w:r>
      <w:proofErr w:type="spellEnd"/>
      <w:r w:rsidRPr="00F17854">
        <w:t xml:space="preserve"> -0.8020 2.3004 0.005144       0.005499</w:t>
      </w:r>
    </w:p>
    <w:p w14:paraId="1763471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Mox</w:t>
      </w:r>
      <w:proofErr w:type="spellEnd"/>
      <w:r w:rsidRPr="00F17854">
        <w:t xml:space="preserve">       -2.4955 2.4237 0.005420       0.006910</w:t>
      </w:r>
    </w:p>
    <w:p w14:paraId="56AAE1C5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Pat</w:t>
      </w:r>
      <w:proofErr w:type="spellEnd"/>
      <w:r w:rsidRPr="00F17854">
        <w:t xml:space="preserve">        2.7034 2.5033 0.005598       0.007839</w:t>
      </w:r>
    </w:p>
    <w:p w14:paraId="74A4270B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TCM_Acu</w:t>
      </w:r>
      <w:proofErr w:type="spellEnd"/>
      <w:r w:rsidRPr="00F17854">
        <w:t xml:space="preserve">   -5.2862 2.0118 0.004498       0.006957</w:t>
      </w:r>
    </w:p>
    <w:p w14:paraId="587AC116" w14:textId="77777777" w:rsidR="00F17854" w:rsidRPr="00F17854" w:rsidRDefault="00F17854" w:rsidP="00F17854">
      <w:pPr>
        <w:rPr>
          <w:rFonts w:hint="eastAsia"/>
        </w:rPr>
      </w:pPr>
      <w:proofErr w:type="spellStart"/>
      <w:proofErr w:type="gramStart"/>
      <w:r w:rsidRPr="00F17854">
        <w:t>sd.d</w:t>
      </w:r>
      <w:proofErr w:type="spellEnd"/>
      <w:proofErr w:type="gramEnd"/>
      <w:r w:rsidRPr="00F17854">
        <w:t xml:space="preserve">                           2.1809 0.5718 0.001279       0.003779</w:t>
      </w:r>
    </w:p>
    <w:p w14:paraId="784E5F00" w14:textId="77777777" w:rsidR="00F17854" w:rsidRPr="00F17854" w:rsidRDefault="00F17854" w:rsidP="00F17854">
      <w:pPr>
        <w:rPr>
          <w:rFonts w:hint="eastAsia"/>
        </w:rPr>
      </w:pPr>
    </w:p>
    <w:p w14:paraId="719F866C" w14:textId="77777777" w:rsidR="00F17854" w:rsidRPr="00F17854" w:rsidRDefault="00F17854" w:rsidP="00F17854">
      <w:pPr>
        <w:rPr>
          <w:rFonts w:hint="eastAsia"/>
        </w:rPr>
      </w:pPr>
      <w:r w:rsidRPr="00F17854">
        <w:t>2. Quantiles for each variable:</w:t>
      </w:r>
    </w:p>
    <w:p w14:paraId="0FF4CE28" w14:textId="77777777" w:rsidR="00F17854" w:rsidRPr="00F17854" w:rsidRDefault="00F17854" w:rsidP="00F17854">
      <w:pPr>
        <w:rPr>
          <w:rFonts w:hint="eastAsia"/>
        </w:rPr>
      </w:pPr>
    </w:p>
    <w:p w14:paraId="3D957DD1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                              2.5%    25%     50%     75%   97.5%</w:t>
      </w:r>
    </w:p>
    <w:p w14:paraId="2B0897F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E</w:t>
      </w:r>
      <w:proofErr w:type="spellEnd"/>
      <w:r w:rsidRPr="00F17854">
        <w:t xml:space="preserve">             -4.95940 -3.212 -2.4141 -1.6131  0.1401</w:t>
      </w:r>
    </w:p>
    <w:p w14:paraId="03BB8F51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Mox</w:t>
      </w:r>
      <w:proofErr w:type="spellEnd"/>
      <w:r w:rsidRPr="00F17854">
        <w:t xml:space="preserve">             -6.52201 -3.395 -1.9890 -0.5810  2.5297</w:t>
      </w:r>
    </w:p>
    <w:p w14:paraId="4D75D810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FDMox</w:t>
      </w:r>
      <w:proofErr w:type="spellEnd"/>
      <w:r w:rsidRPr="00F17854">
        <w:t xml:space="preserve">       -5.88614 -2.718 -1.2317  0.2587  3.4678</w:t>
      </w:r>
    </w:p>
    <w:p w14:paraId="3CEEBC2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FMox</w:t>
      </w:r>
      <w:proofErr w:type="spellEnd"/>
      <w:r w:rsidRPr="00F17854">
        <w:t xml:space="preserve">           -7.55525 -4.287 -2.7470 -1.2188  2.0204</w:t>
      </w:r>
    </w:p>
    <w:p w14:paraId="2DB4CB95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</w:t>
      </w:r>
      <w:proofErr w:type="spellEnd"/>
      <w:r w:rsidRPr="00F17854">
        <w:t xml:space="preserve">              </w:t>
      </w:r>
      <w:proofErr w:type="gramStart"/>
      <w:r w:rsidRPr="00F17854">
        <w:t>1.73229  3.142</w:t>
      </w:r>
      <w:proofErr w:type="gramEnd"/>
      <w:r w:rsidRPr="00F17854">
        <w:t xml:space="preserve">  3.7895  4.4422  5.8616</w:t>
      </w:r>
    </w:p>
    <w:p w14:paraId="0BF2DB70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BP</w:t>
      </w:r>
      <w:proofErr w:type="spellEnd"/>
      <w:r w:rsidRPr="00F17854">
        <w:t xml:space="preserve">          -0.</w:t>
      </w:r>
      <w:proofErr w:type="gramStart"/>
      <w:r w:rsidRPr="00F17854">
        <w:t>87434  2.496</w:t>
      </w:r>
      <w:proofErr w:type="gramEnd"/>
      <w:r w:rsidRPr="00F17854">
        <w:t xml:space="preserve">  4.1012  5.6977  9.0243</w:t>
      </w:r>
    </w:p>
    <w:p w14:paraId="7ED9160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DuMox</w:t>
      </w:r>
      <w:proofErr w:type="spellEnd"/>
      <w:r w:rsidRPr="00F17854">
        <w:t xml:space="preserve">       -5.90778 -3.614 -2.5414 -1.</w:t>
      </w:r>
      <w:proofErr w:type="gramStart"/>
      <w:r w:rsidRPr="00F17854">
        <w:t>4710  0.8131</w:t>
      </w:r>
      <w:proofErr w:type="gramEnd"/>
    </w:p>
    <w:p w14:paraId="692EE92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ShortPri</w:t>
      </w:r>
      <w:proofErr w:type="spellEnd"/>
      <w:r w:rsidRPr="00F17854">
        <w:t xml:space="preserve">    -7.17110 -3.955 -2.4328 -0.</w:t>
      </w:r>
      <w:proofErr w:type="gramStart"/>
      <w:r w:rsidRPr="00F17854">
        <w:t>9205  2.3336</w:t>
      </w:r>
      <w:proofErr w:type="gramEnd"/>
    </w:p>
    <w:p w14:paraId="47B44D12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</w:t>
      </w:r>
      <w:proofErr w:type="spellEnd"/>
      <w:r w:rsidRPr="00F17854">
        <w:t xml:space="preserve">         -0.</w:t>
      </w:r>
      <w:proofErr w:type="gramStart"/>
      <w:r w:rsidRPr="00F17854">
        <w:t>06879  1.948</w:t>
      </w:r>
      <w:proofErr w:type="gramEnd"/>
      <w:r w:rsidRPr="00F17854">
        <w:t xml:space="preserve">  2.8775  3.8075  5.8476</w:t>
      </w:r>
    </w:p>
    <w:p w14:paraId="6AFD90B1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_Acu</w:t>
      </w:r>
      <w:proofErr w:type="spellEnd"/>
      <w:r w:rsidRPr="00F17854">
        <w:t xml:space="preserve">     -3.50202 -1.391 -0.</w:t>
      </w:r>
      <w:proofErr w:type="gramStart"/>
      <w:r w:rsidRPr="00F17854">
        <w:t>4232  0.5298</w:t>
      </w:r>
      <w:proofErr w:type="gramEnd"/>
      <w:r w:rsidRPr="00F17854">
        <w:t xml:space="preserve">  2.5506</w:t>
      </w:r>
    </w:p>
    <w:p w14:paraId="1CA4B862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</w:t>
      </w:r>
      <w:proofErr w:type="spellEnd"/>
      <w:r w:rsidRPr="00F17854">
        <w:t xml:space="preserve">       -6.52585 -3.872 -2.6656 -1.4568  1.1378</w:t>
      </w:r>
    </w:p>
    <w:p w14:paraId="76425899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_DuMox</w:t>
      </w:r>
      <w:proofErr w:type="spellEnd"/>
      <w:r w:rsidRPr="00F17854">
        <w:t xml:space="preserve"> -5.40367 -2.238 -0.7998  0.6386  3.7635</w:t>
      </w:r>
    </w:p>
    <w:p w14:paraId="6A4DCCFB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Mox</w:t>
      </w:r>
      <w:proofErr w:type="spellEnd"/>
      <w:r w:rsidRPr="00F17854">
        <w:t xml:space="preserve">       -7.32032 -4.030 -2.4906 -0.9558  2.3250</w:t>
      </w:r>
    </w:p>
    <w:p w14:paraId="45BDAC80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Pat</w:t>
      </w:r>
      <w:proofErr w:type="spellEnd"/>
      <w:r w:rsidRPr="00F17854">
        <w:t xml:space="preserve">       -2.24105  1.099  2.7024  4.3101  7.6663</w:t>
      </w:r>
    </w:p>
    <w:p w14:paraId="188F72E2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TCM_Acu</w:t>
      </w:r>
      <w:proofErr w:type="spellEnd"/>
      <w:r w:rsidRPr="00F17854">
        <w:t xml:space="preserve">   -9.28189 -6.567 -5.2825 -4.0043 -1.2969</w:t>
      </w:r>
    </w:p>
    <w:p w14:paraId="52370D69" w14:textId="77777777" w:rsidR="00F17854" w:rsidRPr="00F17854" w:rsidRDefault="00F17854" w:rsidP="00F17854">
      <w:pPr>
        <w:rPr>
          <w:rFonts w:hint="eastAsia"/>
        </w:rPr>
      </w:pPr>
      <w:proofErr w:type="spellStart"/>
      <w:proofErr w:type="gramStart"/>
      <w:r w:rsidRPr="00F17854">
        <w:t>sd.d</w:t>
      </w:r>
      <w:proofErr w:type="spellEnd"/>
      <w:proofErr w:type="gramEnd"/>
      <w:r w:rsidRPr="00F17854">
        <w:t xml:space="preserve">                           1.36268  1.781  2.0816  2.4664  3.5901</w:t>
      </w:r>
    </w:p>
    <w:p w14:paraId="250A4FA9" w14:textId="77777777" w:rsidR="00F17854" w:rsidRPr="00F17854" w:rsidRDefault="00F17854" w:rsidP="00F17854">
      <w:pPr>
        <w:rPr>
          <w:rFonts w:hint="eastAsia"/>
        </w:rPr>
      </w:pPr>
    </w:p>
    <w:p w14:paraId="179ECA0F" w14:textId="77777777" w:rsidR="00F17854" w:rsidRPr="00F17854" w:rsidRDefault="00F17854" w:rsidP="00F17854">
      <w:pPr>
        <w:rPr>
          <w:rFonts w:hint="eastAsia"/>
        </w:rPr>
      </w:pPr>
      <w:r w:rsidRPr="00F17854">
        <w:t>-- Model fit (residual deviance):</w:t>
      </w:r>
    </w:p>
    <w:p w14:paraId="41BA55C0" w14:textId="77777777" w:rsidR="00F17854" w:rsidRPr="00F17854" w:rsidRDefault="00F17854" w:rsidP="00F17854">
      <w:pPr>
        <w:rPr>
          <w:rFonts w:hint="eastAsia"/>
        </w:rPr>
      </w:pPr>
    </w:p>
    <w:p w14:paraId="24787859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</w:t>
      </w:r>
      <w:proofErr w:type="spellStart"/>
      <w:r w:rsidRPr="00F17854">
        <w:t>Dbar</w:t>
      </w:r>
      <w:proofErr w:type="spellEnd"/>
      <w:r w:rsidRPr="00F17854">
        <w:t xml:space="preserve">       </w:t>
      </w:r>
      <w:proofErr w:type="spellStart"/>
      <w:r w:rsidRPr="00F17854">
        <w:t>pD</w:t>
      </w:r>
      <w:proofErr w:type="spellEnd"/>
      <w:r w:rsidRPr="00F17854">
        <w:t xml:space="preserve">      DIC </w:t>
      </w:r>
    </w:p>
    <w:p w14:paraId="3CADC0C1" w14:textId="77777777" w:rsidR="00F17854" w:rsidRPr="00F17854" w:rsidRDefault="00F17854" w:rsidP="00F17854">
      <w:pPr>
        <w:rPr>
          <w:rFonts w:hint="eastAsia"/>
        </w:rPr>
      </w:pPr>
      <w:r w:rsidRPr="00F17854">
        <w:t xml:space="preserve">48.73443 48.23613 96.97056 </w:t>
      </w:r>
    </w:p>
    <w:p w14:paraId="70C87E75" w14:textId="77777777" w:rsidR="00F17854" w:rsidRPr="00F17854" w:rsidRDefault="00F17854" w:rsidP="00F17854">
      <w:pPr>
        <w:rPr>
          <w:rFonts w:hint="eastAsia"/>
        </w:rPr>
      </w:pPr>
    </w:p>
    <w:p w14:paraId="56A8403E" w14:textId="77777777" w:rsidR="00F17854" w:rsidRPr="00F17854" w:rsidRDefault="00F17854" w:rsidP="00F17854">
      <w:pPr>
        <w:rPr>
          <w:rFonts w:hint="eastAsia"/>
        </w:rPr>
      </w:pPr>
      <w:r w:rsidRPr="00F17854">
        <w:t>49 data points, ratio 0.9946, I^2 = 2%</w:t>
      </w:r>
    </w:p>
    <w:p w14:paraId="600F5DAD" w14:textId="77777777" w:rsidR="00FB53C2" w:rsidRPr="00F17854" w:rsidRDefault="00FB53C2" w:rsidP="00FB53C2">
      <w:pPr>
        <w:rPr>
          <w:rFonts w:hint="eastAsia"/>
        </w:rPr>
      </w:pPr>
    </w:p>
    <w:p w14:paraId="1237DEF7" w14:textId="7202DB37" w:rsidR="00D30794" w:rsidRDefault="006B681F" w:rsidP="00D30794">
      <w:pPr>
        <w:pStyle w:val="2"/>
      </w:pPr>
      <w:r>
        <w:rPr>
          <w:rFonts w:hint="eastAsia"/>
        </w:rPr>
        <w:lastRenderedPageBreak/>
        <w:t>Inconsistency</w:t>
      </w:r>
    </w:p>
    <w:p w14:paraId="4F66C121" w14:textId="77777777" w:rsidR="00F17854" w:rsidRPr="00F17854" w:rsidRDefault="00F17854" w:rsidP="00F17854">
      <w:pPr>
        <w:rPr>
          <w:rFonts w:hint="eastAsia"/>
        </w:rPr>
      </w:pPr>
      <w:r w:rsidRPr="00F17854">
        <w:t>Results on the Mean Difference scale</w:t>
      </w:r>
    </w:p>
    <w:p w14:paraId="340BF68A" w14:textId="77777777" w:rsidR="00F17854" w:rsidRPr="00F17854" w:rsidRDefault="00F17854" w:rsidP="00F17854">
      <w:pPr>
        <w:rPr>
          <w:rFonts w:hint="eastAsia"/>
        </w:rPr>
      </w:pPr>
    </w:p>
    <w:p w14:paraId="49FDE705" w14:textId="77777777" w:rsidR="00F17854" w:rsidRPr="00F17854" w:rsidRDefault="00F17854" w:rsidP="00F17854">
      <w:pPr>
        <w:rPr>
          <w:rFonts w:hint="eastAsia"/>
        </w:rPr>
      </w:pPr>
      <w:r w:rsidRPr="00F17854">
        <w:t>Iterations = 20001:70000</w:t>
      </w:r>
    </w:p>
    <w:p w14:paraId="2C949152" w14:textId="77777777" w:rsidR="00F17854" w:rsidRPr="00F17854" w:rsidRDefault="00F17854" w:rsidP="00F17854">
      <w:pPr>
        <w:rPr>
          <w:rFonts w:hint="eastAsia"/>
        </w:rPr>
      </w:pPr>
      <w:r w:rsidRPr="00F17854">
        <w:t xml:space="preserve">Thinning interval = 1 </w:t>
      </w:r>
    </w:p>
    <w:p w14:paraId="5A97BCD9" w14:textId="77777777" w:rsidR="00F17854" w:rsidRPr="00F17854" w:rsidRDefault="00F17854" w:rsidP="00F17854">
      <w:pPr>
        <w:rPr>
          <w:rFonts w:hint="eastAsia"/>
        </w:rPr>
      </w:pPr>
      <w:r w:rsidRPr="00F17854">
        <w:t xml:space="preserve">Number of chains = 4 </w:t>
      </w:r>
    </w:p>
    <w:p w14:paraId="0A34A44E" w14:textId="77777777" w:rsidR="00F17854" w:rsidRPr="00F17854" w:rsidRDefault="00F17854" w:rsidP="00F17854">
      <w:pPr>
        <w:rPr>
          <w:rFonts w:hint="eastAsia"/>
        </w:rPr>
      </w:pPr>
      <w:r w:rsidRPr="00F17854">
        <w:t xml:space="preserve">Sample size per chain = 50000 </w:t>
      </w:r>
    </w:p>
    <w:p w14:paraId="20900527" w14:textId="77777777" w:rsidR="00F17854" w:rsidRPr="00F17854" w:rsidRDefault="00F17854" w:rsidP="00F17854">
      <w:pPr>
        <w:rPr>
          <w:rFonts w:hint="eastAsia"/>
        </w:rPr>
      </w:pPr>
    </w:p>
    <w:p w14:paraId="50226137" w14:textId="77777777" w:rsidR="00F17854" w:rsidRPr="00F17854" w:rsidRDefault="00F17854" w:rsidP="00F17854">
      <w:pPr>
        <w:rPr>
          <w:rFonts w:hint="eastAsia"/>
        </w:rPr>
      </w:pPr>
      <w:r w:rsidRPr="00F17854">
        <w:t>1. Empirical mean and standard deviation for each variable,</w:t>
      </w:r>
    </w:p>
    <w:p w14:paraId="51F84FB9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</w:t>
      </w:r>
      <w:proofErr w:type="gramStart"/>
      <w:r w:rsidRPr="00F17854">
        <w:t>plus</w:t>
      </w:r>
      <w:proofErr w:type="gramEnd"/>
      <w:r w:rsidRPr="00F17854">
        <w:t xml:space="preserve"> standard error of the mean:</w:t>
      </w:r>
    </w:p>
    <w:p w14:paraId="3E1756C1" w14:textId="77777777" w:rsidR="00F17854" w:rsidRPr="00F17854" w:rsidRDefault="00F17854" w:rsidP="00F17854">
      <w:pPr>
        <w:rPr>
          <w:rFonts w:hint="eastAsia"/>
        </w:rPr>
      </w:pPr>
    </w:p>
    <w:p w14:paraId="20680F32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                               Mean     SD Naive SE Time-series SE</w:t>
      </w:r>
    </w:p>
    <w:p w14:paraId="531BA5EA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E</w:t>
      </w:r>
      <w:proofErr w:type="spellEnd"/>
      <w:r w:rsidRPr="00F17854">
        <w:t xml:space="preserve">               -2.8072 1.3201 0.002952       0.003781</w:t>
      </w:r>
    </w:p>
    <w:p w14:paraId="66B8D70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u</w:t>
      </w:r>
      <w:proofErr w:type="spellEnd"/>
      <w:r w:rsidRPr="00F17854">
        <w:t xml:space="preserve">               -3.8528 1.1617 0.002598       0.002923</w:t>
      </w:r>
    </w:p>
    <w:p w14:paraId="5C1EEDC8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Mox</w:t>
      </w:r>
      <w:proofErr w:type="spellEnd"/>
      <w:r w:rsidRPr="00F17854">
        <w:t xml:space="preserve">               -1.9943 2.2644 0.005063       0.005229</w:t>
      </w:r>
    </w:p>
    <w:p w14:paraId="2994E641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</w:t>
      </w:r>
      <w:proofErr w:type="spellEnd"/>
      <w:r w:rsidRPr="00F17854">
        <w:t xml:space="preserve">               -1.9969 1.5502 0.003466       0.004394</w:t>
      </w:r>
    </w:p>
    <w:p w14:paraId="505201DC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Acu</w:t>
      </w:r>
      <w:proofErr w:type="spellEnd"/>
      <w:r w:rsidRPr="00F17854">
        <w:t xml:space="preserve">           -2.7473 1.6920 0.003783       0.004849</w:t>
      </w:r>
    </w:p>
    <w:p w14:paraId="751E423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FDMox</w:t>
      </w:r>
      <w:proofErr w:type="spellEnd"/>
      <w:r w:rsidRPr="00F17854">
        <w:t xml:space="preserve">         -1.2399 2.3492 0.005253       0.006204</w:t>
      </w:r>
    </w:p>
    <w:p w14:paraId="24E01EE4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FMox</w:t>
      </w:r>
      <w:proofErr w:type="spellEnd"/>
      <w:r w:rsidRPr="00F17854">
        <w:t xml:space="preserve">             -2.7353 2.3979 0.005362       0.006757</w:t>
      </w:r>
    </w:p>
    <w:p w14:paraId="450DC6B4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BP</w:t>
      </w:r>
      <w:proofErr w:type="spellEnd"/>
      <w:r w:rsidRPr="00F17854">
        <w:t xml:space="preserve">             4.0897 2.5017 0.005594       0.007638</w:t>
      </w:r>
    </w:p>
    <w:p w14:paraId="3C8CB1DF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DuMox</w:t>
      </w:r>
      <w:proofErr w:type="spellEnd"/>
      <w:r w:rsidRPr="00F17854">
        <w:t xml:space="preserve">         -2.5378 1.6907 0.003780       0.004920</w:t>
      </w:r>
    </w:p>
    <w:p w14:paraId="7C90809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ShortPri</w:t>
      </w:r>
      <w:proofErr w:type="spellEnd"/>
      <w:r w:rsidRPr="00F17854">
        <w:t xml:space="preserve">      -2.4228 2.3859 0.005335       0.006867</w:t>
      </w:r>
    </w:p>
    <w:p w14:paraId="4EA3079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</w:t>
      </w:r>
      <w:proofErr w:type="spellEnd"/>
      <w:r w:rsidRPr="00F17854">
        <w:t xml:space="preserve">            4.0033 2.3222 0.005193       0.007137</w:t>
      </w:r>
    </w:p>
    <w:p w14:paraId="5F67E02F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_Acu</w:t>
      </w:r>
      <w:proofErr w:type="spellEnd"/>
      <w:r w:rsidRPr="00F17854">
        <w:t xml:space="preserve">       -1.9960 2.3164 0.005180       0.006921</w:t>
      </w:r>
    </w:p>
    <w:p w14:paraId="2F105639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</w:t>
      </w:r>
      <w:proofErr w:type="spellEnd"/>
      <w:r w:rsidRPr="00F17854">
        <w:t xml:space="preserve">         -2.4947 2.2996 0.005142       0.005609</w:t>
      </w:r>
    </w:p>
    <w:p w14:paraId="20C898CF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_DuMox</w:t>
      </w:r>
      <w:proofErr w:type="spellEnd"/>
      <w:r w:rsidRPr="00F17854">
        <w:t xml:space="preserve">   -0.7943 2.2934 0.005128       0.005497</w:t>
      </w:r>
    </w:p>
    <w:p w14:paraId="4A9AF758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lastRenderedPageBreak/>
        <w:t>d.CT_VD_</w:t>
      </w:r>
      <w:proofErr w:type="gramStart"/>
      <w:r w:rsidRPr="00F17854">
        <w:t>BP.CT</w:t>
      </w:r>
      <w:proofErr w:type="gramEnd"/>
      <w:r w:rsidRPr="00F17854">
        <w:t>_VD_BP_Mox</w:t>
      </w:r>
      <w:proofErr w:type="spellEnd"/>
      <w:r w:rsidRPr="00F17854">
        <w:t xml:space="preserve">         -2.5009 2.4182 0.005407       0.006890</w:t>
      </w:r>
    </w:p>
    <w:p w14:paraId="360FC303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Pat</w:t>
      </w:r>
      <w:proofErr w:type="spellEnd"/>
      <w:r w:rsidRPr="00F17854">
        <w:t xml:space="preserve">          2.6966 2.5013 0.005593       0.007827</w:t>
      </w:r>
    </w:p>
    <w:p w14:paraId="15B90DFA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TCM_Acu</w:t>
      </w:r>
      <w:proofErr w:type="spellEnd"/>
      <w:r w:rsidRPr="00F17854">
        <w:t xml:space="preserve">     -5.4893 2.5465 0.005694       0.007806</w:t>
      </w:r>
    </w:p>
    <w:p w14:paraId="7759F90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BP_Acu.CT_VD_BP_TCM_Acu</w:t>
      </w:r>
      <w:proofErr w:type="spellEnd"/>
      <w:r w:rsidRPr="00F17854">
        <w:t xml:space="preserve"> -2.4357 2.3111 0.005168       0.005753</w:t>
      </w:r>
    </w:p>
    <w:p w14:paraId="51B346C7" w14:textId="77777777" w:rsidR="00F17854" w:rsidRPr="00F17854" w:rsidRDefault="00F17854" w:rsidP="00F17854">
      <w:pPr>
        <w:rPr>
          <w:rFonts w:hint="eastAsia"/>
        </w:rPr>
      </w:pPr>
      <w:proofErr w:type="spellStart"/>
      <w:proofErr w:type="gramStart"/>
      <w:r w:rsidRPr="00F17854">
        <w:t>sd.d</w:t>
      </w:r>
      <w:proofErr w:type="spellEnd"/>
      <w:proofErr w:type="gramEnd"/>
      <w:r w:rsidRPr="00F17854">
        <w:t xml:space="preserve">                             2.1391 0.7071 0.001581       0.005890</w:t>
      </w:r>
    </w:p>
    <w:p w14:paraId="65AF13D6" w14:textId="77777777" w:rsidR="00F17854" w:rsidRPr="00F17854" w:rsidRDefault="00F17854" w:rsidP="00F17854">
      <w:pPr>
        <w:rPr>
          <w:rFonts w:hint="eastAsia"/>
        </w:rPr>
      </w:pPr>
    </w:p>
    <w:p w14:paraId="0898E6E4" w14:textId="77777777" w:rsidR="00F17854" w:rsidRPr="00F17854" w:rsidRDefault="00F17854" w:rsidP="00F17854">
      <w:pPr>
        <w:rPr>
          <w:rFonts w:hint="eastAsia"/>
        </w:rPr>
      </w:pPr>
      <w:r w:rsidRPr="00F17854">
        <w:t>2. Quantiles for each variable:</w:t>
      </w:r>
    </w:p>
    <w:p w14:paraId="6CDE6CC0" w14:textId="77777777" w:rsidR="00F17854" w:rsidRPr="00F17854" w:rsidRDefault="00F17854" w:rsidP="00F17854">
      <w:pPr>
        <w:rPr>
          <w:rFonts w:hint="eastAsia"/>
        </w:rPr>
      </w:pPr>
    </w:p>
    <w:p w14:paraId="2BFEFD3C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                                2.5%    25%    50%     75%   97.5%</w:t>
      </w:r>
    </w:p>
    <w:p w14:paraId="7045A775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E</w:t>
      </w:r>
      <w:proofErr w:type="spellEnd"/>
      <w:r w:rsidRPr="00F17854">
        <w:t xml:space="preserve">                -5.4560 -3.598 -2.809 -2.0163 -0.1442</w:t>
      </w:r>
    </w:p>
    <w:p w14:paraId="3B362A57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Acu</w:t>
      </w:r>
      <w:proofErr w:type="spellEnd"/>
      <w:r w:rsidRPr="00F17854">
        <w:t xml:space="preserve">                -6.1962 -4.555 -3.848 -3.1449 -1.5224</w:t>
      </w:r>
    </w:p>
    <w:p w14:paraId="280328BE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Mox</w:t>
      </w:r>
      <w:proofErr w:type="spellEnd"/>
      <w:r w:rsidRPr="00F17854">
        <w:t xml:space="preserve">                -6.5668 -3.342 -1.993 -0.6356  2.5549</w:t>
      </w:r>
    </w:p>
    <w:p w14:paraId="1C3ED26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</w:t>
      </w:r>
      <w:proofErr w:type="spellEnd"/>
      <w:r w:rsidRPr="00F17854">
        <w:t xml:space="preserve">                -5.1027 -2.927 -2.000 -1.0707  1.1420</w:t>
      </w:r>
    </w:p>
    <w:p w14:paraId="311A5092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Acu</w:t>
      </w:r>
      <w:proofErr w:type="spellEnd"/>
      <w:r w:rsidRPr="00F17854">
        <w:t xml:space="preserve">            -6.2500 -3.759 -2.704 -1.6904  0.5274</w:t>
      </w:r>
    </w:p>
    <w:p w14:paraId="5991CFBF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CM_FDMox</w:t>
      </w:r>
      <w:proofErr w:type="spellEnd"/>
      <w:r w:rsidRPr="00F17854">
        <w:t xml:space="preserve">          -5.9537 -2.670 -1.240  0.1915  3.4645</w:t>
      </w:r>
    </w:p>
    <w:p w14:paraId="49DBC301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</w:t>
      </w:r>
      <w:proofErr w:type="gramStart"/>
      <w:r w:rsidRPr="00F17854">
        <w:t>VD.CT</w:t>
      </w:r>
      <w:proofErr w:type="gramEnd"/>
      <w:r w:rsidRPr="00F17854">
        <w:t>_VD_TFMox</w:t>
      </w:r>
      <w:proofErr w:type="spellEnd"/>
      <w:r w:rsidRPr="00F17854">
        <w:t xml:space="preserve">              -7.5243 -4.210 -2.738 -1.2638  2.0806</w:t>
      </w:r>
    </w:p>
    <w:p w14:paraId="0ED4D76E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BP</w:t>
      </w:r>
      <w:proofErr w:type="spellEnd"/>
      <w:r w:rsidRPr="00F17854">
        <w:t xml:space="preserve">             -0.</w:t>
      </w:r>
      <w:proofErr w:type="gramStart"/>
      <w:r w:rsidRPr="00F17854">
        <w:t>9279  2.543</w:t>
      </w:r>
      <w:proofErr w:type="gramEnd"/>
      <w:r w:rsidRPr="00F17854">
        <w:t xml:space="preserve">  4.096  5.6470  9.0617</w:t>
      </w:r>
    </w:p>
    <w:p w14:paraId="1659572D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DuMox</w:t>
      </w:r>
      <w:proofErr w:type="spellEnd"/>
      <w:r w:rsidRPr="00F17854">
        <w:t xml:space="preserve">          -5.9114 -3.576 -2.537 -1.</w:t>
      </w:r>
      <w:proofErr w:type="gramStart"/>
      <w:r w:rsidRPr="00F17854">
        <w:t>5047  0.8475</w:t>
      </w:r>
      <w:proofErr w:type="gramEnd"/>
    </w:p>
    <w:p w14:paraId="7C72265F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ShortPri</w:t>
      </w:r>
      <w:proofErr w:type="spellEnd"/>
      <w:r w:rsidRPr="00F17854">
        <w:t xml:space="preserve">       -7.1912 -3.882 -2.422 -0.</w:t>
      </w:r>
      <w:proofErr w:type="gramStart"/>
      <w:r w:rsidRPr="00F17854">
        <w:t>9608  2.3359</w:t>
      </w:r>
      <w:proofErr w:type="gramEnd"/>
    </w:p>
    <w:p w14:paraId="42370039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</w:t>
      </w:r>
      <w:proofErr w:type="spellEnd"/>
      <w:r w:rsidRPr="00F17854">
        <w:t xml:space="preserve">            -0.</w:t>
      </w:r>
      <w:proofErr w:type="gramStart"/>
      <w:r w:rsidRPr="00F17854">
        <w:t>6665  2.598</w:t>
      </w:r>
      <w:proofErr w:type="gramEnd"/>
      <w:r w:rsidRPr="00F17854">
        <w:t xml:space="preserve">  4.001  5.4041  8.6381</w:t>
      </w:r>
    </w:p>
    <w:p w14:paraId="53107255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Acu.CT_VD_TCM_Acu</w:t>
      </w:r>
      <w:proofErr w:type="spellEnd"/>
      <w:r w:rsidRPr="00F17854">
        <w:t xml:space="preserve">        -6.6894 -3.394 -1.991 -0.</w:t>
      </w:r>
      <w:proofErr w:type="gramStart"/>
      <w:r w:rsidRPr="00F17854">
        <w:t>5991  2.6517</w:t>
      </w:r>
      <w:proofErr w:type="gramEnd"/>
    </w:p>
    <w:p w14:paraId="38FF08BC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</w:t>
      </w:r>
      <w:proofErr w:type="spellEnd"/>
      <w:r w:rsidRPr="00F17854">
        <w:t xml:space="preserve">          -7.1088 -3.883 -2.492 -1.1059  2.1206</w:t>
      </w:r>
    </w:p>
    <w:p w14:paraId="2AFEF6AE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Acu_DuMox</w:t>
      </w:r>
      <w:proofErr w:type="spellEnd"/>
      <w:r w:rsidRPr="00F17854">
        <w:t xml:space="preserve">    -5.3872 -2.169 -0.803  0.5893  3.8199</w:t>
      </w:r>
    </w:p>
    <w:p w14:paraId="124A37A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Mox</w:t>
      </w:r>
      <w:proofErr w:type="spellEnd"/>
      <w:r w:rsidRPr="00F17854">
        <w:t xml:space="preserve">          -7.3365 -3.983 -2.499 -1.0112  2.3218</w:t>
      </w:r>
    </w:p>
    <w:p w14:paraId="444584E4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Pat</w:t>
      </w:r>
      <w:proofErr w:type="spellEnd"/>
      <w:r w:rsidRPr="00F17854">
        <w:t xml:space="preserve">          -2.2880  1.135  2.700  4.2492  7.7146</w:t>
      </w:r>
    </w:p>
    <w:p w14:paraId="3A07F16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</w:t>
      </w:r>
      <w:proofErr w:type="gramStart"/>
      <w:r w:rsidRPr="00F17854">
        <w:t>BP.CT</w:t>
      </w:r>
      <w:proofErr w:type="gramEnd"/>
      <w:r w:rsidRPr="00F17854">
        <w:t>_VD_BP_TCM_Acu</w:t>
      </w:r>
      <w:proofErr w:type="spellEnd"/>
      <w:r w:rsidRPr="00F17854">
        <w:t xml:space="preserve">     -10.5106 -7.093 -5.494 -3.8929 -0.3855</w:t>
      </w:r>
    </w:p>
    <w:p w14:paraId="5DC4B656" w14:textId="77777777" w:rsidR="00F17854" w:rsidRPr="00F17854" w:rsidRDefault="00F17854" w:rsidP="00F17854">
      <w:pPr>
        <w:rPr>
          <w:rFonts w:hint="eastAsia"/>
        </w:rPr>
      </w:pPr>
      <w:proofErr w:type="spellStart"/>
      <w:r w:rsidRPr="00F17854">
        <w:t>d.CT_VD_BP_Acu.CT_VD_BP_TCM_</w:t>
      </w:r>
      <w:proofErr w:type="gramStart"/>
      <w:r w:rsidRPr="00F17854">
        <w:t>Acu</w:t>
      </w:r>
      <w:proofErr w:type="spellEnd"/>
      <w:r w:rsidRPr="00F17854">
        <w:t xml:space="preserve">  -</w:t>
      </w:r>
      <w:proofErr w:type="gramEnd"/>
      <w:r w:rsidRPr="00F17854">
        <w:t>7.0860 -3.825 -2.432 -1.0474  2.1868</w:t>
      </w:r>
    </w:p>
    <w:p w14:paraId="5E93EABD" w14:textId="77777777" w:rsidR="00F17854" w:rsidRPr="00F17854" w:rsidRDefault="00F17854" w:rsidP="00F17854">
      <w:pPr>
        <w:rPr>
          <w:rFonts w:hint="eastAsia"/>
        </w:rPr>
      </w:pPr>
      <w:proofErr w:type="spellStart"/>
      <w:proofErr w:type="gramStart"/>
      <w:r w:rsidRPr="00F17854">
        <w:lastRenderedPageBreak/>
        <w:t>sd.d</w:t>
      </w:r>
      <w:proofErr w:type="spellEnd"/>
      <w:proofErr w:type="gramEnd"/>
      <w:r w:rsidRPr="00F17854">
        <w:t xml:space="preserve">                              1.1744  1.642  1.998  2.4777  3.9317</w:t>
      </w:r>
    </w:p>
    <w:p w14:paraId="6BA14B45" w14:textId="77777777" w:rsidR="00F17854" w:rsidRPr="00F17854" w:rsidRDefault="00F17854" w:rsidP="00F17854">
      <w:pPr>
        <w:rPr>
          <w:rFonts w:hint="eastAsia"/>
        </w:rPr>
      </w:pPr>
    </w:p>
    <w:p w14:paraId="25D18483" w14:textId="77777777" w:rsidR="00F17854" w:rsidRPr="00F17854" w:rsidRDefault="00F17854" w:rsidP="00F17854">
      <w:pPr>
        <w:rPr>
          <w:rFonts w:hint="eastAsia"/>
        </w:rPr>
      </w:pPr>
      <w:r w:rsidRPr="00F17854">
        <w:t>-- Model fit (residual deviance):</w:t>
      </w:r>
    </w:p>
    <w:p w14:paraId="71D56589" w14:textId="77777777" w:rsidR="00F17854" w:rsidRPr="00F17854" w:rsidRDefault="00F17854" w:rsidP="00F17854">
      <w:pPr>
        <w:rPr>
          <w:rFonts w:hint="eastAsia"/>
        </w:rPr>
      </w:pPr>
    </w:p>
    <w:p w14:paraId="22A531B5" w14:textId="77777777" w:rsidR="00F17854" w:rsidRPr="00F17854" w:rsidRDefault="00F17854" w:rsidP="00F17854">
      <w:pPr>
        <w:rPr>
          <w:rFonts w:hint="eastAsia"/>
        </w:rPr>
      </w:pPr>
      <w:r w:rsidRPr="00F17854">
        <w:t xml:space="preserve">    </w:t>
      </w:r>
      <w:proofErr w:type="spellStart"/>
      <w:r w:rsidRPr="00F17854">
        <w:t>Dbar</w:t>
      </w:r>
      <w:proofErr w:type="spellEnd"/>
      <w:r w:rsidRPr="00F17854">
        <w:t xml:space="preserve">       </w:t>
      </w:r>
      <w:proofErr w:type="spellStart"/>
      <w:r w:rsidRPr="00F17854">
        <w:t>pD</w:t>
      </w:r>
      <w:proofErr w:type="spellEnd"/>
      <w:r w:rsidRPr="00F17854">
        <w:t xml:space="preserve">      DIC </w:t>
      </w:r>
    </w:p>
    <w:p w14:paraId="3670A6D3" w14:textId="77777777" w:rsidR="00F17854" w:rsidRPr="00F17854" w:rsidRDefault="00F17854" w:rsidP="00F17854">
      <w:pPr>
        <w:rPr>
          <w:rFonts w:hint="eastAsia"/>
        </w:rPr>
      </w:pPr>
      <w:r w:rsidRPr="00F17854">
        <w:t xml:space="preserve">49.13776 48.46378 97.60154 </w:t>
      </w:r>
    </w:p>
    <w:p w14:paraId="1ABCBDBA" w14:textId="77777777" w:rsidR="00F17854" w:rsidRPr="00F17854" w:rsidRDefault="00F17854" w:rsidP="00F17854">
      <w:pPr>
        <w:rPr>
          <w:rFonts w:hint="eastAsia"/>
        </w:rPr>
      </w:pPr>
    </w:p>
    <w:p w14:paraId="55C75093" w14:textId="77777777" w:rsidR="00F17854" w:rsidRPr="00F17854" w:rsidRDefault="00F17854" w:rsidP="00F17854">
      <w:pPr>
        <w:rPr>
          <w:rFonts w:hint="eastAsia"/>
        </w:rPr>
      </w:pPr>
      <w:r w:rsidRPr="00F17854">
        <w:t>49 data points, ratio 1.003, I^2 = 2%</w:t>
      </w:r>
    </w:p>
    <w:p w14:paraId="6BC61372" w14:textId="77777777" w:rsidR="00F17854" w:rsidRPr="00F17854" w:rsidRDefault="00F17854" w:rsidP="00F17854">
      <w:pPr>
        <w:rPr>
          <w:rFonts w:hint="eastAsia"/>
        </w:rPr>
      </w:pPr>
    </w:p>
    <w:p w14:paraId="2AAB9BA4" w14:textId="62E6B94A" w:rsidR="00D30794" w:rsidRPr="0022621E" w:rsidRDefault="006B681F" w:rsidP="007059A9">
      <w:pPr>
        <w:pStyle w:val="1"/>
        <w:rPr>
          <w:rFonts w:eastAsiaTheme="minorEastAsia" w:hint="eastAsia"/>
        </w:rPr>
      </w:pPr>
      <w:r w:rsidRPr="006B681F">
        <w:rPr>
          <w:rFonts w:hint="eastAsia"/>
        </w:rPr>
        <w:t>The low back pain score of TCM syndrome</w:t>
      </w:r>
      <w:r w:rsidRPr="006B681F">
        <w:rPr>
          <w:rFonts w:eastAsiaTheme="minorEastAsia" w:hint="eastAsia"/>
        </w:rPr>
        <w:t xml:space="preserve"> </w:t>
      </w:r>
      <w:r w:rsidR="0022621E">
        <w:rPr>
          <w:rFonts w:eastAsiaTheme="minorEastAsia" w:hint="eastAsia"/>
        </w:rPr>
        <w:t>(</w:t>
      </w:r>
      <w:r>
        <w:rPr>
          <w:rFonts w:eastAsiaTheme="minorEastAsia" w:hint="eastAsia"/>
        </w:rPr>
        <w:t>exclude</w:t>
      </w:r>
      <w:r w:rsidR="0022621E">
        <w:rPr>
          <w:rFonts w:eastAsiaTheme="minorEastAsia" w:hint="eastAsia"/>
        </w:rPr>
        <w:t xml:space="preserve"> BP)</w:t>
      </w:r>
    </w:p>
    <w:p w14:paraId="1E6AAF8B" w14:textId="511F3C30" w:rsidR="007059A9" w:rsidRDefault="006B681F" w:rsidP="007059A9">
      <w:pPr>
        <w:pStyle w:val="2"/>
      </w:pPr>
      <w:r w:rsidRPr="006B681F">
        <w:rPr>
          <w:rFonts w:hint="eastAsia"/>
        </w:rPr>
        <w:t>Consistency</w:t>
      </w:r>
    </w:p>
    <w:p w14:paraId="07A7A7EA" w14:textId="77777777" w:rsidR="007059A9" w:rsidRPr="007059A9" w:rsidRDefault="007059A9" w:rsidP="007059A9">
      <w:pPr>
        <w:rPr>
          <w:rFonts w:hint="eastAsia"/>
        </w:rPr>
      </w:pPr>
      <w:r w:rsidRPr="007059A9">
        <w:t>Results on the Mean Difference scale</w:t>
      </w:r>
    </w:p>
    <w:p w14:paraId="45E16B23" w14:textId="77777777" w:rsidR="007059A9" w:rsidRPr="007059A9" w:rsidRDefault="007059A9" w:rsidP="007059A9">
      <w:pPr>
        <w:rPr>
          <w:rFonts w:hint="eastAsia"/>
        </w:rPr>
      </w:pPr>
    </w:p>
    <w:p w14:paraId="73D80137" w14:textId="77777777" w:rsidR="007059A9" w:rsidRPr="007059A9" w:rsidRDefault="007059A9" w:rsidP="007059A9">
      <w:pPr>
        <w:rPr>
          <w:rFonts w:hint="eastAsia"/>
        </w:rPr>
      </w:pPr>
      <w:r w:rsidRPr="007059A9">
        <w:t>Iterations = 20001:70000</w:t>
      </w:r>
    </w:p>
    <w:p w14:paraId="40B3A393" w14:textId="77777777" w:rsidR="007059A9" w:rsidRPr="007059A9" w:rsidRDefault="007059A9" w:rsidP="007059A9">
      <w:pPr>
        <w:rPr>
          <w:rFonts w:hint="eastAsia"/>
        </w:rPr>
      </w:pPr>
      <w:r w:rsidRPr="007059A9">
        <w:t xml:space="preserve">Thinning interval = 1 </w:t>
      </w:r>
    </w:p>
    <w:p w14:paraId="46971D56" w14:textId="77777777" w:rsidR="007059A9" w:rsidRPr="007059A9" w:rsidRDefault="007059A9" w:rsidP="007059A9">
      <w:pPr>
        <w:rPr>
          <w:rFonts w:hint="eastAsia"/>
        </w:rPr>
      </w:pPr>
      <w:r w:rsidRPr="007059A9">
        <w:t xml:space="preserve">Number of chains = 4 </w:t>
      </w:r>
    </w:p>
    <w:p w14:paraId="2E4D4B67" w14:textId="77777777" w:rsidR="007059A9" w:rsidRPr="007059A9" w:rsidRDefault="007059A9" w:rsidP="007059A9">
      <w:pPr>
        <w:rPr>
          <w:rFonts w:hint="eastAsia"/>
        </w:rPr>
      </w:pPr>
      <w:r w:rsidRPr="007059A9">
        <w:t xml:space="preserve">Sample size per chain = 50000 </w:t>
      </w:r>
    </w:p>
    <w:p w14:paraId="66527C1E" w14:textId="77777777" w:rsidR="007059A9" w:rsidRPr="007059A9" w:rsidRDefault="007059A9" w:rsidP="007059A9">
      <w:pPr>
        <w:rPr>
          <w:rFonts w:hint="eastAsia"/>
        </w:rPr>
      </w:pPr>
    </w:p>
    <w:p w14:paraId="0570729A" w14:textId="77777777" w:rsidR="007059A9" w:rsidRPr="007059A9" w:rsidRDefault="007059A9" w:rsidP="007059A9">
      <w:pPr>
        <w:rPr>
          <w:rFonts w:hint="eastAsia"/>
        </w:rPr>
      </w:pPr>
      <w:r w:rsidRPr="007059A9">
        <w:t>1. Empirical mean and standard deviation for each variable,</w:t>
      </w:r>
    </w:p>
    <w:p w14:paraId="45E94068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</w:t>
      </w:r>
      <w:proofErr w:type="gramStart"/>
      <w:r w:rsidRPr="007059A9">
        <w:t>plus</w:t>
      </w:r>
      <w:proofErr w:type="gramEnd"/>
      <w:r w:rsidRPr="007059A9">
        <w:t xml:space="preserve"> standard error of the mean:</w:t>
      </w:r>
    </w:p>
    <w:p w14:paraId="2058B40B" w14:textId="77777777" w:rsidR="007059A9" w:rsidRPr="007059A9" w:rsidRDefault="007059A9" w:rsidP="007059A9">
      <w:pPr>
        <w:rPr>
          <w:rFonts w:hint="eastAsia"/>
        </w:rPr>
      </w:pPr>
    </w:p>
    <w:p w14:paraId="05FFD0CF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                       Mean     SD Naive SE Time-series SE</w:t>
      </w:r>
    </w:p>
    <w:p w14:paraId="41FA3B43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Mox</w:t>
      </w:r>
      <w:proofErr w:type="spellEnd"/>
      <w:r w:rsidRPr="007059A9">
        <w:t xml:space="preserve">     -0.05251 0.7667 0.001714       0.002016</w:t>
      </w:r>
    </w:p>
    <w:p w14:paraId="37C05DAB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Pat</w:t>
      </w:r>
      <w:proofErr w:type="spellEnd"/>
      <w:r w:rsidRPr="007059A9">
        <w:t xml:space="preserve">     -1.57769 1.1999 0.002683       0.005657</w:t>
      </w:r>
    </w:p>
    <w:p w14:paraId="69D64B46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</w:t>
      </w:r>
      <w:proofErr w:type="spellEnd"/>
      <w:r w:rsidRPr="007059A9">
        <w:t xml:space="preserve">     -0.08926 1.0198 0.002280       0.002739</w:t>
      </w:r>
    </w:p>
    <w:p w14:paraId="5D12BAAF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lastRenderedPageBreak/>
        <w:t>d.CT_</w:t>
      </w:r>
      <w:proofErr w:type="gramStart"/>
      <w:r w:rsidRPr="007059A9">
        <w:t>VD.CT</w:t>
      </w:r>
      <w:proofErr w:type="gramEnd"/>
      <w:r w:rsidRPr="007059A9">
        <w:t>_VD_TCM_Acu</w:t>
      </w:r>
      <w:proofErr w:type="spellEnd"/>
      <w:r w:rsidRPr="007059A9">
        <w:t xml:space="preserve"> -0.63644 1.0916 0.002441       0.002622</w:t>
      </w:r>
    </w:p>
    <w:p w14:paraId="3290A7E3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Mox</w:t>
      </w:r>
      <w:proofErr w:type="spellEnd"/>
      <w:r w:rsidRPr="007059A9">
        <w:t xml:space="preserve"> -0.17279 1.0827 0.002421       0.002442</w:t>
      </w:r>
    </w:p>
    <w:p w14:paraId="728580E9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FMox</w:t>
      </w:r>
      <w:proofErr w:type="spellEnd"/>
      <w:r w:rsidRPr="007059A9">
        <w:t xml:space="preserve">   -0.49649 1.0929 0.002444       0.002731</w:t>
      </w:r>
    </w:p>
    <w:p w14:paraId="06AF557F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WarmAcu</w:t>
      </w:r>
      <w:proofErr w:type="spellEnd"/>
      <w:r w:rsidRPr="007059A9">
        <w:t xml:space="preserve"> -2.93766 1.1299 0.002526       0.003527</w:t>
      </w:r>
    </w:p>
    <w:p w14:paraId="0F6F9D84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VD.TCM_Acu</w:t>
      </w:r>
      <w:proofErr w:type="spellEnd"/>
      <w:r w:rsidRPr="007059A9">
        <w:t xml:space="preserve">       -0.63625 1.0806 0.002416       0.002332</w:t>
      </w:r>
    </w:p>
    <w:p w14:paraId="47FA8328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TCM_Acu.TCM</w:t>
      </w:r>
      <w:proofErr w:type="spellEnd"/>
      <w:r w:rsidRPr="007059A9">
        <w:t xml:space="preserve">          1.42589 1.1678 0.002611       0.004855</w:t>
      </w:r>
    </w:p>
    <w:p w14:paraId="708663D4" w14:textId="77777777" w:rsidR="007059A9" w:rsidRPr="007059A9" w:rsidRDefault="007059A9" w:rsidP="007059A9">
      <w:pPr>
        <w:rPr>
          <w:rFonts w:hint="eastAsia"/>
        </w:rPr>
      </w:pPr>
      <w:proofErr w:type="spellStart"/>
      <w:proofErr w:type="gramStart"/>
      <w:r w:rsidRPr="007059A9">
        <w:t>sd.d</w:t>
      </w:r>
      <w:proofErr w:type="spellEnd"/>
      <w:proofErr w:type="gramEnd"/>
      <w:r w:rsidRPr="007059A9">
        <w:t xml:space="preserve">                   0.76211 0.7673 0.001716       0.014653</w:t>
      </w:r>
    </w:p>
    <w:p w14:paraId="6EB0B519" w14:textId="77777777" w:rsidR="007059A9" w:rsidRPr="007059A9" w:rsidRDefault="007059A9" w:rsidP="007059A9">
      <w:pPr>
        <w:rPr>
          <w:rFonts w:hint="eastAsia"/>
        </w:rPr>
      </w:pPr>
    </w:p>
    <w:p w14:paraId="0C206E4E" w14:textId="77777777" w:rsidR="007059A9" w:rsidRPr="007059A9" w:rsidRDefault="007059A9" w:rsidP="007059A9">
      <w:pPr>
        <w:rPr>
          <w:rFonts w:hint="eastAsia"/>
        </w:rPr>
      </w:pPr>
      <w:r w:rsidRPr="007059A9">
        <w:t>2. Quantiles for each variable:</w:t>
      </w:r>
    </w:p>
    <w:p w14:paraId="5334614E" w14:textId="77777777" w:rsidR="007059A9" w:rsidRPr="007059A9" w:rsidRDefault="007059A9" w:rsidP="007059A9">
      <w:pPr>
        <w:rPr>
          <w:rFonts w:hint="eastAsia"/>
        </w:rPr>
      </w:pPr>
    </w:p>
    <w:p w14:paraId="1B85C54E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                       2.5%     25%      50%      75%   97.5%</w:t>
      </w:r>
    </w:p>
    <w:p w14:paraId="75EEFE40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Mox</w:t>
      </w:r>
      <w:proofErr w:type="spellEnd"/>
      <w:r w:rsidRPr="007059A9">
        <w:t xml:space="preserve">     -1.82044 -0.2433 -0.03234  0.12965  1.6913</w:t>
      </w:r>
    </w:p>
    <w:p w14:paraId="6C9CD0F0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Pat</w:t>
      </w:r>
      <w:proofErr w:type="spellEnd"/>
      <w:r w:rsidRPr="007059A9">
        <w:t xml:space="preserve">     -4.16372 -2.1303 -1.57747 -1.02720  1.0108</w:t>
      </w:r>
    </w:p>
    <w:p w14:paraId="57087269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</w:t>
      </w:r>
      <w:proofErr w:type="spellEnd"/>
      <w:r w:rsidRPr="007059A9">
        <w:t xml:space="preserve">     -2.41959 -0.3590 -0.08010  0.17984  2.2164</w:t>
      </w:r>
    </w:p>
    <w:p w14:paraId="7A19FD48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Acu</w:t>
      </w:r>
      <w:proofErr w:type="spellEnd"/>
      <w:r w:rsidRPr="007059A9">
        <w:t xml:space="preserve"> -3.10190 -0.9191 -0.64029 -0.35941  1.8851</w:t>
      </w:r>
    </w:p>
    <w:p w14:paraId="5216BCE0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Mox</w:t>
      </w:r>
      <w:proofErr w:type="spellEnd"/>
      <w:r w:rsidRPr="007059A9">
        <w:t xml:space="preserve"> -2.64309 -0.4266 -0.16954  0.08578  2.2927</w:t>
      </w:r>
    </w:p>
    <w:p w14:paraId="4D58B1D2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FMox</w:t>
      </w:r>
      <w:proofErr w:type="spellEnd"/>
      <w:r w:rsidRPr="007059A9">
        <w:t xml:space="preserve">   -3.00433 -0.8107 -0.49311 -0.17956  1.9831</w:t>
      </w:r>
    </w:p>
    <w:p w14:paraId="5EAA93F6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WarmAcu</w:t>
      </w:r>
      <w:proofErr w:type="spellEnd"/>
      <w:r w:rsidRPr="007059A9">
        <w:t xml:space="preserve"> -5.46947 -3.3448 -2.93320 -2.52430 -0.4256</w:t>
      </w:r>
    </w:p>
    <w:p w14:paraId="50FB39EE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VD.TCM_Acu</w:t>
      </w:r>
      <w:proofErr w:type="spellEnd"/>
      <w:r w:rsidRPr="007059A9">
        <w:t xml:space="preserve">       -3.09825 -0.8877 -0.63900 -0.</w:t>
      </w:r>
      <w:proofErr w:type="gramStart"/>
      <w:r w:rsidRPr="007059A9">
        <w:t>38968  1.8307</w:t>
      </w:r>
      <w:proofErr w:type="gramEnd"/>
    </w:p>
    <w:p w14:paraId="50EA3913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TCM_Acu.TCM</w:t>
      </w:r>
      <w:proofErr w:type="spellEnd"/>
      <w:r w:rsidRPr="007059A9">
        <w:t xml:space="preserve">         -1.</w:t>
      </w:r>
      <w:proofErr w:type="gramStart"/>
      <w:r w:rsidRPr="007059A9">
        <w:t>12808  0.9370</w:t>
      </w:r>
      <w:proofErr w:type="gramEnd"/>
      <w:r w:rsidRPr="007059A9">
        <w:t xml:space="preserve">  1.42650  1.91457  3.9805</w:t>
      </w:r>
    </w:p>
    <w:p w14:paraId="449C7108" w14:textId="77777777" w:rsidR="007059A9" w:rsidRPr="007059A9" w:rsidRDefault="007059A9" w:rsidP="007059A9">
      <w:pPr>
        <w:rPr>
          <w:rFonts w:hint="eastAsia"/>
        </w:rPr>
      </w:pPr>
      <w:proofErr w:type="spellStart"/>
      <w:proofErr w:type="gramStart"/>
      <w:r w:rsidRPr="007059A9">
        <w:t>sd.d</w:t>
      </w:r>
      <w:proofErr w:type="spellEnd"/>
      <w:proofErr w:type="gramEnd"/>
      <w:r w:rsidRPr="007059A9">
        <w:t xml:space="preserve">                   0.01486  0.1578  0.45466  1.17230  2.6789</w:t>
      </w:r>
    </w:p>
    <w:p w14:paraId="40A925A9" w14:textId="77777777" w:rsidR="007059A9" w:rsidRPr="007059A9" w:rsidRDefault="007059A9" w:rsidP="007059A9">
      <w:pPr>
        <w:rPr>
          <w:rFonts w:hint="eastAsia"/>
        </w:rPr>
      </w:pPr>
    </w:p>
    <w:p w14:paraId="3416917F" w14:textId="77777777" w:rsidR="007059A9" w:rsidRPr="007059A9" w:rsidRDefault="007059A9" w:rsidP="007059A9">
      <w:pPr>
        <w:rPr>
          <w:rFonts w:hint="eastAsia"/>
        </w:rPr>
      </w:pPr>
      <w:r w:rsidRPr="007059A9">
        <w:t>-- Model fit (residual deviance):</w:t>
      </w:r>
    </w:p>
    <w:p w14:paraId="60D88B74" w14:textId="77777777" w:rsidR="007059A9" w:rsidRPr="007059A9" w:rsidRDefault="007059A9" w:rsidP="007059A9">
      <w:pPr>
        <w:rPr>
          <w:rFonts w:hint="eastAsia"/>
        </w:rPr>
      </w:pPr>
    </w:p>
    <w:p w14:paraId="6E6AC491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 </w:t>
      </w:r>
      <w:proofErr w:type="spellStart"/>
      <w:r w:rsidRPr="007059A9">
        <w:t>Dbar</w:t>
      </w:r>
      <w:proofErr w:type="spellEnd"/>
      <w:r w:rsidRPr="007059A9">
        <w:t xml:space="preserve">       </w:t>
      </w:r>
      <w:proofErr w:type="spellStart"/>
      <w:r w:rsidRPr="007059A9">
        <w:t>pD</w:t>
      </w:r>
      <w:proofErr w:type="spellEnd"/>
      <w:r w:rsidRPr="007059A9">
        <w:t xml:space="preserve">      DIC </w:t>
      </w:r>
    </w:p>
    <w:p w14:paraId="1103F04E" w14:textId="77777777" w:rsidR="007059A9" w:rsidRPr="007059A9" w:rsidRDefault="007059A9" w:rsidP="007059A9">
      <w:pPr>
        <w:rPr>
          <w:rFonts w:hint="eastAsia"/>
        </w:rPr>
      </w:pPr>
      <w:r w:rsidRPr="007059A9">
        <w:t xml:space="preserve">18.83444 18.80142 37.63586 </w:t>
      </w:r>
    </w:p>
    <w:p w14:paraId="5F269D1A" w14:textId="77777777" w:rsidR="007059A9" w:rsidRPr="007059A9" w:rsidRDefault="007059A9" w:rsidP="007059A9">
      <w:pPr>
        <w:rPr>
          <w:rFonts w:hint="eastAsia"/>
        </w:rPr>
      </w:pPr>
    </w:p>
    <w:p w14:paraId="6765D432" w14:textId="77777777" w:rsidR="007059A9" w:rsidRPr="007059A9" w:rsidRDefault="007059A9" w:rsidP="007059A9">
      <w:pPr>
        <w:rPr>
          <w:rFonts w:hint="eastAsia"/>
        </w:rPr>
      </w:pPr>
      <w:r w:rsidRPr="007059A9">
        <w:lastRenderedPageBreak/>
        <w:t>19 data points, ratio 0.9913, I^2 = 4%</w:t>
      </w:r>
    </w:p>
    <w:p w14:paraId="719CA0FF" w14:textId="7348E8A1" w:rsidR="007059A9" w:rsidRDefault="006B681F" w:rsidP="007059A9">
      <w:pPr>
        <w:pStyle w:val="2"/>
      </w:pPr>
      <w:r>
        <w:rPr>
          <w:rFonts w:hint="eastAsia"/>
        </w:rPr>
        <w:t>Inconsistency</w:t>
      </w:r>
    </w:p>
    <w:p w14:paraId="610651E1" w14:textId="77777777" w:rsidR="007059A9" w:rsidRPr="007059A9" w:rsidRDefault="007059A9" w:rsidP="007059A9">
      <w:pPr>
        <w:rPr>
          <w:rFonts w:hint="eastAsia"/>
        </w:rPr>
      </w:pPr>
      <w:r w:rsidRPr="007059A9">
        <w:t>Results on the Mean Difference scale</w:t>
      </w:r>
    </w:p>
    <w:p w14:paraId="4A800C10" w14:textId="77777777" w:rsidR="007059A9" w:rsidRPr="007059A9" w:rsidRDefault="007059A9" w:rsidP="007059A9">
      <w:pPr>
        <w:rPr>
          <w:rFonts w:hint="eastAsia"/>
        </w:rPr>
      </w:pPr>
    </w:p>
    <w:p w14:paraId="2D5BAE29" w14:textId="77777777" w:rsidR="007059A9" w:rsidRPr="007059A9" w:rsidRDefault="007059A9" w:rsidP="007059A9">
      <w:pPr>
        <w:rPr>
          <w:rFonts w:hint="eastAsia"/>
        </w:rPr>
      </w:pPr>
      <w:r w:rsidRPr="007059A9">
        <w:t>Iterations = 20001:70000</w:t>
      </w:r>
    </w:p>
    <w:p w14:paraId="31352766" w14:textId="77777777" w:rsidR="007059A9" w:rsidRPr="007059A9" w:rsidRDefault="007059A9" w:rsidP="007059A9">
      <w:pPr>
        <w:rPr>
          <w:rFonts w:hint="eastAsia"/>
        </w:rPr>
      </w:pPr>
      <w:r w:rsidRPr="007059A9">
        <w:t xml:space="preserve">Thinning interval = 1 </w:t>
      </w:r>
    </w:p>
    <w:p w14:paraId="5F3538FD" w14:textId="77777777" w:rsidR="007059A9" w:rsidRPr="007059A9" w:rsidRDefault="007059A9" w:rsidP="007059A9">
      <w:pPr>
        <w:rPr>
          <w:rFonts w:hint="eastAsia"/>
        </w:rPr>
      </w:pPr>
      <w:r w:rsidRPr="007059A9">
        <w:t xml:space="preserve">Number of chains = 4 </w:t>
      </w:r>
    </w:p>
    <w:p w14:paraId="17D81FF3" w14:textId="77777777" w:rsidR="007059A9" w:rsidRPr="007059A9" w:rsidRDefault="007059A9" w:rsidP="007059A9">
      <w:pPr>
        <w:rPr>
          <w:rFonts w:hint="eastAsia"/>
        </w:rPr>
      </w:pPr>
      <w:r w:rsidRPr="007059A9">
        <w:t xml:space="preserve">Sample size per chain = 50000 </w:t>
      </w:r>
    </w:p>
    <w:p w14:paraId="594E5F2E" w14:textId="77777777" w:rsidR="007059A9" w:rsidRPr="007059A9" w:rsidRDefault="007059A9" w:rsidP="007059A9">
      <w:pPr>
        <w:rPr>
          <w:rFonts w:hint="eastAsia"/>
        </w:rPr>
      </w:pPr>
    </w:p>
    <w:p w14:paraId="2EA64081" w14:textId="77777777" w:rsidR="007059A9" w:rsidRPr="007059A9" w:rsidRDefault="007059A9" w:rsidP="007059A9">
      <w:pPr>
        <w:rPr>
          <w:rFonts w:hint="eastAsia"/>
        </w:rPr>
      </w:pPr>
      <w:r w:rsidRPr="007059A9">
        <w:t>1. Empirical mean and standard deviation for each variable,</w:t>
      </w:r>
    </w:p>
    <w:p w14:paraId="3B0551B5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</w:t>
      </w:r>
      <w:proofErr w:type="gramStart"/>
      <w:r w:rsidRPr="007059A9">
        <w:t>plus</w:t>
      </w:r>
      <w:proofErr w:type="gramEnd"/>
      <w:r w:rsidRPr="007059A9">
        <w:t xml:space="preserve"> standard error of the mean:</w:t>
      </w:r>
    </w:p>
    <w:p w14:paraId="561C531C" w14:textId="77777777" w:rsidR="007059A9" w:rsidRPr="007059A9" w:rsidRDefault="007059A9" w:rsidP="007059A9">
      <w:pPr>
        <w:rPr>
          <w:rFonts w:hint="eastAsia"/>
        </w:rPr>
      </w:pPr>
    </w:p>
    <w:p w14:paraId="17AD4885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                       Mean     SD Naive SE Time-series SE</w:t>
      </w:r>
    </w:p>
    <w:p w14:paraId="6DC3C6A5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Mox</w:t>
      </w:r>
      <w:proofErr w:type="spellEnd"/>
      <w:r w:rsidRPr="007059A9">
        <w:t xml:space="preserve">     -0.05313 0.7774 0.001738       0.002053</w:t>
      </w:r>
    </w:p>
    <w:p w14:paraId="0AA887DA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Pat</w:t>
      </w:r>
      <w:proofErr w:type="spellEnd"/>
      <w:r w:rsidRPr="007059A9">
        <w:t xml:space="preserve">     -1.56082 1.2090 0.002703       0.005713</w:t>
      </w:r>
    </w:p>
    <w:p w14:paraId="7E707CD9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</w:t>
      </w:r>
      <w:proofErr w:type="spellEnd"/>
      <w:r w:rsidRPr="007059A9">
        <w:t xml:space="preserve">     -0.08996 1.0284 0.002300       0.002766</w:t>
      </w:r>
    </w:p>
    <w:p w14:paraId="3C729C0D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Acu</w:t>
      </w:r>
      <w:proofErr w:type="spellEnd"/>
      <w:r w:rsidRPr="007059A9">
        <w:t xml:space="preserve"> -0.63508 1.0936 0.002445       0.002535</w:t>
      </w:r>
    </w:p>
    <w:p w14:paraId="13D96515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Mox</w:t>
      </w:r>
      <w:proofErr w:type="spellEnd"/>
      <w:r w:rsidRPr="007059A9">
        <w:t xml:space="preserve"> -0.17222 1.0923 0.002442       0.002533</w:t>
      </w:r>
    </w:p>
    <w:p w14:paraId="16079F9D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FMox</w:t>
      </w:r>
      <w:proofErr w:type="spellEnd"/>
      <w:r w:rsidRPr="007059A9">
        <w:t xml:space="preserve">   -0.50165 1.1030 0.002466       0.002722</w:t>
      </w:r>
    </w:p>
    <w:p w14:paraId="3D82FA5D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WarmAcu</w:t>
      </w:r>
      <w:proofErr w:type="spellEnd"/>
      <w:r w:rsidRPr="007059A9">
        <w:t xml:space="preserve"> -2.93551 1.1351 0.002538       0.003668</w:t>
      </w:r>
    </w:p>
    <w:p w14:paraId="64CBA1B1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VD.TCM_Acu</w:t>
      </w:r>
      <w:proofErr w:type="spellEnd"/>
      <w:r w:rsidRPr="007059A9">
        <w:t xml:space="preserve">       -0.64244 1.0817 0.002419       0.002368</w:t>
      </w:r>
    </w:p>
    <w:p w14:paraId="7306F052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TCM.TCM_Acu</w:t>
      </w:r>
      <w:proofErr w:type="spellEnd"/>
      <w:r w:rsidRPr="007059A9">
        <w:t xml:space="preserve">         -1.43070 1.1740 0.002625       0.004656</w:t>
      </w:r>
    </w:p>
    <w:p w14:paraId="6C3E5EA4" w14:textId="77777777" w:rsidR="007059A9" w:rsidRPr="007059A9" w:rsidRDefault="007059A9" w:rsidP="007059A9">
      <w:pPr>
        <w:rPr>
          <w:rFonts w:hint="eastAsia"/>
        </w:rPr>
      </w:pPr>
      <w:proofErr w:type="spellStart"/>
      <w:proofErr w:type="gramStart"/>
      <w:r w:rsidRPr="007059A9">
        <w:t>sd.d</w:t>
      </w:r>
      <w:proofErr w:type="spellEnd"/>
      <w:proofErr w:type="gramEnd"/>
      <w:r w:rsidRPr="007059A9">
        <w:t xml:space="preserve">                   0.76885 0.7691 0.001720       0.015085</w:t>
      </w:r>
    </w:p>
    <w:p w14:paraId="2FC1A64D" w14:textId="77777777" w:rsidR="007059A9" w:rsidRPr="007059A9" w:rsidRDefault="007059A9" w:rsidP="007059A9">
      <w:pPr>
        <w:rPr>
          <w:rFonts w:hint="eastAsia"/>
        </w:rPr>
      </w:pPr>
    </w:p>
    <w:p w14:paraId="3315A107" w14:textId="77777777" w:rsidR="007059A9" w:rsidRPr="007059A9" w:rsidRDefault="007059A9" w:rsidP="007059A9">
      <w:pPr>
        <w:rPr>
          <w:rFonts w:hint="eastAsia"/>
        </w:rPr>
      </w:pPr>
      <w:r w:rsidRPr="007059A9">
        <w:t>2. Quantiles for each variable:</w:t>
      </w:r>
    </w:p>
    <w:p w14:paraId="5FCF6734" w14:textId="77777777" w:rsidR="007059A9" w:rsidRPr="007059A9" w:rsidRDefault="007059A9" w:rsidP="007059A9">
      <w:pPr>
        <w:rPr>
          <w:rFonts w:hint="eastAsia"/>
        </w:rPr>
      </w:pPr>
    </w:p>
    <w:p w14:paraId="32B711AE" w14:textId="77777777" w:rsidR="007059A9" w:rsidRPr="007059A9" w:rsidRDefault="007059A9" w:rsidP="007059A9">
      <w:pPr>
        <w:rPr>
          <w:rFonts w:hint="eastAsia"/>
        </w:rPr>
      </w:pPr>
      <w:r w:rsidRPr="007059A9">
        <w:lastRenderedPageBreak/>
        <w:t xml:space="preserve">                          2.5%     25%      50%     75%   97.5%</w:t>
      </w:r>
    </w:p>
    <w:p w14:paraId="342E073E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Mox</w:t>
      </w:r>
      <w:proofErr w:type="spellEnd"/>
      <w:r w:rsidRPr="007059A9">
        <w:t xml:space="preserve">     -1.82735 -0.2492 -0.03407  0.1315  1.7198</w:t>
      </w:r>
    </w:p>
    <w:p w14:paraId="64D8B6DA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Pat</w:t>
      </w:r>
      <w:proofErr w:type="spellEnd"/>
      <w:r w:rsidRPr="007059A9">
        <w:t xml:space="preserve">     -4.16605 -2.1110 -1.55877 -1.0103  1.0663</w:t>
      </w:r>
    </w:p>
    <w:p w14:paraId="68EBC786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</w:t>
      </w:r>
      <w:proofErr w:type="spellEnd"/>
      <w:r w:rsidRPr="007059A9">
        <w:t xml:space="preserve">     -2.42116 -0.3642 -0.08323  0.1790  2.2629</w:t>
      </w:r>
    </w:p>
    <w:p w14:paraId="385242F6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Acu</w:t>
      </w:r>
      <w:proofErr w:type="spellEnd"/>
      <w:r w:rsidRPr="007059A9">
        <w:t xml:space="preserve"> -3.10204 -0.9251 -0.63803 -0.3541  1.8731</w:t>
      </w:r>
    </w:p>
    <w:p w14:paraId="46DFA4B1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CM_Mox</w:t>
      </w:r>
      <w:proofErr w:type="spellEnd"/>
      <w:r w:rsidRPr="007059A9">
        <w:t xml:space="preserve"> -2.68428 -0.4360 -0.17057  0.0906  2.3160</w:t>
      </w:r>
    </w:p>
    <w:p w14:paraId="0CBE0587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TFMox</w:t>
      </w:r>
      <w:proofErr w:type="spellEnd"/>
      <w:r w:rsidRPr="007059A9">
        <w:t xml:space="preserve">   -2.99847 -0.8187 -0.49985 -0.1832  2.0044</w:t>
      </w:r>
    </w:p>
    <w:p w14:paraId="70E6BCBE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</w:t>
      </w:r>
      <w:proofErr w:type="gramStart"/>
      <w:r w:rsidRPr="007059A9">
        <w:t>VD.CT</w:t>
      </w:r>
      <w:proofErr w:type="gramEnd"/>
      <w:r w:rsidRPr="007059A9">
        <w:t>_VD_WarmAcu</w:t>
      </w:r>
      <w:proofErr w:type="spellEnd"/>
      <w:r w:rsidRPr="007059A9">
        <w:t xml:space="preserve"> -5.46553 -3.3570 -2.93687 -2.5171 -0.3994</w:t>
      </w:r>
    </w:p>
    <w:p w14:paraId="5EE3C7C6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CT_VD.TCM_Acu</w:t>
      </w:r>
      <w:proofErr w:type="spellEnd"/>
      <w:r w:rsidRPr="007059A9">
        <w:t xml:space="preserve">       -3.13233 -0.8933 -0.64029 -0.</w:t>
      </w:r>
      <w:proofErr w:type="gramStart"/>
      <w:r w:rsidRPr="007059A9">
        <w:t>3882  1.8292</w:t>
      </w:r>
      <w:proofErr w:type="gramEnd"/>
    </w:p>
    <w:p w14:paraId="6373CF6B" w14:textId="77777777" w:rsidR="007059A9" w:rsidRPr="007059A9" w:rsidRDefault="007059A9" w:rsidP="007059A9">
      <w:pPr>
        <w:rPr>
          <w:rFonts w:hint="eastAsia"/>
        </w:rPr>
      </w:pPr>
      <w:proofErr w:type="spellStart"/>
      <w:r w:rsidRPr="007059A9">
        <w:t>d.TCM.TCM_Acu</w:t>
      </w:r>
      <w:proofErr w:type="spellEnd"/>
      <w:r w:rsidRPr="007059A9">
        <w:t xml:space="preserve">         -3.98615 -1.9241 -1.42703 -0.</w:t>
      </w:r>
      <w:proofErr w:type="gramStart"/>
      <w:r w:rsidRPr="007059A9">
        <w:t>9421  1.1380</w:t>
      </w:r>
      <w:proofErr w:type="gramEnd"/>
    </w:p>
    <w:p w14:paraId="6CE92990" w14:textId="77777777" w:rsidR="007059A9" w:rsidRPr="007059A9" w:rsidRDefault="007059A9" w:rsidP="007059A9">
      <w:pPr>
        <w:rPr>
          <w:rFonts w:hint="eastAsia"/>
        </w:rPr>
      </w:pPr>
      <w:proofErr w:type="spellStart"/>
      <w:proofErr w:type="gramStart"/>
      <w:r w:rsidRPr="007059A9">
        <w:t>sd.d</w:t>
      </w:r>
      <w:proofErr w:type="spellEnd"/>
      <w:proofErr w:type="gramEnd"/>
      <w:r w:rsidRPr="007059A9">
        <w:t xml:space="preserve">                   0.01471  0.1610  0.46429  1.1845  2.6796</w:t>
      </w:r>
    </w:p>
    <w:p w14:paraId="47EC7684" w14:textId="77777777" w:rsidR="007059A9" w:rsidRPr="007059A9" w:rsidRDefault="007059A9" w:rsidP="007059A9">
      <w:pPr>
        <w:rPr>
          <w:rFonts w:hint="eastAsia"/>
        </w:rPr>
      </w:pPr>
    </w:p>
    <w:p w14:paraId="558B93DF" w14:textId="77777777" w:rsidR="007059A9" w:rsidRPr="007059A9" w:rsidRDefault="007059A9" w:rsidP="007059A9">
      <w:pPr>
        <w:rPr>
          <w:rFonts w:hint="eastAsia"/>
        </w:rPr>
      </w:pPr>
      <w:r w:rsidRPr="007059A9">
        <w:t>-- Model fit (residual deviance):</w:t>
      </w:r>
    </w:p>
    <w:p w14:paraId="66B4BDC2" w14:textId="77777777" w:rsidR="007059A9" w:rsidRPr="007059A9" w:rsidRDefault="007059A9" w:rsidP="007059A9">
      <w:pPr>
        <w:rPr>
          <w:rFonts w:hint="eastAsia"/>
        </w:rPr>
      </w:pPr>
    </w:p>
    <w:p w14:paraId="3EE09CF5" w14:textId="77777777" w:rsidR="007059A9" w:rsidRPr="007059A9" w:rsidRDefault="007059A9" w:rsidP="007059A9">
      <w:pPr>
        <w:rPr>
          <w:rFonts w:hint="eastAsia"/>
        </w:rPr>
      </w:pPr>
      <w:r w:rsidRPr="007059A9">
        <w:t xml:space="preserve">    </w:t>
      </w:r>
      <w:proofErr w:type="spellStart"/>
      <w:r w:rsidRPr="007059A9">
        <w:t>Dbar</w:t>
      </w:r>
      <w:proofErr w:type="spellEnd"/>
      <w:r w:rsidRPr="007059A9">
        <w:t xml:space="preserve">       </w:t>
      </w:r>
      <w:proofErr w:type="spellStart"/>
      <w:r w:rsidRPr="007059A9">
        <w:t>pD</w:t>
      </w:r>
      <w:proofErr w:type="spellEnd"/>
      <w:r w:rsidRPr="007059A9">
        <w:t xml:space="preserve">      DIC </w:t>
      </w:r>
    </w:p>
    <w:p w14:paraId="49F248E8" w14:textId="77777777" w:rsidR="007059A9" w:rsidRPr="007059A9" w:rsidRDefault="007059A9" w:rsidP="007059A9">
      <w:pPr>
        <w:rPr>
          <w:rFonts w:hint="eastAsia"/>
        </w:rPr>
      </w:pPr>
      <w:r w:rsidRPr="007059A9">
        <w:t xml:space="preserve">18.90021 18.86832 37.76853 </w:t>
      </w:r>
    </w:p>
    <w:p w14:paraId="6EE3C751" w14:textId="77777777" w:rsidR="007059A9" w:rsidRPr="007059A9" w:rsidRDefault="007059A9" w:rsidP="007059A9">
      <w:pPr>
        <w:rPr>
          <w:rFonts w:hint="eastAsia"/>
        </w:rPr>
      </w:pPr>
    </w:p>
    <w:p w14:paraId="336262DE" w14:textId="77777777" w:rsidR="007059A9" w:rsidRDefault="007059A9" w:rsidP="007059A9">
      <w:pPr>
        <w:rPr>
          <w:rFonts w:hint="eastAsia"/>
        </w:rPr>
      </w:pPr>
      <w:r w:rsidRPr="007059A9">
        <w:t>19 data points, ratio 0.9947, I^2 = 5%</w:t>
      </w:r>
    </w:p>
    <w:p w14:paraId="7566F722" w14:textId="6A0A14E4" w:rsidR="0022621E" w:rsidRPr="0022621E" w:rsidRDefault="006B681F" w:rsidP="0022621E">
      <w:pPr>
        <w:pStyle w:val="1"/>
        <w:rPr>
          <w:rFonts w:eastAsiaTheme="minorEastAsia" w:hint="eastAsia"/>
        </w:rPr>
      </w:pPr>
      <w:r w:rsidRPr="006B681F">
        <w:rPr>
          <w:rFonts w:hint="eastAsia"/>
        </w:rPr>
        <w:t>The low back pain score of TCM syndrome</w:t>
      </w:r>
      <w:r w:rsidRPr="006B681F">
        <w:rPr>
          <w:rFonts w:eastAsiaTheme="minorEastAsia" w:hint="eastAsia"/>
        </w:rPr>
        <w:t xml:space="preserve"> </w:t>
      </w:r>
      <w:r w:rsidR="0022621E">
        <w:rPr>
          <w:rFonts w:eastAsiaTheme="minorEastAsia" w:hint="eastAsia"/>
        </w:rPr>
        <w:t>(</w:t>
      </w:r>
      <w:r>
        <w:rPr>
          <w:rFonts w:eastAsiaTheme="minorEastAsia" w:hint="eastAsia"/>
        </w:rPr>
        <w:t xml:space="preserve">include </w:t>
      </w:r>
      <w:r w:rsidR="0022621E">
        <w:rPr>
          <w:rFonts w:eastAsiaTheme="minorEastAsia" w:hint="eastAsia"/>
        </w:rPr>
        <w:t>BP)</w:t>
      </w:r>
    </w:p>
    <w:p w14:paraId="0FF7AB8D" w14:textId="1B76D212" w:rsidR="0022621E" w:rsidRDefault="006B681F" w:rsidP="0022621E">
      <w:pPr>
        <w:pStyle w:val="2"/>
      </w:pPr>
      <w:r>
        <w:rPr>
          <w:rFonts w:hint="eastAsia"/>
        </w:rPr>
        <w:t>Consistency</w:t>
      </w:r>
    </w:p>
    <w:p w14:paraId="5A41EF3F" w14:textId="77777777" w:rsidR="0022621E" w:rsidRPr="0022621E" w:rsidRDefault="0022621E" w:rsidP="0022621E">
      <w:pPr>
        <w:rPr>
          <w:rFonts w:hint="eastAsia"/>
        </w:rPr>
      </w:pPr>
      <w:r w:rsidRPr="0022621E">
        <w:t>Results on the Mean Difference scale</w:t>
      </w:r>
    </w:p>
    <w:p w14:paraId="2E842E49" w14:textId="77777777" w:rsidR="0022621E" w:rsidRPr="0022621E" w:rsidRDefault="0022621E" w:rsidP="0022621E">
      <w:pPr>
        <w:rPr>
          <w:rFonts w:hint="eastAsia"/>
        </w:rPr>
      </w:pPr>
    </w:p>
    <w:p w14:paraId="1FF07DAA" w14:textId="77777777" w:rsidR="0022621E" w:rsidRPr="0022621E" w:rsidRDefault="0022621E" w:rsidP="0022621E">
      <w:pPr>
        <w:rPr>
          <w:rFonts w:hint="eastAsia"/>
        </w:rPr>
      </w:pPr>
      <w:r w:rsidRPr="0022621E">
        <w:t>Iterations = 20001:70000</w:t>
      </w:r>
    </w:p>
    <w:p w14:paraId="68119FBF" w14:textId="77777777" w:rsidR="0022621E" w:rsidRPr="0022621E" w:rsidRDefault="0022621E" w:rsidP="0022621E">
      <w:pPr>
        <w:rPr>
          <w:rFonts w:hint="eastAsia"/>
        </w:rPr>
      </w:pPr>
      <w:r w:rsidRPr="0022621E">
        <w:t xml:space="preserve">Thinning interval = 1 </w:t>
      </w:r>
    </w:p>
    <w:p w14:paraId="072A5D0C" w14:textId="77777777" w:rsidR="0022621E" w:rsidRPr="0022621E" w:rsidRDefault="0022621E" w:rsidP="0022621E">
      <w:pPr>
        <w:rPr>
          <w:rFonts w:hint="eastAsia"/>
        </w:rPr>
      </w:pPr>
      <w:r w:rsidRPr="0022621E">
        <w:t xml:space="preserve">Number of chains = 4 </w:t>
      </w:r>
    </w:p>
    <w:p w14:paraId="7F405618" w14:textId="77777777" w:rsidR="0022621E" w:rsidRPr="0022621E" w:rsidRDefault="0022621E" w:rsidP="0022621E">
      <w:pPr>
        <w:rPr>
          <w:rFonts w:hint="eastAsia"/>
        </w:rPr>
      </w:pPr>
      <w:r w:rsidRPr="0022621E">
        <w:lastRenderedPageBreak/>
        <w:t xml:space="preserve">Sample size per chain = 50000 </w:t>
      </w:r>
    </w:p>
    <w:p w14:paraId="6233D486" w14:textId="77777777" w:rsidR="0022621E" w:rsidRPr="0022621E" w:rsidRDefault="0022621E" w:rsidP="0022621E">
      <w:pPr>
        <w:rPr>
          <w:rFonts w:hint="eastAsia"/>
        </w:rPr>
      </w:pPr>
    </w:p>
    <w:p w14:paraId="796CF19E" w14:textId="77777777" w:rsidR="0022621E" w:rsidRPr="0022621E" w:rsidRDefault="0022621E" w:rsidP="0022621E">
      <w:pPr>
        <w:rPr>
          <w:rFonts w:hint="eastAsia"/>
        </w:rPr>
      </w:pPr>
      <w:r w:rsidRPr="0022621E">
        <w:t>1. Empirical mean and standard deviation for each variable,</w:t>
      </w:r>
    </w:p>
    <w:p w14:paraId="637E2B8A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</w:t>
      </w:r>
      <w:proofErr w:type="gramStart"/>
      <w:r w:rsidRPr="0022621E">
        <w:t>plus</w:t>
      </w:r>
      <w:proofErr w:type="gramEnd"/>
      <w:r w:rsidRPr="0022621E">
        <w:t xml:space="preserve"> standard error of the mean:</w:t>
      </w:r>
    </w:p>
    <w:p w14:paraId="7A5931C2" w14:textId="77777777" w:rsidR="0022621E" w:rsidRPr="0022621E" w:rsidRDefault="0022621E" w:rsidP="0022621E">
      <w:pPr>
        <w:rPr>
          <w:rFonts w:hint="eastAsia"/>
        </w:rPr>
      </w:pPr>
    </w:p>
    <w:p w14:paraId="4AD6DD81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                               Mean     </w:t>
      </w:r>
      <w:proofErr w:type="gramStart"/>
      <w:r w:rsidRPr="0022621E">
        <w:t>SD  Naive</w:t>
      </w:r>
      <w:proofErr w:type="gramEnd"/>
      <w:r w:rsidRPr="0022621E">
        <w:t xml:space="preserve"> SE Time-series SE</w:t>
      </w:r>
    </w:p>
    <w:p w14:paraId="2FFC8BC9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Acu</w:t>
      </w:r>
      <w:proofErr w:type="spellEnd"/>
      <w:r w:rsidRPr="0022621E">
        <w:t xml:space="preserve">         -0.4334 0.3263 0.0007297      0.0007437</w:t>
      </w:r>
    </w:p>
    <w:p w14:paraId="068B6368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Mox</w:t>
      </w:r>
      <w:proofErr w:type="spellEnd"/>
      <w:r w:rsidRPr="0022621E">
        <w:t xml:space="preserve">          0.0833 0.5569 0.0012454      0.0010447</w:t>
      </w:r>
    </w:p>
    <w:p w14:paraId="2C7147E7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ACE</w:t>
      </w:r>
      <w:proofErr w:type="spellEnd"/>
      <w:r w:rsidRPr="0022621E">
        <w:t xml:space="preserve">     -0.7202 0.4827 0.0010793      0.0015109</w:t>
      </w:r>
    </w:p>
    <w:p w14:paraId="10E02876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WarmAcu</w:t>
      </w:r>
      <w:proofErr w:type="spellEnd"/>
      <w:r w:rsidRPr="0022621E">
        <w:t xml:space="preserve"> -0.8391 0.4632 0.0010359      0.0010793</w:t>
      </w:r>
    </w:p>
    <w:p w14:paraId="027CEB8C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Acu_Mox</w:t>
      </w:r>
      <w:proofErr w:type="spellEnd"/>
      <w:r w:rsidRPr="0022621E">
        <w:t xml:space="preserve"> -1.2200 0.4785 0.0010700      0.0014446</w:t>
      </w:r>
    </w:p>
    <w:p w14:paraId="0D650193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TFMox</w:t>
      </w:r>
      <w:proofErr w:type="spellEnd"/>
      <w:r w:rsidRPr="0022621E">
        <w:t xml:space="preserve">   -0.1689 0.4637 0.0010368      0.0010760</w:t>
      </w:r>
    </w:p>
    <w:p w14:paraId="76FA2238" w14:textId="77777777" w:rsidR="0022621E" w:rsidRPr="0022621E" w:rsidRDefault="0022621E" w:rsidP="0022621E">
      <w:pPr>
        <w:rPr>
          <w:rFonts w:hint="eastAsia"/>
        </w:rPr>
      </w:pPr>
      <w:proofErr w:type="spellStart"/>
      <w:proofErr w:type="gramStart"/>
      <w:r w:rsidRPr="0022621E">
        <w:t>sd.d</w:t>
      </w:r>
      <w:proofErr w:type="spellEnd"/>
      <w:proofErr w:type="gramEnd"/>
      <w:r w:rsidRPr="0022621E">
        <w:t xml:space="preserve">                             0.3298 0.3206 0.0007170      0.0050216</w:t>
      </w:r>
    </w:p>
    <w:p w14:paraId="74FFA990" w14:textId="77777777" w:rsidR="0022621E" w:rsidRPr="0022621E" w:rsidRDefault="0022621E" w:rsidP="0022621E">
      <w:pPr>
        <w:rPr>
          <w:rFonts w:hint="eastAsia"/>
        </w:rPr>
      </w:pPr>
    </w:p>
    <w:p w14:paraId="0F18F6D2" w14:textId="77777777" w:rsidR="0022621E" w:rsidRPr="0022621E" w:rsidRDefault="0022621E" w:rsidP="0022621E">
      <w:pPr>
        <w:rPr>
          <w:rFonts w:hint="eastAsia"/>
        </w:rPr>
      </w:pPr>
      <w:r w:rsidRPr="0022621E">
        <w:t>2. Quantiles for each variable:</w:t>
      </w:r>
    </w:p>
    <w:p w14:paraId="4BC1935B" w14:textId="77777777" w:rsidR="0022621E" w:rsidRPr="0022621E" w:rsidRDefault="0022621E" w:rsidP="0022621E">
      <w:pPr>
        <w:rPr>
          <w:rFonts w:hint="eastAsia"/>
        </w:rPr>
      </w:pPr>
    </w:p>
    <w:p w14:paraId="5C3EE552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                                 2.5%      25%      50%      75%   97.5%</w:t>
      </w:r>
    </w:p>
    <w:p w14:paraId="73F05DC4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Acu</w:t>
      </w:r>
      <w:proofErr w:type="spellEnd"/>
      <w:r w:rsidRPr="0022621E">
        <w:t xml:space="preserve">         -1.178009 -0.52152 -0.43317 -0.34605  0.3155</w:t>
      </w:r>
    </w:p>
    <w:p w14:paraId="674A2661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Mox</w:t>
      </w:r>
      <w:proofErr w:type="spellEnd"/>
      <w:r w:rsidRPr="0022621E">
        <w:t xml:space="preserve">         -1.073916 -0.27948  0.09648  0.42559  1.2194</w:t>
      </w:r>
    </w:p>
    <w:p w14:paraId="22AF52F2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ACE</w:t>
      </w:r>
      <w:proofErr w:type="spellEnd"/>
      <w:r w:rsidRPr="0022621E">
        <w:t xml:space="preserve">     -1.783840 -0.90414 -0.71897 -0.53857  0.3544</w:t>
      </w:r>
    </w:p>
    <w:p w14:paraId="3B0DE37C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WarmAcu</w:t>
      </w:r>
      <w:proofErr w:type="spellEnd"/>
      <w:r w:rsidRPr="0022621E">
        <w:t xml:space="preserve"> -1.885180 -0.96336 -0.84088 -0.71513  0.2265</w:t>
      </w:r>
    </w:p>
    <w:p w14:paraId="1EDCD029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Acu_Mox</w:t>
      </w:r>
      <w:proofErr w:type="spellEnd"/>
      <w:r w:rsidRPr="0022621E">
        <w:t xml:space="preserve"> -2.296198 -1.39435 -1.21613 -1.04430 -0.1594</w:t>
      </w:r>
    </w:p>
    <w:p w14:paraId="182A6CA5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TFMox</w:t>
      </w:r>
      <w:proofErr w:type="spellEnd"/>
      <w:r w:rsidRPr="0022621E">
        <w:t xml:space="preserve">   -1.220405 -0.29596 -0.16918 -0.</w:t>
      </w:r>
      <w:proofErr w:type="gramStart"/>
      <w:r w:rsidRPr="0022621E">
        <w:t>04344  0.8944</w:t>
      </w:r>
      <w:proofErr w:type="gramEnd"/>
    </w:p>
    <w:p w14:paraId="2E96AED0" w14:textId="77777777" w:rsidR="0022621E" w:rsidRPr="0022621E" w:rsidRDefault="0022621E" w:rsidP="0022621E">
      <w:pPr>
        <w:rPr>
          <w:rFonts w:hint="eastAsia"/>
        </w:rPr>
      </w:pPr>
      <w:proofErr w:type="spellStart"/>
      <w:proofErr w:type="gramStart"/>
      <w:r w:rsidRPr="0022621E">
        <w:t>sd.d</w:t>
      </w:r>
      <w:proofErr w:type="spellEnd"/>
      <w:proofErr w:type="gramEnd"/>
      <w:r w:rsidRPr="0022621E">
        <w:t xml:space="preserve">                             0.006444  0.07375  0.20819  0.50916  1.1153</w:t>
      </w:r>
    </w:p>
    <w:p w14:paraId="65BD363B" w14:textId="77777777" w:rsidR="0022621E" w:rsidRPr="0022621E" w:rsidRDefault="0022621E" w:rsidP="0022621E">
      <w:pPr>
        <w:rPr>
          <w:rFonts w:hint="eastAsia"/>
        </w:rPr>
      </w:pPr>
    </w:p>
    <w:p w14:paraId="26D65904" w14:textId="77777777" w:rsidR="0022621E" w:rsidRPr="0022621E" w:rsidRDefault="0022621E" w:rsidP="0022621E">
      <w:pPr>
        <w:rPr>
          <w:rFonts w:hint="eastAsia"/>
        </w:rPr>
      </w:pPr>
      <w:r w:rsidRPr="0022621E">
        <w:t>-- Model fit (residual deviance):</w:t>
      </w:r>
    </w:p>
    <w:p w14:paraId="0821B14B" w14:textId="77777777" w:rsidR="0022621E" w:rsidRPr="0022621E" w:rsidRDefault="0022621E" w:rsidP="0022621E">
      <w:pPr>
        <w:rPr>
          <w:rFonts w:hint="eastAsia"/>
        </w:rPr>
      </w:pPr>
    </w:p>
    <w:p w14:paraId="0F9B3EA0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</w:t>
      </w:r>
      <w:proofErr w:type="spellStart"/>
      <w:r w:rsidRPr="0022621E">
        <w:t>Dbar</w:t>
      </w:r>
      <w:proofErr w:type="spellEnd"/>
      <w:r w:rsidRPr="0022621E">
        <w:t xml:space="preserve">       </w:t>
      </w:r>
      <w:proofErr w:type="spellStart"/>
      <w:r w:rsidRPr="0022621E">
        <w:t>pD</w:t>
      </w:r>
      <w:proofErr w:type="spellEnd"/>
      <w:r w:rsidRPr="0022621E">
        <w:t xml:space="preserve">      DIC </w:t>
      </w:r>
    </w:p>
    <w:p w14:paraId="51BE3254" w14:textId="77777777" w:rsidR="0022621E" w:rsidRPr="0022621E" w:rsidRDefault="0022621E" w:rsidP="0022621E">
      <w:pPr>
        <w:rPr>
          <w:rFonts w:hint="eastAsia"/>
        </w:rPr>
      </w:pPr>
      <w:r w:rsidRPr="0022621E">
        <w:t xml:space="preserve">19.41667 18.95496 38.37164 </w:t>
      </w:r>
    </w:p>
    <w:p w14:paraId="089D8ED2" w14:textId="77777777" w:rsidR="0022621E" w:rsidRPr="0022621E" w:rsidRDefault="0022621E" w:rsidP="0022621E">
      <w:pPr>
        <w:rPr>
          <w:rFonts w:hint="eastAsia"/>
        </w:rPr>
      </w:pPr>
    </w:p>
    <w:p w14:paraId="1F7CBAA6" w14:textId="77777777" w:rsidR="0022621E" w:rsidRPr="0022621E" w:rsidRDefault="0022621E" w:rsidP="0022621E">
      <w:pPr>
        <w:rPr>
          <w:rFonts w:hint="eastAsia"/>
        </w:rPr>
      </w:pPr>
      <w:r w:rsidRPr="0022621E">
        <w:t>14 data points, ratio 1.387, I^2 = 33%</w:t>
      </w:r>
    </w:p>
    <w:p w14:paraId="58966748" w14:textId="695A6683" w:rsidR="0022621E" w:rsidRDefault="006B681F" w:rsidP="0022621E">
      <w:pPr>
        <w:pStyle w:val="2"/>
      </w:pPr>
      <w:r>
        <w:rPr>
          <w:rFonts w:hint="eastAsia"/>
        </w:rPr>
        <w:t>Inconsistency</w:t>
      </w:r>
    </w:p>
    <w:p w14:paraId="10C6C8D3" w14:textId="77777777" w:rsidR="0022621E" w:rsidRPr="0022621E" w:rsidRDefault="0022621E" w:rsidP="0022621E">
      <w:pPr>
        <w:rPr>
          <w:rFonts w:hint="eastAsia"/>
        </w:rPr>
      </w:pPr>
      <w:r w:rsidRPr="0022621E">
        <w:t>Results on the Mean Difference scale</w:t>
      </w:r>
    </w:p>
    <w:p w14:paraId="3512EFCA" w14:textId="77777777" w:rsidR="0022621E" w:rsidRPr="0022621E" w:rsidRDefault="0022621E" w:rsidP="0022621E">
      <w:pPr>
        <w:rPr>
          <w:rFonts w:hint="eastAsia"/>
        </w:rPr>
      </w:pPr>
    </w:p>
    <w:p w14:paraId="3285E782" w14:textId="77777777" w:rsidR="0022621E" w:rsidRPr="0022621E" w:rsidRDefault="0022621E" w:rsidP="0022621E">
      <w:pPr>
        <w:rPr>
          <w:rFonts w:hint="eastAsia"/>
        </w:rPr>
      </w:pPr>
      <w:r w:rsidRPr="0022621E">
        <w:t>Iterations = 20001:70000</w:t>
      </w:r>
    </w:p>
    <w:p w14:paraId="560F38DF" w14:textId="77777777" w:rsidR="0022621E" w:rsidRPr="0022621E" w:rsidRDefault="0022621E" w:rsidP="0022621E">
      <w:pPr>
        <w:rPr>
          <w:rFonts w:hint="eastAsia"/>
        </w:rPr>
      </w:pPr>
      <w:r w:rsidRPr="0022621E">
        <w:t xml:space="preserve">Thinning interval = 1 </w:t>
      </w:r>
    </w:p>
    <w:p w14:paraId="2105AA44" w14:textId="77777777" w:rsidR="0022621E" w:rsidRPr="0022621E" w:rsidRDefault="0022621E" w:rsidP="0022621E">
      <w:pPr>
        <w:rPr>
          <w:rFonts w:hint="eastAsia"/>
        </w:rPr>
      </w:pPr>
      <w:r w:rsidRPr="0022621E">
        <w:t xml:space="preserve">Number of chains = 4 </w:t>
      </w:r>
    </w:p>
    <w:p w14:paraId="7161B1B7" w14:textId="77777777" w:rsidR="0022621E" w:rsidRPr="0022621E" w:rsidRDefault="0022621E" w:rsidP="0022621E">
      <w:pPr>
        <w:rPr>
          <w:rFonts w:hint="eastAsia"/>
        </w:rPr>
      </w:pPr>
      <w:r w:rsidRPr="0022621E">
        <w:t xml:space="preserve">Sample size per chain = 50000 </w:t>
      </w:r>
    </w:p>
    <w:p w14:paraId="4BEBB077" w14:textId="77777777" w:rsidR="0022621E" w:rsidRPr="0022621E" w:rsidRDefault="0022621E" w:rsidP="0022621E">
      <w:pPr>
        <w:rPr>
          <w:rFonts w:hint="eastAsia"/>
        </w:rPr>
      </w:pPr>
    </w:p>
    <w:p w14:paraId="2BDDB028" w14:textId="77777777" w:rsidR="0022621E" w:rsidRPr="0022621E" w:rsidRDefault="0022621E" w:rsidP="0022621E">
      <w:pPr>
        <w:rPr>
          <w:rFonts w:hint="eastAsia"/>
        </w:rPr>
      </w:pPr>
      <w:r w:rsidRPr="0022621E">
        <w:t>1. Empirical mean and standard deviation for each variable,</w:t>
      </w:r>
    </w:p>
    <w:p w14:paraId="72BBA9B9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</w:t>
      </w:r>
      <w:proofErr w:type="gramStart"/>
      <w:r w:rsidRPr="0022621E">
        <w:t>plus</w:t>
      </w:r>
      <w:proofErr w:type="gramEnd"/>
      <w:r w:rsidRPr="0022621E">
        <w:t xml:space="preserve"> standard error of the mean:</w:t>
      </w:r>
    </w:p>
    <w:p w14:paraId="246B0B14" w14:textId="77777777" w:rsidR="0022621E" w:rsidRPr="0022621E" w:rsidRDefault="0022621E" w:rsidP="0022621E">
      <w:pPr>
        <w:rPr>
          <w:rFonts w:hint="eastAsia"/>
        </w:rPr>
      </w:pPr>
    </w:p>
    <w:p w14:paraId="3994D542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                               Mean     </w:t>
      </w:r>
      <w:proofErr w:type="gramStart"/>
      <w:r w:rsidRPr="0022621E">
        <w:t>SD  Naive</w:t>
      </w:r>
      <w:proofErr w:type="gramEnd"/>
      <w:r w:rsidRPr="0022621E">
        <w:t xml:space="preserve"> SE Time-series SE</w:t>
      </w:r>
    </w:p>
    <w:p w14:paraId="1DC61A66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Acu</w:t>
      </w:r>
      <w:proofErr w:type="spellEnd"/>
      <w:r w:rsidRPr="0022621E">
        <w:t xml:space="preserve">         -0.4331 0.3287 0.0007351      0.0007508</w:t>
      </w:r>
    </w:p>
    <w:p w14:paraId="53EF713A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Mox</w:t>
      </w:r>
      <w:proofErr w:type="spellEnd"/>
      <w:r w:rsidRPr="0022621E">
        <w:t xml:space="preserve">         -0.3655 0.4934 0.0011033      0.0010390</w:t>
      </w:r>
    </w:p>
    <w:p w14:paraId="23D7A46D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ACE</w:t>
      </w:r>
      <w:proofErr w:type="spellEnd"/>
      <w:r w:rsidRPr="0022621E">
        <w:t xml:space="preserve">     -0.7208 0.4835 0.0010810      0.0014352</w:t>
      </w:r>
    </w:p>
    <w:p w14:paraId="22CBA1B9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WarmAcu</w:t>
      </w:r>
      <w:proofErr w:type="spellEnd"/>
      <w:r w:rsidRPr="0022621E">
        <w:t xml:space="preserve"> -0.8390 0.4661 0.0010423      0.0010596</w:t>
      </w:r>
    </w:p>
    <w:p w14:paraId="7907EB8E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Acu_Mox</w:t>
      </w:r>
      <w:proofErr w:type="spellEnd"/>
      <w:r w:rsidRPr="0022621E">
        <w:t xml:space="preserve"> -1.2199 0.4805 0.0010744      0.0013764</w:t>
      </w:r>
    </w:p>
    <w:p w14:paraId="3FE48D03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TFMox</w:t>
      </w:r>
      <w:proofErr w:type="spellEnd"/>
      <w:r w:rsidRPr="0022621E">
        <w:t xml:space="preserve">   -0.1700 0.4652 0.0010403      0.0011078</w:t>
      </w:r>
    </w:p>
    <w:p w14:paraId="3E02919E" w14:textId="77777777" w:rsidR="0022621E" w:rsidRPr="0022621E" w:rsidRDefault="0022621E" w:rsidP="0022621E">
      <w:pPr>
        <w:rPr>
          <w:rFonts w:hint="eastAsia"/>
        </w:rPr>
      </w:pPr>
      <w:proofErr w:type="spellStart"/>
      <w:proofErr w:type="gramStart"/>
      <w:r w:rsidRPr="0022621E">
        <w:t>sd.d</w:t>
      </w:r>
      <w:proofErr w:type="spellEnd"/>
      <w:proofErr w:type="gramEnd"/>
      <w:r w:rsidRPr="0022621E">
        <w:t xml:space="preserve">                             0.3337 0.3198 0.0007151      0.0049302</w:t>
      </w:r>
    </w:p>
    <w:p w14:paraId="039938F6" w14:textId="77777777" w:rsidR="0022621E" w:rsidRPr="0022621E" w:rsidRDefault="0022621E" w:rsidP="0022621E">
      <w:pPr>
        <w:rPr>
          <w:rFonts w:hint="eastAsia"/>
        </w:rPr>
      </w:pPr>
    </w:p>
    <w:p w14:paraId="282AF1B0" w14:textId="77777777" w:rsidR="0022621E" w:rsidRPr="0022621E" w:rsidRDefault="0022621E" w:rsidP="0022621E">
      <w:pPr>
        <w:rPr>
          <w:rFonts w:hint="eastAsia"/>
        </w:rPr>
      </w:pPr>
      <w:r w:rsidRPr="0022621E">
        <w:t>2. Quantiles for each variable:</w:t>
      </w:r>
    </w:p>
    <w:p w14:paraId="1286A8E2" w14:textId="77777777" w:rsidR="0022621E" w:rsidRPr="0022621E" w:rsidRDefault="0022621E" w:rsidP="0022621E">
      <w:pPr>
        <w:rPr>
          <w:rFonts w:hint="eastAsia"/>
        </w:rPr>
      </w:pPr>
    </w:p>
    <w:p w14:paraId="5309A591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                                 2.5%      25%     50%      75%   97.5%</w:t>
      </w:r>
    </w:p>
    <w:p w14:paraId="34217FBF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Acu</w:t>
      </w:r>
      <w:proofErr w:type="spellEnd"/>
      <w:r w:rsidRPr="0022621E">
        <w:t xml:space="preserve">         -1.181164 -0.52326 -0.4329 -0.34297  0.3138</w:t>
      </w:r>
    </w:p>
    <w:p w14:paraId="042E9496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Mox</w:t>
      </w:r>
      <w:proofErr w:type="spellEnd"/>
      <w:r w:rsidRPr="0022621E">
        <w:t xml:space="preserve">         -1.452382 -0.54164 -0.4150 -0.10929  0.7224</w:t>
      </w:r>
    </w:p>
    <w:p w14:paraId="0A06FBF0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ACE</w:t>
      </w:r>
      <w:proofErr w:type="spellEnd"/>
      <w:r w:rsidRPr="0022621E">
        <w:t xml:space="preserve">     -1.799667 -0.90352 -0.7230 -0.53733  0.3529</w:t>
      </w:r>
    </w:p>
    <w:p w14:paraId="48FBD791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</w:t>
      </w:r>
      <w:proofErr w:type="gramStart"/>
      <w:r w:rsidRPr="0022621E">
        <w:t>BP.CT</w:t>
      </w:r>
      <w:proofErr w:type="gramEnd"/>
      <w:r w:rsidRPr="0022621E">
        <w:t>_VD_BP_TCM_WarmAcu</w:t>
      </w:r>
      <w:proofErr w:type="spellEnd"/>
      <w:r w:rsidRPr="0022621E">
        <w:t xml:space="preserve"> -1.893894 -0.96657 -0.8400 -0.71178  0.2218</w:t>
      </w:r>
    </w:p>
    <w:p w14:paraId="0089A40E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Acu_Mox</w:t>
      </w:r>
      <w:proofErr w:type="spellEnd"/>
      <w:r w:rsidRPr="0022621E">
        <w:t xml:space="preserve"> -2.289592 -1.39950 -1.2206 -1.04393 -0.1396</w:t>
      </w:r>
    </w:p>
    <w:p w14:paraId="3B67606A" w14:textId="77777777" w:rsidR="0022621E" w:rsidRPr="0022621E" w:rsidRDefault="0022621E" w:rsidP="0022621E">
      <w:pPr>
        <w:rPr>
          <w:rFonts w:hint="eastAsia"/>
        </w:rPr>
      </w:pPr>
      <w:proofErr w:type="spellStart"/>
      <w:r w:rsidRPr="0022621E">
        <w:t>d.CT_VD_BP_Acu.CT_VD_BP_TFMox</w:t>
      </w:r>
      <w:proofErr w:type="spellEnd"/>
      <w:r w:rsidRPr="0022621E">
        <w:t xml:space="preserve">   -1.227974 -0.29882 -0.1692 -0.</w:t>
      </w:r>
      <w:proofErr w:type="gramStart"/>
      <w:r w:rsidRPr="0022621E">
        <w:t>04018  0.8828</w:t>
      </w:r>
      <w:proofErr w:type="gramEnd"/>
    </w:p>
    <w:p w14:paraId="07EA863F" w14:textId="77777777" w:rsidR="0022621E" w:rsidRPr="0022621E" w:rsidRDefault="0022621E" w:rsidP="0022621E">
      <w:pPr>
        <w:rPr>
          <w:rFonts w:hint="eastAsia"/>
        </w:rPr>
      </w:pPr>
      <w:proofErr w:type="spellStart"/>
      <w:proofErr w:type="gramStart"/>
      <w:r w:rsidRPr="0022621E">
        <w:t>sd.d</w:t>
      </w:r>
      <w:proofErr w:type="spellEnd"/>
      <w:proofErr w:type="gramEnd"/>
      <w:r w:rsidRPr="0022621E">
        <w:t xml:space="preserve">                             0.007448  0.07809  0.2143  0.51216  1.1173</w:t>
      </w:r>
    </w:p>
    <w:p w14:paraId="4B2CE59E" w14:textId="77777777" w:rsidR="0022621E" w:rsidRPr="0022621E" w:rsidRDefault="0022621E" w:rsidP="0022621E">
      <w:pPr>
        <w:rPr>
          <w:rFonts w:hint="eastAsia"/>
        </w:rPr>
      </w:pPr>
    </w:p>
    <w:p w14:paraId="1471CA39" w14:textId="77777777" w:rsidR="0022621E" w:rsidRPr="0022621E" w:rsidRDefault="0022621E" w:rsidP="0022621E">
      <w:pPr>
        <w:rPr>
          <w:rFonts w:hint="eastAsia"/>
        </w:rPr>
      </w:pPr>
      <w:r w:rsidRPr="0022621E">
        <w:t>-- Model fit (residual deviance):</w:t>
      </w:r>
    </w:p>
    <w:p w14:paraId="6C67AECB" w14:textId="77777777" w:rsidR="0022621E" w:rsidRPr="0022621E" w:rsidRDefault="0022621E" w:rsidP="0022621E">
      <w:pPr>
        <w:rPr>
          <w:rFonts w:hint="eastAsia"/>
        </w:rPr>
      </w:pPr>
    </w:p>
    <w:p w14:paraId="60A98387" w14:textId="77777777" w:rsidR="0022621E" w:rsidRPr="0022621E" w:rsidRDefault="0022621E" w:rsidP="0022621E">
      <w:pPr>
        <w:rPr>
          <w:rFonts w:hint="eastAsia"/>
        </w:rPr>
      </w:pPr>
      <w:r w:rsidRPr="0022621E">
        <w:t xml:space="preserve">    </w:t>
      </w:r>
      <w:proofErr w:type="spellStart"/>
      <w:r w:rsidRPr="0022621E">
        <w:t>Dbar</w:t>
      </w:r>
      <w:proofErr w:type="spellEnd"/>
      <w:r w:rsidRPr="0022621E">
        <w:t xml:space="preserve">       </w:t>
      </w:r>
      <w:proofErr w:type="spellStart"/>
      <w:r w:rsidRPr="0022621E">
        <w:t>pD</w:t>
      </w:r>
      <w:proofErr w:type="spellEnd"/>
      <w:r w:rsidRPr="0022621E">
        <w:t xml:space="preserve">      DIC </w:t>
      </w:r>
    </w:p>
    <w:p w14:paraId="6227AD87" w14:textId="77777777" w:rsidR="0022621E" w:rsidRPr="0022621E" w:rsidRDefault="0022621E" w:rsidP="0022621E">
      <w:pPr>
        <w:rPr>
          <w:rFonts w:hint="eastAsia"/>
        </w:rPr>
      </w:pPr>
      <w:r w:rsidRPr="0022621E">
        <w:t xml:space="preserve">22.70239 14.67381 37.37621 </w:t>
      </w:r>
    </w:p>
    <w:p w14:paraId="27390BEE" w14:textId="77777777" w:rsidR="0022621E" w:rsidRPr="0022621E" w:rsidRDefault="0022621E" w:rsidP="0022621E">
      <w:pPr>
        <w:rPr>
          <w:rFonts w:hint="eastAsia"/>
        </w:rPr>
      </w:pPr>
    </w:p>
    <w:p w14:paraId="528B74EA" w14:textId="77777777" w:rsidR="0022621E" w:rsidRPr="0022621E" w:rsidRDefault="0022621E" w:rsidP="0022621E">
      <w:pPr>
        <w:rPr>
          <w:rFonts w:hint="eastAsia"/>
        </w:rPr>
      </w:pPr>
      <w:r w:rsidRPr="0022621E">
        <w:t>14 data points, ratio 1.622, I^2 = 43%</w:t>
      </w:r>
    </w:p>
    <w:p w14:paraId="0B258E31" w14:textId="77777777" w:rsidR="0022621E" w:rsidRPr="0022621E" w:rsidRDefault="0022621E" w:rsidP="0022621E">
      <w:pPr>
        <w:rPr>
          <w:rFonts w:hint="eastAsia"/>
        </w:rPr>
      </w:pPr>
    </w:p>
    <w:p w14:paraId="4424E508" w14:textId="2912C701" w:rsidR="007059A9" w:rsidRDefault="008B6011" w:rsidP="008B6011">
      <w:pPr>
        <w:pStyle w:val="1"/>
        <w:rPr>
          <w:rFonts w:eastAsiaTheme="minorEastAsia" w:hint="eastAsia"/>
        </w:rPr>
      </w:pPr>
      <w:r>
        <w:rPr>
          <w:rFonts w:hint="eastAsia"/>
        </w:rPr>
        <w:t>VAS score</w:t>
      </w:r>
    </w:p>
    <w:p w14:paraId="6DD7EAA0" w14:textId="331538FC" w:rsidR="008B6011" w:rsidRDefault="006B681F" w:rsidP="008B6011">
      <w:pPr>
        <w:pStyle w:val="2"/>
      </w:pPr>
      <w:r>
        <w:rPr>
          <w:rFonts w:hint="eastAsia"/>
        </w:rPr>
        <w:t>Consistency</w:t>
      </w:r>
    </w:p>
    <w:p w14:paraId="4EFFC200" w14:textId="77777777" w:rsidR="0067172D" w:rsidRPr="0067172D" w:rsidRDefault="0067172D" w:rsidP="0067172D">
      <w:pPr>
        <w:rPr>
          <w:rFonts w:hint="eastAsia"/>
        </w:rPr>
      </w:pPr>
      <w:r w:rsidRPr="0067172D">
        <w:t>Results on the Mean Difference scale</w:t>
      </w:r>
    </w:p>
    <w:p w14:paraId="44C26333" w14:textId="77777777" w:rsidR="0067172D" w:rsidRPr="0067172D" w:rsidRDefault="0067172D" w:rsidP="0067172D">
      <w:pPr>
        <w:rPr>
          <w:rFonts w:hint="eastAsia"/>
        </w:rPr>
      </w:pPr>
    </w:p>
    <w:p w14:paraId="70647643" w14:textId="77777777" w:rsidR="0067172D" w:rsidRPr="0067172D" w:rsidRDefault="0067172D" w:rsidP="0067172D">
      <w:pPr>
        <w:rPr>
          <w:rFonts w:hint="eastAsia"/>
        </w:rPr>
      </w:pPr>
      <w:r w:rsidRPr="0067172D">
        <w:t>Iterations = 20001:70000</w:t>
      </w:r>
    </w:p>
    <w:p w14:paraId="5919E744" w14:textId="77777777" w:rsidR="0067172D" w:rsidRPr="0067172D" w:rsidRDefault="0067172D" w:rsidP="0067172D">
      <w:pPr>
        <w:rPr>
          <w:rFonts w:hint="eastAsia"/>
        </w:rPr>
      </w:pPr>
      <w:r w:rsidRPr="0067172D">
        <w:t xml:space="preserve">Thinning interval = 1 </w:t>
      </w:r>
    </w:p>
    <w:p w14:paraId="51CA1084" w14:textId="77777777" w:rsidR="0067172D" w:rsidRPr="0067172D" w:rsidRDefault="0067172D" w:rsidP="0067172D">
      <w:pPr>
        <w:rPr>
          <w:rFonts w:hint="eastAsia"/>
        </w:rPr>
      </w:pPr>
      <w:r w:rsidRPr="0067172D">
        <w:t xml:space="preserve">Number of chains = 4 </w:t>
      </w:r>
    </w:p>
    <w:p w14:paraId="4FE8789C" w14:textId="77777777" w:rsidR="0067172D" w:rsidRPr="0067172D" w:rsidRDefault="0067172D" w:rsidP="0067172D">
      <w:pPr>
        <w:rPr>
          <w:rFonts w:hint="eastAsia"/>
        </w:rPr>
      </w:pPr>
      <w:r w:rsidRPr="0067172D">
        <w:t xml:space="preserve">Sample size per chain = 50000 </w:t>
      </w:r>
    </w:p>
    <w:p w14:paraId="2467DEA7" w14:textId="77777777" w:rsidR="0067172D" w:rsidRPr="0067172D" w:rsidRDefault="0067172D" w:rsidP="0067172D">
      <w:pPr>
        <w:rPr>
          <w:rFonts w:hint="eastAsia"/>
        </w:rPr>
      </w:pPr>
    </w:p>
    <w:p w14:paraId="3FD56850" w14:textId="77777777" w:rsidR="0067172D" w:rsidRPr="0067172D" w:rsidRDefault="0067172D" w:rsidP="0067172D">
      <w:pPr>
        <w:rPr>
          <w:rFonts w:hint="eastAsia"/>
        </w:rPr>
      </w:pPr>
      <w:r w:rsidRPr="0067172D">
        <w:t>1. Empirical mean and standard deviation for each variable,</w:t>
      </w:r>
    </w:p>
    <w:p w14:paraId="790F8F03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</w:t>
      </w:r>
      <w:proofErr w:type="gramStart"/>
      <w:r w:rsidRPr="0067172D">
        <w:t>plus</w:t>
      </w:r>
      <w:proofErr w:type="gramEnd"/>
      <w:r w:rsidRPr="0067172D">
        <w:t xml:space="preserve"> standard error of the mean:</w:t>
      </w:r>
    </w:p>
    <w:p w14:paraId="64EE7101" w14:textId="77777777" w:rsidR="0067172D" w:rsidRPr="0067172D" w:rsidRDefault="0067172D" w:rsidP="0067172D">
      <w:pPr>
        <w:rPr>
          <w:rFonts w:hint="eastAsia"/>
        </w:rPr>
      </w:pPr>
    </w:p>
    <w:p w14:paraId="2A722A93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                              Mean     </w:t>
      </w:r>
      <w:proofErr w:type="gramStart"/>
      <w:r w:rsidRPr="0067172D">
        <w:t>SD  Naive</w:t>
      </w:r>
      <w:proofErr w:type="gramEnd"/>
      <w:r w:rsidRPr="0067172D">
        <w:t xml:space="preserve"> SE Time-series SE</w:t>
      </w:r>
    </w:p>
    <w:p w14:paraId="78D822D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E</w:t>
      </w:r>
      <w:proofErr w:type="spellEnd"/>
      <w:r w:rsidRPr="0067172D">
        <w:t xml:space="preserve">               -1.4347 0.3741 0.0008364       0.001065</w:t>
      </w:r>
    </w:p>
    <w:p w14:paraId="16BE73D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u</w:t>
      </w:r>
      <w:proofErr w:type="spellEnd"/>
      <w:r w:rsidRPr="0067172D">
        <w:t xml:space="preserve">               -1.6896 0.3177 0.0007104       0.001141</w:t>
      </w:r>
    </w:p>
    <w:p w14:paraId="236EED2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ChenpiDuMox</w:t>
      </w:r>
      <w:proofErr w:type="spellEnd"/>
      <w:r w:rsidRPr="0067172D">
        <w:t xml:space="preserve">       -3.0184 0.6699 0.0014978       0.002299</w:t>
      </w:r>
    </w:p>
    <w:p w14:paraId="718DAAA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DuMox</w:t>
      </w:r>
      <w:proofErr w:type="spellEnd"/>
      <w:r w:rsidRPr="0067172D">
        <w:t xml:space="preserve">             -2.4921 0.3945 0.0008822       0.001501</w:t>
      </w:r>
    </w:p>
    <w:p w14:paraId="62D93B5C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NKnife_Mox</w:t>
      </w:r>
      <w:proofErr w:type="spellEnd"/>
      <w:r w:rsidRPr="0067172D">
        <w:t xml:space="preserve">       -1.1982 0.6989 0.0015629       0.002070</w:t>
      </w:r>
    </w:p>
    <w:p w14:paraId="42C71F2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ox</w:t>
      </w:r>
      <w:proofErr w:type="spellEnd"/>
      <w:r w:rsidRPr="0067172D">
        <w:t xml:space="preserve">               -0.4530 0.4728 0.0010571       0.001508</w:t>
      </w:r>
    </w:p>
    <w:p w14:paraId="6C02CFC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CM</w:t>
      </w:r>
      <w:proofErr w:type="spellEnd"/>
      <w:r w:rsidRPr="0067172D">
        <w:t xml:space="preserve">               -1.0718 0.3811 0.0008521       0.001280</w:t>
      </w:r>
    </w:p>
    <w:p w14:paraId="42E97FAC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FMox</w:t>
      </w:r>
      <w:proofErr w:type="spellEnd"/>
      <w:r w:rsidRPr="0067172D">
        <w:t xml:space="preserve">             -1.0267 0.7787 0.0017413       0.003152</w:t>
      </w:r>
    </w:p>
    <w:p w14:paraId="12D3D1D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WarmAcu</w:t>
      </w:r>
      <w:proofErr w:type="spellEnd"/>
      <w:r w:rsidRPr="0067172D">
        <w:t xml:space="preserve">           -1.2163 0.6988 0.0015626       0.002151</w:t>
      </w:r>
    </w:p>
    <w:p w14:paraId="6326BFBC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</w:t>
      </w:r>
      <w:proofErr w:type="spellEnd"/>
      <w:r w:rsidRPr="0067172D">
        <w:t xml:space="preserve">                     -1.0990 0.6428 0.0014373       0.001908</w:t>
      </w:r>
    </w:p>
    <w:p w14:paraId="60966ED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FNeedle</w:t>
      </w:r>
      <w:proofErr w:type="spellEnd"/>
      <w:r w:rsidRPr="0067172D">
        <w:t xml:space="preserve">             -1.7004 0.6410 0.0014332       0.001886</w:t>
      </w:r>
    </w:p>
    <w:p w14:paraId="0626AB9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Mox</w:t>
      </w:r>
      <w:proofErr w:type="spellEnd"/>
      <w:r w:rsidRPr="0067172D">
        <w:t xml:space="preserve">                  1.8070 0.6965 0.0015574       0.002100</w:t>
      </w:r>
    </w:p>
    <w:p w14:paraId="1490600C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BP</w:t>
      </w:r>
      <w:proofErr w:type="spellEnd"/>
      <w:r w:rsidRPr="0067172D">
        <w:t xml:space="preserve">             0.7306 0.6786 0.0015174       0.001887</w:t>
      </w:r>
    </w:p>
    <w:p w14:paraId="01C170B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ShortPri</w:t>
      </w:r>
      <w:proofErr w:type="spellEnd"/>
      <w:r w:rsidRPr="0067172D">
        <w:t xml:space="preserve">      -1.1081 0.7099 0.0015873       0.002287</w:t>
      </w:r>
    </w:p>
    <w:p w14:paraId="750D295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_Acu</w:t>
      </w:r>
      <w:proofErr w:type="spellEnd"/>
      <w:r w:rsidRPr="0067172D">
        <w:t xml:space="preserve">       -0.9408 0.6395 0.0014299       0.001962</w:t>
      </w:r>
    </w:p>
    <w:p w14:paraId="14F6DB4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</w:t>
      </w:r>
      <w:proofErr w:type="spellEnd"/>
      <w:r w:rsidRPr="0067172D">
        <w:t xml:space="preserve">         -1.4848 0.4944 0.0011055       0.001482</w:t>
      </w:r>
    </w:p>
    <w:p w14:paraId="5D47DF7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_Pat</w:t>
      </w:r>
      <w:proofErr w:type="spellEnd"/>
      <w:r w:rsidRPr="0067172D">
        <w:t xml:space="preserve">     -2.1404 0.6505 0.0014545       0.001636</w:t>
      </w:r>
    </w:p>
    <w:p w14:paraId="2955489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Pat</w:t>
      </w:r>
      <w:proofErr w:type="spellEnd"/>
      <w:r w:rsidRPr="0067172D">
        <w:t xml:space="preserve">         -1.1937 0.6892 0.0015410       0.002123</w:t>
      </w:r>
    </w:p>
    <w:p w14:paraId="47CF0A6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Acu_Mox</w:t>
      </w:r>
      <w:proofErr w:type="spellEnd"/>
      <w:r w:rsidRPr="0067172D">
        <w:t xml:space="preserve"> -0.6390 0.6417 0.0014349       0.001533</w:t>
      </w:r>
    </w:p>
    <w:p w14:paraId="6CCEA55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TCM_Acu</w:t>
      </w:r>
      <w:proofErr w:type="spellEnd"/>
      <w:r w:rsidRPr="0067172D">
        <w:t xml:space="preserve"> -0.8875 0.6675 0.0014927       0.001850</w:t>
      </w:r>
    </w:p>
    <w:p w14:paraId="4EAA2D4F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ACE</w:t>
      </w:r>
      <w:proofErr w:type="spellEnd"/>
      <w:r w:rsidRPr="0067172D">
        <w:t xml:space="preserve">                       -0.4825 0.7432 0.0016618       0.003683</w:t>
      </w:r>
    </w:p>
    <w:p w14:paraId="719911C7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DuMox</w:t>
      </w:r>
      <w:proofErr w:type="spellEnd"/>
      <w:r w:rsidRPr="0067172D">
        <w:t xml:space="preserve">                      1.4895 0.7211 0.0016124       0.002884</w:t>
      </w:r>
    </w:p>
    <w:p w14:paraId="184BF69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lastRenderedPageBreak/>
        <w:t>d.TCM.E</w:t>
      </w:r>
      <w:proofErr w:type="spellEnd"/>
      <w:r w:rsidRPr="0067172D">
        <w:t xml:space="preserve">                          1.3511 0.7536 0.0016851       0.003245</w:t>
      </w:r>
    </w:p>
    <w:p w14:paraId="353F6C3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E</w:t>
      </w:r>
      <w:proofErr w:type="spellEnd"/>
      <w:r w:rsidRPr="0067172D">
        <w:t xml:space="preserve">                   -1.0698 0.7427 0.0016608       0.003103</w:t>
      </w:r>
    </w:p>
    <w:p w14:paraId="5D26B19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u</w:t>
      </w:r>
      <w:proofErr w:type="spellEnd"/>
      <w:r w:rsidRPr="0067172D">
        <w:t xml:space="preserve">                   -0.6914 0.6680 0.0014936       0.001849</w:t>
      </w:r>
    </w:p>
    <w:p w14:paraId="307828F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DuMox</w:t>
      </w:r>
      <w:proofErr w:type="spellEnd"/>
      <w:r w:rsidRPr="0067172D">
        <w:t xml:space="preserve">                 -1.0482 0.7308 0.0016340       0.002648</w:t>
      </w:r>
    </w:p>
    <w:p w14:paraId="0CC7E17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WarmAcu</w:t>
      </w:r>
      <w:proofErr w:type="spellEnd"/>
      <w:r w:rsidRPr="0067172D">
        <w:t xml:space="preserve">               -0.9305 0.6616 0.0014794       0.001708</w:t>
      </w:r>
    </w:p>
    <w:p w14:paraId="6B21A7B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_Acu.Cel</w:t>
      </w:r>
      <w:proofErr w:type="spellEnd"/>
      <w:r w:rsidRPr="0067172D">
        <w:t xml:space="preserve">                    0.8401 0.6463 0.0014451       0.001577</w:t>
      </w:r>
    </w:p>
    <w:p w14:paraId="052BD945" w14:textId="77777777" w:rsidR="0067172D" w:rsidRPr="0067172D" w:rsidRDefault="0067172D" w:rsidP="0067172D">
      <w:pPr>
        <w:rPr>
          <w:rFonts w:hint="eastAsia"/>
        </w:rPr>
      </w:pPr>
      <w:proofErr w:type="spellStart"/>
      <w:proofErr w:type="gramStart"/>
      <w:r w:rsidRPr="0067172D">
        <w:t>sd.d</w:t>
      </w:r>
      <w:proofErr w:type="spellEnd"/>
      <w:proofErr w:type="gramEnd"/>
      <w:r w:rsidRPr="0067172D">
        <w:t xml:space="preserve">                             0.6019 0.1891 0.0004228       0.001913</w:t>
      </w:r>
    </w:p>
    <w:p w14:paraId="7E3AF21F" w14:textId="77777777" w:rsidR="0067172D" w:rsidRPr="0067172D" w:rsidRDefault="0067172D" w:rsidP="0067172D">
      <w:pPr>
        <w:rPr>
          <w:rFonts w:hint="eastAsia"/>
        </w:rPr>
      </w:pPr>
    </w:p>
    <w:p w14:paraId="36678919" w14:textId="77777777" w:rsidR="0067172D" w:rsidRPr="0067172D" w:rsidRDefault="0067172D" w:rsidP="0067172D">
      <w:pPr>
        <w:rPr>
          <w:rFonts w:hint="eastAsia"/>
        </w:rPr>
      </w:pPr>
      <w:r w:rsidRPr="0067172D">
        <w:t>2. Quantiles for each variable:</w:t>
      </w:r>
    </w:p>
    <w:p w14:paraId="3D03450C" w14:textId="77777777" w:rsidR="0067172D" w:rsidRPr="0067172D" w:rsidRDefault="0067172D" w:rsidP="0067172D">
      <w:pPr>
        <w:rPr>
          <w:rFonts w:hint="eastAsia"/>
        </w:rPr>
      </w:pPr>
    </w:p>
    <w:p w14:paraId="417CA358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                               2.5%     25%     50%      75%   97.5%</w:t>
      </w:r>
    </w:p>
    <w:p w14:paraId="6593337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E</w:t>
      </w:r>
      <w:proofErr w:type="spellEnd"/>
      <w:r w:rsidRPr="0067172D">
        <w:t xml:space="preserve">               -2.18339 -1.6663 -1.4347 -1.20396 -0.6867</w:t>
      </w:r>
    </w:p>
    <w:p w14:paraId="5B2A6DE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u</w:t>
      </w:r>
      <w:proofErr w:type="spellEnd"/>
      <w:r w:rsidRPr="0067172D">
        <w:t xml:space="preserve">               -2.31297 -1.8905 -1.6934 -1.49428 -1.0426</w:t>
      </w:r>
    </w:p>
    <w:p w14:paraId="05C6A1D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ChenpiDuMox</w:t>
      </w:r>
      <w:proofErr w:type="spellEnd"/>
      <w:r w:rsidRPr="0067172D">
        <w:t xml:space="preserve">       -4.34758 -3.4433 -3.0189 -2.59359 -1.6858</w:t>
      </w:r>
    </w:p>
    <w:p w14:paraId="303C738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DuMox</w:t>
      </w:r>
      <w:proofErr w:type="spellEnd"/>
      <w:r w:rsidRPr="0067172D">
        <w:t xml:space="preserve">             -3.27494 -2.7410 -2.4927 -2.24251 -1.7086</w:t>
      </w:r>
    </w:p>
    <w:p w14:paraId="1A29C10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NKnife_Mox</w:t>
      </w:r>
      <w:proofErr w:type="spellEnd"/>
      <w:r w:rsidRPr="0067172D">
        <w:t xml:space="preserve">       -2.59053 -1.6366 -1.1983 -0.76083  0.1938</w:t>
      </w:r>
    </w:p>
    <w:p w14:paraId="4EDE734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ox</w:t>
      </w:r>
      <w:proofErr w:type="spellEnd"/>
      <w:r w:rsidRPr="0067172D">
        <w:t xml:space="preserve">               -1.39837 -0.7477 -0.4523 -0.15483  0.4784</w:t>
      </w:r>
    </w:p>
    <w:p w14:paraId="46F9F0F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CM</w:t>
      </w:r>
      <w:proofErr w:type="spellEnd"/>
      <w:r w:rsidRPr="0067172D">
        <w:t xml:space="preserve">               -1.83984 -1.3072 -1.0696 -0.83526 -0.3129</w:t>
      </w:r>
    </w:p>
    <w:p w14:paraId="7D9E2312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FMox</w:t>
      </w:r>
      <w:proofErr w:type="spellEnd"/>
      <w:r w:rsidRPr="0067172D">
        <w:t xml:space="preserve">             -2.56974 -1.5263 -1.0267 -0.52669  0.5110</w:t>
      </w:r>
    </w:p>
    <w:p w14:paraId="36B4669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WarmAcu</w:t>
      </w:r>
      <w:proofErr w:type="spellEnd"/>
      <w:r w:rsidRPr="0067172D">
        <w:t xml:space="preserve">           -2.60880 -1.6555 -1.2154 -0.77776  0.1727</w:t>
      </w:r>
    </w:p>
    <w:p w14:paraId="41D0B53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</w:t>
      </w:r>
      <w:proofErr w:type="spellEnd"/>
      <w:r w:rsidRPr="0067172D">
        <w:t xml:space="preserve">                     -2.39282 -1.4907 -1.0973 -0.</w:t>
      </w:r>
      <w:proofErr w:type="gramStart"/>
      <w:r w:rsidRPr="0067172D">
        <w:t>70688  0.1893</w:t>
      </w:r>
      <w:proofErr w:type="gramEnd"/>
    </w:p>
    <w:p w14:paraId="7EC4598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FNeedle</w:t>
      </w:r>
      <w:proofErr w:type="spellEnd"/>
      <w:r w:rsidRPr="0067172D">
        <w:t xml:space="preserve">             -2.99099 -2.0894 -1.7002 -1.31071 -0.4137</w:t>
      </w:r>
    </w:p>
    <w:p w14:paraId="4DAAFDAF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Mox</w:t>
      </w:r>
      <w:proofErr w:type="spellEnd"/>
      <w:r w:rsidRPr="0067172D">
        <w:t xml:space="preserve">                  </w:t>
      </w:r>
      <w:proofErr w:type="gramStart"/>
      <w:r w:rsidRPr="0067172D">
        <w:t>0.41662  1.3712</w:t>
      </w:r>
      <w:proofErr w:type="gramEnd"/>
      <w:r w:rsidRPr="0067172D">
        <w:t xml:space="preserve">  1.8066  2.24180  3.1947</w:t>
      </w:r>
    </w:p>
    <w:p w14:paraId="33D30F9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BP</w:t>
      </w:r>
      <w:proofErr w:type="spellEnd"/>
      <w:r w:rsidRPr="0067172D">
        <w:t xml:space="preserve">            -0.</w:t>
      </w:r>
      <w:proofErr w:type="gramStart"/>
      <w:r w:rsidRPr="0067172D">
        <w:t>62299  0.3099</w:t>
      </w:r>
      <w:proofErr w:type="gramEnd"/>
      <w:r w:rsidRPr="0067172D">
        <w:t xml:space="preserve">  0.7314  1.15354  2.0793</w:t>
      </w:r>
    </w:p>
    <w:p w14:paraId="430A1F1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ShortPri</w:t>
      </w:r>
      <w:proofErr w:type="spellEnd"/>
      <w:r w:rsidRPr="0067172D">
        <w:t xml:space="preserve">      -2.52150 -1.5542 -1.1097 -0.</w:t>
      </w:r>
      <w:proofErr w:type="gramStart"/>
      <w:r w:rsidRPr="0067172D">
        <w:t>66436  0.3085</w:t>
      </w:r>
      <w:proofErr w:type="gramEnd"/>
    </w:p>
    <w:p w14:paraId="7656E21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_Acu</w:t>
      </w:r>
      <w:proofErr w:type="spellEnd"/>
      <w:r w:rsidRPr="0067172D">
        <w:t xml:space="preserve">       -2.21926 -1.3375 -0.9383 -0.</w:t>
      </w:r>
      <w:proofErr w:type="gramStart"/>
      <w:r w:rsidRPr="0067172D">
        <w:t>53850  0.3252</w:t>
      </w:r>
      <w:proofErr w:type="gramEnd"/>
    </w:p>
    <w:p w14:paraId="7E2D2D9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</w:t>
      </w:r>
      <w:proofErr w:type="spellEnd"/>
      <w:r w:rsidRPr="0067172D">
        <w:t xml:space="preserve">         -2.48715 -1.7921 -1.4781 -1.17319 -0.5208</w:t>
      </w:r>
    </w:p>
    <w:p w14:paraId="263A65B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lastRenderedPageBreak/>
        <w:t>d.CT_VD_</w:t>
      </w:r>
      <w:proofErr w:type="gramStart"/>
      <w:r w:rsidRPr="0067172D">
        <w:t>BP.CT</w:t>
      </w:r>
      <w:proofErr w:type="gramEnd"/>
      <w:r w:rsidRPr="0067172D">
        <w:t>_VD_BP_Acu_Pat</w:t>
      </w:r>
      <w:proofErr w:type="spellEnd"/>
      <w:r w:rsidRPr="0067172D">
        <w:t xml:space="preserve">     -3.44220 -2.5379 -2.1399 -1.74135 -0.8373</w:t>
      </w:r>
    </w:p>
    <w:p w14:paraId="295C634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Pat</w:t>
      </w:r>
      <w:proofErr w:type="spellEnd"/>
      <w:r w:rsidRPr="0067172D">
        <w:t xml:space="preserve">         -2.56967 -1.6239 -1.1943 -0.76329  0.1837</w:t>
      </w:r>
    </w:p>
    <w:p w14:paraId="5858D602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Acu_Mox</w:t>
      </w:r>
      <w:proofErr w:type="spellEnd"/>
      <w:r w:rsidRPr="0067172D">
        <w:t xml:space="preserve"> -1.93488 -1.0284 -0.6389 -0.</w:t>
      </w:r>
      <w:proofErr w:type="gramStart"/>
      <w:r w:rsidRPr="0067172D">
        <w:t>25132  0.6532</w:t>
      </w:r>
      <w:proofErr w:type="gramEnd"/>
    </w:p>
    <w:p w14:paraId="6316EE4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TCM_Acu</w:t>
      </w:r>
      <w:proofErr w:type="spellEnd"/>
      <w:r w:rsidRPr="0067172D">
        <w:t xml:space="preserve"> -2.22418 -1.3005 -0.8873 -0.</w:t>
      </w:r>
      <w:proofErr w:type="gramStart"/>
      <w:r w:rsidRPr="0067172D">
        <w:t>47449  0.4494</w:t>
      </w:r>
      <w:proofErr w:type="gramEnd"/>
    </w:p>
    <w:p w14:paraId="01C10F8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ACE</w:t>
      </w:r>
      <w:proofErr w:type="spellEnd"/>
      <w:r w:rsidRPr="0067172D">
        <w:t xml:space="preserve">                       -1.95558 -0.9569 -0.4837 -0.</w:t>
      </w:r>
      <w:proofErr w:type="gramStart"/>
      <w:r w:rsidRPr="0067172D">
        <w:t>00762  0.9932</w:t>
      </w:r>
      <w:proofErr w:type="gramEnd"/>
    </w:p>
    <w:p w14:paraId="667DD581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DuMox</w:t>
      </w:r>
      <w:proofErr w:type="spellEnd"/>
      <w:r w:rsidRPr="0067172D">
        <w:t xml:space="preserve">                      </w:t>
      </w:r>
      <w:proofErr w:type="gramStart"/>
      <w:r w:rsidRPr="0067172D">
        <w:t>0.06107  1.0336</w:t>
      </w:r>
      <w:proofErr w:type="gramEnd"/>
      <w:r w:rsidRPr="0067172D">
        <w:t xml:space="preserve">  1.4874  1.94538  2.9268</w:t>
      </w:r>
    </w:p>
    <w:p w14:paraId="0474B4CC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E</w:t>
      </w:r>
      <w:proofErr w:type="spellEnd"/>
      <w:r w:rsidRPr="0067172D">
        <w:t xml:space="preserve">                         -0.</w:t>
      </w:r>
      <w:proofErr w:type="gramStart"/>
      <w:r w:rsidRPr="0067172D">
        <w:t>14324  0.8702</w:t>
      </w:r>
      <w:proofErr w:type="gramEnd"/>
      <w:r w:rsidRPr="0067172D">
        <w:t xml:space="preserve">  1.3507  1.83272  2.8442</w:t>
      </w:r>
    </w:p>
    <w:p w14:paraId="0C48B50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E</w:t>
      </w:r>
      <w:proofErr w:type="spellEnd"/>
      <w:r w:rsidRPr="0067172D">
        <w:t xml:space="preserve">                   -2.54120 -1.5435 -1.0707 -0.</w:t>
      </w:r>
      <w:proofErr w:type="gramStart"/>
      <w:r w:rsidRPr="0067172D">
        <w:t>59714  0.4071</w:t>
      </w:r>
      <w:proofErr w:type="gramEnd"/>
    </w:p>
    <w:p w14:paraId="5C567D6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u</w:t>
      </w:r>
      <w:proofErr w:type="spellEnd"/>
      <w:r w:rsidRPr="0067172D">
        <w:t xml:space="preserve">                   -2.02626 -1.1022 -0.6917 -0.</w:t>
      </w:r>
      <w:proofErr w:type="gramStart"/>
      <w:r w:rsidRPr="0067172D">
        <w:t>27981  0.6513</w:t>
      </w:r>
      <w:proofErr w:type="gramEnd"/>
    </w:p>
    <w:p w14:paraId="7D14BAE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DuMox</w:t>
      </w:r>
      <w:proofErr w:type="spellEnd"/>
      <w:r w:rsidRPr="0067172D">
        <w:t xml:space="preserve">                 -2.49725 -1.5121 -1.0475 -0.</w:t>
      </w:r>
      <w:proofErr w:type="gramStart"/>
      <w:r w:rsidRPr="0067172D">
        <w:t>58679  0.4053</w:t>
      </w:r>
      <w:proofErr w:type="gramEnd"/>
    </w:p>
    <w:p w14:paraId="1F53AA8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WarmAcu</w:t>
      </w:r>
      <w:proofErr w:type="spellEnd"/>
      <w:r w:rsidRPr="0067172D">
        <w:t xml:space="preserve">               -2.26133 -1.3363 -0.9314 -0.</w:t>
      </w:r>
      <w:proofErr w:type="gramStart"/>
      <w:r w:rsidRPr="0067172D">
        <w:t>52211  0.3909</w:t>
      </w:r>
      <w:proofErr w:type="gramEnd"/>
    </w:p>
    <w:p w14:paraId="67C2D3B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_Acu.Cel</w:t>
      </w:r>
      <w:proofErr w:type="spellEnd"/>
      <w:r w:rsidRPr="0067172D">
        <w:t xml:space="preserve">                   -0.</w:t>
      </w:r>
      <w:proofErr w:type="gramStart"/>
      <w:r w:rsidRPr="0067172D">
        <w:t>46158  0.4476</w:t>
      </w:r>
      <w:proofErr w:type="gramEnd"/>
      <w:r w:rsidRPr="0067172D">
        <w:t xml:space="preserve">  0.8393  1.23290  2.1355</w:t>
      </w:r>
    </w:p>
    <w:p w14:paraId="383FF96E" w14:textId="77777777" w:rsidR="0067172D" w:rsidRPr="0067172D" w:rsidRDefault="0067172D" w:rsidP="0067172D">
      <w:pPr>
        <w:rPr>
          <w:rFonts w:hint="eastAsia"/>
        </w:rPr>
      </w:pPr>
      <w:proofErr w:type="spellStart"/>
      <w:proofErr w:type="gramStart"/>
      <w:r w:rsidRPr="0067172D">
        <w:t>sd.d</w:t>
      </w:r>
      <w:proofErr w:type="spellEnd"/>
      <w:proofErr w:type="gramEnd"/>
      <w:r w:rsidRPr="0067172D">
        <w:t xml:space="preserve">                             0.31883  0.4709  0.5726  0.70032  1.0488</w:t>
      </w:r>
    </w:p>
    <w:p w14:paraId="0950B96C" w14:textId="77777777" w:rsidR="0067172D" w:rsidRPr="0067172D" w:rsidRDefault="0067172D" w:rsidP="0067172D">
      <w:pPr>
        <w:rPr>
          <w:rFonts w:hint="eastAsia"/>
        </w:rPr>
      </w:pPr>
    </w:p>
    <w:p w14:paraId="78E60A25" w14:textId="77777777" w:rsidR="0067172D" w:rsidRPr="0067172D" w:rsidRDefault="0067172D" w:rsidP="0067172D">
      <w:pPr>
        <w:rPr>
          <w:rFonts w:hint="eastAsia"/>
        </w:rPr>
      </w:pPr>
      <w:r w:rsidRPr="0067172D">
        <w:t>-- Model fit (residual deviance):</w:t>
      </w:r>
    </w:p>
    <w:p w14:paraId="2C202A33" w14:textId="77777777" w:rsidR="0067172D" w:rsidRPr="0067172D" w:rsidRDefault="0067172D" w:rsidP="0067172D">
      <w:pPr>
        <w:rPr>
          <w:rFonts w:hint="eastAsia"/>
        </w:rPr>
      </w:pPr>
    </w:p>
    <w:p w14:paraId="68FFAAA3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</w:t>
      </w:r>
      <w:proofErr w:type="spellStart"/>
      <w:r w:rsidRPr="0067172D">
        <w:t>Dbar</w:t>
      </w:r>
      <w:proofErr w:type="spellEnd"/>
      <w:r w:rsidRPr="0067172D">
        <w:t xml:space="preserve">        </w:t>
      </w:r>
      <w:proofErr w:type="spellStart"/>
      <w:r w:rsidRPr="0067172D">
        <w:t>pD</w:t>
      </w:r>
      <w:proofErr w:type="spellEnd"/>
      <w:r w:rsidRPr="0067172D">
        <w:t xml:space="preserve">       DIC </w:t>
      </w:r>
    </w:p>
    <w:p w14:paraId="33420D53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</w:t>
      </w:r>
      <w:proofErr w:type="gramStart"/>
      <w:r w:rsidRPr="0067172D">
        <w:t>70.42464  68.07639</w:t>
      </w:r>
      <w:proofErr w:type="gramEnd"/>
      <w:r w:rsidRPr="0067172D">
        <w:t xml:space="preserve"> 138.50103 </w:t>
      </w:r>
    </w:p>
    <w:p w14:paraId="08060864" w14:textId="77777777" w:rsidR="0067172D" w:rsidRPr="0067172D" w:rsidRDefault="0067172D" w:rsidP="0067172D">
      <w:pPr>
        <w:rPr>
          <w:rFonts w:hint="eastAsia"/>
        </w:rPr>
      </w:pPr>
    </w:p>
    <w:p w14:paraId="6A7C92A2" w14:textId="77777777" w:rsidR="0067172D" w:rsidRPr="0067172D" w:rsidRDefault="0067172D" w:rsidP="0067172D">
      <w:pPr>
        <w:rPr>
          <w:rFonts w:hint="eastAsia"/>
        </w:rPr>
      </w:pPr>
      <w:r w:rsidRPr="0067172D">
        <w:t>70 data points, ratio 1.006, I^2 = 2%</w:t>
      </w:r>
    </w:p>
    <w:p w14:paraId="1F0E3404" w14:textId="5A904ECF" w:rsidR="008B6011" w:rsidRDefault="006B681F" w:rsidP="008B6011">
      <w:pPr>
        <w:pStyle w:val="2"/>
      </w:pPr>
      <w:r>
        <w:rPr>
          <w:rFonts w:hint="eastAsia"/>
        </w:rPr>
        <w:t>Inconsistency</w:t>
      </w:r>
    </w:p>
    <w:p w14:paraId="7270CD05" w14:textId="77777777" w:rsidR="0067172D" w:rsidRPr="0067172D" w:rsidRDefault="0067172D" w:rsidP="0067172D">
      <w:pPr>
        <w:rPr>
          <w:rFonts w:hint="eastAsia"/>
        </w:rPr>
      </w:pPr>
      <w:r w:rsidRPr="0067172D">
        <w:t>Results on the Mean Difference scale</w:t>
      </w:r>
    </w:p>
    <w:p w14:paraId="6C761D38" w14:textId="77777777" w:rsidR="0067172D" w:rsidRPr="0067172D" w:rsidRDefault="0067172D" w:rsidP="0067172D">
      <w:pPr>
        <w:rPr>
          <w:rFonts w:hint="eastAsia"/>
        </w:rPr>
      </w:pPr>
    </w:p>
    <w:p w14:paraId="0A4BD679" w14:textId="77777777" w:rsidR="0067172D" w:rsidRPr="0067172D" w:rsidRDefault="0067172D" w:rsidP="0067172D">
      <w:pPr>
        <w:rPr>
          <w:rFonts w:hint="eastAsia"/>
        </w:rPr>
      </w:pPr>
      <w:r w:rsidRPr="0067172D">
        <w:t>Iterations = 20001:70000</w:t>
      </w:r>
    </w:p>
    <w:p w14:paraId="1A6F8D71" w14:textId="77777777" w:rsidR="0067172D" w:rsidRPr="0067172D" w:rsidRDefault="0067172D" w:rsidP="0067172D">
      <w:pPr>
        <w:rPr>
          <w:rFonts w:hint="eastAsia"/>
        </w:rPr>
      </w:pPr>
      <w:r w:rsidRPr="0067172D">
        <w:t xml:space="preserve">Thinning interval = 1 </w:t>
      </w:r>
    </w:p>
    <w:p w14:paraId="4491E558" w14:textId="77777777" w:rsidR="0067172D" w:rsidRPr="0067172D" w:rsidRDefault="0067172D" w:rsidP="0067172D">
      <w:pPr>
        <w:rPr>
          <w:rFonts w:hint="eastAsia"/>
        </w:rPr>
      </w:pPr>
      <w:r w:rsidRPr="0067172D">
        <w:t xml:space="preserve">Number of chains = 4 </w:t>
      </w:r>
    </w:p>
    <w:p w14:paraId="2C182AC6" w14:textId="77777777" w:rsidR="0067172D" w:rsidRPr="0067172D" w:rsidRDefault="0067172D" w:rsidP="0067172D">
      <w:pPr>
        <w:rPr>
          <w:rFonts w:hint="eastAsia"/>
        </w:rPr>
      </w:pPr>
      <w:r w:rsidRPr="0067172D">
        <w:lastRenderedPageBreak/>
        <w:t xml:space="preserve">Sample size per chain = 50000 </w:t>
      </w:r>
    </w:p>
    <w:p w14:paraId="362DC48C" w14:textId="77777777" w:rsidR="0067172D" w:rsidRPr="0067172D" w:rsidRDefault="0067172D" w:rsidP="0067172D">
      <w:pPr>
        <w:rPr>
          <w:rFonts w:hint="eastAsia"/>
        </w:rPr>
      </w:pPr>
    </w:p>
    <w:p w14:paraId="14DA07CD" w14:textId="77777777" w:rsidR="0067172D" w:rsidRPr="0067172D" w:rsidRDefault="0067172D" w:rsidP="0067172D">
      <w:pPr>
        <w:rPr>
          <w:rFonts w:hint="eastAsia"/>
        </w:rPr>
      </w:pPr>
      <w:r w:rsidRPr="0067172D">
        <w:t>1. Empirical mean and standard deviation for each variable,</w:t>
      </w:r>
    </w:p>
    <w:p w14:paraId="0B6A0E41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</w:t>
      </w:r>
      <w:proofErr w:type="gramStart"/>
      <w:r w:rsidRPr="0067172D">
        <w:t>plus</w:t>
      </w:r>
      <w:proofErr w:type="gramEnd"/>
      <w:r w:rsidRPr="0067172D">
        <w:t xml:space="preserve"> standard error of the mean:</w:t>
      </w:r>
    </w:p>
    <w:p w14:paraId="7EB191BA" w14:textId="77777777" w:rsidR="0067172D" w:rsidRPr="0067172D" w:rsidRDefault="0067172D" w:rsidP="0067172D">
      <w:pPr>
        <w:rPr>
          <w:rFonts w:hint="eastAsia"/>
        </w:rPr>
      </w:pPr>
    </w:p>
    <w:p w14:paraId="7D307CA9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                              Mean     </w:t>
      </w:r>
      <w:proofErr w:type="gramStart"/>
      <w:r w:rsidRPr="0067172D">
        <w:t>SD  Naive</w:t>
      </w:r>
      <w:proofErr w:type="gramEnd"/>
      <w:r w:rsidRPr="0067172D">
        <w:t xml:space="preserve"> SE Time-series SE</w:t>
      </w:r>
    </w:p>
    <w:p w14:paraId="482B556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E</w:t>
      </w:r>
      <w:proofErr w:type="spellEnd"/>
      <w:r w:rsidRPr="0067172D">
        <w:t xml:space="preserve">                          1.8316 0.6541 0.0014626       0.004012</w:t>
      </w:r>
    </w:p>
    <w:p w14:paraId="417853E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TCM</w:t>
      </w:r>
      <w:proofErr w:type="spellEnd"/>
      <w:r w:rsidRPr="0067172D">
        <w:t xml:space="preserve">                        0.4808 0.6435 0.0014388       0.003830</w:t>
      </w:r>
    </w:p>
    <w:p w14:paraId="40382FB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TCM_ACE</w:t>
      </w:r>
      <w:proofErr w:type="spellEnd"/>
      <w:r w:rsidRPr="0067172D">
        <w:t xml:space="preserve">                   -0.5923 0.6435 0.0014389       0.003840</w:t>
      </w:r>
    </w:p>
    <w:p w14:paraId="468C6FE7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el.TCM_Acu</w:t>
      </w:r>
      <w:proofErr w:type="spellEnd"/>
      <w:r w:rsidRPr="0067172D">
        <w:t xml:space="preserve">                   -0.8406 0.5244 0.0011726       0.001352</w:t>
      </w:r>
    </w:p>
    <w:p w14:paraId="14ADCFA1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E</w:t>
      </w:r>
      <w:proofErr w:type="spellEnd"/>
      <w:r w:rsidRPr="0067172D">
        <w:t xml:space="preserve">               -1.5256 0.3114 0.0006963       0.001014</w:t>
      </w:r>
    </w:p>
    <w:p w14:paraId="6B031DB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u</w:t>
      </w:r>
      <w:proofErr w:type="spellEnd"/>
      <w:r w:rsidRPr="0067172D">
        <w:t xml:space="preserve">               -1.5051 0.3266 0.0007303       0.001072</w:t>
      </w:r>
    </w:p>
    <w:p w14:paraId="7198DC1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ChenpiDuMox</w:t>
      </w:r>
      <w:proofErr w:type="spellEnd"/>
      <w:r w:rsidRPr="0067172D">
        <w:t xml:space="preserve">       -2.9197 0.5919 0.0013235       0.002546</w:t>
      </w:r>
    </w:p>
    <w:p w14:paraId="10401EB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DuMox</w:t>
      </w:r>
      <w:proofErr w:type="spellEnd"/>
      <w:r w:rsidRPr="0067172D">
        <w:t xml:space="preserve">             -2.2708 0.4331 0.0009684       0.001852</w:t>
      </w:r>
    </w:p>
    <w:p w14:paraId="06E753E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NKnife_Mox</w:t>
      </w:r>
      <w:proofErr w:type="spellEnd"/>
      <w:r w:rsidRPr="0067172D">
        <w:t xml:space="preserve">       -1.2020 0.5878 0.0013143       0.002001</w:t>
      </w:r>
    </w:p>
    <w:p w14:paraId="7389D32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ox</w:t>
      </w:r>
      <w:proofErr w:type="spellEnd"/>
      <w:r w:rsidRPr="0067172D">
        <w:t xml:space="preserve">               -0.5661 0.4046 0.0009047       0.001535</w:t>
      </w:r>
    </w:p>
    <w:p w14:paraId="0977498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CM</w:t>
      </w:r>
      <w:proofErr w:type="spellEnd"/>
      <w:r w:rsidRPr="0067172D">
        <w:t xml:space="preserve">               -1.4724 0.3701 0.0008276       0.001325</w:t>
      </w:r>
    </w:p>
    <w:p w14:paraId="404C945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FMox</w:t>
      </w:r>
      <w:proofErr w:type="spellEnd"/>
      <w:r w:rsidRPr="0067172D">
        <w:t xml:space="preserve">             -1.0320 0.6794 0.0015192       0.003321</w:t>
      </w:r>
    </w:p>
    <w:p w14:paraId="54E38E5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WarmAcu</w:t>
      </w:r>
      <w:proofErr w:type="spellEnd"/>
      <w:r w:rsidRPr="0067172D">
        <w:t xml:space="preserve">           -1.2197 0.5873 0.0013132       0.002128</w:t>
      </w:r>
    </w:p>
    <w:p w14:paraId="38D89D6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</w:t>
      </w:r>
      <w:proofErr w:type="spellEnd"/>
      <w:r w:rsidRPr="0067172D">
        <w:t xml:space="preserve">                     -1.1011 0.5231 0.0011696       0.001637</w:t>
      </w:r>
    </w:p>
    <w:p w14:paraId="691B9E02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FNeedle</w:t>
      </w:r>
      <w:proofErr w:type="spellEnd"/>
      <w:r w:rsidRPr="0067172D">
        <w:t xml:space="preserve">             -1.6990 0.5175 0.0011572       0.001632</w:t>
      </w:r>
    </w:p>
    <w:p w14:paraId="63899CE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Mox</w:t>
      </w:r>
      <w:proofErr w:type="spellEnd"/>
      <w:r w:rsidRPr="0067172D">
        <w:t xml:space="preserve">                  1.8110 0.5862 0.0013108       0.002040</w:t>
      </w:r>
    </w:p>
    <w:p w14:paraId="31550C2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BP</w:t>
      </w:r>
      <w:proofErr w:type="spellEnd"/>
      <w:r w:rsidRPr="0067172D">
        <w:t xml:space="preserve">             0.7296 0.5639 0.0012609       0.001795</w:t>
      </w:r>
    </w:p>
    <w:p w14:paraId="26C023E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DuMox</w:t>
      </w:r>
      <w:proofErr w:type="spellEnd"/>
      <w:r w:rsidRPr="0067172D">
        <w:t xml:space="preserve">         -1.0146 0.4502 0.0010067       0.001884</w:t>
      </w:r>
    </w:p>
    <w:p w14:paraId="342D8EA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ShortPri</w:t>
      </w:r>
      <w:proofErr w:type="spellEnd"/>
      <w:r w:rsidRPr="0067172D">
        <w:t xml:space="preserve">      -1.1113 0.6034 0.0013492       0.002290</w:t>
      </w:r>
    </w:p>
    <w:p w14:paraId="52C5CE8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</w:t>
      </w:r>
      <w:proofErr w:type="spellEnd"/>
      <w:r w:rsidRPr="0067172D">
        <w:t xml:space="preserve">            1.4983 0.5386 0.0012044       0.001872</w:t>
      </w:r>
    </w:p>
    <w:p w14:paraId="09908CD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_Acu</w:t>
      </w:r>
      <w:proofErr w:type="spellEnd"/>
      <w:r w:rsidRPr="0067172D">
        <w:t xml:space="preserve">       -0.5028 0.5703 0.0012751       0.002166</w:t>
      </w:r>
    </w:p>
    <w:p w14:paraId="0978341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lastRenderedPageBreak/>
        <w:t>d.CT_VD_</w:t>
      </w:r>
      <w:proofErr w:type="gramStart"/>
      <w:r w:rsidRPr="0067172D">
        <w:t>BP.CT</w:t>
      </w:r>
      <w:proofErr w:type="gramEnd"/>
      <w:r w:rsidRPr="0067172D">
        <w:t>_VD_BP_Acu</w:t>
      </w:r>
      <w:proofErr w:type="spellEnd"/>
      <w:r w:rsidRPr="0067172D">
        <w:t xml:space="preserve">         -1.4530 0.4163 0.0009309       0.001555</w:t>
      </w:r>
    </w:p>
    <w:p w14:paraId="6372B58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_Pat</w:t>
      </w:r>
      <w:proofErr w:type="spellEnd"/>
      <w:r w:rsidRPr="0067172D">
        <w:t xml:space="preserve">     -2.1414 0.5311 0.0011875       0.001391</w:t>
      </w:r>
    </w:p>
    <w:p w14:paraId="42AB338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Pat</w:t>
      </w:r>
      <w:proofErr w:type="spellEnd"/>
      <w:r w:rsidRPr="0067172D">
        <w:t xml:space="preserve">         -1.1891 0.5760 0.0012881       0.002068</w:t>
      </w:r>
    </w:p>
    <w:p w14:paraId="3CE52F1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Acu_Mox</w:t>
      </w:r>
      <w:proofErr w:type="spellEnd"/>
      <w:r w:rsidRPr="0067172D">
        <w:t xml:space="preserve"> -0.6395 0.5178 0.0011579       0.001252</w:t>
      </w:r>
    </w:p>
    <w:p w14:paraId="3F4D60A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TCM_Acu</w:t>
      </w:r>
      <w:proofErr w:type="spellEnd"/>
      <w:r w:rsidRPr="0067172D">
        <w:t xml:space="preserve"> -0.8900 0.5507 0.0012315       0.001691</w:t>
      </w:r>
    </w:p>
    <w:p w14:paraId="1681967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DuMox.TCM</w:t>
      </w:r>
      <w:proofErr w:type="spellEnd"/>
      <w:r w:rsidRPr="0067172D">
        <w:t xml:space="preserve">                     -1.4894 0.6150 0.0013751       0.002863</w:t>
      </w:r>
    </w:p>
    <w:p w14:paraId="04767574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DuMox.TCM_DuMox</w:t>
      </w:r>
      <w:proofErr w:type="spellEnd"/>
      <w:r w:rsidRPr="0067172D">
        <w:t xml:space="preserve">               -2.5357 0.6151 0.0013753       0.002845</w:t>
      </w:r>
    </w:p>
    <w:p w14:paraId="4F84A04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u</w:t>
      </w:r>
      <w:proofErr w:type="spellEnd"/>
      <w:r w:rsidRPr="0067172D">
        <w:t xml:space="preserve">                   -0.6907 0.5550 0.0012410       0.001710</w:t>
      </w:r>
    </w:p>
    <w:p w14:paraId="2E05CC6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WarmAcu</w:t>
      </w:r>
      <w:proofErr w:type="spellEnd"/>
      <w:r w:rsidRPr="0067172D">
        <w:t xml:space="preserve">               -0.9300 0.5421 0.0012123       0.001527</w:t>
      </w:r>
    </w:p>
    <w:p w14:paraId="2F7ED0D3" w14:textId="77777777" w:rsidR="0067172D" w:rsidRPr="0067172D" w:rsidRDefault="0067172D" w:rsidP="0067172D">
      <w:pPr>
        <w:rPr>
          <w:rFonts w:hint="eastAsia"/>
        </w:rPr>
      </w:pPr>
      <w:proofErr w:type="spellStart"/>
      <w:proofErr w:type="gramStart"/>
      <w:r w:rsidRPr="0067172D">
        <w:t>sd.d</w:t>
      </w:r>
      <w:proofErr w:type="spellEnd"/>
      <w:proofErr w:type="gramEnd"/>
      <w:r w:rsidRPr="0067172D">
        <w:t xml:space="preserve">                             0.4568 0.2166 0.0004843       0.003425</w:t>
      </w:r>
    </w:p>
    <w:p w14:paraId="2F1E06D8" w14:textId="77777777" w:rsidR="0067172D" w:rsidRPr="0067172D" w:rsidRDefault="0067172D" w:rsidP="0067172D">
      <w:pPr>
        <w:rPr>
          <w:rFonts w:hint="eastAsia"/>
        </w:rPr>
      </w:pPr>
    </w:p>
    <w:p w14:paraId="2DF95E4B" w14:textId="77777777" w:rsidR="0067172D" w:rsidRPr="0067172D" w:rsidRDefault="0067172D" w:rsidP="0067172D">
      <w:pPr>
        <w:rPr>
          <w:rFonts w:hint="eastAsia"/>
        </w:rPr>
      </w:pPr>
      <w:r w:rsidRPr="0067172D">
        <w:t>2. Quantiles for each variable:</w:t>
      </w:r>
    </w:p>
    <w:p w14:paraId="52A32435" w14:textId="77777777" w:rsidR="0067172D" w:rsidRPr="0067172D" w:rsidRDefault="0067172D" w:rsidP="0067172D">
      <w:pPr>
        <w:rPr>
          <w:rFonts w:hint="eastAsia"/>
        </w:rPr>
      </w:pPr>
    </w:p>
    <w:p w14:paraId="57B0F199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                              2.5%      25%     50%     75%    97.5%</w:t>
      </w:r>
    </w:p>
    <w:p w14:paraId="3A316D7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E</w:t>
      </w:r>
      <w:proofErr w:type="spellEnd"/>
      <w:r w:rsidRPr="0067172D">
        <w:t xml:space="preserve">                          </w:t>
      </w:r>
      <w:proofErr w:type="gramStart"/>
      <w:r w:rsidRPr="0067172D">
        <w:t>0.5345  1.42171</w:t>
      </w:r>
      <w:proofErr w:type="gramEnd"/>
      <w:r w:rsidRPr="0067172D">
        <w:t xml:space="preserve">  1.8306  2.2410  3.12890</w:t>
      </w:r>
    </w:p>
    <w:p w14:paraId="154099B7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TCM</w:t>
      </w:r>
      <w:proofErr w:type="spellEnd"/>
      <w:r w:rsidRPr="0067172D">
        <w:t xml:space="preserve">                       -0.</w:t>
      </w:r>
      <w:proofErr w:type="gramStart"/>
      <w:r w:rsidRPr="0067172D">
        <w:t>7912  0.07996</w:t>
      </w:r>
      <w:proofErr w:type="gramEnd"/>
      <w:r w:rsidRPr="0067172D">
        <w:t xml:space="preserve">  0.4830  0.8792  1.74930</w:t>
      </w:r>
    </w:p>
    <w:p w14:paraId="6A55B92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ACE.TCM_ACE</w:t>
      </w:r>
      <w:proofErr w:type="spellEnd"/>
      <w:r w:rsidRPr="0067172D">
        <w:t xml:space="preserve">                   -1.8651 -0.98918 -0.5948 -0.</w:t>
      </w:r>
      <w:proofErr w:type="gramStart"/>
      <w:r w:rsidRPr="0067172D">
        <w:t>1932  0.68764</w:t>
      </w:r>
      <w:proofErr w:type="gramEnd"/>
    </w:p>
    <w:p w14:paraId="75ACE56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el.TCM_Acu</w:t>
      </w:r>
      <w:proofErr w:type="spellEnd"/>
      <w:r w:rsidRPr="0067172D">
        <w:t xml:space="preserve">                   -1.9008 -1.13022 -0.8409 -0.</w:t>
      </w:r>
      <w:proofErr w:type="gramStart"/>
      <w:r w:rsidRPr="0067172D">
        <w:t>5516  0.22890</w:t>
      </w:r>
      <w:proofErr w:type="gramEnd"/>
    </w:p>
    <w:p w14:paraId="04EAAC1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E</w:t>
      </w:r>
      <w:proofErr w:type="spellEnd"/>
      <w:r w:rsidRPr="0067172D">
        <w:t xml:space="preserve">               -2.1487 -1.70505 -1.5304 -1.3485 -0.89055</w:t>
      </w:r>
    </w:p>
    <w:p w14:paraId="39D9B7D1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Acu</w:t>
      </w:r>
      <w:proofErr w:type="spellEnd"/>
      <w:r w:rsidRPr="0067172D">
        <w:t xml:space="preserve">               -2.1550 -1.69816 -1.5087 -1.3152 -0.84084</w:t>
      </w:r>
    </w:p>
    <w:p w14:paraId="706D9A4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ChenpiDuMox</w:t>
      </w:r>
      <w:proofErr w:type="spellEnd"/>
      <w:r w:rsidRPr="0067172D">
        <w:t xml:space="preserve">       -4.0913 -3.28490 -2.9225 -2.5560 -1.74305</w:t>
      </w:r>
    </w:p>
    <w:p w14:paraId="37C3747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DuMox</w:t>
      </w:r>
      <w:proofErr w:type="spellEnd"/>
      <w:r w:rsidRPr="0067172D">
        <w:t xml:space="preserve">             -3.1351 -2.53353 -2.2692 -2.0074 -1.41032</w:t>
      </w:r>
    </w:p>
    <w:p w14:paraId="60581D1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NKnife_Mox</w:t>
      </w:r>
      <w:proofErr w:type="spellEnd"/>
      <w:r w:rsidRPr="0067172D">
        <w:t xml:space="preserve">       -2.3675 -1.55671 -1.2041 -0.8518 -0.01940</w:t>
      </w:r>
    </w:p>
    <w:p w14:paraId="2F612B70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Mox</w:t>
      </w:r>
      <w:proofErr w:type="spellEnd"/>
      <w:r w:rsidRPr="0067172D">
        <w:t xml:space="preserve">               -1.3767 -0.80845 -0.5645 -0.3218  0.23993</w:t>
      </w:r>
    </w:p>
    <w:p w14:paraId="3DCC3BF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CM</w:t>
      </w:r>
      <w:proofErr w:type="spellEnd"/>
      <w:r w:rsidRPr="0067172D">
        <w:t xml:space="preserve">               -2.2200 -1.68697 -1.4699 -1.2555 -0.73672</w:t>
      </w:r>
    </w:p>
    <w:p w14:paraId="5F25F34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TFMox</w:t>
      </w:r>
      <w:proofErr w:type="spellEnd"/>
      <w:r w:rsidRPr="0067172D">
        <w:t xml:space="preserve">             -2.3708 -1.46029 -1.0338 -0.6041  0.30840</w:t>
      </w:r>
    </w:p>
    <w:p w14:paraId="4DF30EF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</w:t>
      </w:r>
      <w:proofErr w:type="gramStart"/>
      <w:r w:rsidRPr="0067172D">
        <w:t>VD.CT</w:t>
      </w:r>
      <w:proofErr w:type="gramEnd"/>
      <w:r w:rsidRPr="0067172D">
        <w:t>_VD_WarmAcu</w:t>
      </w:r>
      <w:proofErr w:type="spellEnd"/>
      <w:r w:rsidRPr="0067172D">
        <w:t xml:space="preserve">           -2.3939 -1.57428 -1.2219 -0.8668 -0.04055</w:t>
      </w:r>
    </w:p>
    <w:p w14:paraId="0091CC3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lastRenderedPageBreak/>
        <w:t>d.CT_VD.TCM</w:t>
      </w:r>
      <w:proofErr w:type="spellEnd"/>
      <w:r w:rsidRPr="0067172D">
        <w:t xml:space="preserve">                     -2.1657 -1.38801 -1.1001 -0.8142 -0.03810</w:t>
      </w:r>
    </w:p>
    <w:p w14:paraId="7454DD9B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FNeedle</w:t>
      </w:r>
      <w:proofErr w:type="spellEnd"/>
      <w:r w:rsidRPr="0067172D">
        <w:t xml:space="preserve">             -2.7551 -1.98038 -1.7007 -1.4193 -0.64681</w:t>
      </w:r>
    </w:p>
    <w:p w14:paraId="76C66BE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.TCM_Mox</w:t>
      </w:r>
      <w:proofErr w:type="spellEnd"/>
      <w:r w:rsidRPr="0067172D">
        <w:t xml:space="preserve">                  </w:t>
      </w:r>
      <w:proofErr w:type="gramStart"/>
      <w:r w:rsidRPr="0067172D">
        <w:t>0.6327  1.46037</w:t>
      </w:r>
      <w:proofErr w:type="gramEnd"/>
      <w:r w:rsidRPr="0067172D">
        <w:t xml:space="preserve">  1.8125  2.1637  2.97933</w:t>
      </w:r>
    </w:p>
    <w:p w14:paraId="35269E8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BP</w:t>
      </w:r>
      <w:proofErr w:type="spellEnd"/>
      <w:r w:rsidRPr="0067172D">
        <w:t xml:space="preserve">            -0.</w:t>
      </w:r>
      <w:proofErr w:type="gramStart"/>
      <w:r w:rsidRPr="0067172D">
        <w:t>4045  0.39873</w:t>
      </w:r>
      <w:proofErr w:type="gramEnd"/>
      <w:r w:rsidRPr="0067172D">
        <w:t xml:space="preserve">  0.7313  1.0607  1.86128</w:t>
      </w:r>
    </w:p>
    <w:p w14:paraId="259CE65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DuMox</w:t>
      </w:r>
      <w:proofErr w:type="spellEnd"/>
      <w:r w:rsidRPr="0067172D">
        <w:t xml:space="preserve">         -1.9254 -1.29098 -1.0085 -0.7332 -0.13835</w:t>
      </w:r>
    </w:p>
    <w:p w14:paraId="0F3D0853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ShortPri</w:t>
      </w:r>
      <w:proofErr w:type="spellEnd"/>
      <w:r w:rsidRPr="0067172D">
        <w:t xml:space="preserve">      -2.3171 -1.47985 -1.1108 -0.</w:t>
      </w:r>
      <w:proofErr w:type="gramStart"/>
      <w:r w:rsidRPr="0067172D">
        <w:t>7467  0.09431</w:t>
      </w:r>
      <w:proofErr w:type="gramEnd"/>
    </w:p>
    <w:p w14:paraId="3375098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</w:t>
      </w:r>
      <w:proofErr w:type="spellEnd"/>
      <w:r w:rsidRPr="0067172D">
        <w:t xml:space="preserve">            </w:t>
      </w:r>
      <w:proofErr w:type="gramStart"/>
      <w:r w:rsidRPr="0067172D">
        <w:t>0.4063  1.19525</w:t>
      </w:r>
      <w:proofErr w:type="gramEnd"/>
      <w:r w:rsidRPr="0067172D">
        <w:t xml:space="preserve">  1.4972  1.8055  2.58462</w:t>
      </w:r>
    </w:p>
    <w:p w14:paraId="2BFB74C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Acu.CT_VD_TCM_Acu</w:t>
      </w:r>
      <w:proofErr w:type="spellEnd"/>
      <w:r w:rsidRPr="0067172D">
        <w:t xml:space="preserve">       -1.6447 -0.84059 -0.5025 -0.</w:t>
      </w:r>
      <w:proofErr w:type="gramStart"/>
      <w:r w:rsidRPr="0067172D">
        <w:t>1645  0.63514</w:t>
      </w:r>
      <w:proofErr w:type="gramEnd"/>
    </w:p>
    <w:p w14:paraId="68BBF658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</w:t>
      </w:r>
      <w:proofErr w:type="spellEnd"/>
      <w:r w:rsidRPr="0067172D">
        <w:t xml:space="preserve">         -2.3164 -1.69619 -1.4399 -1.1985 -0.65633</w:t>
      </w:r>
    </w:p>
    <w:p w14:paraId="0DE67812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Acu_Pat</w:t>
      </w:r>
      <w:proofErr w:type="spellEnd"/>
      <w:r w:rsidRPr="0067172D">
        <w:t xml:space="preserve">     -3.2162 -2.43816 -2.1425 -1.8444 -1.06625</w:t>
      </w:r>
    </w:p>
    <w:p w14:paraId="5D9905CE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</w:t>
      </w:r>
      <w:proofErr w:type="gramStart"/>
      <w:r w:rsidRPr="0067172D">
        <w:t>BP.CT</w:t>
      </w:r>
      <w:proofErr w:type="gramEnd"/>
      <w:r w:rsidRPr="0067172D">
        <w:t>_VD_BP_Pat</w:t>
      </w:r>
      <w:proofErr w:type="spellEnd"/>
      <w:r w:rsidRPr="0067172D">
        <w:t xml:space="preserve">         -2.3427 -1.53386 -1.1882 -0.8469 -0.03955</w:t>
      </w:r>
    </w:p>
    <w:p w14:paraId="5280A3AD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Acu_Mox</w:t>
      </w:r>
      <w:proofErr w:type="spellEnd"/>
      <w:r w:rsidRPr="0067172D">
        <w:t xml:space="preserve"> -1.6965 -0.92259 -0.6384 -0.</w:t>
      </w:r>
      <w:proofErr w:type="gramStart"/>
      <w:r w:rsidRPr="0067172D">
        <w:t>3581  0.41457</w:t>
      </w:r>
      <w:proofErr w:type="gramEnd"/>
    </w:p>
    <w:p w14:paraId="2C13F6A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CT_VD_BP_Acu.CT_VD_BP_TCM_Acu</w:t>
      </w:r>
      <w:proofErr w:type="spellEnd"/>
      <w:r w:rsidRPr="0067172D">
        <w:t xml:space="preserve"> -1.9996 -1.20619 -0.8900 -0.</w:t>
      </w:r>
      <w:proofErr w:type="gramStart"/>
      <w:r w:rsidRPr="0067172D">
        <w:t>5735  0.22125</w:t>
      </w:r>
      <w:proofErr w:type="gramEnd"/>
    </w:p>
    <w:p w14:paraId="14E9E6C5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DuMox.TCM</w:t>
      </w:r>
      <w:proofErr w:type="spellEnd"/>
      <w:r w:rsidRPr="0067172D">
        <w:t xml:space="preserve">                     -2.7141 -1.86704 -1.4848 -1.1148 -0.26976</w:t>
      </w:r>
    </w:p>
    <w:p w14:paraId="6C46CA56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DuMox.TCM_DuMox</w:t>
      </w:r>
      <w:proofErr w:type="spellEnd"/>
      <w:r w:rsidRPr="0067172D">
        <w:t xml:space="preserve">               -3.7620 -2.91090 -2.5334 -2.1607 -1.31241</w:t>
      </w:r>
    </w:p>
    <w:p w14:paraId="72CD3CFA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Acu</w:t>
      </w:r>
      <w:proofErr w:type="spellEnd"/>
      <w:r w:rsidRPr="0067172D">
        <w:t xml:space="preserve">                   -1.8034 -1.00949 -0.6924 -0.</w:t>
      </w:r>
      <w:proofErr w:type="gramStart"/>
      <w:r w:rsidRPr="0067172D">
        <w:t>3718  0.43082</w:t>
      </w:r>
      <w:proofErr w:type="gramEnd"/>
    </w:p>
    <w:p w14:paraId="46A926D9" w14:textId="77777777" w:rsidR="0067172D" w:rsidRPr="0067172D" w:rsidRDefault="0067172D" w:rsidP="0067172D">
      <w:pPr>
        <w:rPr>
          <w:rFonts w:hint="eastAsia"/>
        </w:rPr>
      </w:pPr>
      <w:proofErr w:type="spellStart"/>
      <w:r w:rsidRPr="0067172D">
        <w:t>d.TCM.TCM_WarmAcu</w:t>
      </w:r>
      <w:proofErr w:type="spellEnd"/>
      <w:r w:rsidRPr="0067172D">
        <w:t xml:space="preserve">               -2.0260 -1.23794 -0.9291 -0.</w:t>
      </w:r>
      <w:proofErr w:type="gramStart"/>
      <w:r w:rsidRPr="0067172D">
        <w:t>6227  0.16400</w:t>
      </w:r>
      <w:proofErr w:type="gramEnd"/>
    </w:p>
    <w:p w14:paraId="62443F8D" w14:textId="77777777" w:rsidR="0067172D" w:rsidRPr="0067172D" w:rsidRDefault="0067172D" w:rsidP="0067172D">
      <w:pPr>
        <w:rPr>
          <w:rFonts w:hint="eastAsia"/>
        </w:rPr>
      </w:pPr>
      <w:proofErr w:type="spellStart"/>
      <w:proofErr w:type="gramStart"/>
      <w:r w:rsidRPr="0067172D">
        <w:t>sd.d</w:t>
      </w:r>
      <w:proofErr w:type="spellEnd"/>
      <w:proofErr w:type="gramEnd"/>
      <w:r w:rsidRPr="0067172D">
        <w:t xml:space="preserve">                             0.1171  0.31557  0.4280  0.5653  0.94946</w:t>
      </w:r>
    </w:p>
    <w:p w14:paraId="6F46F390" w14:textId="77777777" w:rsidR="0067172D" w:rsidRPr="0067172D" w:rsidRDefault="0067172D" w:rsidP="0067172D">
      <w:pPr>
        <w:rPr>
          <w:rFonts w:hint="eastAsia"/>
        </w:rPr>
      </w:pPr>
    </w:p>
    <w:p w14:paraId="0FFAD85F" w14:textId="77777777" w:rsidR="0067172D" w:rsidRPr="0067172D" w:rsidRDefault="0067172D" w:rsidP="0067172D">
      <w:pPr>
        <w:rPr>
          <w:rFonts w:hint="eastAsia"/>
        </w:rPr>
      </w:pPr>
      <w:r w:rsidRPr="0067172D">
        <w:t>-- Model fit (residual deviance):</w:t>
      </w:r>
    </w:p>
    <w:p w14:paraId="254B6E22" w14:textId="77777777" w:rsidR="0067172D" w:rsidRPr="0067172D" w:rsidRDefault="0067172D" w:rsidP="0067172D">
      <w:pPr>
        <w:rPr>
          <w:rFonts w:hint="eastAsia"/>
        </w:rPr>
      </w:pPr>
    </w:p>
    <w:p w14:paraId="59CCDBFA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    </w:t>
      </w:r>
      <w:proofErr w:type="spellStart"/>
      <w:r w:rsidRPr="0067172D">
        <w:t>Dbar</w:t>
      </w:r>
      <w:proofErr w:type="spellEnd"/>
      <w:r w:rsidRPr="0067172D">
        <w:t xml:space="preserve">        </w:t>
      </w:r>
      <w:proofErr w:type="spellStart"/>
      <w:r w:rsidRPr="0067172D">
        <w:t>pD</w:t>
      </w:r>
      <w:proofErr w:type="spellEnd"/>
      <w:r w:rsidRPr="0067172D">
        <w:t xml:space="preserve">       DIC </w:t>
      </w:r>
    </w:p>
    <w:p w14:paraId="231FE68E" w14:textId="77777777" w:rsidR="0067172D" w:rsidRPr="0067172D" w:rsidRDefault="0067172D" w:rsidP="0067172D">
      <w:pPr>
        <w:rPr>
          <w:rFonts w:hint="eastAsia"/>
        </w:rPr>
      </w:pPr>
      <w:r w:rsidRPr="0067172D">
        <w:t xml:space="preserve"> </w:t>
      </w:r>
      <w:proofErr w:type="gramStart"/>
      <w:r w:rsidRPr="0067172D">
        <w:t>71.61765  67.80401</w:t>
      </w:r>
      <w:proofErr w:type="gramEnd"/>
      <w:r w:rsidRPr="0067172D">
        <w:t xml:space="preserve"> 139.42166 </w:t>
      </w:r>
    </w:p>
    <w:p w14:paraId="19DC9C2C" w14:textId="77777777" w:rsidR="0067172D" w:rsidRPr="0067172D" w:rsidRDefault="0067172D" w:rsidP="0067172D">
      <w:pPr>
        <w:rPr>
          <w:rFonts w:hint="eastAsia"/>
        </w:rPr>
      </w:pPr>
    </w:p>
    <w:p w14:paraId="3F5FFB82" w14:textId="77777777" w:rsidR="0067172D" w:rsidRPr="0067172D" w:rsidRDefault="0067172D" w:rsidP="0067172D">
      <w:pPr>
        <w:rPr>
          <w:rFonts w:hint="eastAsia"/>
        </w:rPr>
      </w:pPr>
      <w:r w:rsidRPr="0067172D">
        <w:t>70 data points, ratio 1.023, I^2 = 4%</w:t>
      </w:r>
    </w:p>
    <w:p w14:paraId="45CF0C31" w14:textId="7B70A080" w:rsidR="00CD71E6" w:rsidRDefault="00237F58" w:rsidP="00237F58">
      <w:pPr>
        <w:pStyle w:val="1"/>
      </w:pPr>
      <w:r>
        <w:rPr>
          <w:rFonts w:hint="eastAsia"/>
        </w:rPr>
        <w:lastRenderedPageBreak/>
        <w:t>PINP</w:t>
      </w:r>
    </w:p>
    <w:p w14:paraId="2CCA31B1" w14:textId="0BAB8136" w:rsidR="00237F58" w:rsidRDefault="006B681F" w:rsidP="00237F58">
      <w:pPr>
        <w:pStyle w:val="2"/>
      </w:pPr>
      <w:r>
        <w:rPr>
          <w:rFonts w:hint="eastAsia"/>
        </w:rPr>
        <w:t>Consistency</w:t>
      </w:r>
    </w:p>
    <w:p w14:paraId="0D2B1729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Results on the Mean Difference scale</w:t>
      </w:r>
    </w:p>
    <w:p w14:paraId="492426EF" w14:textId="77777777" w:rsidR="00505128" w:rsidRPr="00505128" w:rsidRDefault="00505128" w:rsidP="00505128">
      <w:pPr>
        <w:rPr>
          <w:rFonts w:hint="eastAsia"/>
        </w:rPr>
      </w:pPr>
    </w:p>
    <w:p w14:paraId="0AF66AA8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Iterations = 20001:70000</w:t>
      </w:r>
    </w:p>
    <w:p w14:paraId="2A665B9D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Thinning interval = 1 </w:t>
      </w:r>
    </w:p>
    <w:p w14:paraId="33D572CC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Number of chains = 4 </w:t>
      </w:r>
    </w:p>
    <w:p w14:paraId="1EA1D101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Sample size per chain = 50000 </w:t>
      </w:r>
    </w:p>
    <w:p w14:paraId="40DBE57C" w14:textId="77777777" w:rsidR="00505128" w:rsidRPr="00505128" w:rsidRDefault="00505128" w:rsidP="00505128">
      <w:pPr>
        <w:rPr>
          <w:rFonts w:hint="eastAsia"/>
        </w:rPr>
      </w:pPr>
    </w:p>
    <w:p w14:paraId="4EFFA2E2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1. Empirical mean and standard deviation for each variable,</w:t>
      </w:r>
    </w:p>
    <w:p w14:paraId="401893F7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   </w:t>
      </w:r>
      <w:proofErr w:type="gramStart"/>
      <w:r w:rsidRPr="00505128">
        <w:rPr>
          <w:rFonts w:hint="eastAsia"/>
        </w:rPr>
        <w:t>plus</w:t>
      </w:r>
      <w:proofErr w:type="gramEnd"/>
      <w:r w:rsidRPr="00505128">
        <w:rPr>
          <w:rFonts w:hint="eastAsia"/>
        </w:rPr>
        <w:t xml:space="preserve"> standard error of the mean:</w:t>
      </w:r>
    </w:p>
    <w:p w14:paraId="09F138BC" w14:textId="77777777" w:rsidR="00505128" w:rsidRPr="00505128" w:rsidRDefault="00505128" w:rsidP="00505128">
      <w:pPr>
        <w:rPr>
          <w:rFonts w:hint="eastAsia"/>
        </w:rPr>
      </w:pPr>
    </w:p>
    <w:p w14:paraId="061A3B26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                                     Mean    SD Naive SE Time-series SE</w:t>
      </w:r>
    </w:p>
    <w:p w14:paraId="375BD2C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</w:t>
      </w:r>
      <w:proofErr w:type="gramStart"/>
      <w:r w:rsidRPr="00505128">
        <w:rPr>
          <w:rFonts w:hint="eastAsia"/>
        </w:rPr>
        <w:t>VD.CT</w:t>
      </w:r>
      <w:proofErr w:type="gramEnd"/>
      <w:r w:rsidRPr="00505128">
        <w:rPr>
          <w:rFonts w:hint="eastAsia"/>
        </w:rPr>
        <w:t>_VD_TFMox</w:t>
      </w:r>
      <w:proofErr w:type="spellEnd"/>
      <w:r w:rsidRPr="00505128">
        <w:rPr>
          <w:rFonts w:hint="eastAsia"/>
        </w:rPr>
        <w:t xml:space="preserve">              0.122216 7.132 0.015947        0.04402</w:t>
      </w:r>
    </w:p>
    <w:p w14:paraId="58B2226A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Acu.CT_VD</w:t>
      </w:r>
      <w:proofErr w:type="spellEnd"/>
      <w:r w:rsidRPr="00505128">
        <w:rPr>
          <w:rFonts w:hint="eastAsia"/>
        </w:rPr>
        <w:t xml:space="preserve">                0.008363 5.091 0.011385        0.01141</w:t>
      </w:r>
    </w:p>
    <w:p w14:paraId="44DF1B9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Acu.CT_VD_BP</w:t>
      </w:r>
      <w:proofErr w:type="spellEnd"/>
      <w:r w:rsidRPr="00505128">
        <w:rPr>
          <w:rFonts w:hint="eastAsia"/>
        </w:rPr>
        <w:t xml:space="preserve">             5.587321 5.355 0.011974        0.01649</w:t>
      </w:r>
    </w:p>
    <w:p w14:paraId="3E325CF4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</w:t>
      </w:r>
      <w:proofErr w:type="spellEnd"/>
      <w:r w:rsidRPr="00505128">
        <w:rPr>
          <w:rFonts w:hint="eastAsia"/>
        </w:rPr>
        <w:t xml:space="preserve">         -8.801398 5.881 0.013149        0.02411</w:t>
      </w:r>
    </w:p>
    <w:p w14:paraId="2D24C21A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_DuMox</w:t>
      </w:r>
      <w:proofErr w:type="spellEnd"/>
      <w:r w:rsidRPr="00505128">
        <w:rPr>
          <w:rFonts w:hint="eastAsia"/>
        </w:rPr>
        <w:t xml:space="preserve">    7.626453 6.241 0.013956        0.02801</w:t>
      </w:r>
    </w:p>
    <w:p w14:paraId="76372187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Inj</w:t>
      </w:r>
      <w:proofErr w:type="spellEnd"/>
      <w:r w:rsidRPr="00505128">
        <w:rPr>
          <w:rFonts w:hint="eastAsia"/>
        </w:rPr>
        <w:t xml:space="preserve">      -7.588657 5.172 0.011566        0.01270</w:t>
      </w:r>
    </w:p>
    <w:p w14:paraId="3C0E4030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Mox</w:t>
      </w:r>
      <w:proofErr w:type="spellEnd"/>
      <w:r w:rsidRPr="00505128">
        <w:rPr>
          <w:rFonts w:hint="eastAsia"/>
        </w:rPr>
        <w:t xml:space="preserve">         -3.480761 6.997 0.015646        0.04256</w:t>
      </w:r>
    </w:p>
    <w:p w14:paraId="09C14CEE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Pat</w:t>
      </w:r>
      <w:proofErr w:type="spellEnd"/>
      <w:r w:rsidRPr="00505128">
        <w:rPr>
          <w:rFonts w:hint="eastAsia"/>
        </w:rPr>
        <w:t xml:space="preserve">          5.092947 5.262 0.011767        0.01348</w:t>
      </w:r>
    </w:p>
    <w:p w14:paraId="57B0F19E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TCM_ACE</w:t>
      </w:r>
      <w:proofErr w:type="spellEnd"/>
      <w:r w:rsidRPr="00505128">
        <w:rPr>
          <w:rFonts w:hint="eastAsia"/>
        </w:rPr>
        <w:t xml:space="preserve">     -5.689683 5.270 0.011785        0.01421</w:t>
      </w:r>
    </w:p>
    <w:p w14:paraId="3A322C37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TCM_Acu_Mox</w:t>
      </w:r>
      <w:proofErr w:type="spellEnd"/>
      <w:r w:rsidRPr="00505128">
        <w:rPr>
          <w:rFonts w:hint="eastAsia"/>
        </w:rPr>
        <w:t xml:space="preserve"> -7.542480 5.963 0.013334        0.02496</w:t>
      </w:r>
    </w:p>
    <w:p w14:paraId="31D71073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BP_Acu.CT_VD_BP_Acu_</w:t>
      </w:r>
      <w:proofErr w:type="gramStart"/>
      <w:r w:rsidRPr="00505128">
        <w:rPr>
          <w:rFonts w:hint="eastAsia"/>
        </w:rPr>
        <w:t>Mox</w:t>
      </w:r>
      <w:proofErr w:type="spellEnd"/>
      <w:r w:rsidRPr="00505128">
        <w:rPr>
          <w:rFonts w:hint="eastAsia"/>
        </w:rPr>
        <w:t xml:space="preserve">  5.896029</w:t>
      </w:r>
      <w:proofErr w:type="gramEnd"/>
      <w:r w:rsidRPr="00505128">
        <w:rPr>
          <w:rFonts w:hint="eastAsia"/>
        </w:rPr>
        <w:t xml:space="preserve"> 5.133 0.011477        0.01211</w:t>
      </w:r>
    </w:p>
    <w:p w14:paraId="229ED6C8" w14:textId="77777777" w:rsidR="00505128" w:rsidRPr="00505128" w:rsidRDefault="00505128" w:rsidP="00505128">
      <w:pPr>
        <w:rPr>
          <w:rFonts w:hint="eastAsia"/>
        </w:rPr>
      </w:pPr>
      <w:proofErr w:type="spellStart"/>
      <w:proofErr w:type="gramStart"/>
      <w:r w:rsidRPr="00505128">
        <w:rPr>
          <w:rFonts w:hint="eastAsia"/>
        </w:rPr>
        <w:t>sd.d</w:t>
      </w:r>
      <w:proofErr w:type="spellEnd"/>
      <w:proofErr w:type="gramEnd"/>
      <w:r w:rsidRPr="00505128">
        <w:rPr>
          <w:rFonts w:hint="eastAsia"/>
        </w:rPr>
        <w:t xml:space="preserve">                             4.403391 2.531 0.005659        0.03642</w:t>
      </w:r>
    </w:p>
    <w:p w14:paraId="42A289AD" w14:textId="77777777" w:rsidR="00505128" w:rsidRPr="00505128" w:rsidRDefault="00505128" w:rsidP="00505128">
      <w:pPr>
        <w:rPr>
          <w:rFonts w:hint="eastAsia"/>
        </w:rPr>
      </w:pPr>
    </w:p>
    <w:p w14:paraId="70889593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2. Quantiles for each variable:</w:t>
      </w:r>
    </w:p>
    <w:p w14:paraId="42DF1F8A" w14:textId="77777777" w:rsidR="00505128" w:rsidRPr="00505128" w:rsidRDefault="00505128" w:rsidP="00505128">
      <w:pPr>
        <w:rPr>
          <w:rFonts w:hint="eastAsia"/>
        </w:rPr>
      </w:pPr>
    </w:p>
    <w:p w14:paraId="04C9C3C8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                                    2.5%     25%      50%     75</w:t>
      </w:r>
      <w:proofErr w:type="gramStart"/>
      <w:r w:rsidRPr="00505128">
        <w:rPr>
          <w:rFonts w:hint="eastAsia"/>
        </w:rPr>
        <w:t>%  97.5</w:t>
      </w:r>
      <w:proofErr w:type="gramEnd"/>
      <w:r w:rsidRPr="00505128">
        <w:rPr>
          <w:rFonts w:hint="eastAsia"/>
        </w:rPr>
        <w:t>%</w:t>
      </w:r>
    </w:p>
    <w:p w14:paraId="4B68908B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</w:t>
      </w:r>
      <w:proofErr w:type="gramStart"/>
      <w:r w:rsidRPr="00505128">
        <w:rPr>
          <w:rFonts w:hint="eastAsia"/>
        </w:rPr>
        <w:t>VD.CT</w:t>
      </w:r>
      <w:proofErr w:type="gramEnd"/>
      <w:r w:rsidRPr="00505128">
        <w:rPr>
          <w:rFonts w:hint="eastAsia"/>
        </w:rPr>
        <w:t>_VD_TFMox</w:t>
      </w:r>
      <w:proofErr w:type="spellEnd"/>
      <w:r w:rsidRPr="00505128">
        <w:rPr>
          <w:rFonts w:hint="eastAsia"/>
        </w:rPr>
        <w:t xml:space="preserve">             -14.1871  -4.389  0.08715  4.6519 14.396</w:t>
      </w:r>
    </w:p>
    <w:p w14:paraId="057E09E1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Acu.CT_VD</w:t>
      </w:r>
      <w:proofErr w:type="spellEnd"/>
      <w:r w:rsidRPr="00505128">
        <w:rPr>
          <w:rFonts w:hint="eastAsia"/>
        </w:rPr>
        <w:t xml:space="preserve">               -11.</w:t>
      </w:r>
      <w:proofErr w:type="gramStart"/>
      <w:r w:rsidRPr="00505128">
        <w:rPr>
          <w:rFonts w:hint="eastAsia"/>
        </w:rPr>
        <w:t>0731  -</w:t>
      </w:r>
      <w:proofErr w:type="gramEnd"/>
      <w:r w:rsidRPr="00505128">
        <w:rPr>
          <w:rFonts w:hint="eastAsia"/>
        </w:rPr>
        <w:t>2.293  0.01162  2.3174 11.092</w:t>
      </w:r>
    </w:p>
    <w:p w14:paraId="4F4DA6FF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Acu.CT_VD_BP</w:t>
      </w:r>
      <w:proofErr w:type="spellEnd"/>
      <w:r w:rsidRPr="00505128">
        <w:rPr>
          <w:rFonts w:hint="eastAsia"/>
        </w:rPr>
        <w:t xml:space="preserve">             -5.7784   </w:t>
      </w:r>
      <w:proofErr w:type="gramStart"/>
      <w:r w:rsidRPr="00505128">
        <w:rPr>
          <w:rFonts w:hint="eastAsia"/>
        </w:rPr>
        <w:t>2.806  5.58327</w:t>
      </w:r>
      <w:proofErr w:type="gramEnd"/>
      <w:r w:rsidRPr="00505128">
        <w:rPr>
          <w:rFonts w:hint="eastAsia"/>
        </w:rPr>
        <w:t xml:space="preserve">  8.3590 17.010</w:t>
      </w:r>
    </w:p>
    <w:p w14:paraId="710C6F8F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</w:t>
      </w:r>
      <w:proofErr w:type="spellEnd"/>
      <w:r w:rsidRPr="00505128">
        <w:rPr>
          <w:rFonts w:hint="eastAsia"/>
        </w:rPr>
        <w:t xml:space="preserve">         -21.0096 -12.188 -8.78790 -5.4140  3.404</w:t>
      </w:r>
    </w:p>
    <w:p w14:paraId="0520A283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_DuMox</w:t>
      </w:r>
      <w:proofErr w:type="spellEnd"/>
      <w:r w:rsidRPr="00505128">
        <w:rPr>
          <w:rFonts w:hint="eastAsia"/>
        </w:rPr>
        <w:t xml:space="preserve">    -5.0874   3.885  7.58989 11.3214 20.475</w:t>
      </w:r>
    </w:p>
    <w:p w14:paraId="50071BE2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AcuInj</w:t>
      </w:r>
      <w:proofErr w:type="spellEnd"/>
      <w:r w:rsidRPr="00505128">
        <w:rPr>
          <w:rFonts w:hint="eastAsia"/>
        </w:rPr>
        <w:t xml:space="preserve">      -18.7311 -10.070 -7.58799 -5.1498  3.642</w:t>
      </w:r>
    </w:p>
    <w:p w14:paraId="3BC591F5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Mox</w:t>
      </w:r>
      <w:proofErr w:type="spellEnd"/>
      <w:r w:rsidRPr="00505128">
        <w:rPr>
          <w:rFonts w:hint="eastAsia"/>
        </w:rPr>
        <w:t xml:space="preserve">         -17.4887  -7.861 -3.49018  0.8927 10.680</w:t>
      </w:r>
    </w:p>
    <w:p w14:paraId="257D2A37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Pat</w:t>
      </w:r>
      <w:proofErr w:type="spellEnd"/>
      <w:r w:rsidRPr="00505128">
        <w:rPr>
          <w:rFonts w:hint="eastAsia"/>
        </w:rPr>
        <w:t xml:space="preserve">          -6.2034   2.492  5.09911  7.6909 16.420</w:t>
      </w:r>
    </w:p>
    <w:p w14:paraId="4DC93B06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TCM_ACE</w:t>
      </w:r>
      <w:proofErr w:type="spellEnd"/>
      <w:r w:rsidRPr="00505128">
        <w:rPr>
          <w:rFonts w:hint="eastAsia"/>
        </w:rPr>
        <w:t xml:space="preserve">     -16.9862  -8.322 -5.69973 -3.0582  5.649</w:t>
      </w:r>
    </w:p>
    <w:p w14:paraId="3BEA341D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</w:t>
      </w:r>
      <w:proofErr w:type="gramStart"/>
      <w:r w:rsidRPr="00505128">
        <w:rPr>
          <w:rFonts w:hint="eastAsia"/>
        </w:rPr>
        <w:t>BP.CT</w:t>
      </w:r>
      <w:proofErr w:type="gramEnd"/>
      <w:r w:rsidRPr="00505128">
        <w:rPr>
          <w:rFonts w:hint="eastAsia"/>
        </w:rPr>
        <w:t>_VD_BP_TCM_Acu_Mox</w:t>
      </w:r>
      <w:proofErr w:type="spellEnd"/>
      <w:r w:rsidRPr="00505128">
        <w:rPr>
          <w:rFonts w:hint="eastAsia"/>
        </w:rPr>
        <w:t xml:space="preserve"> -19.8208 -11.014 -7.56561 -4.0543  4.799</w:t>
      </w:r>
    </w:p>
    <w:p w14:paraId="22DE1BB2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rPr>
          <w:rFonts w:hint="eastAsia"/>
        </w:rPr>
        <w:t>d.CT_VD_BP_Acu.CT_VD_BP_Acu_</w:t>
      </w:r>
      <w:proofErr w:type="gramStart"/>
      <w:r w:rsidRPr="00505128">
        <w:rPr>
          <w:rFonts w:hint="eastAsia"/>
        </w:rPr>
        <w:t>Mox</w:t>
      </w:r>
      <w:proofErr w:type="spellEnd"/>
      <w:r w:rsidRPr="00505128">
        <w:rPr>
          <w:rFonts w:hint="eastAsia"/>
        </w:rPr>
        <w:t xml:space="preserve">  -</w:t>
      </w:r>
      <w:proofErr w:type="gramEnd"/>
      <w:r w:rsidRPr="00505128">
        <w:rPr>
          <w:rFonts w:hint="eastAsia"/>
        </w:rPr>
        <w:t>5.2022   3.513  5.90032  8.2911 17.010</w:t>
      </w:r>
    </w:p>
    <w:p w14:paraId="3DD9495D" w14:textId="77777777" w:rsidR="00505128" w:rsidRPr="00505128" w:rsidRDefault="00505128" w:rsidP="00505128">
      <w:pPr>
        <w:rPr>
          <w:rFonts w:hint="eastAsia"/>
        </w:rPr>
      </w:pPr>
      <w:proofErr w:type="spellStart"/>
      <w:proofErr w:type="gramStart"/>
      <w:r w:rsidRPr="00505128">
        <w:rPr>
          <w:rFonts w:hint="eastAsia"/>
        </w:rPr>
        <w:t>sd.d</w:t>
      </w:r>
      <w:proofErr w:type="spellEnd"/>
      <w:proofErr w:type="gramEnd"/>
      <w:r w:rsidRPr="00505128">
        <w:rPr>
          <w:rFonts w:hint="eastAsia"/>
        </w:rPr>
        <w:t xml:space="preserve">                              0.2558   2.212  4.40252  6.5896  8.587</w:t>
      </w:r>
    </w:p>
    <w:p w14:paraId="53E05C7C" w14:textId="77777777" w:rsidR="00505128" w:rsidRPr="00505128" w:rsidRDefault="00505128" w:rsidP="00505128">
      <w:pPr>
        <w:rPr>
          <w:rFonts w:hint="eastAsia"/>
        </w:rPr>
      </w:pPr>
    </w:p>
    <w:p w14:paraId="6148E9DF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-- Model fit (residual deviance):</w:t>
      </w:r>
    </w:p>
    <w:p w14:paraId="4540EE46" w14:textId="77777777" w:rsidR="00505128" w:rsidRPr="00505128" w:rsidRDefault="00505128" w:rsidP="00505128">
      <w:pPr>
        <w:rPr>
          <w:rFonts w:hint="eastAsia"/>
        </w:rPr>
      </w:pPr>
    </w:p>
    <w:p w14:paraId="6701BA3C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    </w:t>
      </w:r>
      <w:proofErr w:type="spellStart"/>
      <w:r w:rsidRPr="00505128">
        <w:rPr>
          <w:rFonts w:hint="eastAsia"/>
        </w:rPr>
        <w:t>Dbar</w:t>
      </w:r>
      <w:proofErr w:type="spellEnd"/>
      <w:r w:rsidRPr="00505128">
        <w:rPr>
          <w:rFonts w:hint="eastAsia"/>
        </w:rPr>
        <w:t xml:space="preserve">       </w:t>
      </w:r>
      <w:proofErr w:type="spellStart"/>
      <w:r w:rsidRPr="00505128">
        <w:rPr>
          <w:rFonts w:hint="eastAsia"/>
        </w:rPr>
        <w:t>pD</w:t>
      </w:r>
      <w:proofErr w:type="spellEnd"/>
      <w:r w:rsidRPr="00505128">
        <w:rPr>
          <w:rFonts w:hint="eastAsia"/>
        </w:rPr>
        <w:t xml:space="preserve">      DIC </w:t>
      </w:r>
    </w:p>
    <w:p w14:paraId="48528296" w14:textId="77777777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 xml:space="preserve">21.96925 21.96859 43.93785 </w:t>
      </w:r>
    </w:p>
    <w:p w14:paraId="206898D3" w14:textId="77777777" w:rsidR="00505128" w:rsidRPr="00505128" w:rsidRDefault="00505128" w:rsidP="00505128">
      <w:pPr>
        <w:rPr>
          <w:rFonts w:hint="eastAsia"/>
        </w:rPr>
      </w:pPr>
    </w:p>
    <w:p w14:paraId="36806A29" w14:textId="67BB9271" w:rsidR="00505128" w:rsidRPr="00505128" w:rsidRDefault="00505128" w:rsidP="00505128">
      <w:pPr>
        <w:rPr>
          <w:rFonts w:hint="eastAsia"/>
        </w:rPr>
      </w:pPr>
      <w:r w:rsidRPr="00505128">
        <w:rPr>
          <w:rFonts w:hint="eastAsia"/>
        </w:rPr>
        <w:t>22 data points, ratio 0.9986, I^2 = 4%</w:t>
      </w:r>
    </w:p>
    <w:p w14:paraId="04FBF259" w14:textId="5551A2EA" w:rsidR="00237F58" w:rsidRPr="00237F58" w:rsidRDefault="006B681F" w:rsidP="00237F58">
      <w:pPr>
        <w:pStyle w:val="2"/>
      </w:pPr>
      <w:r>
        <w:rPr>
          <w:rFonts w:hint="eastAsia"/>
        </w:rPr>
        <w:t>Inconsistency</w:t>
      </w:r>
    </w:p>
    <w:p w14:paraId="0FCE5207" w14:textId="77777777" w:rsidR="00505128" w:rsidRPr="00505128" w:rsidRDefault="00505128" w:rsidP="00505128">
      <w:pPr>
        <w:rPr>
          <w:rFonts w:hint="eastAsia"/>
        </w:rPr>
      </w:pPr>
      <w:r w:rsidRPr="00505128">
        <w:t>Results on the Mean Difference scale</w:t>
      </w:r>
    </w:p>
    <w:p w14:paraId="792D82D3" w14:textId="77777777" w:rsidR="00505128" w:rsidRPr="00505128" w:rsidRDefault="00505128" w:rsidP="00505128">
      <w:pPr>
        <w:rPr>
          <w:rFonts w:hint="eastAsia"/>
        </w:rPr>
      </w:pPr>
    </w:p>
    <w:p w14:paraId="6200BFE7" w14:textId="77777777" w:rsidR="00505128" w:rsidRPr="00505128" w:rsidRDefault="00505128" w:rsidP="00505128">
      <w:pPr>
        <w:rPr>
          <w:rFonts w:hint="eastAsia"/>
        </w:rPr>
      </w:pPr>
      <w:r w:rsidRPr="00505128">
        <w:lastRenderedPageBreak/>
        <w:t>Iterations = 20001:70000</w:t>
      </w:r>
    </w:p>
    <w:p w14:paraId="51CEE672" w14:textId="77777777" w:rsidR="00505128" w:rsidRPr="00505128" w:rsidRDefault="00505128" w:rsidP="00505128">
      <w:pPr>
        <w:rPr>
          <w:rFonts w:hint="eastAsia"/>
        </w:rPr>
      </w:pPr>
      <w:r w:rsidRPr="00505128">
        <w:t xml:space="preserve">Thinning interval = 1 </w:t>
      </w:r>
    </w:p>
    <w:p w14:paraId="096B81FA" w14:textId="77777777" w:rsidR="00505128" w:rsidRPr="00505128" w:rsidRDefault="00505128" w:rsidP="00505128">
      <w:pPr>
        <w:rPr>
          <w:rFonts w:hint="eastAsia"/>
        </w:rPr>
      </w:pPr>
      <w:r w:rsidRPr="00505128">
        <w:t xml:space="preserve">Number of chains = 4 </w:t>
      </w:r>
    </w:p>
    <w:p w14:paraId="7C661022" w14:textId="77777777" w:rsidR="00505128" w:rsidRPr="00505128" w:rsidRDefault="00505128" w:rsidP="00505128">
      <w:pPr>
        <w:rPr>
          <w:rFonts w:hint="eastAsia"/>
        </w:rPr>
      </w:pPr>
      <w:r w:rsidRPr="00505128">
        <w:t xml:space="preserve">Sample size per chain = 50000 </w:t>
      </w:r>
    </w:p>
    <w:p w14:paraId="7285F105" w14:textId="77777777" w:rsidR="00505128" w:rsidRPr="00505128" w:rsidRDefault="00505128" w:rsidP="00505128">
      <w:pPr>
        <w:rPr>
          <w:rFonts w:hint="eastAsia"/>
        </w:rPr>
      </w:pPr>
    </w:p>
    <w:p w14:paraId="177C32A6" w14:textId="77777777" w:rsidR="00505128" w:rsidRPr="00505128" w:rsidRDefault="00505128" w:rsidP="00505128">
      <w:pPr>
        <w:rPr>
          <w:rFonts w:hint="eastAsia"/>
        </w:rPr>
      </w:pPr>
      <w:r w:rsidRPr="00505128">
        <w:t>1. Empirical mean and standard deviation for each variable,</w:t>
      </w:r>
    </w:p>
    <w:p w14:paraId="12AFB817" w14:textId="77777777" w:rsidR="00505128" w:rsidRPr="00505128" w:rsidRDefault="00505128" w:rsidP="00505128">
      <w:pPr>
        <w:rPr>
          <w:rFonts w:hint="eastAsia"/>
        </w:rPr>
      </w:pPr>
      <w:r w:rsidRPr="00505128">
        <w:t xml:space="preserve">   </w:t>
      </w:r>
      <w:proofErr w:type="gramStart"/>
      <w:r w:rsidRPr="00505128">
        <w:t>plus</w:t>
      </w:r>
      <w:proofErr w:type="gramEnd"/>
      <w:r w:rsidRPr="00505128">
        <w:t xml:space="preserve"> standard error of the mean:</w:t>
      </w:r>
    </w:p>
    <w:p w14:paraId="7A35FD27" w14:textId="77777777" w:rsidR="00505128" w:rsidRPr="00505128" w:rsidRDefault="00505128" w:rsidP="00505128">
      <w:pPr>
        <w:rPr>
          <w:rFonts w:hint="eastAsia"/>
        </w:rPr>
      </w:pPr>
    </w:p>
    <w:p w14:paraId="043DC738" w14:textId="77777777" w:rsidR="00505128" w:rsidRPr="00505128" w:rsidRDefault="00505128" w:rsidP="00505128">
      <w:pPr>
        <w:rPr>
          <w:rFonts w:hint="eastAsia"/>
        </w:rPr>
      </w:pPr>
      <w:r w:rsidRPr="00505128">
        <w:t xml:space="preserve">                                    Mean    SD Naive SE Time-series SE</w:t>
      </w:r>
    </w:p>
    <w:p w14:paraId="5110612C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</w:t>
      </w:r>
      <w:proofErr w:type="gramStart"/>
      <w:r w:rsidRPr="00505128">
        <w:t>VD.CT</w:t>
      </w:r>
      <w:proofErr w:type="gramEnd"/>
      <w:r w:rsidRPr="00505128">
        <w:t>_VD_Acu</w:t>
      </w:r>
      <w:proofErr w:type="spellEnd"/>
      <w:r w:rsidRPr="00505128">
        <w:t xml:space="preserve">               -0.03749 5.054 0.011301        0.01125</w:t>
      </w:r>
    </w:p>
    <w:p w14:paraId="7C6CA6CD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</w:t>
      </w:r>
      <w:proofErr w:type="gramStart"/>
      <w:r w:rsidRPr="00505128">
        <w:t>VD.CT</w:t>
      </w:r>
      <w:proofErr w:type="gramEnd"/>
      <w:r w:rsidRPr="00505128">
        <w:t>_VD_TFMox</w:t>
      </w:r>
      <w:proofErr w:type="spellEnd"/>
      <w:r w:rsidRPr="00505128">
        <w:t xml:space="preserve">              0.19768 7.069 0.015807        0.04371</w:t>
      </w:r>
    </w:p>
    <w:p w14:paraId="6F481429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Acu.CT_VD_BP</w:t>
      </w:r>
      <w:proofErr w:type="spellEnd"/>
      <w:r w:rsidRPr="00505128">
        <w:t xml:space="preserve">             5.58872 5.329 0.011916        0.01653</w:t>
      </w:r>
    </w:p>
    <w:p w14:paraId="3B3A5551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</w:t>
      </w:r>
      <w:proofErr w:type="spellEnd"/>
      <w:r w:rsidRPr="00505128">
        <w:t xml:space="preserve">         -8.80828 5.833 0.013042        0.02418</w:t>
      </w:r>
    </w:p>
    <w:p w14:paraId="47E7D7F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_DuMox</w:t>
      </w:r>
      <w:proofErr w:type="spellEnd"/>
      <w:r w:rsidRPr="00505128">
        <w:t xml:space="preserve">    7.77117 6.223 0.013915        0.02994</w:t>
      </w:r>
    </w:p>
    <w:p w14:paraId="2455333E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Inj</w:t>
      </w:r>
      <w:proofErr w:type="spellEnd"/>
      <w:r w:rsidRPr="00505128">
        <w:t xml:space="preserve">      -7.60571 5.129 0.011468        0.01259</w:t>
      </w:r>
    </w:p>
    <w:p w14:paraId="739B8572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Mox</w:t>
      </w:r>
      <w:proofErr w:type="spellEnd"/>
      <w:r w:rsidRPr="00505128">
        <w:t xml:space="preserve">         -3.50217 7.036 0.015733        0.04612</w:t>
      </w:r>
    </w:p>
    <w:p w14:paraId="305B61E6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Pat</w:t>
      </w:r>
      <w:proofErr w:type="spellEnd"/>
      <w:r w:rsidRPr="00505128">
        <w:t xml:space="preserve">          5.09962 5.242 0.011720        0.01375</w:t>
      </w:r>
    </w:p>
    <w:p w14:paraId="3CC7753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TCM_ACE</w:t>
      </w:r>
      <w:proofErr w:type="spellEnd"/>
      <w:r w:rsidRPr="00505128">
        <w:t xml:space="preserve">     -5.68393 5.245 0.011728        0.01391</w:t>
      </w:r>
    </w:p>
    <w:p w14:paraId="4AE8B5D1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TCM_Acu_Mox</w:t>
      </w:r>
      <w:proofErr w:type="spellEnd"/>
      <w:r w:rsidRPr="00505128">
        <w:t xml:space="preserve"> -7.56977 5.961 0.013330        0.02654</w:t>
      </w:r>
    </w:p>
    <w:p w14:paraId="5C93EFE9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BP_Acu.CT_VD_BP_Acu_</w:t>
      </w:r>
      <w:proofErr w:type="gramStart"/>
      <w:r w:rsidRPr="00505128">
        <w:t>Mox</w:t>
      </w:r>
      <w:proofErr w:type="spellEnd"/>
      <w:r w:rsidRPr="00505128">
        <w:t xml:space="preserve">  5.88882</w:t>
      </w:r>
      <w:proofErr w:type="gramEnd"/>
      <w:r w:rsidRPr="00505128">
        <w:t xml:space="preserve"> 5.084 0.011369        0.01210</w:t>
      </w:r>
    </w:p>
    <w:p w14:paraId="3267A772" w14:textId="77777777" w:rsidR="00505128" w:rsidRPr="00505128" w:rsidRDefault="00505128" w:rsidP="00505128">
      <w:pPr>
        <w:rPr>
          <w:rFonts w:hint="eastAsia"/>
        </w:rPr>
      </w:pPr>
      <w:proofErr w:type="spellStart"/>
      <w:proofErr w:type="gramStart"/>
      <w:r w:rsidRPr="00505128">
        <w:t>sd.d</w:t>
      </w:r>
      <w:proofErr w:type="spellEnd"/>
      <w:proofErr w:type="gramEnd"/>
      <w:r w:rsidRPr="00505128">
        <w:t xml:space="preserve">                             4.35371 2.544 0.005689        0.03750</w:t>
      </w:r>
    </w:p>
    <w:p w14:paraId="4D8F862C" w14:textId="77777777" w:rsidR="00505128" w:rsidRPr="00505128" w:rsidRDefault="00505128" w:rsidP="00505128">
      <w:pPr>
        <w:rPr>
          <w:rFonts w:hint="eastAsia"/>
        </w:rPr>
      </w:pPr>
    </w:p>
    <w:p w14:paraId="161B23F3" w14:textId="77777777" w:rsidR="00505128" w:rsidRPr="00505128" w:rsidRDefault="00505128" w:rsidP="00505128">
      <w:pPr>
        <w:rPr>
          <w:rFonts w:hint="eastAsia"/>
        </w:rPr>
      </w:pPr>
      <w:r w:rsidRPr="00505128">
        <w:t>2. Quantiles for each variable:</w:t>
      </w:r>
    </w:p>
    <w:p w14:paraId="2A3ECC37" w14:textId="77777777" w:rsidR="00505128" w:rsidRPr="00505128" w:rsidRDefault="00505128" w:rsidP="00505128">
      <w:pPr>
        <w:rPr>
          <w:rFonts w:hint="eastAsia"/>
        </w:rPr>
      </w:pPr>
    </w:p>
    <w:p w14:paraId="462D1087" w14:textId="77777777" w:rsidR="00505128" w:rsidRPr="00505128" w:rsidRDefault="00505128" w:rsidP="00505128">
      <w:pPr>
        <w:rPr>
          <w:rFonts w:hint="eastAsia"/>
        </w:rPr>
      </w:pPr>
      <w:r w:rsidRPr="00505128">
        <w:t xml:space="preserve">                                    2.5%     25%      50%     75</w:t>
      </w:r>
      <w:proofErr w:type="gramStart"/>
      <w:r w:rsidRPr="00505128">
        <w:t>%  97.5</w:t>
      </w:r>
      <w:proofErr w:type="gramEnd"/>
      <w:r w:rsidRPr="00505128">
        <w:t>%</w:t>
      </w:r>
    </w:p>
    <w:p w14:paraId="49DFEDE0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</w:t>
      </w:r>
      <w:proofErr w:type="gramStart"/>
      <w:r w:rsidRPr="00505128">
        <w:t>VD.CT</w:t>
      </w:r>
      <w:proofErr w:type="gramEnd"/>
      <w:r w:rsidRPr="00505128">
        <w:t>_VD_Acu</w:t>
      </w:r>
      <w:proofErr w:type="spellEnd"/>
      <w:r w:rsidRPr="00505128">
        <w:t xml:space="preserve">               -11.1257  -2.298 -0.01805  2.2336 10.997</w:t>
      </w:r>
    </w:p>
    <w:p w14:paraId="2EB57441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</w:t>
      </w:r>
      <w:proofErr w:type="gramStart"/>
      <w:r w:rsidRPr="00505128">
        <w:t>VD.CT</w:t>
      </w:r>
      <w:proofErr w:type="gramEnd"/>
      <w:r w:rsidRPr="00505128">
        <w:t>_VD_TFMox</w:t>
      </w:r>
      <w:proofErr w:type="spellEnd"/>
      <w:r w:rsidRPr="00505128">
        <w:t xml:space="preserve">             -13.9959  -4.272  0.21221  4.6580 14.360</w:t>
      </w:r>
    </w:p>
    <w:p w14:paraId="0239BF34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lastRenderedPageBreak/>
        <w:t>d.CT_VD_Acu.CT_VD_BP</w:t>
      </w:r>
      <w:proofErr w:type="spellEnd"/>
      <w:r w:rsidRPr="00505128">
        <w:t xml:space="preserve">             -5.8298   </w:t>
      </w:r>
      <w:proofErr w:type="gramStart"/>
      <w:r w:rsidRPr="00505128">
        <w:t>2.845  5.61381</w:t>
      </w:r>
      <w:proofErr w:type="gramEnd"/>
      <w:r w:rsidRPr="00505128">
        <w:t xml:space="preserve">  8.3331 16.949</w:t>
      </w:r>
    </w:p>
    <w:p w14:paraId="7C68DC5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</w:t>
      </w:r>
      <w:proofErr w:type="spellEnd"/>
      <w:r w:rsidRPr="00505128">
        <w:t xml:space="preserve">         -20.9337 -12.140 -8.82089 -5.4396  3.267</w:t>
      </w:r>
    </w:p>
    <w:p w14:paraId="5DDA0D7C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_DuMox</w:t>
      </w:r>
      <w:proofErr w:type="spellEnd"/>
      <w:r w:rsidRPr="00505128">
        <w:t xml:space="preserve">    -4.9412   4.033  7.77522 11.5179 20.479</w:t>
      </w:r>
    </w:p>
    <w:p w14:paraId="11444603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AcuInj</w:t>
      </w:r>
      <w:proofErr w:type="spellEnd"/>
      <w:r w:rsidRPr="00505128">
        <w:t xml:space="preserve">      -18.6929 -10.035 -7.61964 -5.1663  3.413</w:t>
      </w:r>
    </w:p>
    <w:p w14:paraId="033E8D27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Mox</w:t>
      </w:r>
      <w:proofErr w:type="spellEnd"/>
      <w:r w:rsidRPr="00505128">
        <w:t xml:space="preserve">         -17.6559  -7.921 -3.51192  0.9428 10.615</w:t>
      </w:r>
    </w:p>
    <w:p w14:paraId="11B9BD27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Pat</w:t>
      </w:r>
      <w:proofErr w:type="spellEnd"/>
      <w:r w:rsidRPr="00505128">
        <w:t xml:space="preserve">          -6.2496   2.543  5.11560  7.6851 16.305</w:t>
      </w:r>
    </w:p>
    <w:p w14:paraId="1D9A4C8D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TCM_ACE</w:t>
      </w:r>
      <w:proofErr w:type="spellEnd"/>
      <w:r w:rsidRPr="00505128">
        <w:t xml:space="preserve">     -17.0094  -8.255 -5.70660 -3.0854  5.571</w:t>
      </w:r>
    </w:p>
    <w:p w14:paraId="43777D5D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</w:t>
      </w:r>
      <w:proofErr w:type="gramStart"/>
      <w:r w:rsidRPr="00505128">
        <w:t>BP.CT</w:t>
      </w:r>
      <w:proofErr w:type="gramEnd"/>
      <w:r w:rsidRPr="00505128">
        <w:t>_VD_BP_TCM_Acu_Mox</w:t>
      </w:r>
      <w:proofErr w:type="spellEnd"/>
      <w:r w:rsidRPr="00505128">
        <w:t xml:space="preserve"> -19.8130 -11.039 -7.57926 -4.0940  4.754</w:t>
      </w:r>
    </w:p>
    <w:p w14:paraId="5A111ED8" w14:textId="77777777" w:rsidR="00505128" w:rsidRPr="00505128" w:rsidRDefault="00505128" w:rsidP="00505128">
      <w:pPr>
        <w:rPr>
          <w:rFonts w:hint="eastAsia"/>
        </w:rPr>
      </w:pPr>
      <w:proofErr w:type="spellStart"/>
      <w:r w:rsidRPr="00505128">
        <w:t>d.CT_VD_BP_Acu.CT_VD_BP_Acu_</w:t>
      </w:r>
      <w:proofErr w:type="gramStart"/>
      <w:r w:rsidRPr="00505128">
        <w:t>Mox</w:t>
      </w:r>
      <w:proofErr w:type="spellEnd"/>
      <w:r w:rsidRPr="00505128">
        <w:t xml:space="preserve">  -</w:t>
      </w:r>
      <w:proofErr w:type="gramEnd"/>
      <w:r w:rsidRPr="00505128">
        <w:t>5.2261   3.556  5.90981  8.2411 16.890</w:t>
      </w:r>
    </w:p>
    <w:p w14:paraId="5DD917F0" w14:textId="77777777" w:rsidR="00505128" w:rsidRPr="00505128" w:rsidRDefault="00505128" w:rsidP="00505128">
      <w:pPr>
        <w:rPr>
          <w:rFonts w:hint="eastAsia"/>
        </w:rPr>
      </w:pPr>
      <w:proofErr w:type="spellStart"/>
      <w:proofErr w:type="gramStart"/>
      <w:r w:rsidRPr="00505128">
        <w:t>sd.d</w:t>
      </w:r>
      <w:proofErr w:type="spellEnd"/>
      <w:proofErr w:type="gramEnd"/>
      <w:r w:rsidRPr="00505128">
        <w:t xml:space="preserve">                              0.1939   2.166  4.33220  6.5452  8.583</w:t>
      </w:r>
    </w:p>
    <w:p w14:paraId="6C78395D" w14:textId="77777777" w:rsidR="00505128" w:rsidRPr="00505128" w:rsidRDefault="00505128" w:rsidP="00505128">
      <w:pPr>
        <w:rPr>
          <w:rFonts w:hint="eastAsia"/>
        </w:rPr>
      </w:pPr>
    </w:p>
    <w:p w14:paraId="5B3D8332" w14:textId="77777777" w:rsidR="00505128" w:rsidRPr="00505128" w:rsidRDefault="00505128" w:rsidP="00505128">
      <w:pPr>
        <w:rPr>
          <w:rFonts w:hint="eastAsia"/>
        </w:rPr>
      </w:pPr>
      <w:r w:rsidRPr="00505128">
        <w:t>-- Model fit (residual deviance):</w:t>
      </w:r>
    </w:p>
    <w:p w14:paraId="61DEE9E8" w14:textId="77777777" w:rsidR="00505128" w:rsidRPr="00505128" w:rsidRDefault="00505128" w:rsidP="00505128">
      <w:pPr>
        <w:rPr>
          <w:rFonts w:hint="eastAsia"/>
        </w:rPr>
      </w:pPr>
    </w:p>
    <w:p w14:paraId="3FC053D4" w14:textId="77777777" w:rsidR="00505128" w:rsidRPr="00505128" w:rsidRDefault="00505128" w:rsidP="00505128">
      <w:pPr>
        <w:rPr>
          <w:rFonts w:hint="eastAsia"/>
        </w:rPr>
      </w:pPr>
      <w:r w:rsidRPr="00505128">
        <w:t xml:space="preserve">    </w:t>
      </w:r>
      <w:proofErr w:type="spellStart"/>
      <w:r w:rsidRPr="00505128">
        <w:t>Dbar</w:t>
      </w:r>
      <w:proofErr w:type="spellEnd"/>
      <w:r w:rsidRPr="00505128">
        <w:t xml:space="preserve">       </w:t>
      </w:r>
      <w:proofErr w:type="spellStart"/>
      <w:r w:rsidRPr="00505128">
        <w:t>pD</w:t>
      </w:r>
      <w:proofErr w:type="spellEnd"/>
      <w:r w:rsidRPr="00505128">
        <w:t xml:space="preserve">      DIC </w:t>
      </w:r>
    </w:p>
    <w:p w14:paraId="505CD118" w14:textId="77777777" w:rsidR="00505128" w:rsidRPr="00505128" w:rsidRDefault="00505128" w:rsidP="00505128">
      <w:pPr>
        <w:rPr>
          <w:rFonts w:hint="eastAsia"/>
        </w:rPr>
      </w:pPr>
      <w:r w:rsidRPr="00505128">
        <w:t xml:space="preserve">21.99622 21.99575 43.99197 </w:t>
      </w:r>
    </w:p>
    <w:p w14:paraId="13CE60D6" w14:textId="77777777" w:rsidR="00505128" w:rsidRPr="00505128" w:rsidRDefault="00505128" w:rsidP="00505128">
      <w:pPr>
        <w:rPr>
          <w:rFonts w:hint="eastAsia"/>
        </w:rPr>
      </w:pPr>
    </w:p>
    <w:p w14:paraId="6F65A06C" w14:textId="77777777" w:rsidR="00505128" w:rsidRPr="00505128" w:rsidRDefault="00505128" w:rsidP="00505128">
      <w:pPr>
        <w:rPr>
          <w:rFonts w:hint="eastAsia"/>
        </w:rPr>
      </w:pPr>
      <w:r w:rsidRPr="00505128">
        <w:t>22 data points, ratio 0.9998, I^2 = 5%</w:t>
      </w:r>
    </w:p>
    <w:p w14:paraId="3C181775" w14:textId="4627055B" w:rsidR="00237F58" w:rsidRPr="00505128" w:rsidRDefault="00237F58" w:rsidP="00237F58">
      <w:pPr>
        <w:rPr>
          <w:rFonts w:hint="eastAsia"/>
        </w:rPr>
      </w:pPr>
    </w:p>
    <w:p w14:paraId="4FEE9C93" w14:textId="54C85873" w:rsidR="00237F58" w:rsidRDefault="00B81B7C" w:rsidP="00B81B7C">
      <w:pPr>
        <w:pStyle w:val="1"/>
      </w:pPr>
      <w:r>
        <w:rPr>
          <w:rFonts w:hint="eastAsia"/>
        </w:rPr>
        <w:t>CTX</w:t>
      </w:r>
    </w:p>
    <w:p w14:paraId="11077A75" w14:textId="10EFD803" w:rsidR="00B81B7C" w:rsidRDefault="006B681F" w:rsidP="00B81B7C">
      <w:pPr>
        <w:pStyle w:val="2"/>
      </w:pPr>
      <w:r>
        <w:rPr>
          <w:rFonts w:hint="eastAsia"/>
        </w:rPr>
        <w:t>Consistency</w:t>
      </w:r>
    </w:p>
    <w:p w14:paraId="0544F6C8" w14:textId="77777777" w:rsidR="00020F5E" w:rsidRPr="00020F5E" w:rsidRDefault="00020F5E" w:rsidP="00020F5E">
      <w:pPr>
        <w:rPr>
          <w:rFonts w:hint="eastAsia"/>
        </w:rPr>
      </w:pPr>
      <w:r w:rsidRPr="00020F5E">
        <w:t>Results on the Mean Difference scale</w:t>
      </w:r>
    </w:p>
    <w:p w14:paraId="41BC09E8" w14:textId="77777777" w:rsidR="00020F5E" w:rsidRPr="00020F5E" w:rsidRDefault="00020F5E" w:rsidP="00020F5E">
      <w:pPr>
        <w:rPr>
          <w:rFonts w:hint="eastAsia"/>
        </w:rPr>
      </w:pPr>
    </w:p>
    <w:p w14:paraId="65D4EC69" w14:textId="77777777" w:rsidR="00020F5E" w:rsidRPr="00020F5E" w:rsidRDefault="00020F5E" w:rsidP="00020F5E">
      <w:pPr>
        <w:rPr>
          <w:rFonts w:hint="eastAsia"/>
        </w:rPr>
      </w:pPr>
      <w:r w:rsidRPr="00020F5E">
        <w:t>Iterations = 20001:70000</w:t>
      </w:r>
    </w:p>
    <w:p w14:paraId="347E5DE6" w14:textId="77777777" w:rsidR="00020F5E" w:rsidRPr="00020F5E" w:rsidRDefault="00020F5E" w:rsidP="00020F5E">
      <w:pPr>
        <w:rPr>
          <w:rFonts w:hint="eastAsia"/>
        </w:rPr>
      </w:pPr>
      <w:r w:rsidRPr="00020F5E">
        <w:t xml:space="preserve">Thinning interval = 1 </w:t>
      </w:r>
    </w:p>
    <w:p w14:paraId="6EE50DA7" w14:textId="77777777" w:rsidR="00020F5E" w:rsidRPr="00020F5E" w:rsidRDefault="00020F5E" w:rsidP="00020F5E">
      <w:pPr>
        <w:rPr>
          <w:rFonts w:hint="eastAsia"/>
        </w:rPr>
      </w:pPr>
      <w:r w:rsidRPr="00020F5E">
        <w:t xml:space="preserve">Number of chains = 4 </w:t>
      </w:r>
    </w:p>
    <w:p w14:paraId="6449BC59" w14:textId="77777777" w:rsidR="00020F5E" w:rsidRPr="00020F5E" w:rsidRDefault="00020F5E" w:rsidP="00020F5E">
      <w:pPr>
        <w:rPr>
          <w:rFonts w:hint="eastAsia"/>
        </w:rPr>
      </w:pPr>
      <w:r w:rsidRPr="00020F5E">
        <w:lastRenderedPageBreak/>
        <w:t xml:space="preserve">Sample size per chain = 50000 </w:t>
      </w:r>
    </w:p>
    <w:p w14:paraId="7BCB85C2" w14:textId="77777777" w:rsidR="00020F5E" w:rsidRPr="00020F5E" w:rsidRDefault="00020F5E" w:rsidP="00020F5E">
      <w:pPr>
        <w:rPr>
          <w:rFonts w:hint="eastAsia"/>
        </w:rPr>
      </w:pPr>
    </w:p>
    <w:p w14:paraId="49D7651A" w14:textId="77777777" w:rsidR="00020F5E" w:rsidRPr="00020F5E" w:rsidRDefault="00020F5E" w:rsidP="00020F5E">
      <w:pPr>
        <w:rPr>
          <w:rFonts w:hint="eastAsia"/>
        </w:rPr>
      </w:pPr>
      <w:r w:rsidRPr="00020F5E">
        <w:t>1. Empirical mean and standard deviation for each variable,</w:t>
      </w:r>
    </w:p>
    <w:p w14:paraId="674E7993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</w:t>
      </w:r>
      <w:proofErr w:type="gramStart"/>
      <w:r w:rsidRPr="00020F5E">
        <w:t>plus</w:t>
      </w:r>
      <w:proofErr w:type="gramEnd"/>
      <w:r w:rsidRPr="00020F5E">
        <w:t xml:space="preserve"> standard error of the mean:</w:t>
      </w:r>
    </w:p>
    <w:p w14:paraId="489AE228" w14:textId="77777777" w:rsidR="00020F5E" w:rsidRPr="00020F5E" w:rsidRDefault="00020F5E" w:rsidP="00020F5E">
      <w:pPr>
        <w:rPr>
          <w:rFonts w:hint="eastAsia"/>
        </w:rPr>
      </w:pPr>
    </w:p>
    <w:p w14:paraId="78E2E5A1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                                 Mean      </w:t>
      </w:r>
      <w:proofErr w:type="gramStart"/>
      <w:r w:rsidRPr="00020F5E">
        <w:t>SD  Naive</w:t>
      </w:r>
      <w:proofErr w:type="gramEnd"/>
      <w:r w:rsidRPr="00020F5E">
        <w:t xml:space="preserve"> SE Time-series SE</w:t>
      </w:r>
    </w:p>
    <w:p w14:paraId="33904E2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</w:t>
      </w:r>
      <w:proofErr w:type="gramStart"/>
      <w:r w:rsidRPr="00020F5E">
        <w:t>VD.CT</w:t>
      </w:r>
      <w:proofErr w:type="gramEnd"/>
      <w:r w:rsidRPr="00020F5E">
        <w:t>_VD_TFMox</w:t>
      </w:r>
      <w:proofErr w:type="spellEnd"/>
      <w:r w:rsidRPr="00020F5E">
        <w:t xml:space="preserve">             -0.070823 0.08180 0.0001829      0.0002811</w:t>
      </w:r>
    </w:p>
    <w:p w14:paraId="4213AB0D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</w:t>
      </w:r>
      <w:proofErr w:type="spellEnd"/>
      <w:r w:rsidRPr="00020F5E">
        <w:t xml:space="preserve">                0.029771 0.14442 0.0003229      0.0050600</w:t>
      </w:r>
    </w:p>
    <w:p w14:paraId="0795ECFD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BP</w:t>
      </w:r>
      <w:proofErr w:type="spellEnd"/>
      <w:r w:rsidRPr="00020F5E">
        <w:t xml:space="preserve">             0.140273 0.11671 0.0002610      0.0004076</w:t>
      </w:r>
    </w:p>
    <w:p w14:paraId="1DB1628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</w:t>
      </w:r>
      <w:proofErr w:type="spellEnd"/>
      <w:r w:rsidRPr="00020F5E">
        <w:t xml:space="preserve">           -0.019909 0.11741 0.0002625      0.0005784</w:t>
      </w:r>
    </w:p>
    <w:p w14:paraId="391DACD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_Acu</w:t>
      </w:r>
      <w:proofErr w:type="spellEnd"/>
      <w:r w:rsidRPr="00020F5E">
        <w:t xml:space="preserve">       -0.170442 0.11612 0.0002596      0.0005474</w:t>
      </w:r>
    </w:p>
    <w:p w14:paraId="427D4944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</w:t>
      </w:r>
      <w:proofErr w:type="spellEnd"/>
      <w:r w:rsidRPr="00020F5E">
        <w:t xml:space="preserve">         -0.074981 0.06595 0.0001475      0.0002150</w:t>
      </w:r>
    </w:p>
    <w:p w14:paraId="5B708B45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DuMox</w:t>
      </w:r>
      <w:proofErr w:type="spellEnd"/>
      <w:r w:rsidRPr="00020F5E">
        <w:t xml:space="preserve">   -0.030164 0.11099 0.0002482      0.0002997</w:t>
      </w:r>
    </w:p>
    <w:p w14:paraId="079BC08B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Pat</w:t>
      </w:r>
      <w:proofErr w:type="spellEnd"/>
      <w:r w:rsidRPr="00020F5E">
        <w:t xml:space="preserve">     -0.150032 0.11836 0.0002647      0.0004915</w:t>
      </w:r>
    </w:p>
    <w:p w14:paraId="7D364C3D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Inj</w:t>
      </w:r>
      <w:proofErr w:type="spellEnd"/>
      <w:r w:rsidRPr="00020F5E">
        <w:t xml:space="preserve">      -0.109936 0.11021 0.0002464      0.0002448</w:t>
      </w:r>
    </w:p>
    <w:p w14:paraId="2717C5C2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Mox</w:t>
      </w:r>
      <w:proofErr w:type="spellEnd"/>
      <w:r w:rsidRPr="00020F5E">
        <w:t xml:space="preserve">         -0.060424 0.12179 0.0002723      0.0006328</w:t>
      </w:r>
    </w:p>
    <w:p w14:paraId="560A783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Pat</w:t>
      </w:r>
      <w:proofErr w:type="spellEnd"/>
      <w:r w:rsidRPr="00020F5E">
        <w:t xml:space="preserve">          0.009997 0.11120 0.0002486      0.0002711</w:t>
      </w:r>
    </w:p>
    <w:p w14:paraId="6AB2E6E4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TCM_Acu_Mox</w:t>
      </w:r>
      <w:proofErr w:type="spellEnd"/>
      <w:r w:rsidRPr="00020F5E">
        <w:t xml:space="preserve"> -0.059956 0.10900 0.0002437      0.0002454</w:t>
      </w:r>
    </w:p>
    <w:p w14:paraId="6C509DE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Acu_Mox</w:t>
      </w:r>
      <w:proofErr w:type="spellEnd"/>
      <w:r w:rsidRPr="00020F5E">
        <w:t xml:space="preserve"> -0.090169 0.11120 0.0002486      0.0002874</w:t>
      </w:r>
    </w:p>
    <w:p w14:paraId="6BC6A864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CM_Acu</w:t>
      </w:r>
      <w:proofErr w:type="spellEnd"/>
      <w:r w:rsidRPr="00020F5E">
        <w:t xml:space="preserve"> -0.140018 0.11865 0.0002653      0.0005459</w:t>
      </w:r>
    </w:p>
    <w:p w14:paraId="3F36FFB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FMox</w:t>
      </w:r>
      <w:proofErr w:type="spellEnd"/>
      <w:r w:rsidRPr="00020F5E">
        <w:t xml:space="preserve">   -0.070670 0.11312 0.0002529      0.0002880</w:t>
      </w:r>
    </w:p>
    <w:p w14:paraId="3BFDAF6E" w14:textId="77777777" w:rsidR="00020F5E" w:rsidRPr="00020F5E" w:rsidRDefault="00020F5E" w:rsidP="00020F5E">
      <w:pPr>
        <w:rPr>
          <w:rFonts w:hint="eastAsia"/>
        </w:rPr>
      </w:pPr>
      <w:proofErr w:type="spellStart"/>
      <w:proofErr w:type="gramStart"/>
      <w:r w:rsidRPr="00020F5E">
        <w:t>sd.d</w:t>
      </w:r>
      <w:proofErr w:type="spellEnd"/>
      <w:proofErr w:type="gramEnd"/>
      <w:r w:rsidRPr="00020F5E">
        <w:t xml:space="preserve">                             0.053678 0.09631 0.0002153      0.0060527</w:t>
      </w:r>
    </w:p>
    <w:p w14:paraId="0E3FEA87" w14:textId="77777777" w:rsidR="00020F5E" w:rsidRPr="00020F5E" w:rsidRDefault="00020F5E" w:rsidP="00020F5E">
      <w:pPr>
        <w:rPr>
          <w:rFonts w:hint="eastAsia"/>
        </w:rPr>
      </w:pPr>
    </w:p>
    <w:p w14:paraId="4514EF2C" w14:textId="77777777" w:rsidR="00020F5E" w:rsidRPr="00020F5E" w:rsidRDefault="00020F5E" w:rsidP="00020F5E">
      <w:pPr>
        <w:rPr>
          <w:rFonts w:hint="eastAsia"/>
        </w:rPr>
      </w:pPr>
      <w:r w:rsidRPr="00020F5E">
        <w:t>2. Quantiles for each variable:</w:t>
      </w:r>
    </w:p>
    <w:p w14:paraId="4F283251" w14:textId="77777777" w:rsidR="00020F5E" w:rsidRPr="00020F5E" w:rsidRDefault="00020F5E" w:rsidP="00020F5E">
      <w:pPr>
        <w:rPr>
          <w:rFonts w:hint="eastAsia"/>
        </w:rPr>
      </w:pPr>
    </w:p>
    <w:p w14:paraId="541F2444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                                  2.5%       25%       50%       75%     97.5%</w:t>
      </w:r>
    </w:p>
    <w:p w14:paraId="49BF328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lastRenderedPageBreak/>
        <w:t>d.CT_</w:t>
      </w:r>
      <w:proofErr w:type="gramStart"/>
      <w:r w:rsidRPr="00020F5E">
        <w:t>VD.CT</w:t>
      </w:r>
      <w:proofErr w:type="gramEnd"/>
      <w:r w:rsidRPr="00020F5E">
        <w:t>_VD_TFMox</w:t>
      </w:r>
      <w:proofErr w:type="spellEnd"/>
      <w:r w:rsidRPr="00020F5E">
        <w:t xml:space="preserve">             -0.1842103 -0.093764 -0.072035 -0.049601  0.050855</w:t>
      </w:r>
    </w:p>
    <w:p w14:paraId="470309A3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</w:t>
      </w:r>
      <w:proofErr w:type="spellEnd"/>
      <w:r w:rsidRPr="00020F5E">
        <w:t xml:space="preserve">               -0.0981806 -0.</w:t>
      </w:r>
      <w:proofErr w:type="gramStart"/>
      <w:r w:rsidRPr="00020F5E">
        <w:t>002561  0.010456</w:t>
      </w:r>
      <w:proofErr w:type="gramEnd"/>
      <w:r w:rsidRPr="00020F5E">
        <w:t xml:space="preserve">  0.029840  0.271412</w:t>
      </w:r>
    </w:p>
    <w:p w14:paraId="5A9597D1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BP</w:t>
      </w:r>
      <w:proofErr w:type="spellEnd"/>
      <w:r w:rsidRPr="00020F5E">
        <w:t xml:space="preserve">            -0.</w:t>
      </w:r>
      <w:proofErr w:type="gramStart"/>
      <w:r w:rsidRPr="00020F5E">
        <w:t>0248319  0.107843</w:t>
      </w:r>
      <w:proofErr w:type="gramEnd"/>
      <w:r w:rsidRPr="00020F5E">
        <w:t xml:space="preserve">  0.139908  0.172073  0.307026</w:t>
      </w:r>
    </w:p>
    <w:p w14:paraId="37EE1274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</w:t>
      </w:r>
      <w:proofErr w:type="spellEnd"/>
      <w:r w:rsidRPr="00020F5E">
        <w:t xml:space="preserve">           -0.1872730 -0.055480 -0.</w:t>
      </w:r>
      <w:proofErr w:type="gramStart"/>
      <w:r w:rsidRPr="00020F5E">
        <w:t>020421  0.015712</w:t>
      </w:r>
      <w:proofErr w:type="gramEnd"/>
      <w:r w:rsidRPr="00020F5E">
        <w:t xml:space="preserve">  0.150128</w:t>
      </w:r>
    </w:p>
    <w:p w14:paraId="4346CAB3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_Acu</w:t>
      </w:r>
      <w:proofErr w:type="spellEnd"/>
      <w:r w:rsidRPr="00020F5E">
        <w:t xml:space="preserve">       -0.3372887 -0.204819 -0.170441 -0.136318 -0.003188</w:t>
      </w:r>
    </w:p>
    <w:p w14:paraId="0DDB17B6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</w:t>
      </w:r>
      <w:proofErr w:type="spellEnd"/>
      <w:r w:rsidRPr="00020F5E">
        <w:t xml:space="preserve">         -0.1771717 -0.090343 -0.073325 -0.057971  0.019560</w:t>
      </w:r>
    </w:p>
    <w:p w14:paraId="29295D10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DuMox</w:t>
      </w:r>
      <w:proofErr w:type="spellEnd"/>
      <w:r w:rsidRPr="00020F5E">
        <w:t xml:space="preserve">   -0.1895738 -0.051669 -0.030216 -0.008188  0.128941</w:t>
      </w:r>
    </w:p>
    <w:p w14:paraId="32E3EE4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Pat</w:t>
      </w:r>
      <w:proofErr w:type="spellEnd"/>
      <w:r w:rsidRPr="00020F5E">
        <w:t xml:space="preserve">     -0.3207548 -0.188897 -0.149930 -0.111644  0.023003</w:t>
      </w:r>
    </w:p>
    <w:p w14:paraId="6D38EDD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Inj</w:t>
      </w:r>
      <w:proofErr w:type="spellEnd"/>
      <w:r w:rsidRPr="00020F5E">
        <w:t xml:space="preserve">      -0.2670068 -0.128259 -0.109593 -0.091281  0.047505</w:t>
      </w:r>
    </w:p>
    <w:p w14:paraId="3C0A097B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Mox</w:t>
      </w:r>
      <w:proofErr w:type="spellEnd"/>
      <w:r w:rsidRPr="00020F5E">
        <w:t xml:space="preserve">         -0.2342361 -0.103682 -0.061215 -0.017411  0.117304</w:t>
      </w:r>
    </w:p>
    <w:p w14:paraId="681A9790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Pat</w:t>
      </w:r>
      <w:proofErr w:type="spellEnd"/>
      <w:r w:rsidRPr="00020F5E">
        <w:t xml:space="preserve">         -0.1491624 -0.011443  0.009946  0.031081  0.168381</w:t>
      </w:r>
    </w:p>
    <w:p w14:paraId="5F354E05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TCM_Acu_Mox</w:t>
      </w:r>
      <w:proofErr w:type="spellEnd"/>
      <w:r w:rsidRPr="00020F5E">
        <w:t xml:space="preserve"> -0.2177726 -0.077673 -0.060081 -0.042500  0.097103</w:t>
      </w:r>
    </w:p>
    <w:p w14:paraId="1AFF0670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Acu_Mox</w:t>
      </w:r>
      <w:proofErr w:type="spellEnd"/>
      <w:r w:rsidRPr="00020F5E">
        <w:t xml:space="preserve"> -0.2480298 -0.112864 -0.090021 -0.</w:t>
      </w:r>
      <w:proofErr w:type="gramStart"/>
      <w:r w:rsidRPr="00020F5E">
        <w:t>067165  0.068596</w:t>
      </w:r>
      <w:proofErr w:type="gramEnd"/>
    </w:p>
    <w:p w14:paraId="44A6AA63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CM_Acu</w:t>
      </w:r>
      <w:proofErr w:type="spellEnd"/>
      <w:r w:rsidRPr="00020F5E">
        <w:t xml:space="preserve"> -0.3144977 -0.178748 -0.140062 -0.</w:t>
      </w:r>
      <w:proofErr w:type="gramStart"/>
      <w:r w:rsidRPr="00020F5E">
        <w:t>100226  0.032547</w:t>
      </w:r>
      <w:proofErr w:type="gramEnd"/>
    </w:p>
    <w:p w14:paraId="48E37E8B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FMox</w:t>
      </w:r>
      <w:proofErr w:type="spellEnd"/>
      <w:r w:rsidRPr="00020F5E">
        <w:t xml:space="preserve">   -0.2307422 -0.094786 -0.070363 -0.</w:t>
      </w:r>
      <w:proofErr w:type="gramStart"/>
      <w:r w:rsidRPr="00020F5E">
        <w:t>045450  0.087092</w:t>
      </w:r>
      <w:proofErr w:type="gramEnd"/>
    </w:p>
    <w:p w14:paraId="5A7A6785" w14:textId="77777777" w:rsidR="00020F5E" w:rsidRPr="00020F5E" w:rsidRDefault="00020F5E" w:rsidP="00020F5E">
      <w:pPr>
        <w:rPr>
          <w:rFonts w:hint="eastAsia"/>
        </w:rPr>
      </w:pPr>
      <w:proofErr w:type="spellStart"/>
      <w:proofErr w:type="gramStart"/>
      <w:r w:rsidRPr="00020F5E">
        <w:t>sd.d</w:t>
      </w:r>
      <w:proofErr w:type="spellEnd"/>
      <w:proofErr w:type="gramEnd"/>
      <w:r w:rsidRPr="00020F5E">
        <w:t xml:space="preserve">                             0.0009811  0.011784  0.027455  0.055379  0.305507</w:t>
      </w:r>
    </w:p>
    <w:p w14:paraId="24E24F08" w14:textId="77777777" w:rsidR="00020F5E" w:rsidRPr="00020F5E" w:rsidRDefault="00020F5E" w:rsidP="00020F5E">
      <w:pPr>
        <w:rPr>
          <w:rFonts w:hint="eastAsia"/>
        </w:rPr>
      </w:pPr>
    </w:p>
    <w:p w14:paraId="18FEA719" w14:textId="77777777" w:rsidR="00020F5E" w:rsidRPr="00020F5E" w:rsidRDefault="00020F5E" w:rsidP="00020F5E">
      <w:pPr>
        <w:rPr>
          <w:rFonts w:hint="eastAsia"/>
        </w:rPr>
      </w:pPr>
      <w:r w:rsidRPr="00020F5E">
        <w:t>-- Model fit (residual deviance):</w:t>
      </w:r>
    </w:p>
    <w:p w14:paraId="7C5D1E9A" w14:textId="77777777" w:rsidR="00020F5E" w:rsidRPr="00020F5E" w:rsidRDefault="00020F5E" w:rsidP="00020F5E">
      <w:pPr>
        <w:rPr>
          <w:rFonts w:hint="eastAsia"/>
        </w:rPr>
      </w:pPr>
    </w:p>
    <w:p w14:paraId="1B6C06D0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</w:t>
      </w:r>
      <w:proofErr w:type="spellStart"/>
      <w:r w:rsidRPr="00020F5E">
        <w:t>Dbar</w:t>
      </w:r>
      <w:proofErr w:type="spellEnd"/>
      <w:r w:rsidRPr="00020F5E">
        <w:t xml:space="preserve">       </w:t>
      </w:r>
      <w:proofErr w:type="spellStart"/>
      <w:r w:rsidRPr="00020F5E">
        <w:t>pD</w:t>
      </w:r>
      <w:proofErr w:type="spellEnd"/>
      <w:r w:rsidRPr="00020F5E">
        <w:t xml:space="preserve">      DIC </w:t>
      </w:r>
    </w:p>
    <w:p w14:paraId="1A4E1FA0" w14:textId="77777777" w:rsidR="00020F5E" w:rsidRPr="00020F5E" w:rsidRDefault="00020F5E" w:rsidP="00020F5E">
      <w:pPr>
        <w:rPr>
          <w:rFonts w:hint="eastAsia"/>
        </w:rPr>
      </w:pPr>
      <w:r w:rsidRPr="00020F5E">
        <w:t xml:space="preserve">48.16403 34.27680 82.44083 </w:t>
      </w:r>
    </w:p>
    <w:p w14:paraId="421FEA3B" w14:textId="77777777" w:rsidR="00020F5E" w:rsidRPr="00020F5E" w:rsidRDefault="00020F5E" w:rsidP="00020F5E">
      <w:pPr>
        <w:rPr>
          <w:rFonts w:hint="eastAsia"/>
        </w:rPr>
      </w:pPr>
    </w:p>
    <w:p w14:paraId="5D69C09C" w14:textId="77777777" w:rsidR="00020F5E" w:rsidRPr="00020F5E" w:rsidRDefault="00020F5E" w:rsidP="00020F5E">
      <w:pPr>
        <w:rPr>
          <w:rFonts w:hint="eastAsia"/>
        </w:rPr>
      </w:pPr>
      <w:r w:rsidRPr="00020F5E">
        <w:t>37 data points, ratio 1.302, I^2 = 25%</w:t>
      </w:r>
    </w:p>
    <w:p w14:paraId="303BE4D2" w14:textId="39343CCC" w:rsidR="00B81B7C" w:rsidRDefault="006B681F" w:rsidP="00B81B7C">
      <w:pPr>
        <w:pStyle w:val="2"/>
      </w:pPr>
      <w:r>
        <w:rPr>
          <w:rFonts w:hint="eastAsia"/>
        </w:rPr>
        <w:t>Inconsistency</w:t>
      </w:r>
    </w:p>
    <w:p w14:paraId="653C5C8F" w14:textId="77777777" w:rsidR="00020F5E" w:rsidRPr="00020F5E" w:rsidRDefault="00020F5E" w:rsidP="00020F5E">
      <w:pPr>
        <w:rPr>
          <w:rFonts w:hint="eastAsia"/>
        </w:rPr>
      </w:pPr>
      <w:r w:rsidRPr="00020F5E">
        <w:t>Results on the Mean Difference scale</w:t>
      </w:r>
    </w:p>
    <w:p w14:paraId="57B7C53F" w14:textId="77777777" w:rsidR="00020F5E" w:rsidRPr="00020F5E" w:rsidRDefault="00020F5E" w:rsidP="00020F5E">
      <w:pPr>
        <w:rPr>
          <w:rFonts w:hint="eastAsia"/>
        </w:rPr>
      </w:pPr>
    </w:p>
    <w:p w14:paraId="4016DFEC" w14:textId="77777777" w:rsidR="00020F5E" w:rsidRPr="00020F5E" w:rsidRDefault="00020F5E" w:rsidP="00020F5E">
      <w:pPr>
        <w:rPr>
          <w:rFonts w:hint="eastAsia"/>
        </w:rPr>
      </w:pPr>
      <w:r w:rsidRPr="00020F5E">
        <w:t>Iterations = 20001:70000</w:t>
      </w:r>
    </w:p>
    <w:p w14:paraId="48993900" w14:textId="77777777" w:rsidR="00020F5E" w:rsidRPr="00020F5E" w:rsidRDefault="00020F5E" w:rsidP="00020F5E">
      <w:pPr>
        <w:rPr>
          <w:rFonts w:hint="eastAsia"/>
        </w:rPr>
      </w:pPr>
      <w:r w:rsidRPr="00020F5E">
        <w:t xml:space="preserve">Thinning interval = 1 </w:t>
      </w:r>
    </w:p>
    <w:p w14:paraId="392C8DCA" w14:textId="77777777" w:rsidR="00020F5E" w:rsidRPr="00020F5E" w:rsidRDefault="00020F5E" w:rsidP="00020F5E">
      <w:pPr>
        <w:rPr>
          <w:rFonts w:hint="eastAsia"/>
        </w:rPr>
      </w:pPr>
      <w:r w:rsidRPr="00020F5E">
        <w:t xml:space="preserve">Number of chains = 4 </w:t>
      </w:r>
    </w:p>
    <w:p w14:paraId="7D486196" w14:textId="77777777" w:rsidR="00020F5E" w:rsidRPr="00020F5E" w:rsidRDefault="00020F5E" w:rsidP="00020F5E">
      <w:pPr>
        <w:rPr>
          <w:rFonts w:hint="eastAsia"/>
        </w:rPr>
      </w:pPr>
      <w:r w:rsidRPr="00020F5E">
        <w:t xml:space="preserve">Sample size per chain = 50000 </w:t>
      </w:r>
    </w:p>
    <w:p w14:paraId="5CD4A436" w14:textId="77777777" w:rsidR="00020F5E" w:rsidRPr="00020F5E" w:rsidRDefault="00020F5E" w:rsidP="00020F5E">
      <w:pPr>
        <w:rPr>
          <w:rFonts w:hint="eastAsia"/>
        </w:rPr>
      </w:pPr>
    </w:p>
    <w:p w14:paraId="64AC9B09" w14:textId="77777777" w:rsidR="00020F5E" w:rsidRPr="00020F5E" w:rsidRDefault="00020F5E" w:rsidP="00020F5E">
      <w:pPr>
        <w:rPr>
          <w:rFonts w:hint="eastAsia"/>
        </w:rPr>
      </w:pPr>
      <w:r w:rsidRPr="00020F5E">
        <w:t>1. Empirical mean and standard deviation for each variable,</w:t>
      </w:r>
    </w:p>
    <w:p w14:paraId="4CC485EE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</w:t>
      </w:r>
      <w:proofErr w:type="gramStart"/>
      <w:r w:rsidRPr="00020F5E">
        <w:t>plus</w:t>
      </w:r>
      <w:proofErr w:type="gramEnd"/>
      <w:r w:rsidRPr="00020F5E">
        <w:t xml:space="preserve"> standard error of the mean:</w:t>
      </w:r>
    </w:p>
    <w:p w14:paraId="2A52D740" w14:textId="77777777" w:rsidR="00020F5E" w:rsidRPr="00020F5E" w:rsidRDefault="00020F5E" w:rsidP="00020F5E">
      <w:pPr>
        <w:rPr>
          <w:rFonts w:hint="eastAsia"/>
        </w:rPr>
      </w:pPr>
    </w:p>
    <w:p w14:paraId="47187948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                                Mean     </w:t>
      </w:r>
      <w:proofErr w:type="gramStart"/>
      <w:r w:rsidRPr="00020F5E">
        <w:t>SD  Naive</w:t>
      </w:r>
      <w:proofErr w:type="gramEnd"/>
      <w:r w:rsidRPr="00020F5E">
        <w:t xml:space="preserve"> SE Time-series SE</w:t>
      </w:r>
    </w:p>
    <w:p w14:paraId="10F1A07E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</w:t>
      </w:r>
      <w:proofErr w:type="gramStart"/>
      <w:r w:rsidRPr="00020F5E">
        <w:t>VD.CT</w:t>
      </w:r>
      <w:proofErr w:type="gramEnd"/>
      <w:r w:rsidRPr="00020F5E">
        <w:t>_VD_Acu</w:t>
      </w:r>
      <w:proofErr w:type="spellEnd"/>
      <w:r w:rsidRPr="00020F5E">
        <w:t xml:space="preserve">               -0.07955 0.3680 0.0008228      0.0255809</w:t>
      </w:r>
    </w:p>
    <w:p w14:paraId="20A6B361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</w:t>
      </w:r>
      <w:proofErr w:type="gramStart"/>
      <w:r w:rsidRPr="00020F5E">
        <w:t>VD.CT</w:t>
      </w:r>
      <w:proofErr w:type="gramEnd"/>
      <w:r w:rsidRPr="00020F5E">
        <w:t>_VD_TFMox</w:t>
      </w:r>
      <w:proofErr w:type="spellEnd"/>
      <w:r w:rsidRPr="00020F5E">
        <w:t xml:space="preserve">             -0.07156 0.1766 0.0003949      0.0004312</w:t>
      </w:r>
    </w:p>
    <w:p w14:paraId="363C4D2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BP</w:t>
      </w:r>
      <w:proofErr w:type="spellEnd"/>
      <w:r w:rsidRPr="00020F5E">
        <w:t xml:space="preserve">             0.13898 0.2501 0.0005593      0.0006793</w:t>
      </w:r>
    </w:p>
    <w:p w14:paraId="4268C4D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</w:t>
      </w:r>
      <w:proofErr w:type="spellEnd"/>
      <w:r w:rsidRPr="00020F5E">
        <w:t xml:space="preserve">           -0.02136 0.2527 0.0005650      0.0009050</w:t>
      </w:r>
    </w:p>
    <w:p w14:paraId="4854F0C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_Acu</w:t>
      </w:r>
      <w:proofErr w:type="spellEnd"/>
      <w:r w:rsidRPr="00020F5E">
        <w:t xml:space="preserve">       -0.17158 0.2499 0.0005589      0.0009427</w:t>
      </w:r>
    </w:p>
    <w:p w14:paraId="7DA5FFB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</w:t>
      </w:r>
      <w:proofErr w:type="spellEnd"/>
      <w:r w:rsidRPr="00020F5E">
        <w:t xml:space="preserve">         -0.07498 0.1463 0.0003271      0.0003687</w:t>
      </w:r>
    </w:p>
    <w:p w14:paraId="6450389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DuMox</w:t>
      </w:r>
      <w:proofErr w:type="spellEnd"/>
      <w:r w:rsidRPr="00020F5E">
        <w:t xml:space="preserve">   -0.03028 0.2472 0.0005527      0.0005055</w:t>
      </w:r>
    </w:p>
    <w:p w14:paraId="7497F7B5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lastRenderedPageBreak/>
        <w:t>d.CT_VD_</w:t>
      </w:r>
      <w:proofErr w:type="gramStart"/>
      <w:r w:rsidRPr="00020F5E">
        <w:t>BP.CT</w:t>
      </w:r>
      <w:proofErr w:type="gramEnd"/>
      <w:r w:rsidRPr="00020F5E">
        <w:t>_VD_BP_Acu_Pat</w:t>
      </w:r>
      <w:proofErr w:type="spellEnd"/>
      <w:r w:rsidRPr="00020F5E">
        <w:t xml:space="preserve">     -0.15064 0.2541 0.0005681      0.0007385</w:t>
      </w:r>
    </w:p>
    <w:p w14:paraId="0506C874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Inj</w:t>
      </w:r>
      <w:proofErr w:type="spellEnd"/>
      <w:r w:rsidRPr="00020F5E">
        <w:t xml:space="preserve">      -0.11017 0.2465 0.0005512      0.0004894</w:t>
      </w:r>
    </w:p>
    <w:p w14:paraId="7044BA9E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Mox</w:t>
      </w:r>
      <w:proofErr w:type="spellEnd"/>
      <w:r w:rsidRPr="00020F5E">
        <w:t xml:space="preserve">         -0.06019 0.2511 0.0005614      0.0007647</w:t>
      </w:r>
    </w:p>
    <w:p w14:paraId="17B82D3F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Pat</w:t>
      </w:r>
      <w:proofErr w:type="spellEnd"/>
      <w:r w:rsidRPr="00020F5E">
        <w:t xml:space="preserve">          0.01019 0.2493 0.0005575      0.0006107</w:t>
      </w:r>
    </w:p>
    <w:p w14:paraId="0FAC8875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TCM_Acu_Mox</w:t>
      </w:r>
      <w:proofErr w:type="spellEnd"/>
      <w:r w:rsidRPr="00020F5E">
        <w:t xml:space="preserve"> -0.06044 0.2522 0.0005640      0.0005616</w:t>
      </w:r>
    </w:p>
    <w:p w14:paraId="68FB9751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Acu_Mox</w:t>
      </w:r>
      <w:proofErr w:type="spellEnd"/>
      <w:r w:rsidRPr="00020F5E">
        <w:t xml:space="preserve"> -0.09028 0.2501 0.0005593      0.0006016</w:t>
      </w:r>
    </w:p>
    <w:p w14:paraId="16E8DBB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CM_Acu</w:t>
      </w:r>
      <w:proofErr w:type="spellEnd"/>
      <w:r w:rsidRPr="00020F5E">
        <w:t xml:space="preserve"> -0.13984 0.2537 0.0005672      0.0007110</w:t>
      </w:r>
    </w:p>
    <w:p w14:paraId="7E41B46C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FMox</w:t>
      </w:r>
      <w:proofErr w:type="spellEnd"/>
      <w:r w:rsidRPr="00020F5E">
        <w:t xml:space="preserve">   -0.07006 0.2509 0.0005610      0.0005426</w:t>
      </w:r>
    </w:p>
    <w:p w14:paraId="39B3953C" w14:textId="77777777" w:rsidR="00020F5E" w:rsidRPr="00020F5E" w:rsidRDefault="00020F5E" w:rsidP="00020F5E">
      <w:pPr>
        <w:rPr>
          <w:rFonts w:hint="eastAsia"/>
        </w:rPr>
      </w:pPr>
      <w:proofErr w:type="spellStart"/>
      <w:proofErr w:type="gramStart"/>
      <w:r w:rsidRPr="00020F5E">
        <w:t>sd.d</w:t>
      </w:r>
      <w:proofErr w:type="spellEnd"/>
      <w:proofErr w:type="gramEnd"/>
      <w:r w:rsidRPr="00020F5E">
        <w:t xml:space="preserve">                             0.09106 0.2312 0.0005171      0.0379681</w:t>
      </w:r>
    </w:p>
    <w:p w14:paraId="3970FE55" w14:textId="77777777" w:rsidR="00020F5E" w:rsidRPr="00020F5E" w:rsidRDefault="00020F5E" w:rsidP="00020F5E">
      <w:pPr>
        <w:rPr>
          <w:rFonts w:hint="eastAsia"/>
        </w:rPr>
      </w:pPr>
    </w:p>
    <w:p w14:paraId="3ED9CD0F" w14:textId="77777777" w:rsidR="00020F5E" w:rsidRPr="00020F5E" w:rsidRDefault="00020F5E" w:rsidP="00020F5E">
      <w:pPr>
        <w:rPr>
          <w:rFonts w:hint="eastAsia"/>
        </w:rPr>
      </w:pPr>
      <w:r w:rsidRPr="00020F5E">
        <w:t>2. Quantiles for each variable:</w:t>
      </w:r>
    </w:p>
    <w:p w14:paraId="449C8B8B" w14:textId="77777777" w:rsidR="00020F5E" w:rsidRPr="00020F5E" w:rsidRDefault="00020F5E" w:rsidP="00020F5E">
      <w:pPr>
        <w:rPr>
          <w:rFonts w:hint="eastAsia"/>
        </w:rPr>
      </w:pPr>
    </w:p>
    <w:p w14:paraId="44A23E32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                                 2.5%      25%      50%       75%   97.5%</w:t>
      </w:r>
    </w:p>
    <w:p w14:paraId="1F38D0D1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</w:t>
      </w:r>
      <w:proofErr w:type="gramStart"/>
      <w:r w:rsidRPr="00020F5E">
        <w:t>VD.CT</w:t>
      </w:r>
      <w:proofErr w:type="gramEnd"/>
      <w:r w:rsidRPr="00020F5E">
        <w:t>_VD_Acu</w:t>
      </w:r>
      <w:proofErr w:type="spellEnd"/>
      <w:r w:rsidRPr="00020F5E">
        <w:t xml:space="preserve">               -1.093371 -0.03301 -0.01100  0.002151 0.09886</w:t>
      </w:r>
    </w:p>
    <w:p w14:paraId="61AFB4CB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</w:t>
      </w:r>
      <w:proofErr w:type="gramStart"/>
      <w:r w:rsidRPr="00020F5E">
        <w:t>VD.CT</w:t>
      </w:r>
      <w:proofErr w:type="gramEnd"/>
      <w:r w:rsidRPr="00020F5E">
        <w:t>_VD_TFMox</w:t>
      </w:r>
      <w:proofErr w:type="spellEnd"/>
      <w:r w:rsidRPr="00020F5E">
        <w:t xml:space="preserve">             -0.260456 -0.09507 -0.07239 -0.048822 0.12068</w:t>
      </w:r>
    </w:p>
    <w:p w14:paraId="2CB7CBE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BP</w:t>
      </w:r>
      <w:proofErr w:type="spellEnd"/>
      <w:r w:rsidRPr="00020F5E">
        <w:t xml:space="preserve">            -0.</w:t>
      </w:r>
      <w:proofErr w:type="gramStart"/>
      <w:r w:rsidRPr="00020F5E">
        <w:t>131655  0.10496</w:t>
      </w:r>
      <w:proofErr w:type="gramEnd"/>
      <w:r w:rsidRPr="00020F5E">
        <w:t xml:space="preserve">  0.13927  0.174081 0.40757</w:t>
      </w:r>
    </w:p>
    <w:p w14:paraId="221635EF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</w:t>
      </w:r>
      <w:proofErr w:type="spellEnd"/>
      <w:r w:rsidRPr="00020F5E">
        <w:t xml:space="preserve">           -0.294128 -0.05776 -0.</w:t>
      </w:r>
      <w:proofErr w:type="gramStart"/>
      <w:r w:rsidRPr="00020F5E">
        <w:t>02215  0.015360</w:t>
      </w:r>
      <w:proofErr w:type="gramEnd"/>
      <w:r w:rsidRPr="00020F5E">
        <w:t xml:space="preserve"> 0.25551</w:t>
      </w:r>
    </w:p>
    <w:p w14:paraId="491FE392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Acu.CT_VD_TCM_Acu</w:t>
      </w:r>
      <w:proofErr w:type="spellEnd"/>
      <w:r w:rsidRPr="00020F5E">
        <w:t xml:space="preserve">       -0.442757 -0.20721 -0.17151 -0.135778 0.09985</w:t>
      </w:r>
    </w:p>
    <w:p w14:paraId="676A3865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</w:t>
      </w:r>
      <w:proofErr w:type="spellEnd"/>
      <w:r w:rsidRPr="00020F5E">
        <w:t xml:space="preserve">         -0.236171 -0.09114 -0.07351 -0.057533 0.07987</w:t>
      </w:r>
    </w:p>
    <w:p w14:paraId="71026B28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DuMox</w:t>
      </w:r>
      <w:proofErr w:type="spellEnd"/>
      <w:r w:rsidRPr="00020F5E">
        <w:t xml:space="preserve">   -0.298502 -0.05302 -0.03037 -0.007527 0.23974</w:t>
      </w:r>
    </w:p>
    <w:p w14:paraId="04D5D00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_Pat</w:t>
      </w:r>
      <w:proofErr w:type="spellEnd"/>
      <w:r w:rsidRPr="00020F5E">
        <w:t xml:space="preserve">     -0.419491 -0.19134 -0.15110 -0.110675 0.12999</w:t>
      </w:r>
    </w:p>
    <w:p w14:paraId="199A3EA3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AcuInj</w:t>
      </w:r>
      <w:proofErr w:type="spellEnd"/>
      <w:r w:rsidRPr="00020F5E">
        <w:t xml:space="preserve">      -0.380284 -0.12951 -0.10996 -0.090766 0.15695</w:t>
      </w:r>
    </w:p>
    <w:p w14:paraId="4D61BF7E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Mox</w:t>
      </w:r>
      <w:proofErr w:type="spellEnd"/>
      <w:r w:rsidRPr="00020F5E">
        <w:t xml:space="preserve">         -0.341255 -0.10425 -0.05934 -0.015245 0.21243</w:t>
      </w:r>
    </w:p>
    <w:p w14:paraId="39FC1B2B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lastRenderedPageBreak/>
        <w:t>d.CT_VD_</w:t>
      </w:r>
      <w:proofErr w:type="gramStart"/>
      <w:r w:rsidRPr="00020F5E">
        <w:t>BP.CT</w:t>
      </w:r>
      <w:proofErr w:type="gramEnd"/>
      <w:r w:rsidRPr="00020F5E">
        <w:t>_VD_BP_Pat</w:t>
      </w:r>
      <w:proofErr w:type="spellEnd"/>
      <w:r w:rsidRPr="00020F5E">
        <w:t xml:space="preserve">         -0.262139 -0.01189  0.01068  0.032548 0.27837</w:t>
      </w:r>
    </w:p>
    <w:p w14:paraId="17AB04A9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</w:t>
      </w:r>
      <w:proofErr w:type="gramStart"/>
      <w:r w:rsidRPr="00020F5E">
        <w:t>BP.CT</w:t>
      </w:r>
      <w:proofErr w:type="gramEnd"/>
      <w:r w:rsidRPr="00020F5E">
        <w:t>_VD_BP_TCM_Acu_Mox</w:t>
      </w:r>
      <w:proofErr w:type="spellEnd"/>
      <w:r w:rsidRPr="00020F5E">
        <w:t xml:space="preserve"> -0.333615 -0.07855 -0.05996 -0.041543 0.20902</w:t>
      </w:r>
    </w:p>
    <w:p w14:paraId="16DE782D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Acu_Mox</w:t>
      </w:r>
      <w:proofErr w:type="spellEnd"/>
      <w:r w:rsidRPr="00020F5E">
        <w:t xml:space="preserve"> -0.357569 -0.11403 -0.09028 -0.066156 0.17736</w:t>
      </w:r>
    </w:p>
    <w:p w14:paraId="6FB51356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CM_Acu</w:t>
      </w:r>
      <w:proofErr w:type="spellEnd"/>
      <w:r w:rsidRPr="00020F5E">
        <w:t xml:space="preserve"> -0.419744 -0.18245 -0.14003 -0.097358 0.13618</w:t>
      </w:r>
    </w:p>
    <w:p w14:paraId="10B3C4E7" w14:textId="77777777" w:rsidR="00020F5E" w:rsidRPr="00020F5E" w:rsidRDefault="00020F5E" w:rsidP="00020F5E">
      <w:pPr>
        <w:rPr>
          <w:rFonts w:hint="eastAsia"/>
        </w:rPr>
      </w:pPr>
      <w:proofErr w:type="spellStart"/>
      <w:r w:rsidRPr="00020F5E">
        <w:t>d.CT_VD_BP_Acu.CT_VD_BP_TFMox</w:t>
      </w:r>
      <w:proofErr w:type="spellEnd"/>
      <w:r w:rsidRPr="00020F5E">
        <w:t xml:space="preserve">   -0.334888 -0.09549 -0.07041 -0.044510 0.19738</w:t>
      </w:r>
    </w:p>
    <w:p w14:paraId="5B9592BB" w14:textId="77777777" w:rsidR="00020F5E" w:rsidRPr="00020F5E" w:rsidRDefault="00020F5E" w:rsidP="00020F5E">
      <w:pPr>
        <w:rPr>
          <w:rFonts w:hint="eastAsia"/>
        </w:rPr>
      </w:pPr>
      <w:proofErr w:type="spellStart"/>
      <w:proofErr w:type="gramStart"/>
      <w:r w:rsidRPr="00020F5E">
        <w:t>sd.d</w:t>
      </w:r>
      <w:proofErr w:type="spellEnd"/>
      <w:proofErr w:type="gramEnd"/>
      <w:r w:rsidRPr="00020F5E">
        <w:t xml:space="preserve">                             0.000914  0.01236  0.02831  0.059315 0.93602</w:t>
      </w:r>
    </w:p>
    <w:p w14:paraId="142AEE59" w14:textId="77777777" w:rsidR="00020F5E" w:rsidRPr="00020F5E" w:rsidRDefault="00020F5E" w:rsidP="00020F5E">
      <w:pPr>
        <w:rPr>
          <w:rFonts w:hint="eastAsia"/>
        </w:rPr>
      </w:pPr>
    </w:p>
    <w:p w14:paraId="4E067AB6" w14:textId="77777777" w:rsidR="00020F5E" w:rsidRPr="00020F5E" w:rsidRDefault="00020F5E" w:rsidP="00020F5E">
      <w:pPr>
        <w:rPr>
          <w:rFonts w:hint="eastAsia"/>
        </w:rPr>
      </w:pPr>
      <w:r w:rsidRPr="00020F5E">
        <w:t>-- Model fit (residual deviance):</w:t>
      </w:r>
    </w:p>
    <w:p w14:paraId="699E82AA" w14:textId="77777777" w:rsidR="00020F5E" w:rsidRPr="00020F5E" w:rsidRDefault="00020F5E" w:rsidP="00020F5E">
      <w:pPr>
        <w:rPr>
          <w:rFonts w:hint="eastAsia"/>
        </w:rPr>
      </w:pPr>
    </w:p>
    <w:p w14:paraId="010798D7" w14:textId="77777777" w:rsidR="00020F5E" w:rsidRPr="00020F5E" w:rsidRDefault="00020F5E" w:rsidP="00020F5E">
      <w:pPr>
        <w:rPr>
          <w:rFonts w:hint="eastAsia"/>
        </w:rPr>
      </w:pPr>
      <w:r w:rsidRPr="00020F5E">
        <w:t xml:space="preserve">    </w:t>
      </w:r>
      <w:proofErr w:type="spellStart"/>
      <w:r w:rsidRPr="00020F5E">
        <w:t>Dbar</w:t>
      </w:r>
      <w:proofErr w:type="spellEnd"/>
      <w:r w:rsidRPr="00020F5E">
        <w:t xml:space="preserve">       </w:t>
      </w:r>
      <w:proofErr w:type="spellStart"/>
      <w:r w:rsidRPr="00020F5E">
        <w:t>pD</w:t>
      </w:r>
      <w:proofErr w:type="spellEnd"/>
      <w:r w:rsidRPr="00020F5E">
        <w:t xml:space="preserve">      DIC </w:t>
      </w:r>
    </w:p>
    <w:p w14:paraId="1B7F24DC" w14:textId="77777777" w:rsidR="00020F5E" w:rsidRPr="00020F5E" w:rsidRDefault="00020F5E" w:rsidP="00020F5E">
      <w:pPr>
        <w:rPr>
          <w:rFonts w:hint="eastAsia"/>
        </w:rPr>
      </w:pPr>
      <w:r w:rsidRPr="00020F5E">
        <w:t xml:space="preserve">48.03249 34.56238 82.59487 </w:t>
      </w:r>
    </w:p>
    <w:p w14:paraId="77B5BA9A" w14:textId="77777777" w:rsidR="00020F5E" w:rsidRPr="00020F5E" w:rsidRDefault="00020F5E" w:rsidP="00020F5E">
      <w:pPr>
        <w:rPr>
          <w:rFonts w:hint="eastAsia"/>
        </w:rPr>
      </w:pPr>
    </w:p>
    <w:p w14:paraId="0382349B" w14:textId="3363CA6C" w:rsidR="00020F5E" w:rsidRPr="00020F5E" w:rsidRDefault="00020F5E" w:rsidP="00020F5E">
      <w:pPr>
        <w:rPr>
          <w:rFonts w:hint="eastAsia"/>
        </w:rPr>
      </w:pPr>
      <w:r w:rsidRPr="00020F5E">
        <w:t>37 data points, ratio 1.298, I^2 = 25%</w:t>
      </w:r>
    </w:p>
    <w:p w14:paraId="50ECBDC2" w14:textId="4DF82705" w:rsidR="00B81B7C" w:rsidRDefault="0020562F" w:rsidP="0020562F">
      <w:pPr>
        <w:pStyle w:val="1"/>
      </w:pPr>
      <w:r>
        <w:rPr>
          <w:rFonts w:hint="eastAsia"/>
        </w:rPr>
        <w:t>E2</w:t>
      </w:r>
    </w:p>
    <w:p w14:paraId="78154238" w14:textId="69C32D6E" w:rsidR="0020562F" w:rsidRDefault="006B681F" w:rsidP="0020562F">
      <w:pPr>
        <w:pStyle w:val="2"/>
      </w:pPr>
      <w:r>
        <w:rPr>
          <w:rFonts w:hint="eastAsia"/>
        </w:rPr>
        <w:t>Consistency</w:t>
      </w:r>
    </w:p>
    <w:p w14:paraId="021E285A" w14:textId="77777777" w:rsidR="0020562F" w:rsidRPr="0020562F" w:rsidRDefault="0020562F" w:rsidP="0020562F">
      <w:pPr>
        <w:rPr>
          <w:rFonts w:hint="eastAsia"/>
        </w:rPr>
      </w:pPr>
      <w:r w:rsidRPr="0020562F">
        <w:t>Results on the Mean Difference scale</w:t>
      </w:r>
    </w:p>
    <w:p w14:paraId="59FEAE47" w14:textId="77777777" w:rsidR="0020562F" w:rsidRPr="0020562F" w:rsidRDefault="0020562F" w:rsidP="0020562F">
      <w:pPr>
        <w:rPr>
          <w:rFonts w:hint="eastAsia"/>
        </w:rPr>
      </w:pPr>
    </w:p>
    <w:p w14:paraId="1A70D2BB" w14:textId="77777777" w:rsidR="0020562F" w:rsidRPr="0020562F" w:rsidRDefault="0020562F" w:rsidP="0020562F">
      <w:pPr>
        <w:rPr>
          <w:rFonts w:hint="eastAsia"/>
        </w:rPr>
      </w:pPr>
      <w:r w:rsidRPr="0020562F">
        <w:t>Iterations = 20001:70000</w:t>
      </w:r>
    </w:p>
    <w:p w14:paraId="755120DA" w14:textId="77777777" w:rsidR="0020562F" w:rsidRPr="0020562F" w:rsidRDefault="0020562F" w:rsidP="0020562F">
      <w:pPr>
        <w:rPr>
          <w:rFonts w:hint="eastAsia"/>
        </w:rPr>
      </w:pPr>
      <w:r w:rsidRPr="0020562F">
        <w:t xml:space="preserve">Thinning interval = 1 </w:t>
      </w:r>
    </w:p>
    <w:p w14:paraId="446651FE" w14:textId="77777777" w:rsidR="0020562F" w:rsidRPr="0020562F" w:rsidRDefault="0020562F" w:rsidP="0020562F">
      <w:pPr>
        <w:rPr>
          <w:rFonts w:hint="eastAsia"/>
        </w:rPr>
      </w:pPr>
      <w:r w:rsidRPr="0020562F">
        <w:t xml:space="preserve">Number of chains = 4 </w:t>
      </w:r>
    </w:p>
    <w:p w14:paraId="24644E6C" w14:textId="77777777" w:rsidR="0020562F" w:rsidRPr="0020562F" w:rsidRDefault="0020562F" w:rsidP="0020562F">
      <w:pPr>
        <w:rPr>
          <w:rFonts w:hint="eastAsia"/>
        </w:rPr>
      </w:pPr>
      <w:r w:rsidRPr="0020562F">
        <w:t xml:space="preserve">Sample size per chain = 50000 </w:t>
      </w:r>
    </w:p>
    <w:p w14:paraId="37215436" w14:textId="77777777" w:rsidR="0020562F" w:rsidRPr="0020562F" w:rsidRDefault="0020562F" w:rsidP="0020562F">
      <w:pPr>
        <w:rPr>
          <w:rFonts w:hint="eastAsia"/>
        </w:rPr>
      </w:pPr>
    </w:p>
    <w:p w14:paraId="14A86054" w14:textId="77777777" w:rsidR="0020562F" w:rsidRPr="0020562F" w:rsidRDefault="0020562F" w:rsidP="0020562F">
      <w:pPr>
        <w:rPr>
          <w:rFonts w:hint="eastAsia"/>
        </w:rPr>
      </w:pPr>
      <w:r w:rsidRPr="0020562F">
        <w:t>1. Empirical mean and standard deviation for each variable,</w:t>
      </w:r>
    </w:p>
    <w:p w14:paraId="1A843FA6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</w:t>
      </w:r>
      <w:proofErr w:type="gramStart"/>
      <w:r w:rsidRPr="0020562F">
        <w:t>plus</w:t>
      </w:r>
      <w:proofErr w:type="gramEnd"/>
      <w:r w:rsidRPr="0020562F">
        <w:t xml:space="preserve"> standard error of the mean:</w:t>
      </w:r>
    </w:p>
    <w:p w14:paraId="5E8A8192" w14:textId="77777777" w:rsidR="0020562F" w:rsidRPr="0020562F" w:rsidRDefault="0020562F" w:rsidP="0020562F">
      <w:pPr>
        <w:rPr>
          <w:rFonts w:hint="eastAsia"/>
        </w:rPr>
      </w:pPr>
    </w:p>
    <w:p w14:paraId="029995B6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                            Mean    SD Naive SE Time-series SE</w:t>
      </w:r>
    </w:p>
    <w:p w14:paraId="59110829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E</w:t>
      </w:r>
      <w:proofErr w:type="spellEnd"/>
      <w:r w:rsidRPr="0020562F">
        <w:t xml:space="preserve">             9.2605 2.485 0.005556       0.009315</w:t>
      </w:r>
    </w:p>
    <w:p w14:paraId="7D72EAB4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TCM</w:t>
      </w:r>
      <w:proofErr w:type="spellEnd"/>
      <w:r w:rsidRPr="0020562F">
        <w:t xml:space="preserve">             4.5262 2.919 0.006526       0.010815</w:t>
      </w:r>
    </w:p>
    <w:p w14:paraId="3CA2FC1E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WarmAcu</w:t>
      </w:r>
      <w:proofErr w:type="spellEnd"/>
      <w:r w:rsidRPr="0020562F">
        <w:t xml:space="preserve">         4.2881 4.191 0.009372       0.011106</w:t>
      </w:r>
    </w:p>
    <w:p w14:paraId="53AEE722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</w:t>
      </w:r>
      <w:proofErr w:type="spellEnd"/>
      <w:r w:rsidRPr="0020562F">
        <w:t xml:space="preserve">           -19.3694 4.727 0.010570       0.021205</w:t>
      </w:r>
    </w:p>
    <w:p w14:paraId="77E5F431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_BP</w:t>
      </w:r>
      <w:proofErr w:type="spellEnd"/>
      <w:r w:rsidRPr="0020562F">
        <w:t xml:space="preserve">         -1.2017 4.066 0.009093       0.009171</w:t>
      </w:r>
    </w:p>
    <w:p w14:paraId="4BD5EAC5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Acu</w:t>
      </w:r>
      <w:proofErr w:type="spellEnd"/>
      <w:r w:rsidRPr="0020562F">
        <w:t xml:space="preserve">       1.7793 4.126 0.009225       0.010737</w:t>
      </w:r>
    </w:p>
    <w:p w14:paraId="689C61DA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Mox</w:t>
      </w:r>
      <w:proofErr w:type="spellEnd"/>
      <w:r w:rsidRPr="0020562F">
        <w:t xml:space="preserve">       0.8482 4.193 0.009376       0.012111</w:t>
      </w:r>
    </w:p>
    <w:p w14:paraId="5262E3AD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Pat</w:t>
      </w:r>
      <w:proofErr w:type="spellEnd"/>
      <w:r w:rsidRPr="0020562F">
        <w:t xml:space="preserve">       1.8225 4.063 0.009084       0.009383</w:t>
      </w:r>
    </w:p>
    <w:p w14:paraId="36C54AE0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TCM_ACE</w:t>
      </w:r>
      <w:proofErr w:type="spellEnd"/>
      <w:r w:rsidRPr="0020562F">
        <w:t xml:space="preserve">   3.9486 4.055 0.009068       0.009322</w:t>
      </w:r>
    </w:p>
    <w:p w14:paraId="49D643D9" w14:textId="77777777" w:rsidR="0020562F" w:rsidRPr="0020562F" w:rsidRDefault="0020562F" w:rsidP="0020562F">
      <w:pPr>
        <w:rPr>
          <w:rFonts w:hint="eastAsia"/>
        </w:rPr>
      </w:pPr>
      <w:proofErr w:type="spellStart"/>
      <w:proofErr w:type="gramStart"/>
      <w:r w:rsidRPr="0020562F">
        <w:t>sd.d</w:t>
      </w:r>
      <w:proofErr w:type="spellEnd"/>
      <w:proofErr w:type="gramEnd"/>
      <w:r w:rsidRPr="0020562F">
        <w:t xml:space="preserve">                          2.9508 2.783 0.006223       0.047271</w:t>
      </w:r>
    </w:p>
    <w:p w14:paraId="3BF5B8D2" w14:textId="77777777" w:rsidR="0020562F" w:rsidRPr="0020562F" w:rsidRDefault="0020562F" w:rsidP="0020562F">
      <w:pPr>
        <w:rPr>
          <w:rFonts w:hint="eastAsia"/>
        </w:rPr>
      </w:pPr>
    </w:p>
    <w:p w14:paraId="5CC013B9" w14:textId="77777777" w:rsidR="0020562F" w:rsidRPr="0020562F" w:rsidRDefault="0020562F" w:rsidP="0020562F">
      <w:pPr>
        <w:rPr>
          <w:rFonts w:hint="eastAsia"/>
        </w:rPr>
      </w:pPr>
      <w:r w:rsidRPr="0020562F">
        <w:t>2. Quantiles for each variable:</w:t>
      </w:r>
    </w:p>
    <w:p w14:paraId="4FC18C54" w14:textId="77777777" w:rsidR="0020562F" w:rsidRPr="0020562F" w:rsidRDefault="0020562F" w:rsidP="0020562F">
      <w:pPr>
        <w:rPr>
          <w:rFonts w:hint="eastAsia"/>
        </w:rPr>
      </w:pPr>
    </w:p>
    <w:p w14:paraId="4F31507A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                            2.5%      25%      50%      75%   97.5%</w:t>
      </w:r>
    </w:p>
    <w:p w14:paraId="31E9299E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E</w:t>
      </w:r>
      <w:proofErr w:type="spellEnd"/>
      <w:r w:rsidRPr="0020562F">
        <w:t xml:space="preserve">             4.1645   8.2463   9.2965  10.3241  14.088</w:t>
      </w:r>
    </w:p>
    <w:p w14:paraId="58EE6F4F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TCM</w:t>
      </w:r>
      <w:proofErr w:type="spellEnd"/>
      <w:r w:rsidRPr="0020562F">
        <w:t xml:space="preserve">            -1.2599   3.2901   4.5210   5.7722  10.322</w:t>
      </w:r>
    </w:p>
    <w:p w14:paraId="4E310C87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WarmAcu</w:t>
      </w:r>
      <w:proofErr w:type="spellEnd"/>
      <w:r w:rsidRPr="0020562F">
        <w:t xml:space="preserve">        -4.0684   2.7009   4.2698   5.8794  12.718</w:t>
      </w:r>
    </w:p>
    <w:p w14:paraId="4ABA8749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</w:t>
      </w:r>
      <w:proofErr w:type="spellEnd"/>
      <w:r w:rsidRPr="0020562F">
        <w:t xml:space="preserve">           -28.5523 -21.7441 -19.3671 -17.0015 -10.036</w:t>
      </w:r>
    </w:p>
    <w:p w14:paraId="70E4D91A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_BP</w:t>
      </w:r>
      <w:proofErr w:type="spellEnd"/>
      <w:r w:rsidRPr="0020562F">
        <w:t xml:space="preserve">         -9.</w:t>
      </w:r>
      <w:proofErr w:type="gramStart"/>
      <w:r w:rsidRPr="0020562F">
        <w:t>4617  -</w:t>
      </w:r>
      <w:proofErr w:type="gramEnd"/>
      <w:r w:rsidRPr="0020562F">
        <w:t>2.5220  -1.2078   0.1342   7.068</w:t>
      </w:r>
    </w:p>
    <w:p w14:paraId="1669B5A1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Acu</w:t>
      </w:r>
      <w:proofErr w:type="spellEnd"/>
      <w:r w:rsidRPr="0020562F">
        <w:t xml:space="preserve">      -6.5088   0.3115   1.7696   3.2420  10.144</w:t>
      </w:r>
    </w:p>
    <w:p w14:paraId="7069ACA4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Mox</w:t>
      </w:r>
      <w:proofErr w:type="spellEnd"/>
      <w:r w:rsidRPr="0020562F">
        <w:t xml:space="preserve">      -7.4905  -0.7952   0.8406   2.4921   9.260</w:t>
      </w:r>
    </w:p>
    <w:p w14:paraId="2110F08A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Pat</w:t>
      </w:r>
      <w:proofErr w:type="spellEnd"/>
      <w:r w:rsidRPr="0020562F">
        <w:t xml:space="preserve">      -6.4162   0.5015   1.8265   3.1443   9.989</w:t>
      </w:r>
    </w:p>
    <w:p w14:paraId="21E89369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TCM_ACE</w:t>
      </w:r>
      <w:proofErr w:type="spellEnd"/>
      <w:r w:rsidRPr="0020562F">
        <w:t xml:space="preserve">  -4.3595   2.6177   3.9496   5.2692  12.310</w:t>
      </w:r>
    </w:p>
    <w:p w14:paraId="726BDC3D" w14:textId="77777777" w:rsidR="0020562F" w:rsidRPr="0020562F" w:rsidRDefault="0020562F" w:rsidP="0020562F">
      <w:pPr>
        <w:rPr>
          <w:rFonts w:hint="eastAsia"/>
        </w:rPr>
      </w:pPr>
      <w:proofErr w:type="spellStart"/>
      <w:proofErr w:type="gramStart"/>
      <w:r w:rsidRPr="0020562F">
        <w:t>sd.d</w:t>
      </w:r>
      <w:proofErr w:type="spellEnd"/>
      <w:proofErr w:type="gramEnd"/>
      <w:r w:rsidRPr="0020562F">
        <w:t xml:space="preserve">                          0.1354   1.1963   2.1658   3.7264  11.193</w:t>
      </w:r>
    </w:p>
    <w:p w14:paraId="2EECF9BC" w14:textId="77777777" w:rsidR="0020562F" w:rsidRPr="0020562F" w:rsidRDefault="0020562F" w:rsidP="0020562F">
      <w:pPr>
        <w:rPr>
          <w:rFonts w:hint="eastAsia"/>
        </w:rPr>
      </w:pPr>
    </w:p>
    <w:p w14:paraId="54357896" w14:textId="77777777" w:rsidR="0020562F" w:rsidRPr="0020562F" w:rsidRDefault="0020562F" w:rsidP="0020562F">
      <w:pPr>
        <w:rPr>
          <w:rFonts w:hint="eastAsia"/>
        </w:rPr>
      </w:pPr>
      <w:r w:rsidRPr="0020562F">
        <w:lastRenderedPageBreak/>
        <w:t>-- Model fit (residual deviance):</w:t>
      </w:r>
    </w:p>
    <w:p w14:paraId="226003C9" w14:textId="77777777" w:rsidR="0020562F" w:rsidRPr="0020562F" w:rsidRDefault="0020562F" w:rsidP="0020562F">
      <w:pPr>
        <w:rPr>
          <w:rFonts w:hint="eastAsia"/>
        </w:rPr>
      </w:pPr>
    </w:p>
    <w:p w14:paraId="587E0212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</w:t>
      </w:r>
      <w:proofErr w:type="spellStart"/>
      <w:r w:rsidRPr="0020562F">
        <w:t>Dbar</w:t>
      </w:r>
      <w:proofErr w:type="spellEnd"/>
      <w:r w:rsidRPr="0020562F">
        <w:t xml:space="preserve">       </w:t>
      </w:r>
      <w:proofErr w:type="spellStart"/>
      <w:r w:rsidRPr="0020562F">
        <w:t>pD</w:t>
      </w:r>
      <w:proofErr w:type="spellEnd"/>
      <w:r w:rsidRPr="0020562F">
        <w:t xml:space="preserve">      DIC </w:t>
      </w:r>
    </w:p>
    <w:p w14:paraId="75225463" w14:textId="77777777" w:rsidR="0020562F" w:rsidRPr="0020562F" w:rsidRDefault="0020562F" w:rsidP="0020562F">
      <w:pPr>
        <w:rPr>
          <w:rFonts w:hint="eastAsia"/>
        </w:rPr>
      </w:pPr>
      <w:r w:rsidRPr="0020562F">
        <w:t xml:space="preserve">22.26228 21.41314 43.67542 </w:t>
      </w:r>
    </w:p>
    <w:p w14:paraId="410C50BA" w14:textId="77777777" w:rsidR="0020562F" w:rsidRPr="0020562F" w:rsidRDefault="0020562F" w:rsidP="0020562F">
      <w:pPr>
        <w:rPr>
          <w:rFonts w:hint="eastAsia"/>
        </w:rPr>
      </w:pPr>
    </w:p>
    <w:p w14:paraId="1081C5AB" w14:textId="77777777" w:rsidR="0020562F" w:rsidRPr="0020562F" w:rsidRDefault="0020562F" w:rsidP="0020562F">
      <w:pPr>
        <w:rPr>
          <w:rFonts w:hint="eastAsia"/>
        </w:rPr>
      </w:pPr>
      <w:r w:rsidRPr="0020562F">
        <w:t>22 data points, ratio 1.012, I^2 = 6%</w:t>
      </w:r>
    </w:p>
    <w:p w14:paraId="6EB1DA4C" w14:textId="27DDD155" w:rsidR="0020562F" w:rsidRDefault="006B681F" w:rsidP="0020562F">
      <w:pPr>
        <w:pStyle w:val="2"/>
      </w:pPr>
      <w:r>
        <w:rPr>
          <w:rFonts w:hint="eastAsia"/>
        </w:rPr>
        <w:t>Inconsistency</w:t>
      </w:r>
    </w:p>
    <w:p w14:paraId="0585A12D" w14:textId="77777777" w:rsidR="0020562F" w:rsidRPr="0020562F" w:rsidRDefault="0020562F" w:rsidP="0020562F">
      <w:pPr>
        <w:rPr>
          <w:rFonts w:hint="eastAsia"/>
        </w:rPr>
      </w:pPr>
      <w:r w:rsidRPr="0020562F">
        <w:t>Results on the Mean Difference scale</w:t>
      </w:r>
    </w:p>
    <w:p w14:paraId="7284E275" w14:textId="77777777" w:rsidR="0020562F" w:rsidRPr="0020562F" w:rsidRDefault="0020562F" w:rsidP="0020562F">
      <w:pPr>
        <w:rPr>
          <w:rFonts w:hint="eastAsia"/>
        </w:rPr>
      </w:pPr>
    </w:p>
    <w:p w14:paraId="6EF09BA9" w14:textId="77777777" w:rsidR="0020562F" w:rsidRPr="0020562F" w:rsidRDefault="0020562F" w:rsidP="0020562F">
      <w:pPr>
        <w:rPr>
          <w:rFonts w:hint="eastAsia"/>
        </w:rPr>
      </w:pPr>
      <w:r w:rsidRPr="0020562F">
        <w:t>Iterations = 20001:70000</w:t>
      </w:r>
    </w:p>
    <w:p w14:paraId="1F9097A9" w14:textId="77777777" w:rsidR="0020562F" w:rsidRPr="0020562F" w:rsidRDefault="0020562F" w:rsidP="0020562F">
      <w:pPr>
        <w:rPr>
          <w:rFonts w:hint="eastAsia"/>
        </w:rPr>
      </w:pPr>
      <w:r w:rsidRPr="0020562F">
        <w:t xml:space="preserve">Thinning interval = 1 </w:t>
      </w:r>
    </w:p>
    <w:p w14:paraId="0916EC37" w14:textId="77777777" w:rsidR="0020562F" w:rsidRPr="0020562F" w:rsidRDefault="0020562F" w:rsidP="0020562F">
      <w:pPr>
        <w:rPr>
          <w:rFonts w:hint="eastAsia"/>
        </w:rPr>
      </w:pPr>
      <w:r w:rsidRPr="0020562F">
        <w:t xml:space="preserve">Number of chains = 4 </w:t>
      </w:r>
    </w:p>
    <w:p w14:paraId="4F70A7D6" w14:textId="77777777" w:rsidR="0020562F" w:rsidRPr="0020562F" w:rsidRDefault="0020562F" w:rsidP="0020562F">
      <w:pPr>
        <w:rPr>
          <w:rFonts w:hint="eastAsia"/>
        </w:rPr>
      </w:pPr>
      <w:r w:rsidRPr="0020562F">
        <w:t xml:space="preserve">Sample size per chain = 50000 </w:t>
      </w:r>
    </w:p>
    <w:p w14:paraId="2FE39CE0" w14:textId="77777777" w:rsidR="0020562F" w:rsidRPr="0020562F" w:rsidRDefault="0020562F" w:rsidP="0020562F">
      <w:pPr>
        <w:rPr>
          <w:rFonts w:hint="eastAsia"/>
        </w:rPr>
      </w:pPr>
    </w:p>
    <w:p w14:paraId="4A0618F0" w14:textId="77777777" w:rsidR="0020562F" w:rsidRPr="0020562F" w:rsidRDefault="0020562F" w:rsidP="0020562F">
      <w:pPr>
        <w:rPr>
          <w:rFonts w:hint="eastAsia"/>
        </w:rPr>
      </w:pPr>
      <w:r w:rsidRPr="0020562F">
        <w:t>1. Empirical mean and standard deviation for each variable,</w:t>
      </w:r>
    </w:p>
    <w:p w14:paraId="66F787AD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</w:t>
      </w:r>
      <w:proofErr w:type="gramStart"/>
      <w:r w:rsidRPr="0020562F">
        <w:t>plus</w:t>
      </w:r>
      <w:proofErr w:type="gramEnd"/>
      <w:r w:rsidRPr="0020562F">
        <w:t xml:space="preserve"> standard error of the mean:</w:t>
      </w:r>
    </w:p>
    <w:p w14:paraId="411CE58B" w14:textId="77777777" w:rsidR="0020562F" w:rsidRPr="0020562F" w:rsidRDefault="0020562F" w:rsidP="0020562F">
      <w:pPr>
        <w:rPr>
          <w:rFonts w:hint="eastAsia"/>
        </w:rPr>
      </w:pPr>
    </w:p>
    <w:p w14:paraId="0C9EDC57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                           Mean    SD Naive SE Time-series SE</w:t>
      </w:r>
    </w:p>
    <w:p w14:paraId="4577BD16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E</w:t>
      </w:r>
      <w:proofErr w:type="spellEnd"/>
      <w:r w:rsidRPr="0020562F">
        <w:t xml:space="preserve">            9.2660 2.535 0.005668       0.009565</w:t>
      </w:r>
    </w:p>
    <w:p w14:paraId="1D9DD9C6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u</w:t>
      </w:r>
      <w:proofErr w:type="spellEnd"/>
      <w:r w:rsidRPr="0020562F">
        <w:t xml:space="preserve">           19.3592 4.809 0.010753       0.020434</w:t>
      </w:r>
    </w:p>
    <w:p w14:paraId="4BB8402B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TCM</w:t>
      </w:r>
      <w:proofErr w:type="spellEnd"/>
      <w:r w:rsidRPr="0020562F">
        <w:t xml:space="preserve">            4.5250 2.986 0.006678       0.011404</w:t>
      </w:r>
    </w:p>
    <w:p w14:paraId="76829725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WarmAcu</w:t>
      </w:r>
      <w:proofErr w:type="spellEnd"/>
      <w:r w:rsidRPr="0020562F">
        <w:t xml:space="preserve">        4.2592 4.293 0.009600       0.011103</w:t>
      </w:r>
    </w:p>
    <w:p w14:paraId="0AED6B5E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_BP</w:t>
      </w:r>
      <w:proofErr w:type="spellEnd"/>
      <w:r w:rsidRPr="0020562F">
        <w:t xml:space="preserve">        -1.2054 4.218 0.009432       0.009444</w:t>
      </w:r>
    </w:p>
    <w:p w14:paraId="513CB19D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Acu</w:t>
      </w:r>
      <w:proofErr w:type="spellEnd"/>
      <w:r w:rsidRPr="0020562F">
        <w:t xml:space="preserve">      1.7693 4.248 0.009499       0.010033</w:t>
      </w:r>
    </w:p>
    <w:p w14:paraId="2076C448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Mox</w:t>
      </w:r>
      <w:proofErr w:type="spellEnd"/>
      <w:r w:rsidRPr="0020562F">
        <w:t xml:space="preserve">      0.8521 4.320 0.009660       0.012752</w:t>
      </w:r>
    </w:p>
    <w:p w14:paraId="0754B562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Pat</w:t>
      </w:r>
      <w:proofErr w:type="spellEnd"/>
      <w:r w:rsidRPr="0020562F">
        <w:t xml:space="preserve">      1.8299 4.189 0.009366       0.009386</w:t>
      </w:r>
    </w:p>
    <w:p w14:paraId="57BF1F0E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lastRenderedPageBreak/>
        <w:t>d.CT_VD_</w:t>
      </w:r>
      <w:proofErr w:type="gramStart"/>
      <w:r w:rsidRPr="0020562F">
        <w:t>BP.CT</w:t>
      </w:r>
      <w:proofErr w:type="gramEnd"/>
      <w:r w:rsidRPr="0020562F">
        <w:t>_VD_BP_TCM_ACE</w:t>
      </w:r>
      <w:proofErr w:type="spellEnd"/>
      <w:r w:rsidRPr="0020562F">
        <w:t xml:space="preserve">  3.9552 4.186 0.009361       0.009775</w:t>
      </w:r>
    </w:p>
    <w:p w14:paraId="5A174D9A" w14:textId="77777777" w:rsidR="0020562F" w:rsidRPr="0020562F" w:rsidRDefault="0020562F" w:rsidP="0020562F">
      <w:pPr>
        <w:rPr>
          <w:rFonts w:hint="eastAsia"/>
        </w:rPr>
      </w:pPr>
      <w:proofErr w:type="spellStart"/>
      <w:proofErr w:type="gramStart"/>
      <w:r w:rsidRPr="0020562F">
        <w:t>sd.d</w:t>
      </w:r>
      <w:proofErr w:type="spellEnd"/>
      <w:proofErr w:type="gramEnd"/>
      <w:r w:rsidRPr="0020562F">
        <w:t xml:space="preserve">                         3.0049 2.882 0.006443       0.051323</w:t>
      </w:r>
    </w:p>
    <w:p w14:paraId="4B08EDE7" w14:textId="77777777" w:rsidR="0020562F" w:rsidRPr="0020562F" w:rsidRDefault="0020562F" w:rsidP="0020562F">
      <w:pPr>
        <w:rPr>
          <w:rFonts w:hint="eastAsia"/>
        </w:rPr>
      </w:pPr>
    </w:p>
    <w:p w14:paraId="309B9268" w14:textId="77777777" w:rsidR="0020562F" w:rsidRPr="0020562F" w:rsidRDefault="0020562F" w:rsidP="0020562F">
      <w:pPr>
        <w:rPr>
          <w:rFonts w:hint="eastAsia"/>
        </w:rPr>
      </w:pPr>
      <w:r w:rsidRPr="0020562F">
        <w:t>2. Quantiles for each variable:</w:t>
      </w:r>
    </w:p>
    <w:p w14:paraId="5B4C714D" w14:textId="77777777" w:rsidR="0020562F" w:rsidRPr="0020562F" w:rsidRDefault="0020562F" w:rsidP="0020562F">
      <w:pPr>
        <w:rPr>
          <w:rFonts w:hint="eastAsia"/>
        </w:rPr>
      </w:pPr>
    </w:p>
    <w:p w14:paraId="1EA388CB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                           2.5%     25%     50%     75</w:t>
      </w:r>
      <w:proofErr w:type="gramStart"/>
      <w:r w:rsidRPr="0020562F">
        <w:t>%  97.5</w:t>
      </w:r>
      <w:proofErr w:type="gramEnd"/>
      <w:r w:rsidRPr="0020562F">
        <w:t>%</w:t>
      </w:r>
    </w:p>
    <w:p w14:paraId="02C383DB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E</w:t>
      </w:r>
      <w:proofErr w:type="spellEnd"/>
      <w:r w:rsidRPr="0020562F">
        <w:t xml:space="preserve">            4.1087  8.2415  9.2959 10.3227 14.275</w:t>
      </w:r>
    </w:p>
    <w:p w14:paraId="21A60D33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Acu</w:t>
      </w:r>
      <w:proofErr w:type="spellEnd"/>
      <w:r w:rsidRPr="0020562F">
        <w:t xml:space="preserve">            9.9458 16.9917 19.3776 21.7110 28.690</w:t>
      </w:r>
    </w:p>
    <w:p w14:paraId="7A55308C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TCM</w:t>
      </w:r>
      <w:proofErr w:type="spellEnd"/>
      <w:r w:rsidRPr="0020562F">
        <w:t xml:space="preserve">           -1.4441  3.2821  4.5155  5.7808 10.489</w:t>
      </w:r>
    </w:p>
    <w:p w14:paraId="31346598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</w:t>
      </w:r>
      <w:proofErr w:type="gramStart"/>
      <w:r w:rsidRPr="0020562F">
        <w:t>VD.CT</w:t>
      </w:r>
      <w:proofErr w:type="gramEnd"/>
      <w:r w:rsidRPr="0020562F">
        <w:t>_VD_WarmAcu</w:t>
      </w:r>
      <w:proofErr w:type="spellEnd"/>
      <w:r w:rsidRPr="0020562F">
        <w:t xml:space="preserve">       -4.4395  2.6796  4.2524  5.8428 12.895</w:t>
      </w:r>
    </w:p>
    <w:p w14:paraId="422A4013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Acu.CT_VD_BP</w:t>
      </w:r>
      <w:proofErr w:type="spellEnd"/>
      <w:r w:rsidRPr="0020562F">
        <w:t xml:space="preserve">        -9.7312 -2.5526 -1.</w:t>
      </w:r>
      <w:proofErr w:type="gramStart"/>
      <w:r w:rsidRPr="0020562F">
        <w:t>1987  0.1517</w:t>
      </w:r>
      <w:proofErr w:type="gramEnd"/>
      <w:r w:rsidRPr="0020562F">
        <w:t xml:space="preserve">  7.263</w:t>
      </w:r>
    </w:p>
    <w:p w14:paraId="69E8FA28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Acu</w:t>
      </w:r>
      <w:proofErr w:type="spellEnd"/>
      <w:r w:rsidRPr="0020562F">
        <w:t xml:space="preserve">     -6.8143  0.3129  1.7629  3.2399 10.352</w:t>
      </w:r>
    </w:p>
    <w:p w14:paraId="29D1C7E5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Mox</w:t>
      </w:r>
      <w:proofErr w:type="spellEnd"/>
      <w:r w:rsidRPr="0020562F">
        <w:t xml:space="preserve">     -7.8560 -0.8104  0.8534  2.4914  9.667</w:t>
      </w:r>
    </w:p>
    <w:p w14:paraId="6FEE5D3A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Pat</w:t>
      </w:r>
      <w:proofErr w:type="spellEnd"/>
      <w:r w:rsidRPr="0020562F">
        <w:t xml:space="preserve">     -6.6291  0.4856  1.8223  3.1525 10.317</w:t>
      </w:r>
    </w:p>
    <w:p w14:paraId="267B6D63" w14:textId="77777777" w:rsidR="0020562F" w:rsidRPr="0020562F" w:rsidRDefault="0020562F" w:rsidP="0020562F">
      <w:pPr>
        <w:rPr>
          <w:rFonts w:hint="eastAsia"/>
        </w:rPr>
      </w:pPr>
      <w:proofErr w:type="spellStart"/>
      <w:r w:rsidRPr="0020562F">
        <w:t>d.CT_VD_</w:t>
      </w:r>
      <w:proofErr w:type="gramStart"/>
      <w:r w:rsidRPr="0020562F">
        <w:t>BP.CT</w:t>
      </w:r>
      <w:proofErr w:type="gramEnd"/>
      <w:r w:rsidRPr="0020562F">
        <w:t>_VD_BP_TCM_ACE</w:t>
      </w:r>
      <w:proofErr w:type="spellEnd"/>
      <w:r w:rsidRPr="0020562F">
        <w:t xml:space="preserve"> -4.5295  2.6341  3.9562  5.2931 12.430</w:t>
      </w:r>
    </w:p>
    <w:p w14:paraId="6820376B" w14:textId="77777777" w:rsidR="0020562F" w:rsidRPr="0020562F" w:rsidRDefault="0020562F" w:rsidP="0020562F">
      <w:pPr>
        <w:rPr>
          <w:rFonts w:hint="eastAsia"/>
        </w:rPr>
      </w:pPr>
      <w:proofErr w:type="spellStart"/>
      <w:proofErr w:type="gramStart"/>
      <w:r w:rsidRPr="0020562F">
        <w:t>sd.d</w:t>
      </w:r>
      <w:proofErr w:type="spellEnd"/>
      <w:proofErr w:type="gramEnd"/>
      <w:r w:rsidRPr="0020562F">
        <w:t xml:space="preserve">                         0.1353  1.1853  2.1824  3.7607 11.683</w:t>
      </w:r>
    </w:p>
    <w:p w14:paraId="36FAF683" w14:textId="77777777" w:rsidR="0020562F" w:rsidRPr="0020562F" w:rsidRDefault="0020562F" w:rsidP="0020562F">
      <w:pPr>
        <w:rPr>
          <w:rFonts w:hint="eastAsia"/>
        </w:rPr>
      </w:pPr>
    </w:p>
    <w:p w14:paraId="54CFD5FB" w14:textId="77777777" w:rsidR="0020562F" w:rsidRPr="0020562F" w:rsidRDefault="0020562F" w:rsidP="0020562F">
      <w:pPr>
        <w:rPr>
          <w:rFonts w:hint="eastAsia"/>
        </w:rPr>
      </w:pPr>
      <w:r w:rsidRPr="0020562F">
        <w:t>-- Model fit (residual deviance):</w:t>
      </w:r>
    </w:p>
    <w:p w14:paraId="4450E895" w14:textId="77777777" w:rsidR="0020562F" w:rsidRPr="0020562F" w:rsidRDefault="0020562F" w:rsidP="0020562F">
      <w:pPr>
        <w:rPr>
          <w:rFonts w:hint="eastAsia"/>
        </w:rPr>
      </w:pPr>
    </w:p>
    <w:p w14:paraId="6EF77345" w14:textId="77777777" w:rsidR="0020562F" w:rsidRPr="0020562F" w:rsidRDefault="0020562F" w:rsidP="0020562F">
      <w:pPr>
        <w:rPr>
          <w:rFonts w:hint="eastAsia"/>
        </w:rPr>
      </w:pPr>
      <w:r w:rsidRPr="0020562F">
        <w:t xml:space="preserve">    </w:t>
      </w:r>
      <w:proofErr w:type="spellStart"/>
      <w:r w:rsidRPr="0020562F">
        <w:t>Dbar</w:t>
      </w:r>
      <w:proofErr w:type="spellEnd"/>
      <w:r w:rsidRPr="0020562F">
        <w:t xml:space="preserve">       </w:t>
      </w:r>
      <w:proofErr w:type="spellStart"/>
      <w:r w:rsidRPr="0020562F">
        <w:t>pD</w:t>
      </w:r>
      <w:proofErr w:type="spellEnd"/>
      <w:r w:rsidRPr="0020562F">
        <w:t xml:space="preserve">      DIC </w:t>
      </w:r>
    </w:p>
    <w:p w14:paraId="260E016C" w14:textId="77777777" w:rsidR="0020562F" w:rsidRPr="0020562F" w:rsidRDefault="0020562F" w:rsidP="0020562F">
      <w:pPr>
        <w:rPr>
          <w:rFonts w:hint="eastAsia"/>
        </w:rPr>
      </w:pPr>
      <w:r w:rsidRPr="0020562F">
        <w:t xml:space="preserve">22.23106 21.37255 43.60361 </w:t>
      </w:r>
    </w:p>
    <w:p w14:paraId="025960AF" w14:textId="77777777" w:rsidR="0020562F" w:rsidRPr="0020562F" w:rsidRDefault="0020562F" w:rsidP="0020562F">
      <w:pPr>
        <w:rPr>
          <w:rFonts w:hint="eastAsia"/>
        </w:rPr>
      </w:pPr>
    </w:p>
    <w:p w14:paraId="39DEC1E3" w14:textId="77777777" w:rsidR="0020562F" w:rsidRPr="0020562F" w:rsidRDefault="0020562F" w:rsidP="0020562F">
      <w:pPr>
        <w:rPr>
          <w:rFonts w:hint="eastAsia"/>
        </w:rPr>
      </w:pPr>
      <w:r w:rsidRPr="0020562F">
        <w:t>22 data points, ratio 1.011, I^2 = 6%</w:t>
      </w:r>
    </w:p>
    <w:p w14:paraId="7F206FB4" w14:textId="62DB717C" w:rsidR="0020562F" w:rsidRDefault="00A06241" w:rsidP="00A06241">
      <w:pPr>
        <w:pStyle w:val="1"/>
      </w:pPr>
      <w:r>
        <w:rPr>
          <w:rFonts w:hint="eastAsia"/>
        </w:rPr>
        <w:lastRenderedPageBreak/>
        <w:t>ALP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 w:rsidR="006B681F">
        <w:rPr>
          <w:rFonts w:asciiTheme="minorEastAsia" w:eastAsiaTheme="minorEastAsia" w:hAnsiTheme="minorEastAsia" w:hint="eastAsia"/>
        </w:rPr>
        <w:t>exclude</w:t>
      </w:r>
      <w:r w:rsidR="00BD07A8">
        <w:rPr>
          <w:rFonts w:eastAsiaTheme="minorEastAsia" w:hint="eastAsia"/>
        </w:rPr>
        <w:t xml:space="preserve"> </w:t>
      </w:r>
      <w:r>
        <w:rPr>
          <w:rFonts w:hint="eastAsia"/>
        </w:rPr>
        <w:t>BP)</w:t>
      </w:r>
    </w:p>
    <w:p w14:paraId="54D3C760" w14:textId="0A1E8424" w:rsidR="00A06241" w:rsidRDefault="006B681F" w:rsidP="00A06241">
      <w:pPr>
        <w:pStyle w:val="2"/>
      </w:pPr>
      <w:r>
        <w:rPr>
          <w:rFonts w:hint="eastAsia"/>
        </w:rPr>
        <w:t>Consistency</w:t>
      </w:r>
    </w:p>
    <w:p w14:paraId="01D2F951" w14:textId="77777777" w:rsidR="00A06241" w:rsidRPr="00A06241" w:rsidRDefault="00A06241" w:rsidP="00A06241">
      <w:pPr>
        <w:rPr>
          <w:rFonts w:hint="eastAsia"/>
        </w:rPr>
      </w:pPr>
      <w:r w:rsidRPr="00A06241">
        <w:t>Results on the Mean Difference scale</w:t>
      </w:r>
    </w:p>
    <w:p w14:paraId="15B35A4A" w14:textId="77777777" w:rsidR="00A06241" w:rsidRPr="00A06241" w:rsidRDefault="00A06241" w:rsidP="00A06241">
      <w:pPr>
        <w:rPr>
          <w:rFonts w:hint="eastAsia"/>
        </w:rPr>
      </w:pPr>
    </w:p>
    <w:p w14:paraId="1C9B95C4" w14:textId="77777777" w:rsidR="00A06241" w:rsidRPr="00A06241" w:rsidRDefault="00A06241" w:rsidP="00A06241">
      <w:pPr>
        <w:rPr>
          <w:rFonts w:hint="eastAsia"/>
        </w:rPr>
      </w:pPr>
      <w:r w:rsidRPr="00A06241">
        <w:t>Iterations = 20001:70000</w:t>
      </w:r>
    </w:p>
    <w:p w14:paraId="17CD3242" w14:textId="77777777" w:rsidR="00A06241" w:rsidRPr="00A06241" w:rsidRDefault="00A06241" w:rsidP="00A06241">
      <w:pPr>
        <w:rPr>
          <w:rFonts w:hint="eastAsia"/>
        </w:rPr>
      </w:pPr>
      <w:r w:rsidRPr="00A06241">
        <w:t xml:space="preserve">Thinning interval = 1 </w:t>
      </w:r>
    </w:p>
    <w:p w14:paraId="360DCE57" w14:textId="77777777" w:rsidR="00A06241" w:rsidRPr="00A06241" w:rsidRDefault="00A06241" w:rsidP="00A06241">
      <w:pPr>
        <w:rPr>
          <w:rFonts w:hint="eastAsia"/>
        </w:rPr>
      </w:pPr>
      <w:r w:rsidRPr="00A06241">
        <w:t xml:space="preserve">Number of chains = 4 </w:t>
      </w:r>
    </w:p>
    <w:p w14:paraId="4AB1BA91" w14:textId="77777777" w:rsidR="00A06241" w:rsidRPr="00A06241" w:rsidRDefault="00A06241" w:rsidP="00A06241">
      <w:pPr>
        <w:rPr>
          <w:rFonts w:hint="eastAsia"/>
        </w:rPr>
      </w:pPr>
      <w:r w:rsidRPr="00A06241">
        <w:t xml:space="preserve">Sample size per chain = 50000 </w:t>
      </w:r>
    </w:p>
    <w:p w14:paraId="1F4F3A26" w14:textId="77777777" w:rsidR="00A06241" w:rsidRPr="00A06241" w:rsidRDefault="00A06241" w:rsidP="00A06241">
      <w:pPr>
        <w:rPr>
          <w:rFonts w:hint="eastAsia"/>
        </w:rPr>
      </w:pPr>
    </w:p>
    <w:p w14:paraId="3D7685BE" w14:textId="77777777" w:rsidR="00A06241" w:rsidRPr="00A06241" w:rsidRDefault="00A06241" w:rsidP="00A06241">
      <w:pPr>
        <w:rPr>
          <w:rFonts w:hint="eastAsia"/>
        </w:rPr>
      </w:pPr>
      <w:r w:rsidRPr="00A06241">
        <w:t>1. Empirical mean and standard deviation for each variable,</w:t>
      </w:r>
    </w:p>
    <w:p w14:paraId="06F59DDF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</w:t>
      </w:r>
      <w:proofErr w:type="gramStart"/>
      <w:r w:rsidRPr="00A06241">
        <w:t>plus</w:t>
      </w:r>
      <w:proofErr w:type="gramEnd"/>
      <w:r w:rsidRPr="00A06241">
        <w:t xml:space="preserve"> standard error of the mean:</w:t>
      </w:r>
    </w:p>
    <w:p w14:paraId="17B6314E" w14:textId="77777777" w:rsidR="00A06241" w:rsidRPr="00A06241" w:rsidRDefault="00A06241" w:rsidP="00A06241">
      <w:pPr>
        <w:rPr>
          <w:rFonts w:hint="eastAsia"/>
        </w:rPr>
      </w:pPr>
    </w:p>
    <w:p w14:paraId="438E4724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                    Mean    SD Naive SE Time-series SE</w:t>
      </w:r>
    </w:p>
    <w:p w14:paraId="444C06B2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Mox</w:t>
      </w:r>
      <w:proofErr w:type="spellEnd"/>
      <w:r w:rsidRPr="00A06241">
        <w:t xml:space="preserve">     13.215 8.513 0.019035        0.02785</w:t>
      </w:r>
    </w:p>
    <w:p w14:paraId="33A9B39B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</w:t>
      </w:r>
      <w:proofErr w:type="spellEnd"/>
      <w:r w:rsidRPr="00A06241">
        <w:t xml:space="preserve">     12.845 8.939 0.019988        0.03073</w:t>
      </w:r>
    </w:p>
    <w:p w14:paraId="105C0C17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Acu</w:t>
      </w:r>
      <w:proofErr w:type="spellEnd"/>
      <w:r w:rsidRPr="00A06241">
        <w:t xml:space="preserve">  7.283 8.335 0.018637        0.02052</w:t>
      </w:r>
    </w:p>
    <w:p w14:paraId="36488C79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Mox</w:t>
      </w:r>
      <w:proofErr w:type="spellEnd"/>
      <w:r w:rsidRPr="00A06241">
        <w:t xml:space="preserve"> -0.904 8.575 0.019175        0.02280</w:t>
      </w:r>
    </w:p>
    <w:p w14:paraId="1841C7B0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ACE</w:t>
      </w:r>
      <w:proofErr w:type="spellEnd"/>
      <w:r w:rsidRPr="00A06241">
        <w:t xml:space="preserve">              5.206 9.865 0.022060        0.05201</w:t>
      </w:r>
    </w:p>
    <w:p w14:paraId="2E967A96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E</w:t>
      </w:r>
      <w:proofErr w:type="spellEnd"/>
      <w:r w:rsidRPr="00A06241">
        <w:t xml:space="preserve">                2.547 9.604 0.021474        0.04208</w:t>
      </w:r>
    </w:p>
    <w:p w14:paraId="5DE9A98D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TCM_ACE</w:t>
      </w:r>
      <w:proofErr w:type="spellEnd"/>
      <w:r w:rsidRPr="00A06241">
        <w:t xml:space="preserve">         11.275 9.884 0.022101        0.04485</w:t>
      </w:r>
    </w:p>
    <w:p w14:paraId="681A76FD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Acu</w:t>
      </w:r>
      <w:proofErr w:type="spellEnd"/>
      <w:r w:rsidRPr="00A06241">
        <w:t xml:space="preserve">         -5.049 8.230 0.018402        0.02711</w:t>
      </w:r>
    </w:p>
    <w:p w14:paraId="5A53AFE9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CT_VD</w:t>
      </w:r>
      <w:proofErr w:type="spellEnd"/>
      <w:r w:rsidRPr="00A06241">
        <w:t xml:space="preserve">       12.555 8.276 0.018505        0.01940</w:t>
      </w:r>
    </w:p>
    <w:p w14:paraId="57905BFA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TCM</w:t>
      </w:r>
      <w:proofErr w:type="spellEnd"/>
      <w:r w:rsidRPr="00A06241">
        <w:t xml:space="preserve">         -5.741 6.067 0.013566        0.01808</w:t>
      </w:r>
    </w:p>
    <w:p w14:paraId="582579F5" w14:textId="77777777" w:rsidR="00A06241" w:rsidRPr="00A06241" w:rsidRDefault="00A06241" w:rsidP="00A06241">
      <w:pPr>
        <w:rPr>
          <w:rFonts w:hint="eastAsia"/>
        </w:rPr>
      </w:pPr>
      <w:proofErr w:type="spellStart"/>
      <w:proofErr w:type="gramStart"/>
      <w:r w:rsidRPr="00A06241">
        <w:t>sd.d</w:t>
      </w:r>
      <w:proofErr w:type="spellEnd"/>
      <w:proofErr w:type="gramEnd"/>
      <w:r w:rsidRPr="00A06241">
        <w:t xml:space="preserve">                   7.532 3.203 0.007162        0.02971</w:t>
      </w:r>
    </w:p>
    <w:p w14:paraId="30C49AAD" w14:textId="77777777" w:rsidR="00A06241" w:rsidRPr="00A06241" w:rsidRDefault="00A06241" w:rsidP="00A06241">
      <w:pPr>
        <w:rPr>
          <w:rFonts w:hint="eastAsia"/>
        </w:rPr>
      </w:pPr>
    </w:p>
    <w:p w14:paraId="016E9D31" w14:textId="77777777" w:rsidR="00A06241" w:rsidRPr="00A06241" w:rsidRDefault="00A06241" w:rsidP="00A06241">
      <w:pPr>
        <w:rPr>
          <w:rFonts w:hint="eastAsia"/>
        </w:rPr>
      </w:pPr>
      <w:r w:rsidRPr="00A06241">
        <w:lastRenderedPageBreak/>
        <w:t>2. Quantiles for each variable:</w:t>
      </w:r>
    </w:p>
    <w:p w14:paraId="0B911913" w14:textId="77777777" w:rsidR="00A06241" w:rsidRPr="00A06241" w:rsidRDefault="00A06241" w:rsidP="00A06241">
      <w:pPr>
        <w:rPr>
          <w:rFonts w:hint="eastAsia"/>
        </w:rPr>
      </w:pPr>
    </w:p>
    <w:p w14:paraId="587BB130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                     2.5%     25%     50%     75</w:t>
      </w:r>
      <w:proofErr w:type="gramStart"/>
      <w:r w:rsidRPr="00A06241">
        <w:t>%  97.5</w:t>
      </w:r>
      <w:proofErr w:type="gramEnd"/>
      <w:r w:rsidRPr="00A06241">
        <w:t>%</w:t>
      </w:r>
    </w:p>
    <w:p w14:paraId="1C496820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Mox</w:t>
      </w:r>
      <w:proofErr w:type="spellEnd"/>
      <w:r w:rsidRPr="00A06241">
        <w:t xml:space="preserve">      -4.491  8.3925 13.2055 18.0307 30.999</w:t>
      </w:r>
    </w:p>
    <w:p w14:paraId="472C6226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</w:t>
      </w:r>
      <w:proofErr w:type="spellEnd"/>
      <w:r w:rsidRPr="00A06241">
        <w:t xml:space="preserve">      -5.584  7.6031 12.8424 18.1373 31.215</w:t>
      </w:r>
    </w:p>
    <w:p w14:paraId="0CBE336F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Acu</w:t>
      </w:r>
      <w:proofErr w:type="spellEnd"/>
      <w:r w:rsidRPr="00A06241">
        <w:t xml:space="preserve"> -10.251  2.6720  7.2807 11.9074 24.625</w:t>
      </w:r>
    </w:p>
    <w:p w14:paraId="77C7E4D0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Mox</w:t>
      </w:r>
      <w:proofErr w:type="spellEnd"/>
      <w:r w:rsidRPr="00A06241">
        <w:t xml:space="preserve"> -18.733 -5.7671 -0.8929  3.9418 16.871</w:t>
      </w:r>
    </w:p>
    <w:p w14:paraId="4AA2084E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ACE</w:t>
      </w:r>
      <w:proofErr w:type="spellEnd"/>
      <w:r w:rsidRPr="00A06241">
        <w:t xml:space="preserve">             -14.809 -0.</w:t>
      </w:r>
      <w:proofErr w:type="gramStart"/>
      <w:r w:rsidRPr="00A06241">
        <w:t>9048  5.2106</w:t>
      </w:r>
      <w:proofErr w:type="gramEnd"/>
      <w:r w:rsidRPr="00A06241">
        <w:t xml:space="preserve"> 11.3075 25.091</w:t>
      </w:r>
    </w:p>
    <w:p w14:paraId="45258535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E</w:t>
      </w:r>
      <w:proofErr w:type="spellEnd"/>
      <w:r w:rsidRPr="00A06241">
        <w:t xml:space="preserve">               -16.961 -3.</w:t>
      </w:r>
      <w:proofErr w:type="gramStart"/>
      <w:r w:rsidRPr="00A06241">
        <w:t>3252  2.5389</w:t>
      </w:r>
      <w:proofErr w:type="gramEnd"/>
      <w:r w:rsidRPr="00A06241">
        <w:t xml:space="preserve">  8.4620 22.032</w:t>
      </w:r>
    </w:p>
    <w:p w14:paraId="4B74192C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TCM_ACE</w:t>
      </w:r>
      <w:proofErr w:type="spellEnd"/>
      <w:r w:rsidRPr="00A06241">
        <w:t xml:space="preserve">          -8.</w:t>
      </w:r>
      <w:proofErr w:type="gramStart"/>
      <w:r w:rsidRPr="00A06241">
        <w:t>765  5.1714</w:t>
      </w:r>
      <w:proofErr w:type="gramEnd"/>
      <w:r w:rsidRPr="00A06241">
        <w:t xml:space="preserve"> 11.2583 17.3840 31.158</w:t>
      </w:r>
    </w:p>
    <w:p w14:paraId="3FF67B6F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Acu</w:t>
      </w:r>
      <w:proofErr w:type="spellEnd"/>
      <w:r w:rsidRPr="00A06241">
        <w:t xml:space="preserve">         -21.678 -9.9019 -5.2478 -0.2853 12.296</w:t>
      </w:r>
    </w:p>
    <w:p w14:paraId="6DEA31FB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CT_VD</w:t>
      </w:r>
      <w:proofErr w:type="spellEnd"/>
      <w:r w:rsidRPr="00A06241">
        <w:t xml:space="preserve">        -4.</w:t>
      </w:r>
      <w:proofErr w:type="gramStart"/>
      <w:r w:rsidRPr="00A06241">
        <w:t>701  8.0210</w:t>
      </w:r>
      <w:proofErr w:type="gramEnd"/>
      <w:r w:rsidRPr="00A06241">
        <w:t xml:space="preserve"> 12.5674 17.0907 29.886</w:t>
      </w:r>
    </w:p>
    <w:p w14:paraId="4C8C5029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_Acu.TCM</w:t>
      </w:r>
      <w:proofErr w:type="spellEnd"/>
      <w:r w:rsidRPr="00A06241">
        <w:t xml:space="preserve">         -17.842 -9.2887 -6.0731 -2.</w:t>
      </w:r>
      <w:proofErr w:type="gramStart"/>
      <w:r w:rsidRPr="00A06241">
        <w:t>3023  7.313</w:t>
      </w:r>
      <w:proofErr w:type="gramEnd"/>
    </w:p>
    <w:p w14:paraId="3DEC16FA" w14:textId="77777777" w:rsidR="00A06241" w:rsidRPr="00A06241" w:rsidRDefault="00A06241" w:rsidP="00A06241">
      <w:pPr>
        <w:rPr>
          <w:rFonts w:hint="eastAsia"/>
        </w:rPr>
      </w:pPr>
      <w:proofErr w:type="spellStart"/>
      <w:proofErr w:type="gramStart"/>
      <w:r w:rsidRPr="00A06241">
        <w:t>sd.d</w:t>
      </w:r>
      <w:proofErr w:type="spellEnd"/>
      <w:proofErr w:type="gramEnd"/>
      <w:r w:rsidRPr="00A06241">
        <w:t xml:space="preserve">                    1.678  4.9957  7.5130 10.1737 12.959</w:t>
      </w:r>
    </w:p>
    <w:p w14:paraId="253A45BF" w14:textId="77777777" w:rsidR="00A06241" w:rsidRPr="00A06241" w:rsidRDefault="00A06241" w:rsidP="00A06241">
      <w:pPr>
        <w:rPr>
          <w:rFonts w:hint="eastAsia"/>
        </w:rPr>
      </w:pPr>
    </w:p>
    <w:p w14:paraId="47926A75" w14:textId="77777777" w:rsidR="00A06241" w:rsidRPr="00A06241" w:rsidRDefault="00A06241" w:rsidP="00A06241">
      <w:pPr>
        <w:rPr>
          <w:rFonts w:hint="eastAsia"/>
        </w:rPr>
      </w:pPr>
      <w:r w:rsidRPr="00A06241">
        <w:t>-- Model fit (residual deviance):</w:t>
      </w:r>
    </w:p>
    <w:p w14:paraId="570ADB93" w14:textId="77777777" w:rsidR="00A06241" w:rsidRPr="00A06241" w:rsidRDefault="00A06241" w:rsidP="00A06241">
      <w:pPr>
        <w:rPr>
          <w:rFonts w:hint="eastAsia"/>
        </w:rPr>
      </w:pPr>
    </w:p>
    <w:p w14:paraId="569684C5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</w:t>
      </w:r>
      <w:proofErr w:type="spellStart"/>
      <w:r w:rsidRPr="00A06241">
        <w:t>Dbar</w:t>
      </w:r>
      <w:proofErr w:type="spellEnd"/>
      <w:r w:rsidRPr="00A06241">
        <w:t xml:space="preserve">       </w:t>
      </w:r>
      <w:proofErr w:type="spellStart"/>
      <w:r w:rsidRPr="00A06241">
        <w:t>pD</w:t>
      </w:r>
      <w:proofErr w:type="spellEnd"/>
      <w:r w:rsidRPr="00A06241">
        <w:t xml:space="preserve">      DIC </w:t>
      </w:r>
    </w:p>
    <w:p w14:paraId="677068C2" w14:textId="77777777" w:rsidR="00A06241" w:rsidRPr="00A06241" w:rsidRDefault="00A06241" w:rsidP="00A06241">
      <w:pPr>
        <w:rPr>
          <w:rFonts w:hint="eastAsia"/>
        </w:rPr>
      </w:pPr>
      <w:r w:rsidRPr="00A06241">
        <w:t xml:space="preserve">18.26444 18.05470 36.31914 </w:t>
      </w:r>
    </w:p>
    <w:p w14:paraId="5E6FC998" w14:textId="77777777" w:rsidR="00A06241" w:rsidRPr="00A06241" w:rsidRDefault="00A06241" w:rsidP="00A06241">
      <w:pPr>
        <w:rPr>
          <w:rFonts w:hint="eastAsia"/>
        </w:rPr>
      </w:pPr>
    </w:p>
    <w:p w14:paraId="0195B460" w14:textId="77777777" w:rsidR="00A06241" w:rsidRPr="00A06241" w:rsidRDefault="00A06241" w:rsidP="00A06241">
      <w:pPr>
        <w:rPr>
          <w:rFonts w:hint="eastAsia"/>
        </w:rPr>
      </w:pPr>
      <w:r w:rsidRPr="00A06241">
        <w:t>18 data points, ratio 1.015, I^2 = 7%</w:t>
      </w:r>
    </w:p>
    <w:p w14:paraId="194D3931" w14:textId="3E9E41FB" w:rsidR="00A06241" w:rsidRDefault="006B681F" w:rsidP="00A06241">
      <w:pPr>
        <w:pStyle w:val="2"/>
      </w:pPr>
      <w:r>
        <w:rPr>
          <w:rFonts w:hint="eastAsia"/>
        </w:rPr>
        <w:t>Inconsistency</w:t>
      </w:r>
    </w:p>
    <w:p w14:paraId="762EAD8C" w14:textId="77777777" w:rsidR="00A06241" w:rsidRPr="00A06241" w:rsidRDefault="00A06241" w:rsidP="00A06241">
      <w:pPr>
        <w:rPr>
          <w:rFonts w:hint="eastAsia"/>
        </w:rPr>
      </w:pPr>
      <w:r w:rsidRPr="00A06241">
        <w:t>Results on the Mean Difference scale</w:t>
      </w:r>
    </w:p>
    <w:p w14:paraId="77C4BDBB" w14:textId="77777777" w:rsidR="00A06241" w:rsidRPr="00A06241" w:rsidRDefault="00A06241" w:rsidP="00A06241">
      <w:pPr>
        <w:rPr>
          <w:rFonts w:hint="eastAsia"/>
        </w:rPr>
      </w:pPr>
    </w:p>
    <w:p w14:paraId="51AFA219" w14:textId="77777777" w:rsidR="00A06241" w:rsidRPr="00A06241" w:rsidRDefault="00A06241" w:rsidP="00A06241">
      <w:pPr>
        <w:rPr>
          <w:rFonts w:hint="eastAsia"/>
        </w:rPr>
      </w:pPr>
      <w:r w:rsidRPr="00A06241">
        <w:t>Iterations = 20001:70000</w:t>
      </w:r>
    </w:p>
    <w:p w14:paraId="59EA79F7" w14:textId="77777777" w:rsidR="00A06241" w:rsidRPr="00A06241" w:rsidRDefault="00A06241" w:rsidP="00A06241">
      <w:pPr>
        <w:rPr>
          <w:rFonts w:hint="eastAsia"/>
        </w:rPr>
      </w:pPr>
      <w:r w:rsidRPr="00A06241">
        <w:t xml:space="preserve">Thinning interval = 1 </w:t>
      </w:r>
    </w:p>
    <w:p w14:paraId="1355CD41" w14:textId="77777777" w:rsidR="00A06241" w:rsidRPr="00A06241" w:rsidRDefault="00A06241" w:rsidP="00A06241">
      <w:pPr>
        <w:rPr>
          <w:rFonts w:hint="eastAsia"/>
        </w:rPr>
      </w:pPr>
      <w:r w:rsidRPr="00A06241">
        <w:lastRenderedPageBreak/>
        <w:t xml:space="preserve">Number of chains = 4 </w:t>
      </w:r>
    </w:p>
    <w:p w14:paraId="5DAFE5E4" w14:textId="77777777" w:rsidR="00A06241" w:rsidRPr="00A06241" w:rsidRDefault="00A06241" w:rsidP="00A06241">
      <w:pPr>
        <w:rPr>
          <w:rFonts w:hint="eastAsia"/>
        </w:rPr>
      </w:pPr>
      <w:r w:rsidRPr="00A06241">
        <w:t xml:space="preserve">Sample size per chain = 50000 </w:t>
      </w:r>
    </w:p>
    <w:p w14:paraId="40134D45" w14:textId="77777777" w:rsidR="00A06241" w:rsidRPr="00A06241" w:rsidRDefault="00A06241" w:rsidP="00A06241">
      <w:pPr>
        <w:rPr>
          <w:rFonts w:hint="eastAsia"/>
        </w:rPr>
      </w:pPr>
    </w:p>
    <w:p w14:paraId="3F882A0E" w14:textId="77777777" w:rsidR="00A06241" w:rsidRPr="00A06241" w:rsidRDefault="00A06241" w:rsidP="00A06241">
      <w:pPr>
        <w:rPr>
          <w:rFonts w:hint="eastAsia"/>
        </w:rPr>
      </w:pPr>
      <w:r w:rsidRPr="00A06241">
        <w:t>1. Empirical mean and standard deviation for each variable,</w:t>
      </w:r>
    </w:p>
    <w:p w14:paraId="65C23AB1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</w:t>
      </w:r>
      <w:proofErr w:type="gramStart"/>
      <w:r w:rsidRPr="00A06241">
        <w:t>plus</w:t>
      </w:r>
      <w:proofErr w:type="gramEnd"/>
      <w:r w:rsidRPr="00A06241">
        <w:t xml:space="preserve"> standard error of the mean:</w:t>
      </w:r>
    </w:p>
    <w:p w14:paraId="67528FCF" w14:textId="77777777" w:rsidR="00A06241" w:rsidRPr="00A06241" w:rsidRDefault="00A06241" w:rsidP="00A06241">
      <w:pPr>
        <w:rPr>
          <w:rFonts w:hint="eastAsia"/>
        </w:rPr>
      </w:pPr>
    </w:p>
    <w:p w14:paraId="6563ED89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                      Mean    SD Naive SE Time-series SE</w:t>
      </w:r>
    </w:p>
    <w:p w14:paraId="459C8BD8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E</w:t>
      </w:r>
      <w:proofErr w:type="spellEnd"/>
      <w:r w:rsidRPr="00A06241">
        <w:t xml:space="preserve">                -2.6130 9.245 0.020674        0.05671</w:t>
      </w:r>
    </w:p>
    <w:p w14:paraId="21ADA69A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TCM</w:t>
      </w:r>
      <w:proofErr w:type="spellEnd"/>
      <w:r w:rsidRPr="00A06241">
        <w:t xml:space="preserve">              -5.1944 9.399 0.021017        0.05990</w:t>
      </w:r>
    </w:p>
    <w:p w14:paraId="1DDD2037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TCM_ACE</w:t>
      </w:r>
      <w:proofErr w:type="spellEnd"/>
      <w:r w:rsidRPr="00A06241">
        <w:t xml:space="preserve">           6.0680 9.528 0.021306        0.05999</w:t>
      </w:r>
    </w:p>
    <w:p w14:paraId="47298F48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u.TCM</w:t>
      </w:r>
      <w:proofErr w:type="spellEnd"/>
      <w:r w:rsidRPr="00A06241">
        <w:t xml:space="preserve">               1.9317 8.263 0.018478        0.03131</w:t>
      </w:r>
    </w:p>
    <w:p w14:paraId="206AAAEE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u.TCM_Acu</w:t>
      </w:r>
      <w:proofErr w:type="spellEnd"/>
      <w:r w:rsidRPr="00A06241">
        <w:t xml:space="preserve">           2.0333 8.410 0.018805        0.03401</w:t>
      </w:r>
    </w:p>
    <w:p w14:paraId="372C23E9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Mox</w:t>
      </w:r>
      <w:proofErr w:type="spellEnd"/>
      <w:r w:rsidRPr="00A06241">
        <w:t xml:space="preserve">      13.2387 8.055 0.018011        0.02784</w:t>
      </w:r>
    </w:p>
    <w:p w14:paraId="336A6502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</w:t>
      </w:r>
      <w:proofErr w:type="spellEnd"/>
      <w:r w:rsidRPr="00A06241">
        <w:t xml:space="preserve">      12.9058 8.478 0.018957        0.03333</w:t>
      </w:r>
    </w:p>
    <w:p w14:paraId="13B1BC85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Acu</w:t>
      </w:r>
      <w:proofErr w:type="spellEnd"/>
      <w:r w:rsidRPr="00A06241">
        <w:t xml:space="preserve">   7.2697 7.868 0.017592        0.01989</w:t>
      </w:r>
    </w:p>
    <w:p w14:paraId="2499F609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Mox</w:t>
      </w:r>
      <w:proofErr w:type="spellEnd"/>
      <w:r w:rsidRPr="00A06241">
        <w:t xml:space="preserve">  -0.9361 8.056 0.018013        0.02256</w:t>
      </w:r>
    </w:p>
    <w:p w14:paraId="41808831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VD.TCM_Acu</w:t>
      </w:r>
      <w:proofErr w:type="spellEnd"/>
      <w:r w:rsidRPr="00A06241">
        <w:t xml:space="preserve">       -12.6144 7.789 0.017417        0.01856</w:t>
      </w:r>
    </w:p>
    <w:p w14:paraId="7AF5A03B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TCM_Acu</w:t>
      </w:r>
      <w:proofErr w:type="spellEnd"/>
      <w:r w:rsidRPr="00A06241">
        <w:t xml:space="preserve">           9.8468 7.683 0.017179        0.01753</w:t>
      </w:r>
    </w:p>
    <w:p w14:paraId="3C10EEDF" w14:textId="77777777" w:rsidR="00A06241" w:rsidRPr="00A06241" w:rsidRDefault="00A06241" w:rsidP="00A06241">
      <w:pPr>
        <w:rPr>
          <w:rFonts w:hint="eastAsia"/>
        </w:rPr>
      </w:pPr>
      <w:proofErr w:type="spellStart"/>
      <w:proofErr w:type="gramStart"/>
      <w:r w:rsidRPr="00A06241">
        <w:t>sd.d</w:t>
      </w:r>
      <w:proofErr w:type="spellEnd"/>
      <w:proofErr w:type="gramEnd"/>
      <w:r w:rsidRPr="00A06241">
        <w:t xml:space="preserve">                    6.6263 3.839 0.008584        0.05833</w:t>
      </w:r>
    </w:p>
    <w:p w14:paraId="70A8A92A" w14:textId="77777777" w:rsidR="00A06241" w:rsidRPr="00A06241" w:rsidRDefault="00A06241" w:rsidP="00A06241">
      <w:pPr>
        <w:rPr>
          <w:rFonts w:hint="eastAsia"/>
        </w:rPr>
      </w:pPr>
    </w:p>
    <w:p w14:paraId="116EAD64" w14:textId="77777777" w:rsidR="00A06241" w:rsidRPr="00A06241" w:rsidRDefault="00A06241" w:rsidP="00A06241">
      <w:pPr>
        <w:rPr>
          <w:rFonts w:hint="eastAsia"/>
        </w:rPr>
      </w:pPr>
      <w:r w:rsidRPr="00A06241">
        <w:t>2. Quantiles for each variable:</w:t>
      </w:r>
    </w:p>
    <w:p w14:paraId="5DFE95FD" w14:textId="77777777" w:rsidR="00A06241" w:rsidRPr="00A06241" w:rsidRDefault="00A06241" w:rsidP="00A06241">
      <w:pPr>
        <w:rPr>
          <w:rFonts w:hint="eastAsia"/>
        </w:rPr>
      </w:pPr>
    </w:p>
    <w:p w14:paraId="0ACD01C0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                      2.5%      25%      50%     75</w:t>
      </w:r>
      <w:proofErr w:type="gramStart"/>
      <w:r w:rsidRPr="00A06241">
        <w:t>%  97.5</w:t>
      </w:r>
      <w:proofErr w:type="gramEnd"/>
      <w:r w:rsidRPr="00A06241">
        <w:t>%</w:t>
      </w:r>
    </w:p>
    <w:p w14:paraId="75C8D95F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E</w:t>
      </w:r>
      <w:proofErr w:type="spellEnd"/>
      <w:r w:rsidRPr="00A06241">
        <w:t xml:space="preserve">               -21.</w:t>
      </w:r>
      <w:proofErr w:type="gramStart"/>
      <w:r w:rsidRPr="00A06241">
        <w:t>6707  -</w:t>
      </w:r>
      <w:proofErr w:type="gramEnd"/>
      <w:r w:rsidRPr="00A06241">
        <w:t>8.0894  -2.6029  2.8273 16.470</w:t>
      </w:r>
    </w:p>
    <w:p w14:paraId="3547FB50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TCM</w:t>
      </w:r>
      <w:proofErr w:type="spellEnd"/>
      <w:r w:rsidRPr="00A06241">
        <w:t xml:space="preserve">             -24.3711 -10.</w:t>
      </w:r>
      <w:proofErr w:type="gramStart"/>
      <w:r w:rsidRPr="00A06241">
        <w:t>8226  -</w:t>
      </w:r>
      <w:proofErr w:type="gramEnd"/>
      <w:r w:rsidRPr="00A06241">
        <w:t>5.1440  0.4412 13.979</w:t>
      </w:r>
    </w:p>
    <w:p w14:paraId="2580F1D3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E.TCM_ACE</w:t>
      </w:r>
      <w:proofErr w:type="spellEnd"/>
      <w:r w:rsidRPr="00A06241">
        <w:t xml:space="preserve">         -13.2845   0.3208   5.9955 11.8383 25.558</w:t>
      </w:r>
    </w:p>
    <w:p w14:paraId="5EC9E33F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Acu.TCM</w:t>
      </w:r>
      <w:proofErr w:type="spellEnd"/>
      <w:r w:rsidRPr="00A06241">
        <w:t xml:space="preserve">             -15.</w:t>
      </w:r>
      <w:proofErr w:type="gramStart"/>
      <w:r w:rsidRPr="00A06241">
        <w:t>6225  -</w:t>
      </w:r>
      <w:proofErr w:type="gramEnd"/>
      <w:r w:rsidRPr="00A06241">
        <w:t>2.4709   1.9128  6.3312 19.429</w:t>
      </w:r>
    </w:p>
    <w:p w14:paraId="021FDF8D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lastRenderedPageBreak/>
        <w:t>d.Acu.TCM_Acu</w:t>
      </w:r>
      <w:proofErr w:type="spellEnd"/>
      <w:r w:rsidRPr="00A06241">
        <w:t xml:space="preserve">         -15.</w:t>
      </w:r>
      <w:proofErr w:type="gramStart"/>
      <w:r w:rsidRPr="00A06241">
        <w:t>6419  -</w:t>
      </w:r>
      <w:proofErr w:type="gramEnd"/>
      <w:r w:rsidRPr="00A06241">
        <w:t>2.5507   2.0615  6.6203 19.744</w:t>
      </w:r>
    </w:p>
    <w:p w14:paraId="1BCFDAC6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Mox</w:t>
      </w:r>
      <w:proofErr w:type="spellEnd"/>
      <w:r w:rsidRPr="00A06241">
        <w:t xml:space="preserve">      -4.0450   9.1808  13.2400 17.3386 30.459</w:t>
      </w:r>
    </w:p>
    <w:p w14:paraId="10089A67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</w:t>
      </w:r>
      <w:proofErr w:type="spellEnd"/>
      <w:r w:rsidRPr="00A06241">
        <w:t xml:space="preserve">      -4.9207   8.2348  12.8945 17.5856 30.650</w:t>
      </w:r>
    </w:p>
    <w:p w14:paraId="35181BF0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Acu</w:t>
      </w:r>
      <w:proofErr w:type="spellEnd"/>
      <w:r w:rsidRPr="00A06241">
        <w:t xml:space="preserve">  -9.6984   3.4947   7.2601 11.0668 24.226</w:t>
      </w:r>
    </w:p>
    <w:p w14:paraId="78F49AB4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</w:t>
      </w:r>
      <w:proofErr w:type="gramStart"/>
      <w:r w:rsidRPr="00A06241">
        <w:t>VD.CT</w:t>
      </w:r>
      <w:proofErr w:type="gramEnd"/>
      <w:r w:rsidRPr="00A06241">
        <w:t>_VD_TCM_Mox</w:t>
      </w:r>
      <w:proofErr w:type="spellEnd"/>
      <w:r w:rsidRPr="00A06241">
        <w:t xml:space="preserve"> -18.1086  -5.0244  -0.9904  3.1730 16.420</w:t>
      </w:r>
    </w:p>
    <w:p w14:paraId="5ADFE765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CT_VD.TCM_Acu</w:t>
      </w:r>
      <w:proofErr w:type="spellEnd"/>
      <w:r w:rsidRPr="00A06241">
        <w:t xml:space="preserve">       -29.5200 -16.2324 -12.6056 -8.</w:t>
      </w:r>
      <w:proofErr w:type="gramStart"/>
      <w:r w:rsidRPr="00A06241">
        <w:t>9777  4.215</w:t>
      </w:r>
      <w:proofErr w:type="gramEnd"/>
    </w:p>
    <w:p w14:paraId="5ABCFF35" w14:textId="77777777" w:rsidR="00A06241" w:rsidRPr="00A06241" w:rsidRDefault="00A06241" w:rsidP="00A06241">
      <w:pPr>
        <w:rPr>
          <w:rFonts w:hint="eastAsia"/>
        </w:rPr>
      </w:pPr>
      <w:proofErr w:type="spellStart"/>
      <w:r w:rsidRPr="00A06241">
        <w:t>d.TCM.TCM_Acu</w:t>
      </w:r>
      <w:proofErr w:type="spellEnd"/>
      <w:r w:rsidRPr="00A06241">
        <w:t xml:space="preserve">          -6.9907   6.3622   9.8326 13.3505 26.563</w:t>
      </w:r>
    </w:p>
    <w:p w14:paraId="1F977537" w14:textId="77777777" w:rsidR="00A06241" w:rsidRPr="00A06241" w:rsidRDefault="00A06241" w:rsidP="00A06241">
      <w:pPr>
        <w:rPr>
          <w:rFonts w:hint="eastAsia"/>
        </w:rPr>
      </w:pPr>
      <w:proofErr w:type="spellStart"/>
      <w:proofErr w:type="gramStart"/>
      <w:r w:rsidRPr="00A06241">
        <w:t>sd.d</w:t>
      </w:r>
      <w:proofErr w:type="spellEnd"/>
      <w:proofErr w:type="gramEnd"/>
      <w:r w:rsidRPr="00A06241">
        <w:t xml:space="preserve">                    0.3034   3.3209   6.6268  9.9430 12.955</w:t>
      </w:r>
    </w:p>
    <w:p w14:paraId="1078741C" w14:textId="77777777" w:rsidR="00A06241" w:rsidRPr="00A06241" w:rsidRDefault="00A06241" w:rsidP="00A06241">
      <w:pPr>
        <w:rPr>
          <w:rFonts w:hint="eastAsia"/>
        </w:rPr>
      </w:pPr>
    </w:p>
    <w:p w14:paraId="780B0154" w14:textId="77777777" w:rsidR="00A06241" w:rsidRPr="00A06241" w:rsidRDefault="00A06241" w:rsidP="00A06241">
      <w:pPr>
        <w:rPr>
          <w:rFonts w:hint="eastAsia"/>
        </w:rPr>
      </w:pPr>
      <w:r w:rsidRPr="00A06241">
        <w:t>-- Model fit (residual deviance):</w:t>
      </w:r>
    </w:p>
    <w:p w14:paraId="593EE555" w14:textId="77777777" w:rsidR="00A06241" w:rsidRPr="00A06241" w:rsidRDefault="00A06241" w:rsidP="00A06241">
      <w:pPr>
        <w:rPr>
          <w:rFonts w:hint="eastAsia"/>
        </w:rPr>
      </w:pPr>
    </w:p>
    <w:p w14:paraId="5CF0C46B" w14:textId="77777777" w:rsidR="00A06241" w:rsidRPr="00A06241" w:rsidRDefault="00A06241" w:rsidP="00A06241">
      <w:pPr>
        <w:rPr>
          <w:rFonts w:hint="eastAsia"/>
        </w:rPr>
      </w:pPr>
      <w:r w:rsidRPr="00A06241">
        <w:t xml:space="preserve">    </w:t>
      </w:r>
      <w:proofErr w:type="spellStart"/>
      <w:r w:rsidRPr="00A06241">
        <w:t>Dbar</w:t>
      </w:r>
      <w:proofErr w:type="spellEnd"/>
      <w:r w:rsidRPr="00A06241">
        <w:t xml:space="preserve">       </w:t>
      </w:r>
      <w:proofErr w:type="spellStart"/>
      <w:r w:rsidRPr="00A06241">
        <w:t>pD</w:t>
      </w:r>
      <w:proofErr w:type="spellEnd"/>
      <w:r w:rsidRPr="00A06241">
        <w:t xml:space="preserve">      DIC </w:t>
      </w:r>
    </w:p>
    <w:p w14:paraId="1BAC3535" w14:textId="77777777" w:rsidR="00A06241" w:rsidRPr="00A06241" w:rsidRDefault="00A06241" w:rsidP="00A06241">
      <w:pPr>
        <w:rPr>
          <w:rFonts w:hint="eastAsia"/>
        </w:rPr>
      </w:pPr>
      <w:r w:rsidRPr="00A06241">
        <w:t xml:space="preserve">17.99087 17.99021 35.98108 </w:t>
      </w:r>
    </w:p>
    <w:p w14:paraId="38820127" w14:textId="77777777" w:rsidR="00A06241" w:rsidRPr="00A06241" w:rsidRDefault="00A06241" w:rsidP="00A06241">
      <w:pPr>
        <w:rPr>
          <w:rFonts w:hint="eastAsia"/>
        </w:rPr>
      </w:pPr>
    </w:p>
    <w:p w14:paraId="6E731945" w14:textId="77777777" w:rsidR="00A06241" w:rsidRPr="00A06241" w:rsidRDefault="00A06241" w:rsidP="00A06241">
      <w:pPr>
        <w:rPr>
          <w:rFonts w:hint="eastAsia"/>
        </w:rPr>
      </w:pPr>
      <w:r w:rsidRPr="00A06241">
        <w:t>18 data points, ratio 0.9995, I^2 = 6%</w:t>
      </w:r>
    </w:p>
    <w:p w14:paraId="6BE0D07C" w14:textId="568DDB37" w:rsidR="00A06241" w:rsidRDefault="00BD07A8" w:rsidP="00BD07A8">
      <w:pPr>
        <w:pStyle w:val="1"/>
      </w:pPr>
      <w:r>
        <w:rPr>
          <w:rFonts w:hint="eastAsia"/>
        </w:rPr>
        <w:t>ALP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 w:rsidR="006B681F">
        <w:rPr>
          <w:rFonts w:asciiTheme="minorEastAsia" w:eastAsiaTheme="minorEastAsia" w:hAnsiTheme="minorEastAsia" w:hint="eastAsia"/>
        </w:rPr>
        <w:t>include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BP)</w:t>
      </w:r>
    </w:p>
    <w:p w14:paraId="6AF713D5" w14:textId="1688EB6F" w:rsidR="00BD07A8" w:rsidRDefault="006B681F" w:rsidP="00BD07A8">
      <w:pPr>
        <w:pStyle w:val="2"/>
      </w:pPr>
      <w:r>
        <w:rPr>
          <w:rFonts w:hint="eastAsia"/>
        </w:rPr>
        <w:t>Consistency</w:t>
      </w:r>
    </w:p>
    <w:p w14:paraId="6DED5B17" w14:textId="77777777" w:rsidR="00BD07A8" w:rsidRPr="00BD07A8" w:rsidRDefault="00BD07A8" w:rsidP="00BD07A8">
      <w:pPr>
        <w:rPr>
          <w:rFonts w:hint="eastAsia"/>
        </w:rPr>
      </w:pPr>
      <w:r w:rsidRPr="00BD07A8">
        <w:t>Results on the Mean Difference scale</w:t>
      </w:r>
    </w:p>
    <w:p w14:paraId="45CC6216" w14:textId="77777777" w:rsidR="00BD07A8" w:rsidRPr="00BD07A8" w:rsidRDefault="00BD07A8" w:rsidP="00BD07A8">
      <w:pPr>
        <w:rPr>
          <w:rFonts w:hint="eastAsia"/>
        </w:rPr>
      </w:pPr>
    </w:p>
    <w:p w14:paraId="4CDBD303" w14:textId="77777777" w:rsidR="00BD07A8" w:rsidRPr="00BD07A8" w:rsidRDefault="00BD07A8" w:rsidP="00BD07A8">
      <w:pPr>
        <w:rPr>
          <w:rFonts w:hint="eastAsia"/>
        </w:rPr>
      </w:pPr>
      <w:r w:rsidRPr="00BD07A8">
        <w:t>Iterations = 20001:70000</w:t>
      </w:r>
    </w:p>
    <w:p w14:paraId="283AFEF2" w14:textId="77777777" w:rsidR="00BD07A8" w:rsidRPr="00BD07A8" w:rsidRDefault="00BD07A8" w:rsidP="00BD07A8">
      <w:pPr>
        <w:rPr>
          <w:rFonts w:hint="eastAsia"/>
        </w:rPr>
      </w:pPr>
      <w:r w:rsidRPr="00BD07A8">
        <w:t xml:space="preserve">Thinning interval = 1 </w:t>
      </w:r>
    </w:p>
    <w:p w14:paraId="7A53501E" w14:textId="77777777" w:rsidR="00BD07A8" w:rsidRPr="00BD07A8" w:rsidRDefault="00BD07A8" w:rsidP="00BD07A8">
      <w:pPr>
        <w:rPr>
          <w:rFonts w:hint="eastAsia"/>
        </w:rPr>
      </w:pPr>
      <w:r w:rsidRPr="00BD07A8">
        <w:t xml:space="preserve">Number of chains = 4 </w:t>
      </w:r>
    </w:p>
    <w:p w14:paraId="693596AB" w14:textId="77777777" w:rsidR="00BD07A8" w:rsidRPr="00BD07A8" w:rsidRDefault="00BD07A8" w:rsidP="00BD07A8">
      <w:pPr>
        <w:rPr>
          <w:rFonts w:hint="eastAsia"/>
        </w:rPr>
      </w:pPr>
      <w:r w:rsidRPr="00BD07A8">
        <w:t xml:space="preserve">Sample size per chain = 50000 </w:t>
      </w:r>
    </w:p>
    <w:p w14:paraId="47E1FD0E" w14:textId="77777777" w:rsidR="00BD07A8" w:rsidRPr="00BD07A8" w:rsidRDefault="00BD07A8" w:rsidP="00BD07A8">
      <w:pPr>
        <w:rPr>
          <w:rFonts w:hint="eastAsia"/>
        </w:rPr>
      </w:pPr>
    </w:p>
    <w:p w14:paraId="43B5E13F" w14:textId="77777777" w:rsidR="00BD07A8" w:rsidRPr="00BD07A8" w:rsidRDefault="00BD07A8" w:rsidP="00BD07A8">
      <w:pPr>
        <w:rPr>
          <w:rFonts w:hint="eastAsia"/>
        </w:rPr>
      </w:pPr>
      <w:r w:rsidRPr="00BD07A8">
        <w:t>1. Empirical mean and standard deviation for each variable,</w:t>
      </w:r>
    </w:p>
    <w:p w14:paraId="338EFB97" w14:textId="77777777" w:rsidR="00BD07A8" w:rsidRPr="00BD07A8" w:rsidRDefault="00BD07A8" w:rsidP="00BD07A8">
      <w:pPr>
        <w:rPr>
          <w:rFonts w:hint="eastAsia"/>
        </w:rPr>
      </w:pPr>
      <w:r w:rsidRPr="00BD07A8">
        <w:lastRenderedPageBreak/>
        <w:t xml:space="preserve">   </w:t>
      </w:r>
      <w:proofErr w:type="gramStart"/>
      <w:r w:rsidRPr="00BD07A8">
        <w:t>plus</w:t>
      </w:r>
      <w:proofErr w:type="gramEnd"/>
      <w:r w:rsidRPr="00BD07A8">
        <w:t xml:space="preserve"> standard error of the mean:</w:t>
      </w:r>
    </w:p>
    <w:p w14:paraId="0F569132" w14:textId="77777777" w:rsidR="00BD07A8" w:rsidRPr="00BD07A8" w:rsidRDefault="00BD07A8" w:rsidP="00BD07A8">
      <w:pPr>
        <w:rPr>
          <w:rFonts w:hint="eastAsia"/>
        </w:rPr>
      </w:pPr>
    </w:p>
    <w:p w14:paraId="070CEDA1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                                Mean    SD Naive SE Time-series SE</w:t>
      </w:r>
    </w:p>
    <w:p w14:paraId="1604F163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</w:t>
      </w:r>
      <w:proofErr w:type="spellEnd"/>
      <w:r w:rsidRPr="00BD07A8">
        <w:t xml:space="preserve">         -12.918 4.812  0.01076        0.01140</w:t>
      </w:r>
    </w:p>
    <w:p w14:paraId="56AD29C5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_Pat</w:t>
      </w:r>
      <w:proofErr w:type="spellEnd"/>
      <w:r w:rsidRPr="00BD07A8">
        <w:t xml:space="preserve">     -12.395 6.959  0.01556        0.02017</w:t>
      </w:r>
    </w:p>
    <w:p w14:paraId="4C285D5B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IMox</w:t>
      </w:r>
      <w:proofErr w:type="spellEnd"/>
      <w:r w:rsidRPr="00BD07A8">
        <w:t xml:space="preserve">         -3.219 7.557  0.01690        0.03490</w:t>
      </w:r>
    </w:p>
    <w:p w14:paraId="43925063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Mox</w:t>
      </w:r>
      <w:proofErr w:type="spellEnd"/>
      <w:r w:rsidRPr="00BD07A8">
        <w:t xml:space="preserve">          -5.797 8.621  0.01928        0.06104</w:t>
      </w:r>
    </w:p>
    <w:p w14:paraId="5F22C81F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E</w:t>
      </w:r>
      <w:proofErr w:type="spellEnd"/>
      <w:r w:rsidRPr="00BD07A8">
        <w:t xml:space="preserve">     -17.593 7.711  0.01724        0.04029</w:t>
      </w:r>
    </w:p>
    <w:p w14:paraId="54642527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u_Mox</w:t>
      </w:r>
      <w:proofErr w:type="spellEnd"/>
      <w:r w:rsidRPr="00BD07A8">
        <w:t xml:space="preserve">  -5.913 7.626  0.01705        0.03618</w:t>
      </w:r>
    </w:p>
    <w:p w14:paraId="20F2257B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BP_Acu.CT_VD_BP_TFMox</w:t>
      </w:r>
      <w:proofErr w:type="spellEnd"/>
      <w:r w:rsidRPr="00BD07A8">
        <w:t xml:space="preserve">     5.078 6.</w:t>
      </w:r>
      <w:proofErr w:type="gramStart"/>
      <w:r w:rsidRPr="00BD07A8">
        <w:t>958  0.01556</w:t>
      </w:r>
      <w:proofErr w:type="gramEnd"/>
      <w:r w:rsidRPr="00BD07A8">
        <w:t xml:space="preserve">        0.01947</w:t>
      </w:r>
    </w:p>
    <w:p w14:paraId="0494B122" w14:textId="77777777" w:rsidR="00BD07A8" w:rsidRPr="00BD07A8" w:rsidRDefault="00BD07A8" w:rsidP="00BD07A8">
      <w:pPr>
        <w:rPr>
          <w:rFonts w:hint="eastAsia"/>
        </w:rPr>
      </w:pPr>
      <w:proofErr w:type="spellStart"/>
      <w:proofErr w:type="gramStart"/>
      <w:r w:rsidRPr="00BD07A8">
        <w:t>sd.d</w:t>
      </w:r>
      <w:proofErr w:type="spellEnd"/>
      <w:proofErr w:type="gramEnd"/>
      <w:r w:rsidRPr="00BD07A8">
        <w:t xml:space="preserve">                              4.931 4.634  0.01036        0.07574</w:t>
      </w:r>
    </w:p>
    <w:p w14:paraId="575C29D6" w14:textId="77777777" w:rsidR="00BD07A8" w:rsidRPr="00BD07A8" w:rsidRDefault="00BD07A8" w:rsidP="00BD07A8">
      <w:pPr>
        <w:rPr>
          <w:rFonts w:hint="eastAsia"/>
        </w:rPr>
      </w:pPr>
    </w:p>
    <w:p w14:paraId="05BDD156" w14:textId="77777777" w:rsidR="00BD07A8" w:rsidRPr="00BD07A8" w:rsidRDefault="00BD07A8" w:rsidP="00BD07A8">
      <w:pPr>
        <w:rPr>
          <w:rFonts w:hint="eastAsia"/>
        </w:rPr>
      </w:pPr>
      <w:r w:rsidRPr="00BD07A8">
        <w:t>2. Quantiles for each variable:</w:t>
      </w:r>
    </w:p>
    <w:p w14:paraId="5E147482" w14:textId="77777777" w:rsidR="00BD07A8" w:rsidRPr="00BD07A8" w:rsidRDefault="00BD07A8" w:rsidP="00BD07A8">
      <w:pPr>
        <w:rPr>
          <w:rFonts w:hint="eastAsia"/>
        </w:rPr>
      </w:pPr>
    </w:p>
    <w:p w14:paraId="51C675C5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                                  2.5%     25%     50%      75</w:t>
      </w:r>
      <w:proofErr w:type="gramStart"/>
      <w:r w:rsidRPr="00BD07A8">
        <w:t>%  97.5</w:t>
      </w:r>
      <w:proofErr w:type="gramEnd"/>
      <w:r w:rsidRPr="00BD07A8">
        <w:t>%</w:t>
      </w:r>
    </w:p>
    <w:p w14:paraId="45A0D88A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</w:t>
      </w:r>
      <w:proofErr w:type="spellEnd"/>
      <w:r w:rsidRPr="00BD07A8">
        <w:t xml:space="preserve">         -23.86571 -14.367 -12.863 -11.4543 -2.067</w:t>
      </w:r>
    </w:p>
    <w:p w14:paraId="469FF508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_Pat</w:t>
      </w:r>
      <w:proofErr w:type="spellEnd"/>
      <w:r w:rsidRPr="00BD07A8">
        <w:t xml:space="preserve">     -27.94741 -14.896 -12.394  -9.8930  3.164</w:t>
      </w:r>
    </w:p>
    <w:p w14:paraId="01881804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IMox</w:t>
      </w:r>
      <w:proofErr w:type="spellEnd"/>
      <w:r w:rsidRPr="00BD07A8">
        <w:t xml:space="preserve">        -19.33670  -6.835  -3.226   0.3653 13.096</w:t>
      </w:r>
    </w:p>
    <w:p w14:paraId="5D0DF857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Mox</w:t>
      </w:r>
      <w:proofErr w:type="spellEnd"/>
      <w:r w:rsidRPr="00BD07A8">
        <w:t xml:space="preserve">         -23.62066 -10.539  -5.801  -0.9380 11.711</w:t>
      </w:r>
    </w:p>
    <w:p w14:paraId="7BFD05DB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E</w:t>
      </w:r>
      <w:proofErr w:type="spellEnd"/>
      <w:r w:rsidRPr="00BD07A8">
        <w:t xml:space="preserve">     -34.02238 -21.410 -17.625 -13.7700 -1.093</w:t>
      </w:r>
    </w:p>
    <w:p w14:paraId="34D6AF93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u_Mox</w:t>
      </w:r>
      <w:proofErr w:type="spellEnd"/>
      <w:r w:rsidRPr="00BD07A8">
        <w:t xml:space="preserve"> -22.36599  -9.558  -5.911  -2.2611 10.502</w:t>
      </w:r>
    </w:p>
    <w:p w14:paraId="2B1A6E8C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BP_Acu.CT_VD_BP_TFMox</w:t>
      </w:r>
      <w:proofErr w:type="spellEnd"/>
      <w:r w:rsidRPr="00BD07A8">
        <w:t xml:space="preserve">   -10.52137   2.592   5.075   7.5309 20.647</w:t>
      </w:r>
    </w:p>
    <w:p w14:paraId="300FCA06" w14:textId="77777777" w:rsidR="00BD07A8" w:rsidRPr="00BD07A8" w:rsidRDefault="00BD07A8" w:rsidP="00BD07A8">
      <w:pPr>
        <w:rPr>
          <w:rFonts w:hint="eastAsia"/>
        </w:rPr>
      </w:pPr>
      <w:proofErr w:type="spellStart"/>
      <w:proofErr w:type="gramStart"/>
      <w:r w:rsidRPr="00BD07A8">
        <w:t>sd.d</w:t>
      </w:r>
      <w:proofErr w:type="spellEnd"/>
      <w:proofErr w:type="gramEnd"/>
      <w:r w:rsidRPr="00BD07A8">
        <w:t xml:space="preserve">                              0.09573   1.199   3.247   7.6394 16.185</w:t>
      </w:r>
    </w:p>
    <w:p w14:paraId="68C627DC" w14:textId="77777777" w:rsidR="00BD07A8" w:rsidRPr="00BD07A8" w:rsidRDefault="00BD07A8" w:rsidP="00BD07A8">
      <w:pPr>
        <w:rPr>
          <w:rFonts w:hint="eastAsia"/>
        </w:rPr>
      </w:pPr>
    </w:p>
    <w:p w14:paraId="14F42167" w14:textId="77777777" w:rsidR="00BD07A8" w:rsidRPr="00BD07A8" w:rsidRDefault="00BD07A8" w:rsidP="00BD07A8">
      <w:pPr>
        <w:rPr>
          <w:rFonts w:hint="eastAsia"/>
        </w:rPr>
      </w:pPr>
      <w:r w:rsidRPr="00BD07A8">
        <w:t>-- Model fit (residual deviance):</w:t>
      </w:r>
    </w:p>
    <w:p w14:paraId="74B23745" w14:textId="77777777" w:rsidR="00BD07A8" w:rsidRPr="00BD07A8" w:rsidRDefault="00BD07A8" w:rsidP="00BD07A8">
      <w:pPr>
        <w:rPr>
          <w:rFonts w:hint="eastAsia"/>
        </w:rPr>
      </w:pPr>
    </w:p>
    <w:p w14:paraId="73FF3D83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 </w:t>
      </w:r>
      <w:proofErr w:type="spellStart"/>
      <w:r w:rsidRPr="00BD07A8">
        <w:t>Dbar</w:t>
      </w:r>
      <w:proofErr w:type="spellEnd"/>
      <w:r w:rsidRPr="00BD07A8">
        <w:t xml:space="preserve">       </w:t>
      </w:r>
      <w:proofErr w:type="spellStart"/>
      <w:r w:rsidRPr="00BD07A8">
        <w:t>pD</w:t>
      </w:r>
      <w:proofErr w:type="spellEnd"/>
      <w:r w:rsidRPr="00BD07A8">
        <w:t xml:space="preserve">      DIC </w:t>
      </w:r>
    </w:p>
    <w:p w14:paraId="21E7B6B7" w14:textId="77777777" w:rsidR="00BD07A8" w:rsidRPr="00BD07A8" w:rsidRDefault="00BD07A8" w:rsidP="00BD07A8">
      <w:pPr>
        <w:rPr>
          <w:rFonts w:hint="eastAsia"/>
        </w:rPr>
      </w:pPr>
      <w:r w:rsidRPr="00BD07A8">
        <w:lastRenderedPageBreak/>
        <w:t xml:space="preserve">15.81543 15.77341 31.58884 </w:t>
      </w:r>
    </w:p>
    <w:p w14:paraId="51594227" w14:textId="77777777" w:rsidR="00BD07A8" w:rsidRPr="00BD07A8" w:rsidRDefault="00BD07A8" w:rsidP="00BD07A8">
      <w:pPr>
        <w:rPr>
          <w:rFonts w:hint="eastAsia"/>
        </w:rPr>
      </w:pPr>
    </w:p>
    <w:p w14:paraId="684BAA6E" w14:textId="77777777" w:rsidR="00BD07A8" w:rsidRPr="00BD07A8" w:rsidRDefault="00BD07A8" w:rsidP="00BD07A8">
      <w:pPr>
        <w:rPr>
          <w:rFonts w:hint="eastAsia"/>
        </w:rPr>
      </w:pPr>
      <w:r w:rsidRPr="00BD07A8">
        <w:t>16 data points, ratio 0.9885, I^2 = 5%</w:t>
      </w:r>
    </w:p>
    <w:p w14:paraId="20FF1F8F" w14:textId="7B5BE40D" w:rsidR="00BD07A8" w:rsidRDefault="006B681F" w:rsidP="00BD07A8">
      <w:pPr>
        <w:pStyle w:val="2"/>
      </w:pPr>
      <w:r>
        <w:rPr>
          <w:rFonts w:hint="eastAsia"/>
        </w:rPr>
        <w:t>Inconsistency</w:t>
      </w:r>
    </w:p>
    <w:p w14:paraId="6F09637F" w14:textId="77777777" w:rsidR="00BD07A8" w:rsidRPr="00BD07A8" w:rsidRDefault="00BD07A8" w:rsidP="00BD07A8">
      <w:pPr>
        <w:rPr>
          <w:rFonts w:hint="eastAsia"/>
        </w:rPr>
      </w:pPr>
      <w:r w:rsidRPr="00BD07A8">
        <w:t>Results on the Mean Difference scale</w:t>
      </w:r>
    </w:p>
    <w:p w14:paraId="563B00B0" w14:textId="77777777" w:rsidR="00BD07A8" w:rsidRPr="00BD07A8" w:rsidRDefault="00BD07A8" w:rsidP="00BD07A8">
      <w:pPr>
        <w:rPr>
          <w:rFonts w:hint="eastAsia"/>
        </w:rPr>
      </w:pPr>
    </w:p>
    <w:p w14:paraId="30963C07" w14:textId="77777777" w:rsidR="00BD07A8" w:rsidRPr="00BD07A8" w:rsidRDefault="00BD07A8" w:rsidP="00BD07A8">
      <w:pPr>
        <w:rPr>
          <w:rFonts w:hint="eastAsia"/>
        </w:rPr>
      </w:pPr>
      <w:r w:rsidRPr="00BD07A8">
        <w:t>Iterations = 20001:70000</w:t>
      </w:r>
    </w:p>
    <w:p w14:paraId="0E899517" w14:textId="77777777" w:rsidR="00BD07A8" w:rsidRPr="00BD07A8" w:rsidRDefault="00BD07A8" w:rsidP="00BD07A8">
      <w:pPr>
        <w:rPr>
          <w:rFonts w:hint="eastAsia"/>
        </w:rPr>
      </w:pPr>
      <w:r w:rsidRPr="00BD07A8">
        <w:t xml:space="preserve">Thinning interval = 1 </w:t>
      </w:r>
    </w:p>
    <w:p w14:paraId="4F293DD7" w14:textId="77777777" w:rsidR="00BD07A8" w:rsidRPr="00BD07A8" w:rsidRDefault="00BD07A8" w:rsidP="00BD07A8">
      <w:pPr>
        <w:rPr>
          <w:rFonts w:hint="eastAsia"/>
        </w:rPr>
      </w:pPr>
      <w:r w:rsidRPr="00BD07A8">
        <w:t xml:space="preserve">Number of chains = 4 </w:t>
      </w:r>
    </w:p>
    <w:p w14:paraId="7C363A91" w14:textId="77777777" w:rsidR="00BD07A8" w:rsidRPr="00BD07A8" w:rsidRDefault="00BD07A8" w:rsidP="00BD07A8">
      <w:pPr>
        <w:rPr>
          <w:rFonts w:hint="eastAsia"/>
        </w:rPr>
      </w:pPr>
      <w:r w:rsidRPr="00BD07A8">
        <w:t xml:space="preserve">Sample size per chain = 50000 </w:t>
      </w:r>
    </w:p>
    <w:p w14:paraId="4771C83B" w14:textId="77777777" w:rsidR="00BD07A8" w:rsidRPr="00BD07A8" w:rsidRDefault="00BD07A8" w:rsidP="00BD07A8">
      <w:pPr>
        <w:rPr>
          <w:rFonts w:hint="eastAsia"/>
        </w:rPr>
      </w:pPr>
    </w:p>
    <w:p w14:paraId="731B6D80" w14:textId="77777777" w:rsidR="00BD07A8" w:rsidRPr="00BD07A8" w:rsidRDefault="00BD07A8" w:rsidP="00BD07A8">
      <w:pPr>
        <w:rPr>
          <w:rFonts w:hint="eastAsia"/>
        </w:rPr>
      </w:pPr>
      <w:r w:rsidRPr="00BD07A8">
        <w:t>1. Empirical mean and standard deviation for each variable,</w:t>
      </w:r>
    </w:p>
    <w:p w14:paraId="7E44C12E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</w:t>
      </w:r>
      <w:proofErr w:type="gramStart"/>
      <w:r w:rsidRPr="00BD07A8">
        <w:t>plus</w:t>
      </w:r>
      <w:proofErr w:type="gramEnd"/>
      <w:r w:rsidRPr="00BD07A8">
        <w:t xml:space="preserve"> standard error of the mean:</w:t>
      </w:r>
    </w:p>
    <w:p w14:paraId="2EB40151" w14:textId="77777777" w:rsidR="00BD07A8" w:rsidRPr="00BD07A8" w:rsidRDefault="00BD07A8" w:rsidP="00BD07A8">
      <w:pPr>
        <w:rPr>
          <w:rFonts w:hint="eastAsia"/>
        </w:rPr>
      </w:pPr>
    </w:p>
    <w:p w14:paraId="4AA340CA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                                Mean    SD Naive SE Time-series SE</w:t>
      </w:r>
    </w:p>
    <w:p w14:paraId="73F96058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</w:t>
      </w:r>
      <w:proofErr w:type="spellEnd"/>
      <w:r w:rsidRPr="00BD07A8">
        <w:t xml:space="preserve">         -12.892 4.876  0.01090        0.01170</w:t>
      </w:r>
    </w:p>
    <w:p w14:paraId="40F1FD70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_Pat</w:t>
      </w:r>
      <w:proofErr w:type="spellEnd"/>
      <w:r w:rsidRPr="00BD07A8">
        <w:t xml:space="preserve">     -12.387 7.068  0.01581        0.01987</w:t>
      </w:r>
    </w:p>
    <w:p w14:paraId="1E949A11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IMox</w:t>
      </w:r>
      <w:proofErr w:type="spellEnd"/>
      <w:r w:rsidRPr="00BD07A8">
        <w:t xml:space="preserve">         -3.242 7.632  0.01707        0.03442</w:t>
      </w:r>
    </w:p>
    <w:p w14:paraId="45E732A0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Mox</w:t>
      </w:r>
      <w:proofErr w:type="spellEnd"/>
      <w:r w:rsidRPr="00BD07A8">
        <w:t xml:space="preserve">          -5.931 8.674  0.01940        0.06027</w:t>
      </w:r>
    </w:p>
    <w:p w14:paraId="518E03A8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E</w:t>
      </w:r>
      <w:proofErr w:type="spellEnd"/>
      <w:r w:rsidRPr="00BD07A8">
        <w:t xml:space="preserve">     -17.674 7.769  0.01737        0.03880</w:t>
      </w:r>
    </w:p>
    <w:p w14:paraId="502F3493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u_Mox</w:t>
      </w:r>
      <w:proofErr w:type="spellEnd"/>
      <w:r w:rsidRPr="00BD07A8">
        <w:t xml:space="preserve">  -5.905 7.650  0.01711        0.03640</w:t>
      </w:r>
    </w:p>
    <w:p w14:paraId="3E00BE80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BP_Acu.CT_VD_BP_TFMox</w:t>
      </w:r>
      <w:proofErr w:type="spellEnd"/>
      <w:r w:rsidRPr="00BD07A8">
        <w:t xml:space="preserve">     5.099 7.</w:t>
      </w:r>
      <w:proofErr w:type="gramStart"/>
      <w:r w:rsidRPr="00BD07A8">
        <w:t>011  0.01568</w:t>
      </w:r>
      <w:proofErr w:type="gramEnd"/>
      <w:r w:rsidRPr="00BD07A8">
        <w:t xml:space="preserve">        0.01937</w:t>
      </w:r>
    </w:p>
    <w:p w14:paraId="3D98F8D6" w14:textId="77777777" w:rsidR="00BD07A8" w:rsidRPr="00BD07A8" w:rsidRDefault="00BD07A8" w:rsidP="00BD07A8">
      <w:pPr>
        <w:rPr>
          <w:rFonts w:hint="eastAsia"/>
        </w:rPr>
      </w:pPr>
      <w:proofErr w:type="spellStart"/>
      <w:proofErr w:type="gramStart"/>
      <w:r w:rsidRPr="00BD07A8">
        <w:t>sd.d</w:t>
      </w:r>
      <w:proofErr w:type="spellEnd"/>
      <w:proofErr w:type="gramEnd"/>
      <w:r w:rsidRPr="00BD07A8">
        <w:t xml:space="preserve">                              4.991 4.652  0.01040        0.07392</w:t>
      </w:r>
    </w:p>
    <w:p w14:paraId="308EF665" w14:textId="77777777" w:rsidR="00BD07A8" w:rsidRPr="00BD07A8" w:rsidRDefault="00BD07A8" w:rsidP="00BD07A8">
      <w:pPr>
        <w:rPr>
          <w:rFonts w:hint="eastAsia"/>
        </w:rPr>
      </w:pPr>
    </w:p>
    <w:p w14:paraId="778F538F" w14:textId="77777777" w:rsidR="00BD07A8" w:rsidRPr="00BD07A8" w:rsidRDefault="00BD07A8" w:rsidP="00BD07A8">
      <w:pPr>
        <w:rPr>
          <w:rFonts w:hint="eastAsia"/>
        </w:rPr>
      </w:pPr>
      <w:r w:rsidRPr="00BD07A8">
        <w:t>2. Quantiles for each variable:</w:t>
      </w:r>
    </w:p>
    <w:p w14:paraId="5085911B" w14:textId="77777777" w:rsidR="00BD07A8" w:rsidRPr="00BD07A8" w:rsidRDefault="00BD07A8" w:rsidP="00BD07A8">
      <w:pPr>
        <w:rPr>
          <w:rFonts w:hint="eastAsia"/>
        </w:rPr>
      </w:pPr>
    </w:p>
    <w:p w14:paraId="2F1C91E6" w14:textId="77777777" w:rsidR="00BD07A8" w:rsidRPr="00BD07A8" w:rsidRDefault="00BD07A8" w:rsidP="00BD07A8">
      <w:pPr>
        <w:rPr>
          <w:rFonts w:hint="eastAsia"/>
        </w:rPr>
      </w:pPr>
      <w:r w:rsidRPr="00BD07A8">
        <w:lastRenderedPageBreak/>
        <w:t xml:space="preserve">                                    2.5%     25%     50%      75</w:t>
      </w:r>
      <w:proofErr w:type="gramStart"/>
      <w:r w:rsidRPr="00BD07A8">
        <w:t>%  97.5</w:t>
      </w:r>
      <w:proofErr w:type="gramEnd"/>
      <w:r w:rsidRPr="00BD07A8">
        <w:t>%</w:t>
      </w:r>
    </w:p>
    <w:p w14:paraId="7615FD44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</w:t>
      </w:r>
      <w:proofErr w:type="spellEnd"/>
      <w:r w:rsidRPr="00BD07A8">
        <w:t xml:space="preserve">         -23.9346 -14.378 -12.849 -11.4223 -1.847</w:t>
      </w:r>
    </w:p>
    <w:p w14:paraId="44A21C4E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Acu_Pat</w:t>
      </w:r>
      <w:proofErr w:type="spellEnd"/>
      <w:r w:rsidRPr="00BD07A8">
        <w:t xml:space="preserve">     -28.2212 -14.952 -12.409  -9.8695  3.525</w:t>
      </w:r>
    </w:p>
    <w:p w14:paraId="1A24A6E4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IMox</w:t>
      </w:r>
      <w:proofErr w:type="spellEnd"/>
      <w:r w:rsidRPr="00BD07A8">
        <w:t xml:space="preserve">        -19.5223  -6.883  -3.256   0.3406 13.154</w:t>
      </w:r>
    </w:p>
    <w:p w14:paraId="0B234868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Mox</w:t>
      </w:r>
      <w:proofErr w:type="spellEnd"/>
      <w:r w:rsidRPr="00BD07A8">
        <w:t xml:space="preserve">         -23.8218 -10.803  -5.977  -1.0580 11.827</w:t>
      </w:r>
    </w:p>
    <w:p w14:paraId="639D6D82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E</w:t>
      </w:r>
      <w:proofErr w:type="spellEnd"/>
      <w:r w:rsidRPr="00BD07A8">
        <w:t xml:space="preserve">     -34.3721 -21.404 -17.660 -13.8459 -1.247</w:t>
      </w:r>
    </w:p>
    <w:p w14:paraId="297F091E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</w:t>
      </w:r>
      <w:proofErr w:type="gramStart"/>
      <w:r w:rsidRPr="00BD07A8">
        <w:t>BP.CT</w:t>
      </w:r>
      <w:proofErr w:type="gramEnd"/>
      <w:r w:rsidRPr="00BD07A8">
        <w:t>_VD_BP_TCM_Acu_Mox</w:t>
      </w:r>
      <w:proofErr w:type="spellEnd"/>
      <w:r w:rsidRPr="00BD07A8">
        <w:t xml:space="preserve"> -22.3314  -9.589  -5.893  -2.2738 10.476</w:t>
      </w:r>
    </w:p>
    <w:p w14:paraId="098D852A" w14:textId="77777777" w:rsidR="00BD07A8" w:rsidRPr="00BD07A8" w:rsidRDefault="00BD07A8" w:rsidP="00BD07A8">
      <w:pPr>
        <w:rPr>
          <w:rFonts w:hint="eastAsia"/>
        </w:rPr>
      </w:pPr>
      <w:proofErr w:type="spellStart"/>
      <w:r w:rsidRPr="00BD07A8">
        <w:t>d.CT_VD_BP_Acu.CT_VD_BP_TFMox</w:t>
      </w:r>
      <w:proofErr w:type="spellEnd"/>
      <w:r w:rsidRPr="00BD07A8">
        <w:t xml:space="preserve">   -10.7207   2.583   5.121   7.6098 20.755</w:t>
      </w:r>
    </w:p>
    <w:p w14:paraId="153A57C1" w14:textId="77777777" w:rsidR="00BD07A8" w:rsidRPr="00BD07A8" w:rsidRDefault="00BD07A8" w:rsidP="00BD07A8">
      <w:pPr>
        <w:rPr>
          <w:rFonts w:hint="eastAsia"/>
        </w:rPr>
      </w:pPr>
      <w:proofErr w:type="spellStart"/>
      <w:proofErr w:type="gramStart"/>
      <w:r w:rsidRPr="00BD07A8">
        <w:t>sd.d</w:t>
      </w:r>
      <w:proofErr w:type="spellEnd"/>
      <w:proofErr w:type="gramEnd"/>
      <w:r w:rsidRPr="00BD07A8">
        <w:t xml:space="preserve">                              0.1094   1.233   3.324   7.7474 16.191</w:t>
      </w:r>
    </w:p>
    <w:p w14:paraId="7A454321" w14:textId="77777777" w:rsidR="00BD07A8" w:rsidRPr="00BD07A8" w:rsidRDefault="00BD07A8" w:rsidP="00BD07A8">
      <w:pPr>
        <w:rPr>
          <w:rFonts w:hint="eastAsia"/>
        </w:rPr>
      </w:pPr>
    </w:p>
    <w:p w14:paraId="4E2D35C9" w14:textId="77777777" w:rsidR="00BD07A8" w:rsidRPr="00BD07A8" w:rsidRDefault="00BD07A8" w:rsidP="00BD07A8">
      <w:pPr>
        <w:rPr>
          <w:rFonts w:hint="eastAsia"/>
        </w:rPr>
      </w:pPr>
      <w:r w:rsidRPr="00BD07A8">
        <w:t>-- Model fit (residual deviance):</w:t>
      </w:r>
    </w:p>
    <w:p w14:paraId="37752FF8" w14:textId="77777777" w:rsidR="00BD07A8" w:rsidRPr="00BD07A8" w:rsidRDefault="00BD07A8" w:rsidP="00BD07A8">
      <w:pPr>
        <w:rPr>
          <w:rFonts w:hint="eastAsia"/>
        </w:rPr>
      </w:pPr>
    </w:p>
    <w:p w14:paraId="25BE0FAB" w14:textId="77777777" w:rsidR="00BD07A8" w:rsidRPr="00BD07A8" w:rsidRDefault="00BD07A8" w:rsidP="00BD07A8">
      <w:pPr>
        <w:rPr>
          <w:rFonts w:hint="eastAsia"/>
        </w:rPr>
      </w:pPr>
      <w:r w:rsidRPr="00BD07A8">
        <w:t xml:space="preserve">    </w:t>
      </w:r>
      <w:proofErr w:type="spellStart"/>
      <w:r w:rsidRPr="00BD07A8">
        <w:t>Dbar</w:t>
      </w:r>
      <w:proofErr w:type="spellEnd"/>
      <w:r w:rsidRPr="00BD07A8">
        <w:t xml:space="preserve">       </w:t>
      </w:r>
      <w:proofErr w:type="spellStart"/>
      <w:r w:rsidRPr="00BD07A8">
        <w:t>pD</w:t>
      </w:r>
      <w:proofErr w:type="spellEnd"/>
      <w:r w:rsidRPr="00BD07A8">
        <w:t xml:space="preserve">      DIC </w:t>
      </w:r>
    </w:p>
    <w:p w14:paraId="076BCD0B" w14:textId="77777777" w:rsidR="00BD07A8" w:rsidRPr="00BD07A8" w:rsidRDefault="00BD07A8" w:rsidP="00BD07A8">
      <w:pPr>
        <w:rPr>
          <w:rFonts w:hint="eastAsia"/>
        </w:rPr>
      </w:pPr>
      <w:r w:rsidRPr="00BD07A8">
        <w:t xml:space="preserve">15.81531 15.77645 31.59176 </w:t>
      </w:r>
    </w:p>
    <w:p w14:paraId="4DA5E222" w14:textId="77777777" w:rsidR="00BD07A8" w:rsidRPr="00BD07A8" w:rsidRDefault="00BD07A8" w:rsidP="00BD07A8">
      <w:pPr>
        <w:rPr>
          <w:rFonts w:hint="eastAsia"/>
        </w:rPr>
      </w:pPr>
    </w:p>
    <w:p w14:paraId="6FE10299" w14:textId="77777777" w:rsidR="00BD07A8" w:rsidRPr="00BD07A8" w:rsidRDefault="00BD07A8" w:rsidP="00BD07A8">
      <w:pPr>
        <w:rPr>
          <w:rFonts w:hint="eastAsia"/>
        </w:rPr>
      </w:pPr>
      <w:r w:rsidRPr="00BD07A8">
        <w:t>16 data points, ratio 0.9885, I^2 = 5%</w:t>
      </w:r>
    </w:p>
    <w:p w14:paraId="437924C2" w14:textId="1B055EF1" w:rsidR="00BD07A8" w:rsidRDefault="009C55D6" w:rsidP="009C55D6">
      <w:pPr>
        <w:pStyle w:val="1"/>
        <w:rPr>
          <w:rFonts w:eastAsiaTheme="minorEastAsia" w:hint="eastAsia"/>
        </w:rPr>
      </w:pPr>
      <w:r>
        <w:rPr>
          <w:rFonts w:hint="eastAsia"/>
        </w:rPr>
        <w:t>OCN</w:t>
      </w:r>
      <w:r w:rsidR="006B681F"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 w:rsidR="006B681F">
        <w:rPr>
          <w:rFonts w:asciiTheme="minorEastAsia" w:eastAsiaTheme="minorEastAsia" w:hAnsiTheme="minorEastAsia" w:hint="eastAsia"/>
        </w:rPr>
        <w:t>exclude</w:t>
      </w:r>
      <w:r>
        <w:rPr>
          <w:rFonts w:hint="eastAsia"/>
        </w:rPr>
        <w:t xml:space="preserve"> </w:t>
      </w:r>
      <w:r w:rsidR="006B681F">
        <w:rPr>
          <w:rFonts w:eastAsiaTheme="minorEastAsia" w:hint="eastAsia"/>
        </w:rPr>
        <w:t>BP</w:t>
      </w:r>
      <w:r>
        <w:rPr>
          <w:rFonts w:hint="eastAsia"/>
        </w:rPr>
        <w:t>)</w:t>
      </w:r>
    </w:p>
    <w:p w14:paraId="40E2ACAC" w14:textId="6A6E39C8" w:rsidR="009C55D6" w:rsidRDefault="006B681F" w:rsidP="009C55D6">
      <w:pPr>
        <w:pStyle w:val="2"/>
      </w:pPr>
      <w:r>
        <w:rPr>
          <w:rFonts w:hint="eastAsia"/>
        </w:rPr>
        <w:t>Consistency</w:t>
      </w:r>
    </w:p>
    <w:p w14:paraId="3EB7E5A8" w14:textId="77777777" w:rsidR="009C55D6" w:rsidRPr="009C55D6" w:rsidRDefault="009C55D6" w:rsidP="009C55D6">
      <w:pPr>
        <w:rPr>
          <w:rFonts w:hint="eastAsia"/>
        </w:rPr>
      </w:pPr>
      <w:r w:rsidRPr="009C55D6">
        <w:t>Results on the Mean Difference scale</w:t>
      </w:r>
    </w:p>
    <w:p w14:paraId="2FF22224" w14:textId="77777777" w:rsidR="009C55D6" w:rsidRPr="009C55D6" w:rsidRDefault="009C55D6" w:rsidP="009C55D6">
      <w:pPr>
        <w:rPr>
          <w:rFonts w:hint="eastAsia"/>
        </w:rPr>
      </w:pPr>
    </w:p>
    <w:p w14:paraId="77149D2F" w14:textId="77777777" w:rsidR="009C55D6" w:rsidRPr="009C55D6" w:rsidRDefault="009C55D6" w:rsidP="009C55D6">
      <w:pPr>
        <w:rPr>
          <w:rFonts w:hint="eastAsia"/>
        </w:rPr>
      </w:pPr>
      <w:r w:rsidRPr="009C55D6">
        <w:t>Iterations = 20001:70000</w:t>
      </w:r>
    </w:p>
    <w:p w14:paraId="6CDF19AB" w14:textId="77777777" w:rsidR="009C55D6" w:rsidRPr="009C55D6" w:rsidRDefault="009C55D6" w:rsidP="009C55D6">
      <w:pPr>
        <w:rPr>
          <w:rFonts w:hint="eastAsia"/>
        </w:rPr>
      </w:pPr>
      <w:r w:rsidRPr="009C55D6">
        <w:t xml:space="preserve">Thinning interval = 1 </w:t>
      </w:r>
    </w:p>
    <w:p w14:paraId="45E8B03A" w14:textId="77777777" w:rsidR="009C55D6" w:rsidRPr="009C55D6" w:rsidRDefault="009C55D6" w:rsidP="009C55D6">
      <w:pPr>
        <w:rPr>
          <w:rFonts w:hint="eastAsia"/>
        </w:rPr>
      </w:pPr>
      <w:r w:rsidRPr="009C55D6">
        <w:t xml:space="preserve">Number of chains = 4 </w:t>
      </w:r>
    </w:p>
    <w:p w14:paraId="0ABD8BB2" w14:textId="77777777" w:rsidR="009C55D6" w:rsidRPr="009C55D6" w:rsidRDefault="009C55D6" w:rsidP="009C55D6">
      <w:pPr>
        <w:rPr>
          <w:rFonts w:hint="eastAsia"/>
        </w:rPr>
      </w:pPr>
      <w:r w:rsidRPr="009C55D6">
        <w:t xml:space="preserve">Sample size per chain = 50000 </w:t>
      </w:r>
    </w:p>
    <w:p w14:paraId="24A4F159" w14:textId="77777777" w:rsidR="009C55D6" w:rsidRPr="009C55D6" w:rsidRDefault="009C55D6" w:rsidP="009C55D6">
      <w:pPr>
        <w:rPr>
          <w:rFonts w:hint="eastAsia"/>
        </w:rPr>
      </w:pPr>
    </w:p>
    <w:p w14:paraId="66CBBA52" w14:textId="77777777" w:rsidR="009C55D6" w:rsidRPr="009C55D6" w:rsidRDefault="009C55D6" w:rsidP="009C55D6">
      <w:pPr>
        <w:rPr>
          <w:rFonts w:hint="eastAsia"/>
        </w:rPr>
      </w:pPr>
      <w:r w:rsidRPr="009C55D6">
        <w:lastRenderedPageBreak/>
        <w:t>1. Empirical mean and standard deviation for each variable,</w:t>
      </w:r>
    </w:p>
    <w:p w14:paraId="30B7D792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</w:t>
      </w:r>
      <w:proofErr w:type="gramStart"/>
      <w:r w:rsidRPr="009C55D6">
        <w:t>plus</w:t>
      </w:r>
      <w:proofErr w:type="gramEnd"/>
      <w:r w:rsidRPr="009C55D6">
        <w:t xml:space="preserve"> standard error of the mean:</w:t>
      </w:r>
    </w:p>
    <w:p w14:paraId="17D5D894" w14:textId="77777777" w:rsidR="009C55D6" w:rsidRPr="009C55D6" w:rsidRDefault="009C55D6" w:rsidP="009C55D6">
      <w:pPr>
        <w:rPr>
          <w:rFonts w:hint="eastAsia"/>
        </w:rPr>
      </w:pPr>
    </w:p>
    <w:p w14:paraId="01E265C2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                            Mean     SD Naive SE Time-series SE</w:t>
      </w:r>
    </w:p>
    <w:p w14:paraId="65667B99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Acu</w:t>
      </w:r>
      <w:proofErr w:type="spellEnd"/>
      <w:r w:rsidRPr="009C55D6">
        <w:t xml:space="preserve">           -2.8505 1.7540 0.003922       0.004503</w:t>
      </w:r>
    </w:p>
    <w:p w14:paraId="27A0784C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HSMox_ElecAcu</w:t>
      </w:r>
      <w:proofErr w:type="spellEnd"/>
      <w:r w:rsidRPr="009C55D6">
        <w:t xml:space="preserve"> -1.1171 1.7265 0.003861       0.004197</w:t>
      </w:r>
    </w:p>
    <w:p w14:paraId="5233D2AD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Mox</w:t>
      </w:r>
      <w:proofErr w:type="spellEnd"/>
      <w:r w:rsidRPr="009C55D6">
        <w:t xml:space="preserve">            0.9251 1.6980 0.003797       0.005019</w:t>
      </w:r>
    </w:p>
    <w:p w14:paraId="2926133C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</w:t>
      </w:r>
      <w:proofErr w:type="spellEnd"/>
      <w:r w:rsidRPr="009C55D6">
        <w:t xml:space="preserve">            0.3651 1.6960 0.003792       0.005020</w:t>
      </w:r>
    </w:p>
    <w:p w14:paraId="34BCBD37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_Acu</w:t>
      </w:r>
      <w:proofErr w:type="spellEnd"/>
      <w:r w:rsidRPr="009C55D6">
        <w:t xml:space="preserve">        0.7137 1.1982 0.002679       0.002779</w:t>
      </w:r>
    </w:p>
    <w:p w14:paraId="47B3A758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FMox</w:t>
      </w:r>
      <w:proofErr w:type="spellEnd"/>
      <w:r w:rsidRPr="009C55D6">
        <w:t xml:space="preserve">          0.2090 1.6832 0.003764       0.003747</w:t>
      </w:r>
    </w:p>
    <w:p w14:paraId="5227B5EE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WarmAcu</w:t>
      </w:r>
      <w:proofErr w:type="spellEnd"/>
      <w:r w:rsidRPr="009C55D6">
        <w:t xml:space="preserve">       -2.0953 1.7239 0.003855       0.004312</w:t>
      </w:r>
    </w:p>
    <w:p w14:paraId="587B58EE" w14:textId="77777777" w:rsidR="009C55D6" w:rsidRPr="009C55D6" w:rsidRDefault="009C55D6" w:rsidP="009C55D6">
      <w:pPr>
        <w:rPr>
          <w:rFonts w:hint="eastAsia"/>
        </w:rPr>
      </w:pPr>
      <w:proofErr w:type="spellStart"/>
      <w:proofErr w:type="gramStart"/>
      <w:r w:rsidRPr="009C55D6">
        <w:t>sd.d</w:t>
      </w:r>
      <w:proofErr w:type="spellEnd"/>
      <w:proofErr w:type="gramEnd"/>
      <w:r w:rsidRPr="009C55D6">
        <w:t xml:space="preserve">                         1.5465 0.6668 0.001491       0.004830</w:t>
      </w:r>
    </w:p>
    <w:p w14:paraId="0F0F8AC4" w14:textId="77777777" w:rsidR="009C55D6" w:rsidRPr="009C55D6" w:rsidRDefault="009C55D6" w:rsidP="009C55D6">
      <w:pPr>
        <w:rPr>
          <w:rFonts w:hint="eastAsia"/>
        </w:rPr>
      </w:pPr>
    </w:p>
    <w:p w14:paraId="624B2EAF" w14:textId="77777777" w:rsidR="009C55D6" w:rsidRPr="009C55D6" w:rsidRDefault="009C55D6" w:rsidP="009C55D6">
      <w:pPr>
        <w:rPr>
          <w:rFonts w:hint="eastAsia"/>
        </w:rPr>
      </w:pPr>
      <w:r w:rsidRPr="009C55D6">
        <w:t>2. Quantiles for each variable:</w:t>
      </w:r>
    </w:p>
    <w:p w14:paraId="794AD33A" w14:textId="77777777" w:rsidR="009C55D6" w:rsidRPr="009C55D6" w:rsidRDefault="009C55D6" w:rsidP="009C55D6">
      <w:pPr>
        <w:rPr>
          <w:rFonts w:hint="eastAsia"/>
        </w:rPr>
      </w:pPr>
    </w:p>
    <w:p w14:paraId="4696483D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                           2.5%       25%     50%     75% 97.5%</w:t>
      </w:r>
    </w:p>
    <w:p w14:paraId="0E5E22DB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Acu</w:t>
      </w:r>
      <w:proofErr w:type="spellEnd"/>
      <w:r w:rsidRPr="009C55D6">
        <w:t xml:space="preserve">           -6.524 -3.832370 -2.8496 -1.8704 0.803</w:t>
      </w:r>
    </w:p>
    <w:p w14:paraId="4C6BE51A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HSMox_ElecAcu</w:t>
      </w:r>
      <w:proofErr w:type="spellEnd"/>
      <w:r w:rsidRPr="009C55D6">
        <w:t xml:space="preserve"> -4.730 -2.059375 -1.1202 -0.1736 2.518</w:t>
      </w:r>
    </w:p>
    <w:p w14:paraId="62410377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Mox</w:t>
      </w:r>
      <w:proofErr w:type="spellEnd"/>
      <w:r w:rsidRPr="009C55D6">
        <w:t xml:space="preserve">           -2.645  0.003019  0.9250  1.8417 4.511</w:t>
      </w:r>
    </w:p>
    <w:p w14:paraId="732ED115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</w:t>
      </w:r>
      <w:proofErr w:type="spellEnd"/>
      <w:r w:rsidRPr="009C55D6">
        <w:t xml:space="preserve">           -3.214 -0.556645  0.3669  1.2791 3.943</w:t>
      </w:r>
    </w:p>
    <w:p w14:paraId="6617FF33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_Acu</w:t>
      </w:r>
      <w:proofErr w:type="spellEnd"/>
      <w:r w:rsidRPr="009C55D6">
        <w:t xml:space="preserve">       -1.778  0.063238  0.6930  1.3649 3.254</w:t>
      </w:r>
    </w:p>
    <w:p w14:paraId="41A62902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FMox</w:t>
      </w:r>
      <w:proofErr w:type="spellEnd"/>
      <w:r w:rsidRPr="009C55D6">
        <w:t xml:space="preserve">         -3.357 -0.689842  0.2098  1.1063 3.752</w:t>
      </w:r>
    </w:p>
    <w:p w14:paraId="1E8017A2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WarmAcu</w:t>
      </w:r>
      <w:proofErr w:type="spellEnd"/>
      <w:r w:rsidRPr="009C55D6">
        <w:t xml:space="preserve">       -5.696 -3.050140 -2.0968 -1.1468 1.520</w:t>
      </w:r>
    </w:p>
    <w:p w14:paraId="33175687" w14:textId="77777777" w:rsidR="009C55D6" w:rsidRPr="009C55D6" w:rsidRDefault="009C55D6" w:rsidP="009C55D6">
      <w:pPr>
        <w:rPr>
          <w:rFonts w:hint="eastAsia"/>
        </w:rPr>
      </w:pPr>
      <w:proofErr w:type="spellStart"/>
      <w:proofErr w:type="gramStart"/>
      <w:r w:rsidRPr="009C55D6">
        <w:t>sd.d</w:t>
      </w:r>
      <w:proofErr w:type="spellEnd"/>
      <w:proofErr w:type="gramEnd"/>
      <w:r w:rsidRPr="009C55D6">
        <w:t xml:space="preserve">                         0.467  0.993249  1.4883  2.0868 2.763</w:t>
      </w:r>
    </w:p>
    <w:p w14:paraId="215F471F" w14:textId="77777777" w:rsidR="009C55D6" w:rsidRPr="009C55D6" w:rsidRDefault="009C55D6" w:rsidP="009C55D6">
      <w:pPr>
        <w:rPr>
          <w:rFonts w:hint="eastAsia"/>
        </w:rPr>
      </w:pPr>
    </w:p>
    <w:p w14:paraId="5F382E13" w14:textId="77777777" w:rsidR="009C55D6" w:rsidRPr="009C55D6" w:rsidRDefault="009C55D6" w:rsidP="009C55D6">
      <w:pPr>
        <w:rPr>
          <w:rFonts w:hint="eastAsia"/>
        </w:rPr>
      </w:pPr>
      <w:r w:rsidRPr="009C55D6">
        <w:t>-- Model fit (residual deviance):</w:t>
      </w:r>
    </w:p>
    <w:p w14:paraId="094C897D" w14:textId="77777777" w:rsidR="009C55D6" w:rsidRPr="009C55D6" w:rsidRDefault="009C55D6" w:rsidP="009C55D6">
      <w:pPr>
        <w:rPr>
          <w:rFonts w:hint="eastAsia"/>
        </w:rPr>
      </w:pPr>
    </w:p>
    <w:p w14:paraId="58433A2E" w14:textId="77777777" w:rsidR="009C55D6" w:rsidRPr="009C55D6" w:rsidRDefault="009C55D6" w:rsidP="009C55D6">
      <w:pPr>
        <w:rPr>
          <w:rFonts w:hint="eastAsia"/>
        </w:rPr>
      </w:pPr>
      <w:r w:rsidRPr="009C55D6">
        <w:lastRenderedPageBreak/>
        <w:t xml:space="preserve">    </w:t>
      </w:r>
      <w:proofErr w:type="spellStart"/>
      <w:r w:rsidRPr="009C55D6">
        <w:t>Dbar</w:t>
      </w:r>
      <w:proofErr w:type="spellEnd"/>
      <w:r w:rsidRPr="009C55D6">
        <w:t xml:space="preserve">       </w:t>
      </w:r>
      <w:proofErr w:type="spellStart"/>
      <w:r w:rsidRPr="009C55D6">
        <w:t>pD</w:t>
      </w:r>
      <w:proofErr w:type="spellEnd"/>
      <w:r w:rsidRPr="009C55D6">
        <w:t xml:space="preserve">      DIC </w:t>
      </w:r>
    </w:p>
    <w:p w14:paraId="261BD246" w14:textId="77777777" w:rsidR="009C55D6" w:rsidRPr="009C55D6" w:rsidRDefault="009C55D6" w:rsidP="009C55D6">
      <w:pPr>
        <w:rPr>
          <w:rFonts w:hint="eastAsia"/>
        </w:rPr>
      </w:pPr>
      <w:r w:rsidRPr="009C55D6">
        <w:t xml:space="preserve">15.05008 15.01041 30.06048 </w:t>
      </w:r>
    </w:p>
    <w:p w14:paraId="145E9FEC" w14:textId="77777777" w:rsidR="009C55D6" w:rsidRPr="009C55D6" w:rsidRDefault="009C55D6" w:rsidP="009C55D6">
      <w:pPr>
        <w:rPr>
          <w:rFonts w:hint="eastAsia"/>
        </w:rPr>
      </w:pPr>
    </w:p>
    <w:p w14:paraId="0D29E812" w14:textId="77777777" w:rsidR="009C55D6" w:rsidRPr="009C55D6" w:rsidRDefault="009C55D6" w:rsidP="009C55D6">
      <w:pPr>
        <w:rPr>
          <w:rFonts w:hint="eastAsia"/>
        </w:rPr>
      </w:pPr>
      <w:r w:rsidRPr="009C55D6">
        <w:t>15 data points, ratio 1.003, I^2 = 7%</w:t>
      </w:r>
    </w:p>
    <w:p w14:paraId="01E0959F" w14:textId="774BF519" w:rsidR="009C55D6" w:rsidRDefault="006B681F" w:rsidP="009C55D6">
      <w:pPr>
        <w:pStyle w:val="2"/>
      </w:pPr>
      <w:r>
        <w:rPr>
          <w:rFonts w:hint="eastAsia"/>
        </w:rPr>
        <w:t>Inconsistency</w:t>
      </w:r>
    </w:p>
    <w:p w14:paraId="72940748" w14:textId="77777777" w:rsidR="009C55D6" w:rsidRPr="009C55D6" w:rsidRDefault="009C55D6" w:rsidP="009C55D6">
      <w:pPr>
        <w:rPr>
          <w:rFonts w:hint="eastAsia"/>
        </w:rPr>
      </w:pPr>
      <w:r w:rsidRPr="009C55D6">
        <w:t>Results on the Mean Difference scale</w:t>
      </w:r>
    </w:p>
    <w:p w14:paraId="33E85C67" w14:textId="77777777" w:rsidR="009C55D6" w:rsidRPr="009C55D6" w:rsidRDefault="009C55D6" w:rsidP="009C55D6">
      <w:pPr>
        <w:rPr>
          <w:rFonts w:hint="eastAsia"/>
        </w:rPr>
      </w:pPr>
    </w:p>
    <w:p w14:paraId="742DB002" w14:textId="77777777" w:rsidR="009C55D6" w:rsidRPr="009C55D6" w:rsidRDefault="009C55D6" w:rsidP="009C55D6">
      <w:pPr>
        <w:rPr>
          <w:rFonts w:hint="eastAsia"/>
        </w:rPr>
      </w:pPr>
      <w:r w:rsidRPr="009C55D6">
        <w:t>Iterations = 20001:70000</w:t>
      </w:r>
    </w:p>
    <w:p w14:paraId="17C63FB4" w14:textId="77777777" w:rsidR="009C55D6" w:rsidRPr="009C55D6" w:rsidRDefault="009C55D6" w:rsidP="009C55D6">
      <w:pPr>
        <w:rPr>
          <w:rFonts w:hint="eastAsia"/>
        </w:rPr>
      </w:pPr>
      <w:r w:rsidRPr="009C55D6">
        <w:t xml:space="preserve">Thinning interval = 1 </w:t>
      </w:r>
    </w:p>
    <w:p w14:paraId="2B86A359" w14:textId="77777777" w:rsidR="009C55D6" w:rsidRPr="009C55D6" w:rsidRDefault="009C55D6" w:rsidP="009C55D6">
      <w:pPr>
        <w:rPr>
          <w:rFonts w:hint="eastAsia"/>
        </w:rPr>
      </w:pPr>
      <w:r w:rsidRPr="009C55D6">
        <w:t xml:space="preserve">Number of chains = 4 </w:t>
      </w:r>
    </w:p>
    <w:p w14:paraId="673567B2" w14:textId="77777777" w:rsidR="009C55D6" w:rsidRPr="009C55D6" w:rsidRDefault="009C55D6" w:rsidP="009C55D6">
      <w:pPr>
        <w:rPr>
          <w:rFonts w:hint="eastAsia"/>
        </w:rPr>
      </w:pPr>
      <w:r w:rsidRPr="009C55D6">
        <w:t xml:space="preserve">Sample size per chain = 50000 </w:t>
      </w:r>
    </w:p>
    <w:p w14:paraId="06D7F3C1" w14:textId="77777777" w:rsidR="009C55D6" w:rsidRPr="009C55D6" w:rsidRDefault="009C55D6" w:rsidP="009C55D6">
      <w:pPr>
        <w:rPr>
          <w:rFonts w:hint="eastAsia"/>
        </w:rPr>
      </w:pPr>
    </w:p>
    <w:p w14:paraId="25AEEFA8" w14:textId="77777777" w:rsidR="009C55D6" w:rsidRPr="009C55D6" w:rsidRDefault="009C55D6" w:rsidP="009C55D6">
      <w:pPr>
        <w:rPr>
          <w:rFonts w:hint="eastAsia"/>
        </w:rPr>
      </w:pPr>
      <w:r w:rsidRPr="009C55D6">
        <w:t>1. Empirical mean and standard deviation for each variable,</w:t>
      </w:r>
    </w:p>
    <w:p w14:paraId="432CD0E1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</w:t>
      </w:r>
      <w:proofErr w:type="gramStart"/>
      <w:r w:rsidRPr="009C55D6">
        <w:t>plus</w:t>
      </w:r>
      <w:proofErr w:type="gramEnd"/>
      <w:r w:rsidRPr="009C55D6">
        <w:t xml:space="preserve"> standard error of the mean:</w:t>
      </w:r>
    </w:p>
    <w:p w14:paraId="29562134" w14:textId="77777777" w:rsidR="009C55D6" w:rsidRPr="009C55D6" w:rsidRDefault="009C55D6" w:rsidP="009C55D6">
      <w:pPr>
        <w:rPr>
          <w:rFonts w:hint="eastAsia"/>
        </w:rPr>
      </w:pPr>
    </w:p>
    <w:p w14:paraId="68449D15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                            Mean     SD Naive SE Time-series SE</w:t>
      </w:r>
    </w:p>
    <w:p w14:paraId="2B4B1CA0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Acu</w:t>
      </w:r>
      <w:proofErr w:type="spellEnd"/>
      <w:r w:rsidRPr="009C55D6">
        <w:t xml:space="preserve">           -2.8487 1.7403 0.003891       0.004558</w:t>
      </w:r>
    </w:p>
    <w:p w14:paraId="7B95F279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HSMox_ElecAcu</w:t>
      </w:r>
      <w:proofErr w:type="spellEnd"/>
      <w:r w:rsidRPr="009C55D6">
        <w:t xml:space="preserve"> -1.1223 1.7130 0.003830       0.004145</w:t>
      </w:r>
    </w:p>
    <w:p w14:paraId="42840FAE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Mox</w:t>
      </w:r>
      <w:proofErr w:type="spellEnd"/>
      <w:r w:rsidRPr="009C55D6">
        <w:t xml:space="preserve">            0.9131 1.6846 0.003767       0.004989</w:t>
      </w:r>
    </w:p>
    <w:p w14:paraId="5F5A6CA3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</w:t>
      </w:r>
      <w:proofErr w:type="spellEnd"/>
      <w:r w:rsidRPr="009C55D6">
        <w:t xml:space="preserve">            0.3623 1.6875 0.003773       0.005020</w:t>
      </w:r>
    </w:p>
    <w:p w14:paraId="2B068EAB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_Acu</w:t>
      </w:r>
      <w:proofErr w:type="spellEnd"/>
      <w:r w:rsidRPr="009C55D6">
        <w:t xml:space="preserve">        0.7131 1.1992 0.002681       0.002750</w:t>
      </w:r>
    </w:p>
    <w:p w14:paraId="359C0DB7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FMox</w:t>
      </w:r>
      <w:proofErr w:type="spellEnd"/>
      <w:r w:rsidRPr="009C55D6">
        <w:t xml:space="preserve">          0.2128 1.6802 0.003757       0.003730</w:t>
      </w:r>
    </w:p>
    <w:p w14:paraId="3EC6E5EB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WarmAcu</w:t>
      </w:r>
      <w:proofErr w:type="spellEnd"/>
      <w:r w:rsidRPr="009C55D6">
        <w:t xml:space="preserve">       -2.0932 1.7163 0.003838       0.004262</w:t>
      </w:r>
    </w:p>
    <w:p w14:paraId="6F6F4A4D" w14:textId="77777777" w:rsidR="009C55D6" w:rsidRPr="009C55D6" w:rsidRDefault="009C55D6" w:rsidP="009C55D6">
      <w:pPr>
        <w:rPr>
          <w:rFonts w:hint="eastAsia"/>
        </w:rPr>
      </w:pPr>
      <w:proofErr w:type="spellStart"/>
      <w:proofErr w:type="gramStart"/>
      <w:r w:rsidRPr="009C55D6">
        <w:t>sd.d</w:t>
      </w:r>
      <w:proofErr w:type="spellEnd"/>
      <w:proofErr w:type="gramEnd"/>
      <w:r w:rsidRPr="009C55D6">
        <w:t xml:space="preserve">                         1.5388 0.6671 0.001492       0.004945</w:t>
      </w:r>
    </w:p>
    <w:p w14:paraId="1B825553" w14:textId="77777777" w:rsidR="009C55D6" w:rsidRPr="009C55D6" w:rsidRDefault="009C55D6" w:rsidP="009C55D6">
      <w:pPr>
        <w:rPr>
          <w:rFonts w:hint="eastAsia"/>
        </w:rPr>
      </w:pPr>
    </w:p>
    <w:p w14:paraId="7210139C" w14:textId="77777777" w:rsidR="009C55D6" w:rsidRPr="009C55D6" w:rsidRDefault="009C55D6" w:rsidP="009C55D6">
      <w:pPr>
        <w:rPr>
          <w:rFonts w:hint="eastAsia"/>
        </w:rPr>
      </w:pPr>
      <w:r w:rsidRPr="009C55D6">
        <w:t>2. Quantiles for each variable:</w:t>
      </w:r>
    </w:p>
    <w:p w14:paraId="6DCD4C4B" w14:textId="77777777" w:rsidR="009C55D6" w:rsidRPr="009C55D6" w:rsidRDefault="009C55D6" w:rsidP="009C55D6">
      <w:pPr>
        <w:rPr>
          <w:rFonts w:hint="eastAsia"/>
        </w:rPr>
      </w:pPr>
    </w:p>
    <w:p w14:paraId="77F4C690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                            2.5%       25%     50%    75% 97.5%</w:t>
      </w:r>
    </w:p>
    <w:p w14:paraId="0472831E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Acu</w:t>
      </w:r>
      <w:proofErr w:type="spellEnd"/>
      <w:r w:rsidRPr="009C55D6">
        <w:t xml:space="preserve">           -6.4813 -3.826228 -2.8496 -1.879 0.796</w:t>
      </w:r>
    </w:p>
    <w:p w14:paraId="381CD2AB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HSMox_ElecAcu</w:t>
      </w:r>
      <w:proofErr w:type="spellEnd"/>
      <w:r w:rsidRPr="009C55D6">
        <w:t xml:space="preserve"> -4.7153 -2.060142 -1.1241 -0.184 2.479</w:t>
      </w:r>
    </w:p>
    <w:p w14:paraId="44CAA983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Mox</w:t>
      </w:r>
      <w:proofErr w:type="spellEnd"/>
      <w:r w:rsidRPr="009C55D6">
        <w:t xml:space="preserve">           -2.6352  0.002378  0.9172  1.827 4.453</w:t>
      </w:r>
    </w:p>
    <w:p w14:paraId="2DD5D3B1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</w:t>
      </w:r>
      <w:proofErr w:type="spellEnd"/>
      <w:r w:rsidRPr="009C55D6">
        <w:t xml:space="preserve">           -3.1809 -0.548797  0.3587  1.270 3.945</w:t>
      </w:r>
    </w:p>
    <w:p w14:paraId="7F27039D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CM_Acu</w:t>
      </w:r>
      <w:proofErr w:type="spellEnd"/>
      <w:r w:rsidRPr="009C55D6">
        <w:t xml:space="preserve">       -1.8096  0.069045  0.6960  1.360 3.252</w:t>
      </w:r>
    </w:p>
    <w:p w14:paraId="16C2A7D5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TFMox</w:t>
      </w:r>
      <w:proofErr w:type="spellEnd"/>
      <w:r w:rsidRPr="009C55D6">
        <w:t xml:space="preserve">         -3.3305 -0.683476  0.2086  1.103 3.774</w:t>
      </w:r>
    </w:p>
    <w:p w14:paraId="44AD4B5A" w14:textId="77777777" w:rsidR="009C55D6" w:rsidRPr="009C55D6" w:rsidRDefault="009C55D6" w:rsidP="009C55D6">
      <w:pPr>
        <w:rPr>
          <w:rFonts w:hint="eastAsia"/>
        </w:rPr>
      </w:pPr>
      <w:proofErr w:type="spellStart"/>
      <w:r w:rsidRPr="009C55D6">
        <w:t>d.CT_</w:t>
      </w:r>
      <w:proofErr w:type="gramStart"/>
      <w:r w:rsidRPr="009C55D6">
        <w:t>VD.CT</w:t>
      </w:r>
      <w:proofErr w:type="gramEnd"/>
      <w:r w:rsidRPr="009C55D6">
        <w:t>_VD_WarmAcu</w:t>
      </w:r>
      <w:proofErr w:type="spellEnd"/>
      <w:r w:rsidRPr="009C55D6">
        <w:t xml:space="preserve">       -5.6929 -3.039205 -2.0955 -1.145 1.504</w:t>
      </w:r>
    </w:p>
    <w:p w14:paraId="4730A5A5" w14:textId="77777777" w:rsidR="009C55D6" w:rsidRPr="009C55D6" w:rsidRDefault="009C55D6" w:rsidP="009C55D6">
      <w:pPr>
        <w:rPr>
          <w:rFonts w:hint="eastAsia"/>
        </w:rPr>
      </w:pPr>
      <w:proofErr w:type="spellStart"/>
      <w:proofErr w:type="gramStart"/>
      <w:r w:rsidRPr="009C55D6">
        <w:t>sd.d</w:t>
      </w:r>
      <w:proofErr w:type="spellEnd"/>
      <w:proofErr w:type="gramEnd"/>
      <w:r w:rsidRPr="009C55D6">
        <w:t xml:space="preserve">                         0.4671  0.982750  1.4820  2.077 2.761</w:t>
      </w:r>
    </w:p>
    <w:p w14:paraId="304F7EA3" w14:textId="77777777" w:rsidR="009C55D6" w:rsidRPr="009C55D6" w:rsidRDefault="009C55D6" w:rsidP="009C55D6">
      <w:pPr>
        <w:rPr>
          <w:rFonts w:hint="eastAsia"/>
        </w:rPr>
      </w:pPr>
    </w:p>
    <w:p w14:paraId="74BA08EE" w14:textId="77777777" w:rsidR="009C55D6" w:rsidRPr="009C55D6" w:rsidRDefault="009C55D6" w:rsidP="009C55D6">
      <w:pPr>
        <w:rPr>
          <w:rFonts w:hint="eastAsia"/>
        </w:rPr>
      </w:pPr>
      <w:r w:rsidRPr="009C55D6">
        <w:t>-- Model fit (residual deviance):</w:t>
      </w:r>
    </w:p>
    <w:p w14:paraId="1FF58ADF" w14:textId="77777777" w:rsidR="009C55D6" w:rsidRPr="009C55D6" w:rsidRDefault="009C55D6" w:rsidP="009C55D6">
      <w:pPr>
        <w:rPr>
          <w:rFonts w:hint="eastAsia"/>
        </w:rPr>
      </w:pPr>
    </w:p>
    <w:p w14:paraId="29DD62F5" w14:textId="77777777" w:rsidR="009C55D6" w:rsidRPr="009C55D6" w:rsidRDefault="009C55D6" w:rsidP="009C55D6">
      <w:pPr>
        <w:rPr>
          <w:rFonts w:hint="eastAsia"/>
        </w:rPr>
      </w:pPr>
      <w:r w:rsidRPr="009C55D6">
        <w:t xml:space="preserve">    </w:t>
      </w:r>
      <w:proofErr w:type="spellStart"/>
      <w:r w:rsidRPr="009C55D6">
        <w:t>Dbar</w:t>
      </w:r>
      <w:proofErr w:type="spellEnd"/>
      <w:r w:rsidRPr="009C55D6">
        <w:t xml:space="preserve">       </w:t>
      </w:r>
      <w:proofErr w:type="spellStart"/>
      <w:r w:rsidRPr="009C55D6">
        <w:t>pD</w:t>
      </w:r>
      <w:proofErr w:type="spellEnd"/>
      <w:r w:rsidRPr="009C55D6">
        <w:t xml:space="preserve">      DIC </w:t>
      </w:r>
    </w:p>
    <w:p w14:paraId="2D2A1198" w14:textId="77777777" w:rsidR="009C55D6" w:rsidRPr="009C55D6" w:rsidRDefault="009C55D6" w:rsidP="009C55D6">
      <w:pPr>
        <w:rPr>
          <w:rFonts w:hint="eastAsia"/>
        </w:rPr>
      </w:pPr>
      <w:r w:rsidRPr="009C55D6">
        <w:t xml:space="preserve">15.03987 15.00036 30.04023 </w:t>
      </w:r>
    </w:p>
    <w:p w14:paraId="41F1BDB9" w14:textId="77777777" w:rsidR="009C55D6" w:rsidRPr="009C55D6" w:rsidRDefault="009C55D6" w:rsidP="009C55D6">
      <w:pPr>
        <w:rPr>
          <w:rFonts w:hint="eastAsia"/>
        </w:rPr>
      </w:pPr>
    </w:p>
    <w:p w14:paraId="72084350" w14:textId="77777777" w:rsidR="009C55D6" w:rsidRPr="009C55D6" w:rsidRDefault="009C55D6" w:rsidP="009C55D6">
      <w:pPr>
        <w:rPr>
          <w:rFonts w:hint="eastAsia"/>
        </w:rPr>
      </w:pPr>
      <w:r w:rsidRPr="009C55D6">
        <w:t>15 data points, ratio 1.003, I^2 = 7%</w:t>
      </w:r>
    </w:p>
    <w:p w14:paraId="2DCA5EB9" w14:textId="7862B070" w:rsidR="00BC66B3" w:rsidRDefault="00BC66B3" w:rsidP="00BC66B3">
      <w:pPr>
        <w:pStyle w:val="1"/>
        <w:rPr>
          <w:rFonts w:eastAsiaTheme="minorEastAsia" w:hint="eastAsia"/>
        </w:rPr>
      </w:pPr>
      <w:r>
        <w:rPr>
          <w:rFonts w:hint="eastAsia"/>
        </w:rPr>
        <w:t>OCN</w:t>
      </w:r>
      <w:r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 w:rsidR="006B681F">
        <w:rPr>
          <w:rFonts w:asciiTheme="minorEastAsia" w:eastAsiaTheme="minorEastAsia" w:hAnsiTheme="minorEastAsia" w:hint="eastAsia"/>
        </w:rPr>
        <w:t>include</w:t>
      </w:r>
      <w:r w:rsidR="006B681F">
        <w:rPr>
          <w:rFonts w:eastAsiaTheme="minorEastAsia" w:hint="eastAsia"/>
        </w:rPr>
        <w:t xml:space="preserve"> BP</w:t>
      </w:r>
      <w:r>
        <w:rPr>
          <w:rFonts w:hint="eastAsia"/>
        </w:rPr>
        <w:t>)</w:t>
      </w:r>
    </w:p>
    <w:p w14:paraId="0DC92E14" w14:textId="503FB95B" w:rsidR="009C55D6" w:rsidRDefault="006B681F" w:rsidP="00BC66B3">
      <w:pPr>
        <w:pStyle w:val="2"/>
      </w:pPr>
      <w:r>
        <w:rPr>
          <w:rFonts w:hint="eastAsia"/>
        </w:rPr>
        <w:t>Consistency</w:t>
      </w:r>
    </w:p>
    <w:p w14:paraId="551B9DC7" w14:textId="77777777" w:rsidR="00BC66B3" w:rsidRPr="00BC66B3" w:rsidRDefault="00BC66B3" w:rsidP="00BC66B3">
      <w:pPr>
        <w:rPr>
          <w:rFonts w:hint="eastAsia"/>
        </w:rPr>
      </w:pPr>
      <w:r w:rsidRPr="00BC66B3">
        <w:t>Results on the Mean Difference scale</w:t>
      </w:r>
    </w:p>
    <w:p w14:paraId="1F80B446" w14:textId="77777777" w:rsidR="00BC66B3" w:rsidRPr="00BC66B3" w:rsidRDefault="00BC66B3" w:rsidP="00BC66B3">
      <w:pPr>
        <w:rPr>
          <w:rFonts w:hint="eastAsia"/>
        </w:rPr>
      </w:pPr>
    </w:p>
    <w:p w14:paraId="27909C7A" w14:textId="77777777" w:rsidR="00BC66B3" w:rsidRPr="00BC66B3" w:rsidRDefault="00BC66B3" w:rsidP="00BC66B3">
      <w:pPr>
        <w:rPr>
          <w:rFonts w:hint="eastAsia"/>
        </w:rPr>
      </w:pPr>
      <w:r w:rsidRPr="00BC66B3">
        <w:t>Iterations = 20001:70000</w:t>
      </w:r>
    </w:p>
    <w:p w14:paraId="71CFACE3" w14:textId="77777777" w:rsidR="00BC66B3" w:rsidRPr="00BC66B3" w:rsidRDefault="00BC66B3" w:rsidP="00BC66B3">
      <w:pPr>
        <w:rPr>
          <w:rFonts w:hint="eastAsia"/>
        </w:rPr>
      </w:pPr>
      <w:r w:rsidRPr="00BC66B3">
        <w:t xml:space="preserve">Thinning interval = 1 </w:t>
      </w:r>
    </w:p>
    <w:p w14:paraId="472885FD" w14:textId="77777777" w:rsidR="00BC66B3" w:rsidRPr="00BC66B3" w:rsidRDefault="00BC66B3" w:rsidP="00BC66B3">
      <w:pPr>
        <w:rPr>
          <w:rFonts w:hint="eastAsia"/>
        </w:rPr>
      </w:pPr>
      <w:r w:rsidRPr="00BC66B3">
        <w:t xml:space="preserve">Number of chains = 4 </w:t>
      </w:r>
    </w:p>
    <w:p w14:paraId="78A908C2" w14:textId="77777777" w:rsidR="00BC66B3" w:rsidRPr="00BC66B3" w:rsidRDefault="00BC66B3" w:rsidP="00BC66B3">
      <w:pPr>
        <w:rPr>
          <w:rFonts w:hint="eastAsia"/>
        </w:rPr>
      </w:pPr>
      <w:r w:rsidRPr="00BC66B3">
        <w:t xml:space="preserve">Sample size per chain = 50000 </w:t>
      </w:r>
    </w:p>
    <w:p w14:paraId="07C1F01E" w14:textId="77777777" w:rsidR="00BC66B3" w:rsidRPr="00BC66B3" w:rsidRDefault="00BC66B3" w:rsidP="00BC66B3">
      <w:pPr>
        <w:rPr>
          <w:rFonts w:hint="eastAsia"/>
        </w:rPr>
      </w:pPr>
    </w:p>
    <w:p w14:paraId="36256945" w14:textId="77777777" w:rsidR="00BC66B3" w:rsidRPr="00BC66B3" w:rsidRDefault="00BC66B3" w:rsidP="00BC66B3">
      <w:pPr>
        <w:rPr>
          <w:rFonts w:hint="eastAsia"/>
        </w:rPr>
      </w:pPr>
      <w:r w:rsidRPr="00BC66B3">
        <w:t>1. Empirical mean and standard deviation for each variable,</w:t>
      </w:r>
    </w:p>
    <w:p w14:paraId="544442A6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</w:t>
      </w:r>
      <w:proofErr w:type="gramStart"/>
      <w:r w:rsidRPr="00BC66B3">
        <w:t>plus</w:t>
      </w:r>
      <w:proofErr w:type="gramEnd"/>
      <w:r w:rsidRPr="00BC66B3">
        <w:t xml:space="preserve"> standard error of the mean:</w:t>
      </w:r>
    </w:p>
    <w:p w14:paraId="59BDB830" w14:textId="77777777" w:rsidR="00BC66B3" w:rsidRPr="00BC66B3" w:rsidRDefault="00BC66B3" w:rsidP="00BC66B3">
      <w:pPr>
        <w:rPr>
          <w:rFonts w:hint="eastAsia"/>
        </w:rPr>
      </w:pPr>
    </w:p>
    <w:p w14:paraId="5E4FFA21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                                 Mean     SD Naive SE Time-series SE</w:t>
      </w:r>
    </w:p>
    <w:p w14:paraId="3D3BA505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</w:t>
      </w:r>
      <w:proofErr w:type="spellEnd"/>
      <w:r w:rsidRPr="00BC66B3">
        <w:t xml:space="preserve">          2.550099 1.4764 0.003301       0.003537</w:t>
      </w:r>
    </w:p>
    <w:p w14:paraId="34369346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_Pat</w:t>
      </w:r>
      <w:proofErr w:type="spellEnd"/>
      <w:r w:rsidRPr="00BC66B3">
        <w:t xml:space="preserve">      1.193192 1.4793 0.003308       0.003468</w:t>
      </w:r>
    </w:p>
    <w:p w14:paraId="2CBCB1D5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DuMox</w:t>
      </w:r>
      <w:proofErr w:type="spellEnd"/>
      <w:r w:rsidRPr="00BC66B3">
        <w:t xml:space="preserve">        0.002187 1.4498 0.003242       0.003228</w:t>
      </w:r>
    </w:p>
    <w:p w14:paraId="5DFF0434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Mox</w:t>
      </w:r>
      <w:proofErr w:type="spellEnd"/>
      <w:r w:rsidRPr="00BC66B3">
        <w:t xml:space="preserve">         -0.748874 2.3607 0.005279       0.018553</w:t>
      </w:r>
    </w:p>
    <w:p w14:paraId="1B513834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TCM_Acu_Mox</w:t>
      </w:r>
      <w:proofErr w:type="spellEnd"/>
      <w:r w:rsidRPr="00BC66B3">
        <w:t xml:space="preserve">  1.887082 1.4551 0.003254       0.003293</w:t>
      </w:r>
    </w:p>
    <w:p w14:paraId="15E5D94B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Acu_</w:t>
      </w:r>
      <w:proofErr w:type="gramStart"/>
      <w:r w:rsidRPr="00BC66B3">
        <w:t>Mox</w:t>
      </w:r>
      <w:proofErr w:type="spellEnd"/>
      <w:r w:rsidRPr="00BC66B3">
        <w:t xml:space="preserve">  0.704199</w:t>
      </w:r>
      <w:proofErr w:type="gramEnd"/>
      <w:r w:rsidRPr="00BC66B3">
        <w:t xml:space="preserve"> 1.4791 0.003307       0.003498</w:t>
      </w:r>
    </w:p>
    <w:p w14:paraId="2DCDC0C7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TFMox</w:t>
      </w:r>
      <w:proofErr w:type="spellEnd"/>
      <w:r w:rsidRPr="00BC66B3">
        <w:t xml:space="preserve">    0.272720 1.4580 0.003260       0.003259</w:t>
      </w:r>
    </w:p>
    <w:p w14:paraId="4969646A" w14:textId="77777777" w:rsidR="00BC66B3" w:rsidRPr="00BC66B3" w:rsidRDefault="00BC66B3" w:rsidP="00BC66B3">
      <w:pPr>
        <w:rPr>
          <w:rFonts w:hint="eastAsia"/>
        </w:rPr>
      </w:pPr>
      <w:proofErr w:type="spellStart"/>
      <w:proofErr w:type="gramStart"/>
      <w:r w:rsidRPr="00BC66B3">
        <w:t>sd.d</w:t>
      </w:r>
      <w:proofErr w:type="spellEnd"/>
      <w:proofErr w:type="gramEnd"/>
      <w:r w:rsidRPr="00BC66B3">
        <w:t xml:space="preserve">                             1.253462 0.7362 0.001646       0.008884</w:t>
      </w:r>
    </w:p>
    <w:p w14:paraId="6B3E1357" w14:textId="77777777" w:rsidR="00BC66B3" w:rsidRPr="00BC66B3" w:rsidRDefault="00BC66B3" w:rsidP="00BC66B3">
      <w:pPr>
        <w:rPr>
          <w:rFonts w:hint="eastAsia"/>
        </w:rPr>
      </w:pPr>
    </w:p>
    <w:p w14:paraId="4778F2D5" w14:textId="77777777" w:rsidR="00BC66B3" w:rsidRPr="00BC66B3" w:rsidRDefault="00BC66B3" w:rsidP="00BC66B3">
      <w:pPr>
        <w:rPr>
          <w:rFonts w:hint="eastAsia"/>
        </w:rPr>
      </w:pPr>
      <w:r w:rsidRPr="00BC66B3">
        <w:t>2. Quantiles for each variable:</w:t>
      </w:r>
    </w:p>
    <w:p w14:paraId="0608A388" w14:textId="77777777" w:rsidR="00BC66B3" w:rsidRPr="00BC66B3" w:rsidRDefault="00BC66B3" w:rsidP="00BC66B3">
      <w:pPr>
        <w:rPr>
          <w:rFonts w:hint="eastAsia"/>
        </w:rPr>
      </w:pPr>
    </w:p>
    <w:p w14:paraId="14765D32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                                2.5%      25%        50%    75% 97.5%</w:t>
      </w:r>
    </w:p>
    <w:p w14:paraId="1BE1F0E7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</w:t>
      </w:r>
      <w:proofErr w:type="spellEnd"/>
      <w:r w:rsidRPr="00BC66B3">
        <w:t xml:space="preserve">         -0.65186  1.85955  2.5524522 3.2467 5.743</w:t>
      </w:r>
    </w:p>
    <w:p w14:paraId="45E38810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_Pat</w:t>
      </w:r>
      <w:proofErr w:type="spellEnd"/>
      <w:r w:rsidRPr="00BC66B3">
        <w:t xml:space="preserve">     -2.02693  0.50517  1.1922186 1.8838 4.382</w:t>
      </w:r>
    </w:p>
    <w:p w14:paraId="44E7A5DA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DuMox</w:t>
      </w:r>
      <w:proofErr w:type="spellEnd"/>
      <w:r w:rsidRPr="00BC66B3">
        <w:t xml:space="preserve">       -3.15463 -0.64452 -0.0001647 0.6481 3.171</w:t>
      </w:r>
    </w:p>
    <w:p w14:paraId="05D28673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Mox</w:t>
      </w:r>
      <w:proofErr w:type="spellEnd"/>
      <w:r w:rsidRPr="00BC66B3">
        <w:t xml:space="preserve">         -5.43967 -2.28027 -0.7434409 0.7809 3.928</w:t>
      </w:r>
    </w:p>
    <w:p w14:paraId="787C8C9E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TCM_Acu_Mox</w:t>
      </w:r>
      <w:proofErr w:type="spellEnd"/>
      <w:r w:rsidRPr="00BC66B3">
        <w:t xml:space="preserve"> -1.28568  1.23747  1.8888852 2.5369 5.054</w:t>
      </w:r>
    </w:p>
    <w:p w14:paraId="5D2B74FE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Acu_Mox</w:t>
      </w:r>
      <w:proofErr w:type="spellEnd"/>
      <w:r w:rsidRPr="00BC66B3">
        <w:t xml:space="preserve"> -2.</w:t>
      </w:r>
      <w:proofErr w:type="gramStart"/>
      <w:r w:rsidRPr="00BC66B3">
        <w:t>50470  0.01647</w:t>
      </w:r>
      <w:proofErr w:type="gramEnd"/>
      <w:r w:rsidRPr="00BC66B3">
        <w:t xml:space="preserve">  0.7036183 1.3935 3.920</w:t>
      </w:r>
    </w:p>
    <w:p w14:paraId="67342E2E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TFMox</w:t>
      </w:r>
      <w:proofErr w:type="spellEnd"/>
      <w:r w:rsidRPr="00BC66B3">
        <w:t xml:space="preserve">   -2.89859 -0.</w:t>
      </w:r>
      <w:proofErr w:type="gramStart"/>
      <w:r w:rsidRPr="00BC66B3">
        <w:t>37903  0.2701533</w:t>
      </w:r>
      <w:proofErr w:type="gramEnd"/>
      <w:r w:rsidRPr="00BC66B3">
        <w:t xml:space="preserve"> 0.9213 3.447</w:t>
      </w:r>
    </w:p>
    <w:p w14:paraId="57DC88DB" w14:textId="77777777" w:rsidR="00BC66B3" w:rsidRPr="00BC66B3" w:rsidRDefault="00BC66B3" w:rsidP="00BC66B3">
      <w:pPr>
        <w:rPr>
          <w:rFonts w:hint="eastAsia"/>
        </w:rPr>
      </w:pPr>
      <w:proofErr w:type="spellStart"/>
      <w:proofErr w:type="gramStart"/>
      <w:r w:rsidRPr="00BC66B3">
        <w:t>sd.d</w:t>
      </w:r>
      <w:proofErr w:type="spellEnd"/>
      <w:proofErr w:type="gramEnd"/>
      <w:r w:rsidRPr="00BC66B3">
        <w:t xml:space="preserve">                             0.06388  0.61088  1.2450839 1.8862 2.484</w:t>
      </w:r>
    </w:p>
    <w:p w14:paraId="427B13D9" w14:textId="77777777" w:rsidR="00BC66B3" w:rsidRPr="00BC66B3" w:rsidRDefault="00BC66B3" w:rsidP="00BC66B3">
      <w:pPr>
        <w:rPr>
          <w:rFonts w:hint="eastAsia"/>
        </w:rPr>
      </w:pPr>
    </w:p>
    <w:p w14:paraId="06B540F4" w14:textId="77777777" w:rsidR="00BC66B3" w:rsidRPr="00BC66B3" w:rsidRDefault="00BC66B3" w:rsidP="00BC66B3">
      <w:pPr>
        <w:rPr>
          <w:rFonts w:hint="eastAsia"/>
        </w:rPr>
      </w:pPr>
      <w:r w:rsidRPr="00BC66B3">
        <w:t>-- Model fit (residual deviance):</w:t>
      </w:r>
    </w:p>
    <w:p w14:paraId="7289914D" w14:textId="77777777" w:rsidR="00BC66B3" w:rsidRPr="00BC66B3" w:rsidRDefault="00BC66B3" w:rsidP="00BC66B3">
      <w:pPr>
        <w:rPr>
          <w:rFonts w:hint="eastAsia"/>
        </w:rPr>
      </w:pPr>
    </w:p>
    <w:p w14:paraId="22982DD0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</w:t>
      </w:r>
      <w:proofErr w:type="spellStart"/>
      <w:r w:rsidRPr="00BC66B3">
        <w:t>Dbar</w:t>
      </w:r>
      <w:proofErr w:type="spellEnd"/>
      <w:r w:rsidRPr="00BC66B3">
        <w:t xml:space="preserve">       </w:t>
      </w:r>
      <w:proofErr w:type="spellStart"/>
      <w:r w:rsidRPr="00BC66B3">
        <w:t>pD</w:t>
      </w:r>
      <w:proofErr w:type="spellEnd"/>
      <w:r w:rsidRPr="00BC66B3">
        <w:t xml:space="preserve">      DIC </w:t>
      </w:r>
    </w:p>
    <w:p w14:paraId="43223B56" w14:textId="77777777" w:rsidR="00BC66B3" w:rsidRPr="00BC66B3" w:rsidRDefault="00BC66B3" w:rsidP="00BC66B3">
      <w:pPr>
        <w:rPr>
          <w:rFonts w:hint="eastAsia"/>
        </w:rPr>
      </w:pPr>
      <w:r w:rsidRPr="00BC66B3">
        <w:t xml:space="preserve">14.00954 14.00937 28.01891 </w:t>
      </w:r>
    </w:p>
    <w:p w14:paraId="134B239E" w14:textId="77777777" w:rsidR="00BC66B3" w:rsidRPr="00BC66B3" w:rsidRDefault="00BC66B3" w:rsidP="00BC66B3">
      <w:pPr>
        <w:rPr>
          <w:rFonts w:hint="eastAsia"/>
        </w:rPr>
      </w:pPr>
    </w:p>
    <w:p w14:paraId="44A221EA" w14:textId="77777777" w:rsidR="00BC66B3" w:rsidRPr="00BC66B3" w:rsidRDefault="00BC66B3" w:rsidP="00BC66B3">
      <w:pPr>
        <w:rPr>
          <w:rFonts w:hint="eastAsia"/>
        </w:rPr>
      </w:pPr>
      <w:r w:rsidRPr="00BC66B3">
        <w:t>14 data points, ratio 1.001, I^2 = 7%</w:t>
      </w:r>
    </w:p>
    <w:p w14:paraId="61D8531B" w14:textId="759B673B" w:rsidR="00BC66B3" w:rsidRDefault="006B681F" w:rsidP="00BC66B3">
      <w:pPr>
        <w:pStyle w:val="2"/>
      </w:pPr>
      <w:r>
        <w:rPr>
          <w:rFonts w:hint="eastAsia"/>
        </w:rPr>
        <w:t>Inconsistency</w:t>
      </w:r>
    </w:p>
    <w:p w14:paraId="030250B5" w14:textId="77777777" w:rsidR="00BC66B3" w:rsidRPr="00BC66B3" w:rsidRDefault="00BC66B3" w:rsidP="00BC66B3">
      <w:pPr>
        <w:rPr>
          <w:rFonts w:hint="eastAsia"/>
        </w:rPr>
      </w:pPr>
      <w:r w:rsidRPr="00BC66B3">
        <w:t>Results on the Mean Difference scale</w:t>
      </w:r>
    </w:p>
    <w:p w14:paraId="0ADEECD3" w14:textId="77777777" w:rsidR="00BC66B3" w:rsidRPr="00BC66B3" w:rsidRDefault="00BC66B3" w:rsidP="00BC66B3">
      <w:pPr>
        <w:rPr>
          <w:rFonts w:hint="eastAsia"/>
        </w:rPr>
      </w:pPr>
    </w:p>
    <w:p w14:paraId="25300F8E" w14:textId="77777777" w:rsidR="00BC66B3" w:rsidRPr="00BC66B3" w:rsidRDefault="00BC66B3" w:rsidP="00BC66B3">
      <w:pPr>
        <w:rPr>
          <w:rFonts w:hint="eastAsia"/>
        </w:rPr>
      </w:pPr>
      <w:r w:rsidRPr="00BC66B3">
        <w:t>Iterations = 20001:70000</w:t>
      </w:r>
    </w:p>
    <w:p w14:paraId="3FD18E32" w14:textId="77777777" w:rsidR="00BC66B3" w:rsidRPr="00BC66B3" w:rsidRDefault="00BC66B3" w:rsidP="00BC66B3">
      <w:pPr>
        <w:rPr>
          <w:rFonts w:hint="eastAsia"/>
        </w:rPr>
      </w:pPr>
      <w:r w:rsidRPr="00BC66B3">
        <w:t xml:space="preserve">Thinning interval = 1 </w:t>
      </w:r>
    </w:p>
    <w:p w14:paraId="6548FA07" w14:textId="77777777" w:rsidR="00BC66B3" w:rsidRPr="00BC66B3" w:rsidRDefault="00BC66B3" w:rsidP="00BC66B3">
      <w:pPr>
        <w:rPr>
          <w:rFonts w:hint="eastAsia"/>
        </w:rPr>
      </w:pPr>
      <w:r w:rsidRPr="00BC66B3">
        <w:t xml:space="preserve">Number of chains = 4 </w:t>
      </w:r>
    </w:p>
    <w:p w14:paraId="3BACC93E" w14:textId="77777777" w:rsidR="00BC66B3" w:rsidRPr="00BC66B3" w:rsidRDefault="00BC66B3" w:rsidP="00BC66B3">
      <w:pPr>
        <w:rPr>
          <w:rFonts w:hint="eastAsia"/>
        </w:rPr>
      </w:pPr>
      <w:r w:rsidRPr="00BC66B3">
        <w:t xml:space="preserve">Sample size per chain = 50000 </w:t>
      </w:r>
    </w:p>
    <w:p w14:paraId="6EB11C2C" w14:textId="77777777" w:rsidR="00BC66B3" w:rsidRPr="00BC66B3" w:rsidRDefault="00BC66B3" w:rsidP="00BC66B3">
      <w:pPr>
        <w:rPr>
          <w:rFonts w:hint="eastAsia"/>
        </w:rPr>
      </w:pPr>
    </w:p>
    <w:p w14:paraId="1B92BD39" w14:textId="77777777" w:rsidR="00BC66B3" w:rsidRPr="00BC66B3" w:rsidRDefault="00BC66B3" w:rsidP="00BC66B3">
      <w:pPr>
        <w:rPr>
          <w:rFonts w:hint="eastAsia"/>
        </w:rPr>
      </w:pPr>
      <w:r w:rsidRPr="00BC66B3">
        <w:t>1. Empirical mean and standard deviation for each variable,</w:t>
      </w:r>
    </w:p>
    <w:p w14:paraId="6771E349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</w:t>
      </w:r>
      <w:proofErr w:type="gramStart"/>
      <w:r w:rsidRPr="00BC66B3">
        <w:t>plus</w:t>
      </w:r>
      <w:proofErr w:type="gramEnd"/>
      <w:r w:rsidRPr="00BC66B3">
        <w:t xml:space="preserve"> standard error of the mean:</w:t>
      </w:r>
    </w:p>
    <w:p w14:paraId="17294E79" w14:textId="77777777" w:rsidR="00BC66B3" w:rsidRPr="00BC66B3" w:rsidRDefault="00BC66B3" w:rsidP="00BC66B3">
      <w:pPr>
        <w:rPr>
          <w:rFonts w:hint="eastAsia"/>
        </w:rPr>
      </w:pPr>
    </w:p>
    <w:p w14:paraId="26B44177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                                  Mean    SD Naive SE Time-series SE</w:t>
      </w:r>
    </w:p>
    <w:p w14:paraId="6C402CF9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</w:t>
      </w:r>
      <w:proofErr w:type="spellEnd"/>
      <w:r w:rsidRPr="00BC66B3">
        <w:t xml:space="preserve">          2.5461328 1.507 0.003369       0.003604</w:t>
      </w:r>
    </w:p>
    <w:p w14:paraId="750A35E1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_Pat</w:t>
      </w:r>
      <w:proofErr w:type="spellEnd"/>
      <w:r w:rsidRPr="00BC66B3">
        <w:t xml:space="preserve">      1.1845729 1.502 0.003358       0.003561</w:t>
      </w:r>
    </w:p>
    <w:p w14:paraId="23C1E875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DuMox</w:t>
      </w:r>
      <w:proofErr w:type="spellEnd"/>
      <w:r w:rsidRPr="00BC66B3">
        <w:t xml:space="preserve">        0.0001278 1.473 0.003294       0.003285</w:t>
      </w:r>
    </w:p>
    <w:p w14:paraId="60FFA3BF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Mox</w:t>
      </w:r>
      <w:proofErr w:type="spellEnd"/>
      <w:r w:rsidRPr="00BC66B3">
        <w:t xml:space="preserve">         -0.7709871 2.361 0.005280       0.017351</w:t>
      </w:r>
    </w:p>
    <w:p w14:paraId="4A39CF05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TCM_Acu_Mox</w:t>
      </w:r>
      <w:proofErr w:type="spellEnd"/>
      <w:r w:rsidRPr="00BC66B3">
        <w:t xml:space="preserve">  1.8882766 1.478 0.003305       0.003272</w:t>
      </w:r>
    </w:p>
    <w:p w14:paraId="26C7DD97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Acu_</w:t>
      </w:r>
      <w:proofErr w:type="gramStart"/>
      <w:r w:rsidRPr="00BC66B3">
        <w:t>Mox</w:t>
      </w:r>
      <w:proofErr w:type="spellEnd"/>
      <w:r w:rsidRPr="00BC66B3">
        <w:t xml:space="preserve">  0.7083028</w:t>
      </w:r>
      <w:proofErr w:type="gramEnd"/>
      <w:r w:rsidRPr="00BC66B3">
        <w:t xml:space="preserve"> 1.497 0.003348       0.003599</w:t>
      </w:r>
    </w:p>
    <w:p w14:paraId="5C8CBD79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TFMox</w:t>
      </w:r>
      <w:proofErr w:type="spellEnd"/>
      <w:r w:rsidRPr="00BC66B3">
        <w:t xml:space="preserve">    0.2704451 1.481 0.003312       0.003315</w:t>
      </w:r>
    </w:p>
    <w:p w14:paraId="1E4DC013" w14:textId="77777777" w:rsidR="00BC66B3" w:rsidRPr="00BC66B3" w:rsidRDefault="00BC66B3" w:rsidP="00BC66B3">
      <w:pPr>
        <w:rPr>
          <w:rFonts w:hint="eastAsia"/>
        </w:rPr>
      </w:pPr>
      <w:proofErr w:type="spellStart"/>
      <w:proofErr w:type="gramStart"/>
      <w:r w:rsidRPr="00BC66B3">
        <w:t>sd.d</w:t>
      </w:r>
      <w:proofErr w:type="spellEnd"/>
      <w:proofErr w:type="gramEnd"/>
      <w:r w:rsidRPr="00BC66B3">
        <w:t xml:space="preserve">                             1.2843723 0.735 0.001644       0.008667</w:t>
      </w:r>
    </w:p>
    <w:p w14:paraId="27CE48B5" w14:textId="77777777" w:rsidR="00BC66B3" w:rsidRPr="00BC66B3" w:rsidRDefault="00BC66B3" w:rsidP="00BC66B3">
      <w:pPr>
        <w:rPr>
          <w:rFonts w:hint="eastAsia"/>
        </w:rPr>
      </w:pPr>
    </w:p>
    <w:p w14:paraId="2FC81D40" w14:textId="77777777" w:rsidR="00BC66B3" w:rsidRPr="00BC66B3" w:rsidRDefault="00BC66B3" w:rsidP="00BC66B3">
      <w:pPr>
        <w:rPr>
          <w:rFonts w:hint="eastAsia"/>
        </w:rPr>
      </w:pPr>
      <w:r w:rsidRPr="00BC66B3">
        <w:lastRenderedPageBreak/>
        <w:t>2. Quantiles for each variable:</w:t>
      </w:r>
    </w:p>
    <w:p w14:paraId="2B16DD65" w14:textId="77777777" w:rsidR="00BC66B3" w:rsidRPr="00BC66B3" w:rsidRDefault="00BC66B3" w:rsidP="00BC66B3">
      <w:pPr>
        <w:rPr>
          <w:rFonts w:hint="eastAsia"/>
        </w:rPr>
      </w:pPr>
    </w:p>
    <w:p w14:paraId="27382790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                                2.5%       25%        50%    75% 97.5%</w:t>
      </w:r>
    </w:p>
    <w:p w14:paraId="305277CF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</w:t>
      </w:r>
      <w:proofErr w:type="spellEnd"/>
      <w:r w:rsidRPr="00BC66B3">
        <w:t xml:space="preserve">         -0.71305  1.829609  2.5454374 3.2617 5.805</w:t>
      </w:r>
    </w:p>
    <w:p w14:paraId="66CB1863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Acu_Pat</w:t>
      </w:r>
      <w:proofErr w:type="spellEnd"/>
      <w:r w:rsidRPr="00BC66B3">
        <w:t xml:space="preserve">     -2.06816  0.475106  1.1885162 1.8934 4.436</w:t>
      </w:r>
    </w:p>
    <w:p w14:paraId="18738627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DuMox</w:t>
      </w:r>
      <w:proofErr w:type="spellEnd"/>
      <w:r w:rsidRPr="00BC66B3">
        <w:t xml:space="preserve">       -3.21765 -0.667550  0.0003121 0.6726 3.195</w:t>
      </w:r>
    </w:p>
    <w:p w14:paraId="22EE4722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Mox</w:t>
      </w:r>
      <w:proofErr w:type="spellEnd"/>
      <w:r w:rsidRPr="00BC66B3">
        <w:t xml:space="preserve">         -5.46195 -2.313054 -0.7583439 0.7663 3.890</w:t>
      </w:r>
    </w:p>
    <w:p w14:paraId="2A2BA956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</w:t>
      </w:r>
      <w:proofErr w:type="gramStart"/>
      <w:r w:rsidRPr="00BC66B3">
        <w:t>BP.CT</w:t>
      </w:r>
      <w:proofErr w:type="gramEnd"/>
      <w:r w:rsidRPr="00BC66B3">
        <w:t>_VD_BP_TCM_Acu_Mox</w:t>
      </w:r>
      <w:proofErr w:type="spellEnd"/>
      <w:r w:rsidRPr="00BC66B3">
        <w:t xml:space="preserve"> -1.32090  1.215213  1.8907558 2.5628 5.099</w:t>
      </w:r>
    </w:p>
    <w:p w14:paraId="680C14BE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Acu_Mox</w:t>
      </w:r>
      <w:proofErr w:type="spellEnd"/>
      <w:r w:rsidRPr="00BC66B3">
        <w:t xml:space="preserve"> -2.53027 -0.</w:t>
      </w:r>
      <w:proofErr w:type="gramStart"/>
      <w:r w:rsidRPr="00BC66B3">
        <w:t>002091  0.7144940</w:t>
      </w:r>
      <w:proofErr w:type="gramEnd"/>
      <w:r w:rsidRPr="00BC66B3">
        <w:t xml:space="preserve"> 1.4157 3.946</w:t>
      </w:r>
    </w:p>
    <w:p w14:paraId="3284A852" w14:textId="77777777" w:rsidR="00BC66B3" w:rsidRPr="00BC66B3" w:rsidRDefault="00BC66B3" w:rsidP="00BC66B3">
      <w:pPr>
        <w:rPr>
          <w:rFonts w:hint="eastAsia"/>
        </w:rPr>
      </w:pPr>
      <w:proofErr w:type="spellStart"/>
      <w:r w:rsidRPr="00BC66B3">
        <w:t>d.CT_VD_BP_Acu.CT_VD_BP_TFMox</w:t>
      </w:r>
      <w:proofErr w:type="spellEnd"/>
      <w:r w:rsidRPr="00BC66B3">
        <w:t xml:space="preserve">   -2.95437 -0.</w:t>
      </w:r>
      <w:proofErr w:type="gramStart"/>
      <w:r w:rsidRPr="00BC66B3">
        <w:t>402300  0.2707001</w:t>
      </w:r>
      <w:proofErr w:type="gramEnd"/>
      <w:r w:rsidRPr="00BC66B3">
        <w:t xml:space="preserve"> 0.9434 3.487</w:t>
      </w:r>
    </w:p>
    <w:p w14:paraId="263A2FD3" w14:textId="77777777" w:rsidR="00BC66B3" w:rsidRPr="00BC66B3" w:rsidRDefault="00BC66B3" w:rsidP="00BC66B3">
      <w:pPr>
        <w:rPr>
          <w:rFonts w:hint="eastAsia"/>
        </w:rPr>
      </w:pPr>
      <w:proofErr w:type="spellStart"/>
      <w:proofErr w:type="gramStart"/>
      <w:r w:rsidRPr="00BC66B3">
        <w:t>sd.d</w:t>
      </w:r>
      <w:proofErr w:type="spellEnd"/>
      <w:proofErr w:type="gramEnd"/>
      <w:r w:rsidRPr="00BC66B3">
        <w:t xml:space="preserve">                             0.06601  0.649788  1.2848220 1.9237 2.487</w:t>
      </w:r>
    </w:p>
    <w:p w14:paraId="214989EC" w14:textId="77777777" w:rsidR="00BC66B3" w:rsidRPr="00BC66B3" w:rsidRDefault="00BC66B3" w:rsidP="00BC66B3">
      <w:pPr>
        <w:rPr>
          <w:rFonts w:hint="eastAsia"/>
        </w:rPr>
      </w:pPr>
    </w:p>
    <w:p w14:paraId="1D3CD52A" w14:textId="77777777" w:rsidR="00BC66B3" w:rsidRPr="00BC66B3" w:rsidRDefault="00BC66B3" w:rsidP="00BC66B3">
      <w:pPr>
        <w:rPr>
          <w:rFonts w:hint="eastAsia"/>
        </w:rPr>
      </w:pPr>
      <w:r w:rsidRPr="00BC66B3">
        <w:t>-- Model fit (residual deviance):</w:t>
      </w:r>
    </w:p>
    <w:p w14:paraId="41CA691A" w14:textId="77777777" w:rsidR="00BC66B3" w:rsidRPr="00BC66B3" w:rsidRDefault="00BC66B3" w:rsidP="00BC66B3">
      <w:pPr>
        <w:rPr>
          <w:rFonts w:hint="eastAsia"/>
        </w:rPr>
      </w:pPr>
    </w:p>
    <w:p w14:paraId="0D2ED0CE" w14:textId="77777777" w:rsidR="00BC66B3" w:rsidRPr="00BC66B3" w:rsidRDefault="00BC66B3" w:rsidP="00BC66B3">
      <w:pPr>
        <w:rPr>
          <w:rFonts w:hint="eastAsia"/>
        </w:rPr>
      </w:pPr>
      <w:r w:rsidRPr="00BC66B3">
        <w:t xml:space="preserve">    </w:t>
      </w:r>
      <w:proofErr w:type="spellStart"/>
      <w:r w:rsidRPr="00BC66B3">
        <w:t>Dbar</w:t>
      </w:r>
      <w:proofErr w:type="spellEnd"/>
      <w:r w:rsidRPr="00BC66B3">
        <w:t xml:space="preserve">       </w:t>
      </w:r>
      <w:proofErr w:type="spellStart"/>
      <w:r w:rsidRPr="00BC66B3">
        <w:t>pD</w:t>
      </w:r>
      <w:proofErr w:type="spellEnd"/>
      <w:r w:rsidRPr="00BC66B3">
        <w:t xml:space="preserve">      DIC </w:t>
      </w:r>
    </w:p>
    <w:p w14:paraId="580D37D1" w14:textId="77777777" w:rsidR="00BC66B3" w:rsidRPr="00BC66B3" w:rsidRDefault="00BC66B3" w:rsidP="00BC66B3">
      <w:pPr>
        <w:rPr>
          <w:rFonts w:hint="eastAsia"/>
        </w:rPr>
      </w:pPr>
      <w:r w:rsidRPr="00BC66B3">
        <w:t xml:space="preserve">14.02003 14.01983 28.03987 </w:t>
      </w:r>
    </w:p>
    <w:p w14:paraId="0E23239F" w14:textId="77777777" w:rsidR="00BC66B3" w:rsidRPr="00BC66B3" w:rsidRDefault="00BC66B3" w:rsidP="00BC66B3">
      <w:pPr>
        <w:rPr>
          <w:rFonts w:hint="eastAsia"/>
        </w:rPr>
      </w:pPr>
    </w:p>
    <w:p w14:paraId="751A444E" w14:textId="77777777" w:rsidR="00BC66B3" w:rsidRPr="00BC66B3" w:rsidRDefault="00BC66B3" w:rsidP="00BC66B3">
      <w:pPr>
        <w:rPr>
          <w:rFonts w:hint="eastAsia"/>
        </w:rPr>
      </w:pPr>
      <w:r w:rsidRPr="00BC66B3">
        <w:t>14 data points, ratio 1.001, I^2 = 7%</w:t>
      </w:r>
    </w:p>
    <w:p w14:paraId="56115A15" w14:textId="77777777" w:rsidR="00BC66B3" w:rsidRPr="00BC66B3" w:rsidRDefault="00BC66B3" w:rsidP="00BC66B3">
      <w:pPr>
        <w:rPr>
          <w:rFonts w:hint="eastAsia"/>
        </w:rPr>
      </w:pPr>
    </w:p>
    <w:sectPr w:rsidR="00BC66B3" w:rsidRPr="00BC6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0E9A8" w14:textId="77777777" w:rsidR="00E3152E" w:rsidRDefault="00E3152E" w:rsidP="00183E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D979BE" w14:textId="77777777" w:rsidR="00E3152E" w:rsidRDefault="00E3152E" w:rsidP="00183E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5799C" w14:textId="77777777" w:rsidR="00E3152E" w:rsidRDefault="00E3152E" w:rsidP="00183E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FC2B0C" w14:textId="77777777" w:rsidR="00E3152E" w:rsidRDefault="00E3152E" w:rsidP="00183E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DE"/>
    <w:rsid w:val="00020F5E"/>
    <w:rsid w:val="00022209"/>
    <w:rsid w:val="000C611F"/>
    <w:rsid w:val="001415A5"/>
    <w:rsid w:val="00145DCD"/>
    <w:rsid w:val="00164401"/>
    <w:rsid w:val="00170C62"/>
    <w:rsid w:val="00176B75"/>
    <w:rsid w:val="00181921"/>
    <w:rsid w:val="00183E05"/>
    <w:rsid w:val="00191DB1"/>
    <w:rsid w:val="0020562F"/>
    <w:rsid w:val="0022140D"/>
    <w:rsid w:val="0022621E"/>
    <w:rsid w:val="00237F58"/>
    <w:rsid w:val="002449E5"/>
    <w:rsid w:val="002A6E9E"/>
    <w:rsid w:val="002C5D7A"/>
    <w:rsid w:val="003E67F4"/>
    <w:rsid w:val="003E7C6E"/>
    <w:rsid w:val="003F7263"/>
    <w:rsid w:val="00417924"/>
    <w:rsid w:val="004A26AC"/>
    <w:rsid w:val="00505128"/>
    <w:rsid w:val="005812CC"/>
    <w:rsid w:val="00587D8A"/>
    <w:rsid w:val="005C56C7"/>
    <w:rsid w:val="00605E93"/>
    <w:rsid w:val="00652262"/>
    <w:rsid w:val="0067172D"/>
    <w:rsid w:val="006B681F"/>
    <w:rsid w:val="006C5F6C"/>
    <w:rsid w:val="006D70D9"/>
    <w:rsid w:val="007059A9"/>
    <w:rsid w:val="00716A7F"/>
    <w:rsid w:val="007263B7"/>
    <w:rsid w:val="00766F5C"/>
    <w:rsid w:val="00775C08"/>
    <w:rsid w:val="0077606C"/>
    <w:rsid w:val="007A68A4"/>
    <w:rsid w:val="007C201E"/>
    <w:rsid w:val="008342D7"/>
    <w:rsid w:val="008518E4"/>
    <w:rsid w:val="00862091"/>
    <w:rsid w:val="008B6011"/>
    <w:rsid w:val="008B6E56"/>
    <w:rsid w:val="00961ACF"/>
    <w:rsid w:val="00971374"/>
    <w:rsid w:val="00974D8E"/>
    <w:rsid w:val="009C55D6"/>
    <w:rsid w:val="009F1426"/>
    <w:rsid w:val="00A06241"/>
    <w:rsid w:val="00A77E9B"/>
    <w:rsid w:val="00AE01CB"/>
    <w:rsid w:val="00B37DFA"/>
    <w:rsid w:val="00B81B7C"/>
    <w:rsid w:val="00BB1860"/>
    <w:rsid w:val="00BC51D3"/>
    <w:rsid w:val="00BC66B3"/>
    <w:rsid w:val="00BC744F"/>
    <w:rsid w:val="00BD07A8"/>
    <w:rsid w:val="00BD0EBD"/>
    <w:rsid w:val="00BD6937"/>
    <w:rsid w:val="00C10C04"/>
    <w:rsid w:val="00C21712"/>
    <w:rsid w:val="00CB4BB4"/>
    <w:rsid w:val="00CD13BC"/>
    <w:rsid w:val="00CD71E6"/>
    <w:rsid w:val="00D30794"/>
    <w:rsid w:val="00D31B73"/>
    <w:rsid w:val="00D675D9"/>
    <w:rsid w:val="00D7260F"/>
    <w:rsid w:val="00DA14DE"/>
    <w:rsid w:val="00DC3942"/>
    <w:rsid w:val="00E01342"/>
    <w:rsid w:val="00E3152E"/>
    <w:rsid w:val="00E53E45"/>
    <w:rsid w:val="00E72C8B"/>
    <w:rsid w:val="00E84590"/>
    <w:rsid w:val="00EB196A"/>
    <w:rsid w:val="00EC54C3"/>
    <w:rsid w:val="00F17854"/>
    <w:rsid w:val="00F20247"/>
    <w:rsid w:val="00F232B3"/>
    <w:rsid w:val="00F418BE"/>
    <w:rsid w:val="00F728DE"/>
    <w:rsid w:val="00FB53C2"/>
    <w:rsid w:val="00FC5DBD"/>
    <w:rsid w:val="00FC79E0"/>
    <w:rsid w:val="00FD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6D546"/>
  <w15:chartTrackingRefBased/>
  <w15:docId w15:val="{BE5B1865-2C9A-4E56-AA69-EA3080CC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3942"/>
    <w:pPr>
      <w:keepNext/>
      <w:keepLines/>
      <w:spacing w:before="340" w:after="330" w:line="360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C3942"/>
    <w:pPr>
      <w:keepNext/>
      <w:keepLines/>
      <w:spacing w:before="260" w:after="260" w:line="360" w:lineRule="auto"/>
      <w:outlineLvl w:val="1"/>
    </w:pPr>
    <w:rPr>
      <w:rFonts w:ascii="Times New Roman" w:eastAsia="宋体" w:hAnsi="Times New Roman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E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E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E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E0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C3942"/>
    <w:rPr>
      <w:rFonts w:eastAsia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DC3942"/>
    <w:rPr>
      <w:rFonts w:ascii="Times New Roman" w:eastAsia="宋体" w:hAnsi="Times New Roman" w:cstheme="majorBidi"/>
      <w:b/>
      <w:bCs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2</Pages>
  <Words>11322</Words>
  <Characters>64542</Characters>
  <Application>Microsoft Office Word</Application>
  <DocSecurity>0</DocSecurity>
  <Lines>537</Lines>
  <Paragraphs>151</Paragraphs>
  <ScaleCrop>false</ScaleCrop>
  <Company/>
  <LinksUpToDate>false</LinksUpToDate>
  <CharactersWithSpaces>7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美 庄</dc:creator>
  <cp:keywords/>
  <dc:description/>
  <cp:lastModifiedBy>佳美 庄</cp:lastModifiedBy>
  <cp:revision>65</cp:revision>
  <dcterms:created xsi:type="dcterms:W3CDTF">2026-04-07T12:35:00Z</dcterms:created>
  <dcterms:modified xsi:type="dcterms:W3CDTF">2026-04-17T13:39:00Z</dcterms:modified>
</cp:coreProperties>
</file>